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492CA5" w14:textId="77777777" w:rsidR="00EF59B3" w:rsidRPr="00E834EF" w:rsidRDefault="00EF59B3" w:rsidP="00EF59B3">
      <w:pPr>
        <w:spacing w:line="276" w:lineRule="auto"/>
        <w:jc w:val="both"/>
        <w:rPr>
          <w:b/>
          <w:bCs/>
          <w:color w:val="000000" w:themeColor="text1"/>
          <w:lang w:val="en-US"/>
        </w:rPr>
      </w:pPr>
    </w:p>
    <w:p w14:paraId="38429B18" w14:textId="77777777" w:rsidR="00EF59B3" w:rsidRPr="00E834EF" w:rsidRDefault="00EF59B3" w:rsidP="00EF59B3">
      <w:pPr>
        <w:spacing w:line="276" w:lineRule="auto"/>
        <w:jc w:val="both"/>
        <w:rPr>
          <w:b/>
          <w:bCs/>
          <w:color w:val="000000" w:themeColor="text1"/>
          <w:lang w:val="en-US"/>
        </w:rPr>
      </w:pPr>
    </w:p>
    <w:p w14:paraId="6E44C9CC" w14:textId="77777777" w:rsidR="00EF59B3" w:rsidRPr="00E834EF" w:rsidRDefault="00EF59B3" w:rsidP="00EF59B3">
      <w:pPr>
        <w:spacing w:line="276" w:lineRule="auto"/>
        <w:jc w:val="both"/>
        <w:rPr>
          <w:b/>
          <w:bCs/>
          <w:color w:val="000000" w:themeColor="text1"/>
          <w:lang w:val="en-US"/>
        </w:rPr>
      </w:pPr>
    </w:p>
    <w:p w14:paraId="5FFE8E65" w14:textId="77777777" w:rsidR="00EF59B3" w:rsidRPr="00E834EF" w:rsidRDefault="00EF59B3" w:rsidP="00EF59B3">
      <w:pPr>
        <w:spacing w:line="276" w:lineRule="auto"/>
        <w:jc w:val="both"/>
        <w:rPr>
          <w:b/>
          <w:bCs/>
          <w:color w:val="000000" w:themeColor="text1"/>
          <w:lang w:val="en-US"/>
        </w:rPr>
      </w:pPr>
    </w:p>
    <w:p w14:paraId="43A99920" w14:textId="77777777" w:rsidR="00EF59B3" w:rsidRPr="00E834EF" w:rsidRDefault="00EF59B3" w:rsidP="00EF59B3">
      <w:pPr>
        <w:spacing w:line="276" w:lineRule="auto"/>
        <w:jc w:val="both"/>
        <w:rPr>
          <w:b/>
          <w:bCs/>
          <w:color w:val="000000" w:themeColor="text1"/>
          <w:lang w:val="en-US"/>
        </w:rPr>
      </w:pPr>
    </w:p>
    <w:p w14:paraId="5C6431B2" w14:textId="77777777" w:rsidR="00EF59B3" w:rsidRPr="00E834EF" w:rsidRDefault="00EF59B3" w:rsidP="00EF59B3">
      <w:pPr>
        <w:spacing w:line="276" w:lineRule="auto"/>
        <w:jc w:val="both"/>
        <w:rPr>
          <w:b/>
          <w:bCs/>
          <w:color w:val="000000" w:themeColor="text1"/>
          <w:lang w:val="en-US"/>
        </w:rPr>
      </w:pPr>
    </w:p>
    <w:p w14:paraId="0AD36809" w14:textId="77777777" w:rsidR="00EF59B3" w:rsidRPr="00E834EF" w:rsidRDefault="00EF59B3" w:rsidP="00EF59B3">
      <w:pPr>
        <w:spacing w:line="276" w:lineRule="auto"/>
        <w:jc w:val="both"/>
        <w:rPr>
          <w:b/>
          <w:bCs/>
          <w:color w:val="000000" w:themeColor="text1"/>
          <w:lang w:val="en-US"/>
        </w:rPr>
      </w:pPr>
    </w:p>
    <w:p w14:paraId="6B4AEA19" w14:textId="77777777" w:rsidR="00EF59B3" w:rsidRPr="00E834EF" w:rsidRDefault="00EF59B3" w:rsidP="00EF59B3">
      <w:pPr>
        <w:spacing w:line="276" w:lineRule="auto"/>
        <w:jc w:val="both"/>
        <w:rPr>
          <w:b/>
          <w:bCs/>
          <w:color w:val="000000" w:themeColor="text1"/>
          <w:lang w:val="en-US"/>
        </w:rPr>
      </w:pPr>
    </w:p>
    <w:p w14:paraId="2005C8BD" w14:textId="3A263AAB" w:rsidR="00E834EF" w:rsidRPr="00E834EF" w:rsidRDefault="00930D5F" w:rsidP="00E834EF">
      <w:pPr>
        <w:spacing w:line="360" w:lineRule="auto"/>
        <w:jc w:val="center"/>
        <w:rPr>
          <w:b/>
          <w:bCs/>
          <w:color w:val="000000" w:themeColor="text1"/>
          <w:sz w:val="28"/>
          <w:szCs w:val="28"/>
          <w:lang w:val="en-US"/>
        </w:rPr>
      </w:pPr>
      <w:r w:rsidRPr="009A491E">
        <w:rPr>
          <w:b/>
          <w:bCs/>
          <w:sz w:val="28"/>
          <w:szCs w:val="28"/>
          <w:lang w:val="en-US"/>
        </w:rPr>
        <w:t>Divergent</w:t>
      </w:r>
      <w:r w:rsidRPr="00E834EF">
        <w:rPr>
          <w:b/>
          <w:bCs/>
          <w:color w:val="000000" w:themeColor="text1"/>
          <w:sz w:val="28"/>
          <w:szCs w:val="28"/>
          <w:lang w:val="en-US"/>
        </w:rPr>
        <w:t xml:space="preserve"> </w:t>
      </w:r>
      <w:r w:rsidR="00E834EF" w:rsidRPr="00E834EF">
        <w:rPr>
          <w:b/>
          <w:bCs/>
          <w:color w:val="000000" w:themeColor="text1"/>
          <w:sz w:val="28"/>
          <w:szCs w:val="28"/>
          <w:lang w:val="en-US"/>
        </w:rPr>
        <w:t>combinations of</w:t>
      </w:r>
      <w:r w:rsidR="00E834EF" w:rsidRPr="00E834EF">
        <w:rPr>
          <w:b/>
          <w:bCs/>
          <w:i/>
          <w:iCs/>
          <w:color w:val="000000" w:themeColor="text1"/>
          <w:sz w:val="28"/>
          <w:szCs w:val="28"/>
          <w:lang w:val="en-US"/>
        </w:rPr>
        <w:t xml:space="preserve"> cis</w:t>
      </w:r>
      <w:r w:rsidR="00E834EF" w:rsidRPr="00E834EF">
        <w:rPr>
          <w:b/>
          <w:bCs/>
          <w:color w:val="000000" w:themeColor="text1"/>
          <w:sz w:val="28"/>
          <w:szCs w:val="28"/>
          <w:lang w:val="en-US"/>
        </w:rPr>
        <w:t xml:space="preserve">-regulatory elements control the evolution of phenotypic plasticity </w:t>
      </w:r>
    </w:p>
    <w:p w14:paraId="18F2B987" w14:textId="77777777" w:rsidR="00E834EF" w:rsidRPr="00E834EF" w:rsidRDefault="00E834EF" w:rsidP="00E834EF">
      <w:pPr>
        <w:pStyle w:val="Head"/>
        <w:jc w:val="left"/>
        <w:rPr>
          <w:color w:val="000000" w:themeColor="text1"/>
        </w:rPr>
      </w:pPr>
    </w:p>
    <w:p w14:paraId="32C432BB" w14:textId="77777777" w:rsidR="00E834EF" w:rsidRPr="00E834EF" w:rsidRDefault="00E834EF" w:rsidP="00E834EF">
      <w:pPr>
        <w:pStyle w:val="Head"/>
        <w:jc w:val="left"/>
        <w:rPr>
          <w:color w:val="000000" w:themeColor="text1"/>
        </w:rPr>
      </w:pPr>
    </w:p>
    <w:p w14:paraId="2BDAFCBD" w14:textId="30347F33" w:rsidR="00E834EF" w:rsidRPr="00E834EF" w:rsidRDefault="00E834EF" w:rsidP="00E834EF">
      <w:pPr>
        <w:spacing w:line="360" w:lineRule="auto"/>
        <w:jc w:val="center"/>
        <w:rPr>
          <w:color w:val="000000" w:themeColor="text1"/>
          <w:sz w:val="20"/>
          <w:szCs w:val="20"/>
          <w:shd w:val="clear" w:color="auto" w:fill="FFFFFF"/>
        </w:rPr>
      </w:pPr>
      <w:proofErr w:type="spellStart"/>
      <w:r w:rsidRPr="00E834EF">
        <w:rPr>
          <w:color w:val="000000" w:themeColor="text1"/>
          <w:lang w:val="en-US"/>
        </w:rPr>
        <w:t>Mohannad</w:t>
      </w:r>
      <w:proofErr w:type="spellEnd"/>
      <w:r w:rsidRPr="00E834EF">
        <w:rPr>
          <w:color w:val="000000" w:themeColor="text1"/>
          <w:lang w:val="en-US"/>
        </w:rPr>
        <w:t xml:space="preserve"> </w:t>
      </w:r>
      <w:proofErr w:type="spellStart"/>
      <w:r w:rsidRPr="00E834EF">
        <w:rPr>
          <w:color w:val="000000" w:themeColor="text1"/>
          <w:lang w:val="en-US"/>
        </w:rPr>
        <w:t>Dardiry</w:t>
      </w:r>
      <w:proofErr w:type="spellEnd"/>
      <w:r w:rsidRPr="00E834EF">
        <w:rPr>
          <w:color w:val="000000" w:themeColor="text1"/>
          <w:lang w:val="en-US"/>
        </w:rPr>
        <w:t xml:space="preserve">, Gabi Eberhard, Hanh Witte, Christian </w:t>
      </w:r>
      <w:proofErr w:type="spellStart"/>
      <w:r w:rsidRPr="00E834EF">
        <w:rPr>
          <w:color w:val="000000" w:themeColor="text1"/>
          <w:lang w:val="en-US"/>
        </w:rPr>
        <w:t>Rödelsperger</w:t>
      </w:r>
      <w:proofErr w:type="spellEnd"/>
      <w:r w:rsidRPr="00E834EF">
        <w:rPr>
          <w:color w:val="000000" w:themeColor="text1"/>
          <w:lang w:val="en-US"/>
        </w:rPr>
        <w:t>, James W. Lightfoot &amp; Ralf J. Sommer</w:t>
      </w:r>
      <w:r w:rsidRPr="00E834EF">
        <w:rPr>
          <w:color w:val="000000" w:themeColor="text1"/>
          <w:sz w:val="22"/>
          <w:szCs w:val="22"/>
        </w:rPr>
        <w:br/>
      </w:r>
    </w:p>
    <w:p w14:paraId="1989091D" w14:textId="392F6551" w:rsidR="008A26D9" w:rsidRPr="00E834EF" w:rsidRDefault="008A26D9" w:rsidP="00E834EF">
      <w:pPr>
        <w:spacing w:line="276" w:lineRule="auto"/>
        <w:ind w:right="480"/>
        <w:rPr>
          <w:b/>
          <w:bCs/>
          <w:color w:val="000000" w:themeColor="text1"/>
          <w:lang w:val="en-US"/>
        </w:rPr>
      </w:pPr>
    </w:p>
    <w:p w14:paraId="6A4EAEB6" w14:textId="67917799" w:rsidR="008A26D9" w:rsidRPr="00E834EF" w:rsidRDefault="008A26D9" w:rsidP="00EF59B3">
      <w:pPr>
        <w:spacing w:line="276" w:lineRule="auto"/>
        <w:jc w:val="right"/>
        <w:rPr>
          <w:b/>
          <w:bCs/>
          <w:color w:val="000000" w:themeColor="text1"/>
          <w:lang w:val="en-US"/>
        </w:rPr>
      </w:pPr>
    </w:p>
    <w:p w14:paraId="52A60F9C" w14:textId="47B1A425" w:rsidR="008A26D9" w:rsidRPr="00E834EF" w:rsidRDefault="008A26D9" w:rsidP="00EF59B3">
      <w:pPr>
        <w:spacing w:line="276" w:lineRule="auto"/>
        <w:jc w:val="right"/>
        <w:rPr>
          <w:b/>
          <w:bCs/>
          <w:color w:val="000000" w:themeColor="text1"/>
          <w:lang w:val="en-US"/>
        </w:rPr>
      </w:pPr>
    </w:p>
    <w:p w14:paraId="04F2FC6E" w14:textId="77777777" w:rsidR="008A26D9" w:rsidRPr="00E834EF" w:rsidRDefault="008A26D9" w:rsidP="00EF59B3">
      <w:pPr>
        <w:spacing w:line="276" w:lineRule="auto"/>
        <w:jc w:val="right"/>
        <w:rPr>
          <w:b/>
          <w:bCs/>
          <w:color w:val="000000" w:themeColor="text1"/>
          <w:lang w:val="en-US"/>
        </w:rPr>
      </w:pPr>
    </w:p>
    <w:p w14:paraId="7D030278" w14:textId="77777777" w:rsidR="00EF59B3" w:rsidRPr="00E834EF" w:rsidRDefault="00EF59B3" w:rsidP="00EF59B3">
      <w:pPr>
        <w:spacing w:line="276" w:lineRule="auto"/>
        <w:jc w:val="both"/>
        <w:rPr>
          <w:b/>
          <w:bCs/>
          <w:color w:val="000000" w:themeColor="text1"/>
          <w:lang w:val="en-US"/>
        </w:rPr>
      </w:pPr>
    </w:p>
    <w:p w14:paraId="7782A9BB" w14:textId="4558A9F9" w:rsidR="00EF59B3" w:rsidRPr="00E834EF" w:rsidRDefault="004E531A" w:rsidP="004E531A">
      <w:pPr>
        <w:tabs>
          <w:tab w:val="left" w:pos="2640"/>
        </w:tabs>
        <w:spacing w:line="276" w:lineRule="auto"/>
        <w:jc w:val="both"/>
        <w:rPr>
          <w:b/>
          <w:bCs/>
          <w:color w:val="000000" w:themeColor="text1"/>
          <w:lang w:val="en-US"/>
        </w:rPr>
      </w:pPr>
      <w:r w:rsidRPr="00E834EF">
        <w:rPr>
          <w:b/>
          <w:bCs/>
          <w:color w:val="000000" w:themeColor="text1"/>
          <w:lang w:val="en-US"/>
        </w:rPr>
        <w:tab/>
      </w:r>
    </w:p>
    <w:p w14:paraId="4DBB4366" w14:textId="797CB1B5" w:rsidR="009A0F6A" w:rsidRPr="00E834EF" w:rsidRDefault="009A0F6A" w:rsidP="009A0F6A">
      <w:pPr>
        <w:jc w:val="center"/>
        <w:rPr>
          <w:color w:val="000000" w:themeColor="text1"/>
          <w:sz w:val="36"/>
          <w:szCs w:val="36"/>
        </w:rPr>
      </w:pPr>
      <w:bookmarkStart w:id="0" w:name="_GoBack"/>
      <w:r w:rsidRPr="00E834EF">
        <w:rPr>
          <w:color w:val="000000" w:themeColor="text1"/>
          <w:sz w:val="36"/>
          <w:szCs w:val="36"/>
        </w:rPr>
        <w:t xml:space="preserve">Supplementary Materials </w:t>
      </w:r>
    </w:p>
    <w:p w14:paraId="24156C55" w14:textId="77777777" w:rsidR="009A0F6A" w:rsidRPr="00E834EF" w:rsidRDefault="009A0F6A" w:rsidP="009A0F6A">
      <w:pPr>
        <w:jc w:val="center"/>
        <w:rPr>
          <w:color w:val="000000" w:themeColor="text1"/>
          <w:sz w:val="36"/>
          <w:szCs w:val="36"/>
        </w:rPr>
      </w:pPr>
    </w:p>
    <w:p w14:paraId="1A5E4B19" w14:textId="77777777" w:rsidR="009A0F6A" w:rsidRPr="00E834EF" w:rsidRDefault="009A0F6A" w:rsidP="009A0F6A">
      <w:pPr>
        <w:rPr>
          <w:b/>
          <w:color w:val="000000" w:themeColor="text1"/>
        </w:rPr>
      </w:pPr>
    </w:p>
    <w:p w14:paraId="284CE2AA" w14:textId="77777777" w:rsidR="009A0F6A" w:rsidRPr="00E834EF" w:rsidRDefault="009A0F6A" w:rsidP="009A0F6A">
      <w:pPr>
        <w:rPr>
          <w:color w:val="000000" w:themeColor="text1"/>
        </w:rPr>
      </w:pPr>
    </w:p>
    <w:p w14:paraId="28A062BC" w14:textId="77777777" w:rsidR="009A0F6A" w:rsidRPr="00E834EF" w:rsidRDefault="009A0F6A" w:rsidP="009A0F6A">
      <w:pPr>
        <w:ind w:left="720"/>
        <w:rPr>
          <w:color w:val="000000" w:themeColor="text1"/>
        </w:rPr>
      </w:pPr>
      <w:r w:rsidRPr="00E834EF">
        <w:rPr>
          <w:color w:val="000000" w:themeColor="text1"/>
        </w:rPr>
        <w:t>Materials and Methods</w:t>
      </w:r>
    </w:p>
    <w:bookmarkEnd w:id="0"/>
    <w:p w14:paraId="19D07A31" w14:textId="77777777" w:rsidR="009A0F6A" w:rsidRPr="00E834EF" w:rsidRDefault="009A0F6A" w:rsidP="009A0F6A">
      <w:pPr>
        <w:rPr>
          <w:color w:val="000000" w:themeColor="text1"/>
        </w:rPr>
      </w:pPr>
    </w:p>
    <w:p w14:paraId="6DEC5B2D" w14:textId="77777777" w:rsidR="009A0F6A" w:rsidRPr="00E834EF" w:rsidRDefault="009A0F6A" w:rsidP="009A0F6A">
      <w:pPr>
        <w:rPr>
          <w:b/>
          <w:color w:val="000000" w:themeColor="text1"/>
        </w:rPr>
      </w:pPr>
    </w:p>
    <w:p w14:paraId="1F72C217" w14:textId="77777777" w:rsidR="009A0F6A" w:rsidRPr="00E834EF" w:rsidRDefault="009A0F6A" w:rsidP="009A0F6A">
      <w:pPr>
        <w:rPr>
          <w:color w:val="000000" w:themeColor="text1"/>
        </w:rPr>
      </w:pPr>
      <w:r w:rsidRPr="00E834EF">
        <w:rPr>
          <w:b/>
          <w:color w:val="000000" w:themeColor="text1"/>
        </w:rPr>
        <w:t xml:space="preserve">Other Supplementary Materials for this manuscript include the following: </w:t>
      </w:r>
    </w:p>
    <w:p w14:paraId="5F3A3C44" w14:textId="77777777" w:rsidR="004D60C2" w:rsidRPr="00E834EF" w:rsidRDefault="004D60C2" w:rsidP="004D60C2">
      <w:pPr>
        <w:ind w:left="720"/>
        <w:rPr>
          <w:color w:val="000000" w:themeColor="text1"/>
        </w:rPr>
      </w:pPr>
      <w:r w:rsidRPr="00E834EF">
        <w:rPr>
          <w:color w:val="000000" w:themeColor="text1"/>
        </w:rPr>
        <w:t>Figs. S1 to S9</w:t>
      </w:r>
    </w:p>
    <w:p w14:paraId="5826DDBC" w14:textId="77777777" w:rsidR="004D60C2" w:rsidRPr="00E834EF" w:rsidRDefault="004D60C2" w:rsidP="004D60C2">
      <w:pPr>
        <w:ind w:left="720"/>
        <w:rPr>
          <w:color w:val="000000" w:themeColor="text1"/>
        </w:rPr>
      </w:pPr>
      <w:r w:rsidRPr="00E834EF">
        <w:rPr>
          <w:color w:val="000000" w:themeColor="text1"/>
        </w:rPr>
        <w:t>Tables S1 to S5</w:t>
      </w:r>
    </w:p>
    <w:p w14:paraId="7DDC800C" w14:textId="0447BC89" w:rsidR="009A0F6A" w:rsidRPr="00E834EF" w:rsidRDefault="009A0F6A" w:rsidP="004D60C2">
      <w:pPr>
        <w:ind w:left="720"/>
        <w:rPr>
          <w:color w:val="000000" w:themeColor="text1"/>
        </w:rPr>
      </w:pPr>
      <w:r w:rsidRPr="00E834EF">
        <w:rPr>
          <w:color w:val="000000" w:themeColor="text1"/>
        </w:rPr>
        <w:t>Data S1 to S</w:t>
      </w:r>
      <w:r w:rsidR="006F3573" w:rsidRPr="00E834EF">
        <w:rPr>
          <w:color w:val="000000" w:themeColor="text1"/>
        </w:rPr>
        <w:t>9</w:t>
      </w:r>
    </w:p>
    <w:p w14:paraId="0F294C1E" w14:textId="77777777" w:rsidR="009A0F6A" w:rsidRPr="00E834EF" w:rsidRDefault="009A0F6A" w:rsidP="009A0F6A">
      <w:pPr>
        <w:rPr>
          <w:color w:val="000000" w:themeColor="text1"/>
        </w:rPr>
      </w:pPr>
    </w:p>
    <w:p w14:paraId="3E59C2D6" w14:textId="77777777" w:rsidR="009A0F6A" w:rsidRPr="00E834EF" w:rsidRDefault="009A0F6A" w:rsidP="009A0F6A">
      <w:pPr>
        <w:ind w:left="720"/>
        <w:rPr>
          <w:color w:val="000000" w:themeColor="text1"/>
        </w:rPr>
      </w:pPr>
    </w:p>
    <w:p w14:paraId="14945E77" w14:textId="77777777" w:rsidR="009A0F6A" w:rsidRPr="00E834EF" w:rsidRDefault="009A0F6A" w:rsidP="009A0F6A">
      <w:pPr>
        <w:ind w:left="720"/>
        <w:rPr>
          <w:color w:val="000000" w:themeColor="text1"/>
        </w:rPr>
      </w:pPr>
      <w:r w:rsidRPr="00E834EF">
        <w:rPr>
          <w:color w:val="000000" w:themeColor="text1"/>
        </w:rPr>
        <w:br/>
      </w:r>
    </w:p>
    <w:p w14:paraId="1AF8C317" w14:textId="77777777" w:rsidR="009A0F6A" w:rsidRPr="00E834EF" w:rsidRDefault="009A0F6A" w:rsidP="009A0F6A">
      <w:pPr>
        <w:pStyle w:val="SMHeading"/>
        <w:rPr>
          <w:color w:val="000000" w:themeColor="text1"/>
        </w:rPr>
      </w:pPr>
      <w:r w:rsidRPr="00E834EF">
        <w:rPr>
          <w:color w:val="000000" w:themeColor="text1"/>
        </w:rPr>
        <w:br w:type="page"/>
      </w:r>
      <w:bookmarkStart w:id="1" w:name="Tables"/>
      <w:bookmarkStart w:id="2" w:name="MaterialsMethods"/>
      <w:bookmarkEnd w:id="1"/>
      <w:bookmarkEnd w:id="2"/>
      <w:r w:rsidRPr="00E834EF">
        <w:rPr>
          <w:color w:val="000000" w:themeColor="text1"/>
        </w:rPr>
        <w:lastRenderedPageBreak/>
        <w:t>Materials and Methods</w:t>
      </w:r>
    </w:p>
    <w:p w14:paraId="54610440" w14:textId="77777777" w:rsidR="009A0F6A" w:rsidRPr="00E834EF" w:rsidRDefault="009A0F6A" w:rsidP="009A0F6A">
      <w:pPr>
        <w:pStyle w:val="SMHeading"/>
        <w:rPr>
          <w:color w:val="000000" w:themeColor="text1"/>
        </w:rPr>
      </w:pPr>
    </w:p>
    <w:p w14:paraId="28ECDC40" w14:textId="77777777" w:rsidR="009A0F6A" w:rsidRPr="00E834EF" w:rsidRDefault="009A0F6A" w:rsidP="009A0F6A">
      <w:pPr>
        <w:spacing w:after="240" w:line="276" w:lineRule="auto"/>
        <w:jc w:val="both"/>
        <w:rPr>
          <w:b/>
          <w:color w:val="000000" w:themeColor="text1"/>
        </w:rPr>
      </w:pPr>
      <w:r w:rsidRPr="00E834EF">
        <w:rPr>
          <w:b/>
          <w:color w:val="000000" w:themeColor="text1"/>
        </w:rPr>
        <w:t>Nematode culture maintenance</w:t>
      </w:r>
    </w:p>
    <w:p w14:paraId="21CA444A" w14:textId="7E3E554B" w:rsidR="009A0F6A" w:rsidRPr="00E834EF" w:rsidRDefault="009A0F6A" w:rsidP="009A0F6A">
      <w:pPr>
        <w:spacing w:line="276" w:lineRule="auto"/>
        <w:jc w:val="both"/>
        <w:rPr>
          <w:color w:val="000000" w:themeColor="text1"/>
        </w:rPr>
      </w:pPr>
      <w:r w:rsidRPr="00E834EF">
        <w:rPr>
          <w:i/>
          <w:color w:val="000000" w:themeColor="text1"/>
        </w:rPr>
        <w:t xml:space="preserve">P. </w:t>
      </w:r>
      <w:proofErr w:type="spellStart"/>
      <w:r w:rsidRPr="00E834EF">
        <w:rPr>
          <w:i/>
          <w:color w:val="000000" w:themeColor="text1"/>
        </w:rPr>
        <w:t>pacificus</w:t>
      </w:r>
      <w:proofErr w:type="spellEnd"/>
      <w:r w:rsidRPr="00E834EF">
        <w:rPr>
          <w:color w:val="000000" w:themeColor="text1"/>
        </w:rPr>
        <w:t xml:space="preserve"> natural isolates were reared on the standard laboratory </w:t>
      </w:r>
      <w:r w:rsidRPr="00E834EF">
        <w:rPr>
          <w:i/>
          <w:color w:val="000000" w:themeColor="text1"/>
        </w:rPr>
        <w:t>E. coli</w:t>
      </w:r>
      <w:r w:rsidRPr="00E834EF">
        <w:rPr>
          <w:color w:val="000000" w:themeColor="text1"/>
        </w:rPr>
        <w:t xml:space="preserve"> strain OP50 as previously described in </w:t>
      </w:r>
      <w:r w:rsidRPr="00E834EF">
        <w:rPr>
          <w:color w:val="000000" w:themeColor="text1"/>
        </w:rPr>
        <w:fldChar w:fldCharType="begin" w:fldLock="1"/>
      </w:r>
      <w:r w:rsidR="0018693C" w:rsidRPr="00E834EF">
        <w:rPr>
          <w:color w:val="000000" w:themeColor="text1"/>
        </w:rPr>
        <w:instrText>ADDIN paperpile_citation &lt;clusterId&gt;X449L797H187E771&lt;/clusterId&gt;&lt;metadata&gt;&lt;citation&gt;&lt;id&gt;120aeb72-62d1-45ea-988c-1600d69da09f&lt;/id&gt;&lt;/citation&gt;&lt;/metadata&gt;&lt;data&gt;eJzNV09v2zgW/yqEDsUMYMmSbMtSimIncbLbzDZB4BbIoTMoKPLJ4pQiBZKy4yn6ofayp73NfT/TPtKO7bjdXextDwlk6vH3/v7ee/r4JfokeHQRZXlKoZ7ncZHzLJ7OgMZVWbI4K9KUFxWnadVEo4gP/Sfb0gxvVHRWVgVjvOZpPm84zxgv2HSaz8ps3uRVzmleTGiOt4S1A3glKf74DNuNNtzi7wcjrBNasXawpKdMNIIN9jXhsAap+w6Uo5L0kqIUE277mqxAAWFysA7Ma2IH2VBHLfjHHox/+5r882/xfUwZuK1cyYFpSzuhBEcx1D4YGV18jFrn+ovxmD8lXItEm9U4S5MszYrxbwkDaaBP8jQrk3SWpGmJ9/wFizc2m02iWC0SJbtEiTZZ6fW4H+oO+Divyvl0Ns9OxKVQn4VatUOdgLSwFmASpruxAWcEejnuhRi/z/Msi7N8Ov8hK3+cpPMp/joB2cF/q/ZZ3zj6FTOjRYjwf/QCkaSwLWDGv0SdVq7FO4XPK93i0wyftkANPvp70ddRRJtGSEF9lvD0GnpqnM8LabQht8rByuDLNZCbtZaDF6NmS66Elnq1HZE7+kQeJFXsMwpjFt3gIFy9fpHiU/l4Jx8vMW6kGpF5ns4L8uGPf9R4AGpE/gKmo2qbkP8va24kMGe0EoxQzg1Ye0EMlU1iddeB+ckNsLuTdP0q4ZBgsGltnaHMYWjfb4RjrddSg9sAKEIlFrna+YM100t4In0LSrttD5YIS3TjUM7AapDUASf1lvwSHZhgR79EpNdy22nTt2jWnjf+HvGFiTeCHJKHtYQipCL14FCkkVvSiU4wg47dKlSv0E7rRgcDEO7ISzQBqegCwH+xOiBpKXfWgloLDNk+7kI1cgDFUAzT2IIhrqXqxAXb2YS8BQMjsgFiW73xEg7/wVnPsCGau3axj48PbW+AU6exJtYYB2w6Sqv4eNjpwbUxFkR36hw65RUo6FCKA/l+1/L58OXog0tJh+EQcVAvtX/r/abYhtAIt9HHzmUJVTwc/fu2ZckPiq5+TMgjoAd6LdCIZlAs1LckrKW+hsCI3wNPgwVSYmEPZpfgERms17xY3r5/WMYLaqu4RmCOsfGBgCCG7qKkN+cYWdS7r5FgZusNwC6mB4sVgnYoh94jDgw8zsYHr0hLMf2673XQe0xsQu6gq/c16OG+CVTQ7dOi0TJJ+94DKBhM8BWees8s76U3CHpMBTrN0BEZnLet6FHLh/YZjxpklUNqDgZ8jjARFswabd7n1ftgQgRQ+jS3SegoqM6XjsR2wLGmPbMYHDiKGafYK+wOefDyPhWhuHezSisfYYQc7RjWgMF6I43RWGTtFi+DEvv4rg40weicJksoPjC81Q2OKhf8G2wgASY5JAZzhWhWMAyS5zZdAaHME5AG+D0JfJU/v3724YQrR34GtrzgwENyLHbfu7B9Sj/UL8+6566RYV9UYHasezj2jIcj5C1G+8CXxSErd8eCeOcT6KcWWuvXhbyczOK8nE4SmOJxoyXH0OI4x/H3GxY7FkgzSJzv0QKw/nH8aeM8wH5jmRY1bfikaGaQ13xaZBnLq0map2VTTTKoWM1ms0kx320sft4dBrPv1dgbNI7Gj18i5KUTVHqbrrwhwljfwq/0ilMVLMOZgH3UL1bvceQLqPFPKfFZr4m/4aPwnXc4cF+A35+A3wPIM+gHQ+uW3B/xwsE5yN0JyJ3GhqooPwO6poYLrIy7I9T+6Bzs7QnYW6raM6BHgQ/k7REmHJyDPJ6APOK8MHQ4t2j5x98tSJwAj0es57NvHFyeekjVgK2ALM8A/4ox9tPXkCC+hzycnmMuTiAXbWgK32QW7eG41IVpa8jihaHHF+fIy59PoJdYseTn84oJ+wIJgs+FEo6ir1joyB3gV9t3SGJ8sd9jLWu1pAa3Qr2SEDbM/dGfWvkG1Ctp3rxSQ/dmkr7yAPbN/7wA4xobnAYLvqWSS4M8lrBbKn3T8vX38Oly+eF28e4mmF6DfMnOZ2YuET3auYJfA98hglcd/96jjN5gG/H3Lifzy6vpYj4trrLspqzSyaKYZdXN7GZWVNdeoV/5Om9GPgnq1WrAxoG/wWeOGaAhvlkxKbKymM+myaREvufoQRe+gU72d7/thDU5HUWfvJ13fBa+kiZpOmkamjc1pfNpPZ+XbAo0LbMJr6jfpC26ymD3UTXLs2lW1VWML8s4bcoirrOmigtOK8BGw5o8fFRpdvOEGq9xdvrFXNg/awNihR2owaIB345u1TtRG9xmowtnhnCE7dGHdC8SAnXTUeGj3O15nnQa52NDs59W/o0vjOeY3tMQq+eOQA6E//rrvwDBd86N&lt;/data&gt; \* MERGEFORMAT</w:instrText>
      </w:r>
      <w:r w:rsidRPr="00E834EF">
        <w:rPr>
          <w:color w:val="000000" w:themeColor="text1"/>
        </w:rPr>
        <w:fldChar w:fldCharType="separate"/>
      </w:r>
      <w:r w:rsidR="0018693C" w:rsidRPr="00E834EF">
        <w:rPr>
          <w:noProof/>
          <w:color w:val="000000" w:themeColor="text1"/>
        </w:rPr>
        <w:t>(</w:t>
      </w:r>
      <w:r w:rsidR="00C46344">
        <w:rPr>
          <w:noProof/>
          <w:color w:val="000000" w:themeColor="text1"/>
        </w:rPr>
        <w:t>1</w:t>
      </w:r>
      <w:r w:rsidR="0018693C" w:rsidRPr="00E834EF">
        <w:rPr>
          <w:noProof/>
          <w:color w:val="000000" w:themeColor="text1"/>
        </w:rPr>
        <w:t>)</w:t>
      </w:r>
      <w:r w:rsidRPr="00E834EF">
        <w:rPr>
          <w:color w:val="000000" w:themeColor="text1"/>
        </w:rPr>
        <w:fldChar w:fldCharType="end"/>
      </w:r>
      <w:r w:rsidRPr="00E834EF">
        <w:rPr>
          <w:color w:val="000000" w:themeColor="text1"/>
        </w:rPr>
        <w:t xml:space="preserve">. Original strain isolation and genomic characterization are found in </w:t>
      </w:r>
      <w:r w:rsidRPr="00E834EF">
        <w:rPr>
          <w:color w:val="000000" w:themeColor="text1"/>
        </w:rPr>
        <w:fldChar w:fldCharType="begin" w:fldLock="1"/>
      </w:r>
      <w:r w:rsidR="0018693C" w:rsidRPr="00E834EF">
        <w:rPr>
          <w:color w:val="000000" w:themeColor="text1"/>
        </w:rPr>
        <w:instrText>ADDIN paperpile_citation &lt;clusterId&gt;A881O277K538H252&lt;/clusterId&gt;&lt;metadata&gt;&lt;citation&gt;&lt;id&gt;46108822-aed9-4e3a-9716-94ea6b3c130b&lt;/id&gt;&lt;/citation&gt;&lt;/metadata&gt;&lt;data&gt;eJyNVllu4zwSvgqhhzx50b4ECP7xFsdb4jjpZDqNhkFRlMxYEhUtXtLoYO4wd5kLzE3mJFOUZbvjjIF5iCMWq/hVfaxi1Y9f0px50qWkm4ps26pax9Rz6jrVcN2xFLPu6BSbrkYUTXalmuQVyTxbYEVY6IS4vmWaruwTXbMMj/omVTyiGcSQFdVxPUexTQ2sWJYVFEwc+C7SULr8IS3yPMkum01MsEcjRhq8SBqER83IpU2c5oyEtKlpTaepqobVhD/wzgB7YQh23qbhcdbgadBU5IYiO1oz4qFLV80oW8NK+lmTksINWbagKUDfbXyeeqhVwYlQOAP5/zY+2gI3v6SIx/kClAW+h7dVJFuKxcmqrJjS75qUszwUQfZpzAEBTVPus5BmiPuoy1Y0zZjPCM4ZjxGOPST08m1C//OPf04X1TdqZRknbKfEYjTIQqF6SyOcc4+iMYspDmgG6NjN8hSTHBBb1WcDfYs9wMnBhsUBWvA1iukaZQklDBwBBiKU0reCpbBi8YpmOQt2YOAkXfGwEAucboUuAaV8gXNEcJFRlFROQmjCp+CwIgscg08IA00BSnhShOWZWQPd8DVdUUFn6TWQBRdZV1VLBZnPQ+EtZAPc1Ssv0hiHfhFCekgTHlICx6TIZTzkwbaEPDgIxlUS+rZm6Y7j21S3HNXDhu/IrmYqlo0pxdSRddm3dEvcNy7yBYcL+/FLYjHLGQ6FQy3YCcFHgSo3ZOEWAwbFDgQV4tLPFOjPRSpIE9LHRbBIcYyEpYuXn4Q1dLAKcXnKcQ9y5BNy5yxyZ5EyuBkcn4DP/v0vj4Zwm2lAU9Q54H+S19Cf5pUXnzROHen2z3rShUyO2RL1TzzppyyKUGm4c6EU1NCf+hV0uXMKOZychRwCtZNT1ukWAi6NKsaFoIb2unuuhfQUqncWqecVOPX4KRZPIbNR74hVCmroqL6HKzdO8UZn8UY4334FCyCG0Z9ggUijSveIFHxNoPMcTnC6PEEaUwxPEDpSuBPUUKVbIe2kp0hPZ5Ge8OJLmj7QlLtbCOvpALYX1dDeoMLbb5wits8itnHq4vS0Lmd4yfKMLFD7WBWVqIaOJvtyqLa+3N15SkcY/tOvqdmGq1lDXuRodOT2IBQXebSr0A+7p/Cz4Vn4GTyNaHhKNI8iuNPSrOK5lNTQQX1PcymXfv8se3Esjrc0q67Lmg1KhMF57S00F3FG1WCBHg4PcCPgPAhp2Zor0V+L8IrGF2F6dREX0ZUmX4gDsqv/tzOXzVV0OwCbTuet2eOgMy7LFLs0rPoBJtB+ss/tV1EP/Vf7s/+qiui/VQfZdY8GajPx24OW0ahCXNLtpwdZNO76VvRSvo7LIaHT0qxWW+9YutlWlJ7tyFrHNBSnZ/QM0+kKH0ULioTnmlZ6HAcFtDZYU5HVJKW4vBvF1GzD0C3LaciqrisWEB+B4sn0I4aejIVQctBEWVonXlwyDfKmi8lSDBBNAuHTOJ+XIwlpVnGWg1I5IFUsz3csz3csN5VmVH36StJ4TWjwV2+TiM5/pViyolsQl3rxwIIY50VKr97ftoN6VDx9uwtw29Oe7Ge1uJ5uonQyMPtck52FP3Znd/fTxX2rjx/H95wOyO2t852v1GxUV5/f7sxkSTI30Abd7t0m+tDtTh70knU0HHXu3wrHf7WTVXvTtSb3nsE1bny8+/1vL95N9yX8vh68Ep6t/Dzf8E3uGfQbXtwbm++j5yIbJD2tuCfPxXX6oXZd7Wk9pC1fl5eucu28xyNa3N2Mokd1+Io/rjeDhxePPg4+zBVOYjx+nnRXvbfHYjIbPHduSP3Za78tR/ntYHprtO+C2XLwkBhOh7JHDz+lq+L95dn8nmrajfmebLo97R33Wsky8hx1+h7Y0xXTxw8KH6bJTOnLN05HXg3fO3brYWXXX17/Toz1JngzHnurtw8nfGrN5xcjuq1PxeUOvKvWdNQa9Iy+0Zl1R+asq037LTGpwvi2mzXlmjQXuTrxDJHwmuuZDlYMxdWxLBtYp45neaZuKNQhnqjdDLKB0N0Mr2ieLXuWU3cM1a/LNtFhfLfkOrWIpds2deiugjjpbQCxi3Msyotl19DJIBGkSx8eIireiEE8Zm4Kg6B0madFKRpzIqqrUilLphdhJgou4vCox9hrRByGTx8rfwvEjkjlfXXd4rJqJpUm6sIDyOD4379//hfrwAGc&lt;/data&gt; \* MERGEFORMAT</w:instrText>
      </w:r>
      <w:r w:rsidRPr="00E834EF">
        <w:rPr>
          <w:color w:val="000000" w:themeColor="text1"/>
        </w:rPr>
        <w:fldChar w:fldCharType="separate"/>
      </w:r>
      <w:r w:rsidR="0018693C" w:rsidRPr="00E834EF">
        <w:rPr>
          <w:noProof/>
          <w:color w:val="000000" w:themeColor="text1"/>
        </w:rPr>
        <w:t>(</w:t>
      </w:r>
      <w:r w:rsidR="00C46344">
        <w:rPr>
          <w:noProof/>
          <w:color w:val="000000" w:themeColor="text1"/>
        </w:rPr>
        <w:t>2</w:t>
      </w:r>
      <w:r w:rsidR="0018693C" w:rsidRPr="00E834EF">
        <w:rPr>
          <w:noProof/>
          <w:color w:val="000000" w:themeColor="text1"/>
        </w:rPr>
        <w:t>)</w:t>
      </w:r>
      <w:r w:rsidRPr="00E834EF">
        <w:rPr>
          <w:color w:val="000000" w:themeColor="text1"/>
        </w:rPr>
        <w:fldChar w:fldCharType="end"/>
      </w:r>
      <w:r w:rsidRPr="00E834EF">
        <w:rPr>
          <w:color w:val="000000" w:themeColor="text1"/>
        </w:rPr>
        <w:t xml:space="preserve">. All strains studied in this analysis belong to </w:t>
      </w:r>
      <w:r w:rsidRPr="00E834EF">
        <w:rPr>
          <w:i/>
          <w:iCs/>
          <w:color w:val="000000" w:themeColor="text1"/>
        </w:rPr>
        <w:t xml:space="preserve">P. </w:t>
      </w:r>
      <w:proofErr w:type="spellStart"/>
      <w:r w:rsidRPr="00E834EF">
        <w:rPr>
          <w:i/>
          <w:iCs/>
          <w:color w:val="000000" w:themeColor="text1"/>
        </w:rPr>
        <w:t>pacificus</w:t>
      </w:r>
      <w:proofErr w:type="spellEnd"/>
      <w:r w:rsidRPr="00E834EF">
        <w:rPr>
          <w:color w:val="000000" w:themeColor="text1"/>
        </w:rPr>
        <w:t xml:space="preserve"> clade B, one of four major clades of this species. Clade B strains are restricted to high altitude localities on La Réunion Island as previously described in </w:t>
      </w:r>
      <w:r w:rsidRPr="00E834EF">
        <w:rPr>
          <w:color w:val="000000" w:themeColor="text1"/>
        </w:rPr>
        <w:fldChar w:fldCharType="begin" w:fldLock="1"/>
      </w:r>
      <w:r w:rsidR="0018693C" w:rsidRPr="00E834EF">
        <w:rPr>
          <w:color w:val="000000" w:themeColor="text1"/>
        </w:rPr>
        <w:instrText>ADDIN paperpile_citation &lt;clusterId&gt;W713D161Z451W274&lt;/clusterId&gt;&lt;metadata&gt;&lt;citation&gt;&lt;id&gt;46108822-aed9-4e3a-9716-94ea6b3c130b&lt;/id&gt;&lt;/citation&gt;&lt;/metadata&gt;&lt;data&gt;eJyNVllu4zwSvgqhhzx50b4ECP7xFsdb4jjpZDqNhkFRlMxYEhUtXtLoYO4wd5kLzE3mJFOUZbvjjIF5iCMWq/hVfaxi1Y9f0px50qWkm4ps26pax9Rz6jrVcN2xFLPu6BSbrkYUTXalmuQVyTxbYEVY6IS4vmWaruwTXbMMj/omVTyiGcSQFdVxPUexTQ2sWJYVFEwc+C7SULr8IS3yPMkum01MsEcjRhq8SBqER83IpU2c5oyEtKlpTaepqobVhD/wzgB7YQh23qbhcdbgadBU5IYiO1oz4qFLV80oW8NK+lmTksINWbagKUDfbXyeeqhVwYlQOAP5/zY+2gI3v6SIx/kClAW+h7dVJFuKxcmqrJjS75qUszwUQfZpzAEBTVPus5BmiPuoy1Y0zZjPCM4ZjxGOPST08m1C//OPf04X1TdqZRknbKfEYjTIQqF6SyOcc4+iMYspDmgG6NjN8hSTHBBb1WcDfYs9wMnBhsUBWvA1iukaZQklDBwBBiKU0reCpbBi8YpmOQt2YOAkXfGwEAucboUuAaV8gXNEcJFRlFROQmjCp+CwIgscg08IA00BSnhShOWZWQPd8DVdUUFn6TWQBRdZV1VLBZnPQ+EtZAPc1Ssv0hiHfhFCekgTHlICx6TIZTzkwbaEPDgIxlUS+rZm6Y7j21S3HNXDhu/IrmYqlo0pxdSRddm3dEvcNy7yBYcL+/FLYjHLGQ6FQy3YCcFHgSo3ZOEWAwbFDgQV4tLPFOjPRSpIE9LHRbBIcYyEpYuXn4Q1dLAKcXnKcQ9y5BNy5yxyZ5EyuBkcn4DP/v0vj4Zwm2lAU9Q54H+S19Cf5pUXnzROHen2z3rShUyO2RL1TzzppyyKUGm4c6EU1NCf+hV0uXMKOZychRwCtZNT1ukWAi6NKsaFoIb2unuuhfQUqncWqecVOPX4KRZPIbNR74hVCmroqL6HKzdO8UZn8UY4334FCyCG0Z9ggUijSveIFHxNoPMcTnC6PEEaUwxPEDpSuBPUUKVbIe2kp0hPZ5Ge8OJLmj7QlLtbCOvpALYX1dDeoMLbb5wits8itnHq4vS0Lmd4yfKMLFD7WBWVqIaOJvtyqLa+3N15SkcY/tOvqdmGq1lDXuRodOT2IBQXebSr0A+7p/Cz4Vn4GTyNaHhKNI8iuNPSrOK5lNTQQX1PcymXfv8se3Esjrc0q67Lmg1KhMF57S00F3FG1WCBHg4PcCPgPAhp2Zor0V+L8IrGF2F6dREX0ZUmX4gDsqv/tzOXzVV0OwCbTuet2eOgMy7LFLs0rPoBJtB+ss/tV1EP/Vf7s/+qiui/VQfZdY8GajPx24OW0ahCXNLtpwdZNO76VvRSvo7LIaHT0qxWW+9YutlWlJ7tyFrHNBSnZ/QM0+kKH0ULioTnmlZ6HAcFtDZYU5HVJKW4vBvF1GzD0C3LaciqrisWEB+B4sn0I4aejIVQctBEWVonXlwyDfKmi8lSDBBNAuHTOJ+XIwlpVnGWg1I5IFUsz3csz3csN5VmVH36StJ4TWjwV2+TiM5/pViyolsQl3rxwIIY50VKr97ftoN6VDx9uwtw29Oe7Ge1uJ5uonQyMPtck52FP3Znd/fTxX2rjx/H95wOyO2t852v1GxUV5/f7sxkSTI30Abd7t0m+tDtTh70knU0HHXu3wrHf7WTVXvTtSb3nsE1bny8+/1vL95N9yX8vh68Ep6t/Dzf8E3uGfQbXtwbm++j5yIbJD2tuCfPxXX6oXZd7Wk9pC1fl5eucu28xyNa3N2Mokd1+Io/rjeDhxePPg4+zBVOYjx+nnRXvbfHYjIbPHduSP3Za78tR/ntYHprtO+C2XLwkBhOh7JHDz+lq+L95dn8nmrajfmebLo97R33Wsky8hx1+h7Y0xXTxw8KH6bJTOnLN05HXg3fO3brYWXXX17/Toz1JngzHnurtw8nfGrN5xcjuq1PxeUOvKvWdNQa9Iy+0Zl1R+asq037LTGpwvi2mzXlmjQXuTrxDJHwmuuZDlYMxdWxLBtYp45neaZuKNQhnqjdDLKB0N0Mr2ieLXuWU3cM1a/LNtFhfLfkOrWIpds2deiugjjpbQCxi3Msyotl19DJIBGkSx8eIireiEE8Zm4Kg6B0madFKRpzIqqrUilLphdhJgou4vCox9hrRByGTx8rfwvEjkjlfXXd4rJqJpUm6sIDyOD4379//hfrwAGc&lt;/data&gt; \* MERGEFORMAT</w:instrText>
      </w:r>
      <w:r w:rsidRPr="00E834EF">
        <w:rPr>
          <w:color w:val="000000" w:themeColor="text1"/>
        </w:rPr>
        <w:fldChar w:fldCharType="separate"/>
      </w:r>
      <w:r w:rsidR="0018693C" w:rsidRPr="00E834EF">
        <w:rPr>
          <w:noProof/>
          <w:color w:val="000000" w:themeColor="text1"/>
        </w:rPr>
        <w:t>(</w:t>
      </w:r>
      <w:r w:rsidR="00C46344">
        <w:rPr>
          <w:noProof/>
          <w:color w:val="000000" w:themeColor="text1"/>
        </w:rPr>
        <w:t>2</w:t>
      </w:r>
      <w:r w:rsidR="0018693C" w:rsidRPr="00E834EF">
        <w:rPr>
          <w:noProof/>
          <w:color w:val="000000" w:themeColor="text1"/>
        </w:rPr>
        <w:t>)</w:t>
      </w:r>
      <w:r w:rsidRPr="00E834EF">
        <w:rPr>
          <w:color w:val="000000" w:themeColor="text1"/>
        </w:rPr>
        <w:fldChar w:fldCharType="end"/>
      </w:r>
      <w:r w:rsidRPr="00E834EF">
        <w:rPr>
          <w:color w:val="000000" w:themeColor="text1"/>
        </w:rPr>
        <w:t>.</w:t>
      </w:r>
    </w:p>
    <w:p w14:paraId="67AA97D5" w14:textId="77777777" w:rsidR="009A0F6A" w:rsidRPr="00E834EF" w:rsidRDefault="009A0F6A" w:rsidP="009A0F6A">
      <w:pPr>
        <w:spacing w:after="120" w:line="276" w:lineRule="auto"/>
        <w:jc w:val="both"/>
        <w:rPr>
          <w:b/>
          <w:color w:val="000000" w:themeColor="text1"/>
        </w:rPr>
      </w:pPr>
    </w:p>
    <w:p w14:paraId="168FB520" w14:textId="77777777" w:rsidR="009A0F6A" w:rsidRPr="00E834EF" w:rsidRDefault="009A0F6A" w:rsidP="009A0F6A">
      <w:pPr>
        <w:spacing w:after="240" w:line="276" w:lineRule="auto"/>
        <w:jc w:val="both"/>
        <w:rPr>
          <w:b/>
          <w:color w:val="000000" w:themeColor="text1"/>
        </w:rPr>
      </w:pPr>
      <w:r w:rsidRPr="00E834EF">
        <w:rPr>
          <w:b/>
          <w:color w:val="000000" w:themeColor="text1"/>
        </w:rPr>
        <w:t xml:space="preserve">Mouth-form phenotyping  </w:t>
      </w:r>
    </w:p>
    <w:p w14:paraId="222451F0" w14:textId="385B15E8" w:rsidR="009A0F6A" w:rsidRPr="00E834EF" w:rsidRDefault="009A0F6A" w:rsidP="009A0F6A">
      <w:pPr>
        <w:spacing w:line="276" w:lineRule="auto"/>
        <w:jc w:val="both"/>
        <w:rPr>
          <w:color w:val="000000" w:themeColor="text1"/>
        </w:rPr>
      </w:pPr>
      <w:r w:rsidRPr="00E834EF">
        <w:rPr>
          <w:color w:val="000000" w:themeColor="text1"/>
        </w:rPr>
        <w:t xml:space="preserve">The mouth form of individual adults was characterized </w:t>
      </w:r>
      <w:r w:rsidRPr="00E834EF">
        <w:rPr>
          <w:color w:val="000000" w:themeColor="text1"/>
          <w:highlight w:val="white"/>
        </w:rPr>
        <w:t xml:space="preserve">based on </w:t>
      </w:r>
      <w:r w:rsidRPr="00E834EF">
        <w:rPr>
          <w:color w:val="000000" w:themeColor="text1"/>
        </w:rPr>
        <w:t>the width of the mouth, and the shape of the dorsal tooth as previously described in</w:t>
      </w:r>
      <w:r w:rsidRPr="00E834EF">
        <w:rPr>
          <w:color w:val="000000" w:themeColor="text1"/>
          <w:sz w:val="22"/>
          <w:szCs w:val="22"/>
        </w:rPr>
        <w:t xml:space="preserve"> </w:t>
      </w:r>
      <w:r w:rsidRPr="00E834EF">
        <w:rPr>
          <w:i/>
          <w:iCs/>
          <w:color w:val="000000" w:themeColor="text1"/>
        </w:rPr>
        <w:fldChar w:fldCharType="begin" w:fldLock="1"/>
      </w:r>
      <w:r w:rsidR="0018693C" w:rsidRPr="00E834EF">
        <w:rPr>
          <w:i/>
          <w:iCs/>
          <w:color w:val="000000" w:themeColor="text1"/>
        </w:rPr>
        <w:instrText>ADDIN paperpile_citation &lt;clusterId&gt;H527V874K265I878&lt;/clusterId&gt;&lt;metadata&gt;&lt;citation&gt;&lt;id&gt;22f4f30a-e6c7-4dfd-bccb-d32dd8b1ec04&lt;/id&gt;&lt;/citation&gt;&lt;/metadata&gt;&lt;data&gt;eJyVVttuGzkS/RVCD8EOILX6LslAsOOLZpBFvAg8s9iHYGCwyepujtlkg2Rb1gT5rX2at/zYVrHlWHF2F1g/yexi1alTp6r48dPiXsnFxSLP27ItUr6CWmxWpWzlqhGiWckil3LbZCDScrFcyGm89z3P8MauyNMCsrIoZQrtrqrLohY5b8oNlFAVWZ3momh3Kd5S3k+AV8jD5PTi4uOiD2G8WK/lUyKtSqzr1lmaZGlWr39PBGid5GlWJOkuSSu6ReYe7Q+HQ2JEoxKjh8SoPuns43qcmgHkOi/zdFfn2zNzrcyDMl0/NQloD48KXCLssHYQnIJHWI9KrX9J012+2tab8i9Z8UOa5UW6Ss+czO6/D/s13m/Ii1WY3/9MAd1o5XtAtj8tBmtCTzcyIpUf8ecGfx2BOyoGXlx8jryZe65DdL3DsmSbHK142yqteFDW4JcbGLkLA5jAbMv2j1ZP9IW7I7tSVtvuuGS3/Il90NyIB/bO+KDCFIC11rEbJEHbkW5z/WK/ydNNzX798meD7IFZsp/BDdwcE4re+OC4CDH0+e1Rc3QtVDiynnvWABjmp64DH0CyYFnLBeIOHGOPPRgbjqMSTKpHcB5vLVkzBRZ6YIPVICbNHRtA9NwoP3g2GQlOHxEQ2ijPHOhIge/VyLgDhq6DhtnOB2tlwv4JjBuuj38gAM5aAEnXpRqsG9HHwJRhH5zy5Ef0k2cGBh6sBM8OPThojswaIF7DwTKsBDiDQR/RrZx0QKBT6IlIxIeQ4AlhU7K8RUsMzZRzENNrEJn8hi4JQnmMm7CrI+II0Dl0TfC+MUP6AVlFQIpCTUbE6moWkFdPCbxwybU+znx2JIfRjtOJI8QimR8xJPglOwBTEi1UqyIxDjoyRD1gpi9lXDKY5CpbIt88MCx5DMdfAfQITPTJbMuGKZwiglaDMlRsovCFqeVMLSrEIlB4Gh144oFizz5a9YQFUCFh+3/c4P/ILEcl6ZYH7uEMjbSed8TrCIby0QhZUREFuqQGiFlP2C6YNxKCGhTYeM7qKDMPTxMV4kUOCOFZJLGoy+iB1Mzppgf3iIQ9F+E79cBz8yXsXYiCGPEr8iEo9IOxB+wI1WH1KILgXnCSGsVAElBQnrXODqhkA5jYKhYMwUcRMJy9Gmsc2X2mJsSws+z8fylNbPSYInU3qeS8VTEH4mLWM4LtYMl8bw9znyHTX8VxZCMP/YEfPUI3MVlsBGwR1DpVWqMTqcKplAYOEbanmYETR9MCuPzPAIXF1OYZQVi+0vitHOeah97ZqevPFUHDFXF7Wkp5vtoVBZ60VtMcwF2D4/m0sjK5S6UQfFvlG1mJlLe7bbZt66LeVaLKNllVpXlV0CT+3U7Y6rqdNK6rxTWO83mP0cT9ui9oGqKsLc7sj58WymDyXBOM/d8IgcIxRP849cDiAUqKh0AbYHHHOy85DoVoSjmeHeLs/8bd7d2Zu1tuJhx97O6Vx9svf2qNUycanxyezl77uz5zd91HBXPzGuCXf0ncmSPNEseuz0Cef3jt+e488Tvk77vEf7HDgA7vztKejxafsVBYZ5BXx/e4t/HD6ZHgBSqXO1y6ttMQF/jp6K+9fgvmjXZv35hpeFukb8iBf/t/vi7wjRBTBo/7F/V46VBxGualjZOVpPvhw/3l3a/vrt/vI/AG9ElbFPEBjmflI+cr+ONFRS8KwgkAtOGvL4vN5VV5vSnrqyzbb3dpcV1X2W5f7at6d0MxqAkGioyqjCFNN6HK8QCoVgJHaGQ0q4u8yPNilyVVmaVbBD3MT7qX9xAu7PnlkS4X9wT4VlaxH6pUVpuiKGp84eFfW9d52mRZCbzcpC3e9JiBgPmNWKZ5uRVtu2qFqFdp3ohVw8vdquJtVVelqGQVnzNW7J8w4g02J711lP/JOsCxt7hoUSVAffTOvFeNwxG9uAhuikfvrSCmTiaRqP3AFZE3WHwEGC6TweKEann2Y0dfSAnPnP6dR65uT5bshjup0P3nz7/9GxshqN0=&lt;/data&gt; \* MERGEFORMAT</w:instrText>
      </w:r>
      <w:r w:rsidRPr="00E834EF">
        <w:rPr>
          <w:i/>
          <w:iCs/>
          <w:color w:val="000000" w:themeColor="text1"/>
        </w:rPr>
        <w:fldChar w:fldCharType="separate"/>
      </w:r>
      <w:r w:rsidR="0018693C" w:rsidRPr="00E834EF">
        <w:rPr>
          <w:iCs/>
          <w:noProof/>
          <w:color w:val="000000" w:themeColor="text1"/>
        </w:rPr>
        <w:t>(</w:t>
      </w:r>
      <w:r w:rsidR="00C46344">
        <w:rPr>
          <w:iCs/>
          <w:noProof/>
          <w:color w:val="000000" w:themeColor="text1"/>
        </w:rPr>
        <w:t>3</w:t>
      </w:r>
      <w:r w:rsidR="0018693C" w:rsidRPr="00E834EF">
        <w:rPr>
          <w:iCs/>
          <w:noProof/>
          <w:color w:val="000000" w:themeColor="text1"/>
        </w:rPr>
        <w:t>)</w:t>
      </w:r>
      <w:r w:rsidRPr="00E834EF">
        <w:rPr>
          <w:i/>
          <w:iCs/>
          <w:color w:val="000000" w:themeColor="text1"/>
        </w:rPr>
        <w:fldChar w:fldCharType="end"/>
      </w:r>
      <w:r w:rsidRPr="00E834EF">
        <w:rPr>
          <w:color w:val="000000" w:themeColor="text1"/>
        </w:rPr>
        <w:t xml:space="preserve">. Screening was done on a ZEISS </w:t>
      </w:r>
      <w:proofErr w:type="spellStart"/>
      <w:r w:rsidRPr="00E834EF">
        <w:rPr>
          <w:color w:val="000000" w:themeColor="text1"/>
        </w:rPr>
        <w:t>SteREO</w:t>
      </w:r>
      <w:proofErr w:type="spellEnd"/>
      <w:r w:rsidRPr="00E834EF">
        <w:rPr>
          <w:color w:val="000000" w:themeColor="text1"/>
        </w:rPr>
        <w:t xml:space="preserve"> Discovery.V20 microscope, </w:t>
      </w:r>
      <w:proofErr w:type="spellStart"/>
      <w:r w:rsidRPr="00E834EF">
        <w:rPr>
          <w:color w:val="000000" w:themeColor="text1"/>
        </w:rPr>
        <w:t>PlanApo</w:t>
      </w:r>
      <w:proofErr w:type="spellEnd"/>
      <w:r w:rsidRPr="00E834EF">
        <w:rPr>
          <w:color w:val="000000" w:themeColor="text1"/>
        </w:rPr>
        <w:t xml:space="preserve"> S 1.5x objective with eyepiece PL 10x/23 </w:t>
      </w:r>
      <w:proofErr w:type="spellStart"/>
      <w:r w:rsidRPr="00E834EF">
        <w:rPr>
          <w:color w:val="000000" w:themeColor="text1"/>
        </w:rPr>
        <w:t>Br.foc</w:t>
      </w:r>
      <w:proofErr w:type="spellEnd"/>
      <w:r w:rsidRPr="00E834EF">
        <w:rPr>
          <w:color w:val="000000" w:themeColor="text1"/>
        </w:rPr>
        <w:t xml:space="preserve">. Three to five replicates were done for each experiment with a total of 150-250 animals. All mouth-form screening was done at 20° C on a 300µl lawn of OP50 bacteria. </w:t>
      </w:r>
    </w:p>
    <w:p w14:paraId="66681856" w14:textId="77777777" w:rsidR="009A0F6A" w:rsidRPr="00E834EF" w:rsidRDefault="009A0F6A" w:rsidP="009A0F6A">
      <w:pPr>
        <w:spacing w:line="276" w:lineRule="auto"/>
        <w:jc w:val="both"/>
        <w:rPr>
          <w:b/>
          <w:color w:val="000000" w:themeColor="text1"/>
        </w:rPr>
      </w:pPr>
    </w:p>
    <w:p w14:paraId="427A8544" w14:textId="77777777" w:rsidR="009A0F6A" w:rsidRPr="00E834EF" w:rsidRDefault="009A0F6A" w:rsidP="009A0F6A">
      <w:pPr>
        <w:spacing w:after="240" w:line="276" w:lineRule="auto"/>
        <w:jc w:val="both"/>
        <w:rPr>
          <w:b/>
          <w:color w:val="000000" w:themeColor="text1"/>
        </w:rPr>
      </w:pPr>
      <w:r w:rsidRPr="00E834EF">
        <w:rPr>
          <w:b/>
          <w:color w:val="000000" w:themeColor="text1"/>
        </w:rPr>
        <w:t xml:space="preserve">Generation of recombinant inbred lines (RIL) and mouth-form screening </w:t>
      </w:r>
    </w:p>
    <w:p w14:paraId="71575C5D" w14:textId="0F6F0582" w:rsidR="009A0F6A" w:rsidRPr="00E834EF" w:rsidRDefault="009A0F6A" w:rsidP="009A0F6A">
      <w:pPr>
        <w:spacing w:line="276" w:lineRule="auto"/>
        <w:jc w:val="both"/>
        <w:rPr>
          <w:b/>
          <w:color w:val="000000" w:themeColor="text1"/>
        </w:rPr>
      </w:pPr>
      <w:r w:rsidRPr="00E834EF">
        <w:rPr>
          <w:bCs/>
          <w:color w:val="000000" w:themeColor="text1"/>
        </w:rPr>
        <w:t>T</w:t>
      </w:r>
      <w:r w:rsidRPr="00E834EF">
        <w:rPr>
          <w:color w:val="000000" w:themeColor="text1"/>
        </w:rPr>
        <w:t xml:space="preserve">o produce RILs, we crossed individuals of the two parental lines. Specifically, we used a reciprocal setup with five adult males from RSA076 and two old hermaphrodites from RSC011 that do not produce any self-sperm anymore; and vice versa. After two days, parents were removed and 10 F1 animals were singled out. In total, 160 hermaphroditic F1 animals were isolated as J4 juveniles to avoid any possible mating with F1 males. After F1 animals had laid eggs, they were lysed to extract DNA. </w:t>
      </w:r>
      <w:r w:rsidRPr="00E834EF">
        <w:rPr>
          <w:color w:val="000000" w:themeColor="text1"/>
          <w:highlight w:val="white"/>
        </w:rPr>
        <w:t xml:space="preserve">We performed single worm PCRs as previously described </w:t>
      </w:r>
      <w:r w:rsidRPr="00E834EF">
        <w:rPr>
          <w:color w:val="000000" w:themeColor="text1"/>
          <w:highlight w:val="white"/>
        </w:rPr>
        <w:fldChar w:fldCharType="begin" w:fldLock="1"/>
      </w:r>
      <w:r w:rsidRPr="00E834EF">
        <w:rPr>
          <w:color w:val="000000" w:themeColor="text1"/>
          <w:highlight w:val="white"/>
        </w:rPr>
        <w:instrText>ADDIN paperpile_citation &lt;clusterId&gt;D998R958N649K161&lt;/clusterId&gt;&lt;metadata&gt;&lt;citation&gt;&lt;id&gt;8ccae748-ba6c-483e-89ea-2833c1bd886e&lt;/id&gt;&lt;/citation&gt;&lt;/metadata&gt;&lt;data&gt;eJydV9tu4zgS/RVCD3myHOsupWHMuB1nkkaS8bg96IfGIKCoksUJRWpJKY630X+zn7Fv82NblOzEcXqwiw2QxCoV63LqVLH89ZvzwAvnwkkZo5CEqZvTmLlhGoCbZkBdPw0C5uVFmsbgjJyiax5MRT08EeSQsTSdZF7sQU6L0isYZDnkWRDSMoojL/T8IKV4ihvTAR7xA3x4hN1W6cLg8+z2aua2dPOBzClIpSuaF7zlhoCADZXmA1lqblquJKs6QxrKeMlZh3Je151UFb5UrIIa/+vdQdpoYLzhLbUHPxAJNW1VAQZ9d1o4F1+dqm2bi/Pz4nlcKD5WenPuTcZBkE3OGQhhPIw7SJMID1hNg6rb7XYsWc7HUtRjyavxRj2dN11eQ3EexGGWeEHwX9Vrdk51y5kAc768m2dJOIk87+jYYPD9yYOH85+6tn4wqtMMplcAxRW0mL4+s2I8ybt6qo3pHxmtG8o3cnqvJAwSJVuQ7dTToB7F9Wp7+emfO2ja7OlZ3P36++qmLBf3Xthc8hsdeXfPNFn+xuadlz2clWwwU5ZTf+L7nu9lkwQrH549Tf2xl4wz5w8kh+JY1L+DEpMT3FSAbPvm1BhLZZV9Syq6sx/x0w6otjxBH873kUPLkgve1xGll9AgfDWmQEqlyQ1ms9H48gnI4kmJzqpRvSMfuRJqsxuRO/pMloJK9ojKSKO2a6E/utcg67/+nXO5AflGd4Uiko1I4k+S+FjnF9A1lbsxBkpzZBxlLYa1roAU0AKz/kcENXjTiT5oQmVBmk5b1g4CVZJGqxa4NAR5jr1AuCQ10lNLIngJxDAOkoEhpu0KDmZM1opQVnHAPFtkPNkoKkaEkkZAWylNrVFAvqsGFejGkIqiag4gCdSNUDsoDk4EQbJjgKY2pNSqJjnmAJpT0ipSdRg7+lsBQ4wFAthialy2WhUdO4RvZbpPhgqxw8wNkgw9HHqZaDCdaAeflFR8U6HaE2iDhwRGqJQgW95W+BKlO5JrRQtiGgRQd3WPkLI85VQQ2jRiDx0GdnCxQeMvKDIqMdd9BfBFviOSSpUrC96QgsH6CXALVVMbE5oe3lpf2CYgeIGamI7a2tJbhpiuAe1iKntekZozrQxTza4v6g8mjc0358M4Yu9ivwYNI7J9xRNe07FOUaz6YNutehlZ72r24zHZR/TjSTkmXzD/Sm3RNm3/tqCX9zNi4B+dZd6IMKUx80bJwka2j8sLCK25tFzkxYvywcAhl1FfD6CGY9GxLJQxVWMWdF+a+erm83JFQGLSgMSTmz5CrOYTx3zhGaeWGCpjmXNcgX3FUQdhN+aAuEImvYz4MbniPS97qDsDfXC/fPFSH1HEbsG2J8uGukgE17Op9diYjmHHmbIT2K1CFGpr21OS5fgYyTUiO3qTLXLdxoJkxRoQqZ6wWEed2DPppZZWkWpWHcj/nvdvGINDBieWsNfm7FVu1Xrv6xfe9BHdH7zc9Yz59f9nDPotlcB5hBf0Vxzqf+Jtg5AiNnh1OnM71Anq7JeAOIYs81kMaVROMr+MA+rHgVdkgceSMC5omFOI0mJYAmQ/25PADcNJZqdoZwcY+vnmcMltx9utYG5D4NrY4TrHrGkfEo7etrWXh3Oz0fAnJVZNadZvLxP8cfE3cIMoDlwvSVN8K2hvY9DH++SNl/WRl7XKOTUnbm6x3atHRdavlvaiU1OzI1Mzgb5koU+D/syqv/5VgiazV3MH2am91ZG9FS0q/vjOWkXxgax+AIHvhkHk4QaXeUeeev1TP5+XR44+4w0jKFkiR8WJt986rrCXe/X37mI/9lw/jpJXd8OBU3eLI28LgZfqiZuZUKbakcWrnUFyauf6yM41ldWJmS8cP5DrVyu94B3Gn96ALEry6RRjHFxYr17xPc+8CP8kSZgdgdwfcL5j0zCONj7ubrl8xBf7dRO5owTVuNEpvI7GOBgPop8qMQV5JvT0TOIKF0zOrAEz/d/31EcubXyrw4yZDXvmsHa1u8aOkeXyYbZa38xvLcK4jFrR8RYqaA7ibdcfOt4ZUsJ15aWf7I7mdpYqOC3Bbm3zWZDMPoZz7PuPnrdIs0kwx28B2SJaRHF2OdRVbjq6sdGALb9d22r71AfANNAeey9OwjDxkigce2HqhzbcHv+jVRvXr2GZnIycBxvcXRFZs2ESp34EOQJTsAnDTzTxo0mclJM0ZxaRYX8evvaAX6RRzHI39VnoTpIodbMsBDcPS8Q2SyKfMbuhKrZ4Ro+XtKV2feXmSmnAxce5KJFPYKfbjbzlucYF1LnAgd6LbhWzGO5VepwWuINYWGtVUSlpMa6VaWlJvZ839o1lxQHSe9pDc7fXJJdUFxzNf//+x38Ax6yMZA==&lt;/data&gt; \* MERGEFORMAT</w:instrText>
      </w:r>
      <w:r w:rsidRPr="00E834EF">
        <w:rPr>
          <w:color w:val="000000" w:themeColor="text1"/>
          <w:highlight w:val="white"/>
        </w:rPr>
        <w:fldChar w:fldCharType="separate"/>
      </w:r>
      <w:r w:rsidR="0018693C" w:rsidRPr="00E834EF">
        <w:rPr>
          <w:noProof/>
          <w:color w:val="000000" w:themeColor="text1"/>
          <w:highlight w:val="white"/>
        </w:rPr>
        <w:t>(19)</w:t>
      </w:r>
      <w:r w:rsidRPr="00E834EF">
        <w:rPr>
          <w:color w:val="000000" w:themeColor="text1"/>
          <w:highlight w:val="white"/>
        </w:rPr>
        <w:fldChar w:fldCharType="end"/>
      </w:r>
      <w:r w:rsidRPr="00E834EF">
        <w:rPr>
          <w:color w:val="000000" w:themeColor="text1"/>
          <w:highlight w:val="white"/>
        </w:rPr>
        <w:t xml:space="preserve"> to confirm the hybrid nature of the F1 animals </w:t>
      </w:r>
      <w:r w:rsidRPr="00E834EF">
        <w:rPr>
          <w:color w:val="000000" w:themeColor="text1"/>
        </w:rPr>
        <w:t>using a SNP between the two parental lines RSA076 and RSC011; Cytosine (C) in RSA076, while Guanine (G) in RSC011 at genomic position (Chr.1 12,217,846)</w:t>
      </w:r>
      <w:r w:rsidRPr="00E834EF">
        <w:rPr>
          <w:bCs/>
          <w:color w:val="000000" w:themeColor="text1"/>
        </w:rPr>
        <w:t>.</w:t>
      </w:r>
      <w:r w:rsidRPr="00E834EF">
        <w:rPr>
          <w:color w:val="000000" w:themeColor="text1"/>
        </w:rPr>
        <w:t xml:space="preserve"> The following primers were used for amplification. </w:t>
      </w:r>
    </w:p>
    <w:tbl>
      <w:tblPr>
        <w:tblW w:w="8222"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01"/>
        <w:gridCol w:w="3686"/>
        <w:gridCol w:w="2835"/>
      </w:tblGrid>
      <w:tr w:rsidR="00E834EF" w:rsidRPr="00E834EF" w14:paraId="448AA321" w14:textId="77777777" w:rsidTr="0066186B">
        <w:trPr>
          <w:jc w:val="center"/>
        </w:trPr>
        <w:tc>
          <w:tcPr>
            <w:tcW w:w="1701" w:type="dxa"/>
            <w:shd w:val="clear" w:color="auto" w:fill="auto"/>
            <w:tcMar>
              <w:top w:w="100" w:type="dxa"/>
              <w:left w:w="100" w:type="dxa"/>
              <w:bottom w:w="100" w:type="dxa"/>
              <w:right w:w="100" w:type="dxa"/>
            </w:tcMar>
          </w:tcPr>
          <w:p w14:paraId="3F7F53BF" w14:textId="77777777" w:rsidR="009A0F6A" w:rsidRPr="00E834EF" w:rsidRDefault="009A0F6A" w:rsidP="0066186B">
            <w:pPr>
              <w:widowControl w:val="0"/>
              <w:pBdr>
                <w:top w:val="nil"/>
                <w:left w:val="nil"/>
                <w:bottom w:val="nil"/>
                <w:right w:val="nil"/>
                <w:between w:val="nil"/>
              </w:pBdr>
              <w:spacing w:line="276" w:lineRule="auto"/>
              <w:rPr>
                <w:color w:val="000000" w:themeColor="text1"/>
                <w:sz w:val="20"/>
              </w:rPr>
            </w:pPr>
            <w:r w:rsidRPr="00E834EF">
              <w:rPr>
                <w:color w:val="000000" w:themeColor="text1"/>
                <w:sz w:val="20"/>
              </w:rPr>
              <w:t xml:space="preserve">Primer name </w:t>
            </w:r>
          </w:p>
        </w:tc>
        <w:tc>
          <w:tcPr>
            <w:tcW w:w="3686" w:type="dxa"/>
            <w:shd w:val="clear" w:color="auto" w:fill="auto"/>
            <w:tcMar>
              <w:top w:w="100" w:type="dxa"/>
              <w:left w:w="100" w:type="dxa"/>
              <w:bottom w:w="100" w:type="dxa"/>
              <w:right w:w="100" w:type="dxa"/>
            </w:tcMar>
          </w:tcPr>
          <w:p w14:paraId="12BC98E3" w14:textId="77777777" w:rsidR="009A0F6A" w:rsidRPr="00E834EF" w:rsidRDefault="009A0F6A" w:rsidP="0066186B">
            <w:pPr>
              <w:widowControl w:val="0"/>
              <w:pBdr>
                <w:top w:val="nil"/>
                <w:left w:val="nil"/>
                <w:bottom w:val="nil"/>
                <w:right w:val="nil"/>
                <w:between w:val="nil"/>
              </w:pBdr>
              <w:spacing w:line="276" w:lineRule="auto"/>
              <w:rPr>
                <w:color w:val="000000" w:themeColor="text1"/>
                <w:sz w:val="20"/>
              </w:rPr>
            </w:pPr>
            <w:r w:rsidRPr="00E834EF">
              <w:rPr>
                <w:color w:val="000000" w:themeColor="text1"/>
                <w:sz w:val="20"/>
              </w:rPr>
              <w:t>Primer sequence 5’------&gt;3’</w:t>
            </w:r>
          </w:p>
        </w:tc>
        <w:tc>
          <w:tcPr>
            <w:tcW w:w="2835" w:type="dxa"/>
            <w:shd w:val="clear" w:color="auto" w:fill="auto"/>
            <w:tcMar>
              <w:top w:w="100" w:type="dxa"/>
              <w:left w:w="100" w:type="dxa"/>
              <w:bottom w:w="100" w:type="dxa"/>
              <w:right w:w="100" w:type="dxa"/>
            </w:tcMar>
          </w:tcPr>
          <w:p w14:paraId="6841EF6A" w14:textId="77777777" w:rsidR="009A0F6A" w:rsidRPr="00E834EF" w:rsidRDefault="009A0F6A" w:rsidP="0066186B">
            <w:pPr>
              <w:widowControl w:val="0"/>
              <w:pBdr>
                <w:top w:val="nil"/>
                <w:left w:val="nil"/>
                <w:bottom w:val="nil"/>
                <w:right w:val="nil"/>
                <w:between w:val="nil"/>
              </w:pBdr>
              <w:spacing w:line="276" w:lineRule="auto"/>
              <w:rPr>
                <w:color w:val="000000" w:themeColor="text1"/>
                <w:sz w:val="20"/>
              </w:rPr>
            </w:pPr>
            <w:r w:rsidRPr="00E834EF">
              <w:rPr>
                <w:color w:val="000000" w:themeColor="text1"/>
                <w:sz w:val="20"/>
              </w:rPr>
              <w:t xml:space="preserve">Primer function </w:t>
            </w:r>
          </w:p>
        </w:tc>
      </w:tr>
      <w:tr w:rsidR="00E834EF" w:rsidRPr="00E834EF" w14:paraId="1A9E3EC7" w14:textId="77777777" w:rsidTr="0066186B">
        <w:trPr>
          <w:jc w:val="center"/>
        </w:trPr>
        <w:tc>
          <w:tcPr>
            <w:tcW w:w="1701" w:type="dxa"/>
            <w:shd w:val="clear" w:color="auto" w:fill="auto"/>
            <w:tcMar>
              <w:top w:w="100" w:type="dxa"/>
              <w:left w:w="100" w:type="dxa"/>
              <w:bottom w:w="100" w:type="dxa"/>
              <w:right w:w="100" w:type="dxa"/>
            </w:tcMar>
          </w:tcPr>
          <w:p w14:paraId="15A0F8DD" w14:textId="77777777" w:rsidR="009A0F6A" w:rsidRPr="00E834EF" w:rsidRDefault="009A0F6A" w:rsidP="0066186B">
            <w:pPr>
              <w:widowControl w:val="0"/>
              <w:pBdr>
                <w:top w:val="nil"/>
                <w:left w:val="nil"/>
                <w:bottom w:val="nil"/>
                <w:right w:val="nil"/>
                <w:between w:val="nil"/>
              </w:pBdr>
              <w:spacing w:line="276" w:lineRule="auto"/>
              <w:rPr>
                <w:color w:val="000000" w:themeColor="text1"/>
                <w:sz w:val="20"/>
              </w:rPr>
            </w:pPr>
            <w:r w:rsidRPr="00E834EF">
              <w:rPr>
                <w:color w:val="000000" w:themeColor="text1"/>
                <w:sz w:val="20"/>
              </w:rPr>
              <w:t>MD15650</w:t>
            </w:r>
          </w:p>
        </w:tc>
        <w:tc>
          <w:tcPr>
            <w:tcW w:w="3686" w:type="dxa"/>
            <w:shd w:val="clear" w:color="auto" w:fill="auto"/>
            <w:tcMar>
              <w:top w:w="100" w:type="dxa"/>
              <w:left w:w="100" w:type="dxa"/>
              <w:bottom w:w="100" w:type="dxa"/>
              <w:right w:w="100" w:type="dxa"/>
            </w:tcMar>
          </w:tcPr>
          <w:p w14:paraId="5B7801E3" w14:textId="77777777" w:rsidR="009A0F6A" w:rsidRPr="00E834EF" w:rsidRDefault="009A0F6A" w:rsidP="0066186B">
            <w:pPr>
              <w:widowControl w:val="0"/>
              <w:spacing w:line="276" w:lineRule="auto"/>
              <w:rPr>
                <w:color w:val="000000" w:themeColor="text1"/>
                <w:sz w:val="20"/>
              </w:rPr>
            </w:pPr>
            <w:r w:rsidRPr="00E834EF">
              <w:rPr>
                <w:color w:val="000000" w:themeColor="text1"/>
                <w:sz w:val="20"/>
              </w:rPr>
              <w:t>TCTCGCTTGTGCTATCGGA</w:t>
            </w:r>
          </w:p>
        </w:tc>
        <w:tc>
          <w:tcPr>
            <w:tcW w:w="2835" w:type="dxa"/>
            <w:shd w:val="clear" w:color="auto" w:fill="auto"/>
            <w:tcMar>
              <w:top w:w="100" w:type="dxa"/>
              <w:left w:w="100" w:type="dxa"/>
              <w:bottom w:w="100" w:type="dxa"/>
              <w:right w:w="100" w:type="dxa"/>
            </w:tcMar>
          </w:tcPr>
          <w:p w14:paraId="25ED45DF" w14:textId="77777777" w:rsidR="009A0F6A" w:rsidRPr="00E834EF" w:rsidRDefault="009A0F6A" w:rsidP="0066186B">
            <w:pPr>
              <w:widowControl w:val="0"/>
              <w:spacing w:line="276" w:lineRule="auto"/>
              <w:rPr>
                <w:color w:val="000000" w:themeColor="text1"/>
                <w:sz w:val="20"/>
              </w:rPr>
            </w:pPr>
            <w:r w:rsidRPr="00E834EF">
              <w:rPr>
                <w:color w:val="000000" w:themeColor="text1"/>
                <w:sz w:val="20"/>
              </w:rPr>
              <w:t xml:space="preserve">Forward PCR primer </w:t>
            </w:r>
          </w:p>
        </w:tc>
      </w:tr>
      <w:tr w:rsidR="00E834EF" w:rsidRPr="00E834EF" w14:paraId="2EDFFE06" w14:textId="77777777" w:rsidTr="0066186B">
        <w:trPr>
          <w:jc w:val="center"/>
        </w:trPr>
        <w:tc>
          <w:tcPr>
            <w:tcW w:w="1701" w:type="dxa"/>
            <w:shd w:val="clear" w:color="auto" w:fill="auto"/>
            <w:tcMar>
              <w:top w:w="100" w:type="dxa"/>
              <w:left w:w="100" w:type="dxa"/>
              <w:bottom w:w="100" w:type="dxa"/>
              <w:right w:w="100" w:type="dxa"/>
            </w:tcMar>
          </w:tcPr>
          <w:p w14:paraId="43DB05B3" w14:textId="77777777" w:rsidR="009A0F6A" w:rsidRPr="00E834EF" w:rsidRDefault="009A0F6A" w:rsidP="0066186B">
            <w:pPr>
              <w:widowControl w:val="0"/>
              <w:pBdr>
                <w:top w:val="nil"/>
                <w:left w:val="nil"/>
                <w:bottom w:val="nil"/>
                <w:right w:val="nil"/>
                <w:between w:val="nil"/>
              </w:pBdr>
              <w:spacing w:line="276" w:lineRule="auto"/>
              <w:rPr>
                <w:color w:val="000000" w:themeColor="text1"/>
                <w:sz w:val="20"/>
              </w:rPr>
            </w:pPr>
            <w:r w:rsidRPr="00E834EF">
              <w:rPr>
                <w:color w:val="000000" w:themeColor="text1"/>
                <w:sz w:val="20"/>
              </w:rPr>
              <w:t>MD15652</w:t>
            </w:r>
          </w:p>
        </w:tc>
        <w:tc>
          <w:tcPr>
            <w:tcW w:w="3686" w:type="dxa"/>
            <w:shd w:val="clear" w:color="auto" w:fill="auto"/>
            <w:tcMar>
              <w:top w:w="100" w:type="dxa"/>
              <w:left w:w="100" w:type="dxa"/>
              <w:bottom w:w="100" w:type="dxa"/>
              <w:right w:w="100" w:type="dxa"/>
            </w:tcMar>
          </w:tcPr>
          <w:p w14:paraId="447680B7" w14:textId="77777777" w:rsidR="009A0F6A" w:rsidRPr="00E834EF" w:rsidRDefault="009A0F6A" w:rsidP="0066186B">
            <w:pPr>
              <w:widowControl w:val="0"/>
              <w:spacing w:line="276" w:lineRule="auto"/>
              <w:rPr>
                <w:color w:val="000000" w:themeColor="text1"/>
                <w:sz w:val="20"/>
              </w:rPr>
            </w:pPr>
            <w:r w:rsidRPr="00E834EF">
              <w:rPr>
                <w:color w:val="000000" w:themeColor="text1"/>
                <w:sz w:val="20"/>
              </w:rPr>
              <w:t>TGTTGCAGCTGGCTAACTCAC</w:t>
            </w:r>
          </w:p>
        </w:tc>
        <w:tc>
          <w:tcPr>
            <w:tcW w:w="2835" w:type="dxa"/>
            <w:shd w:val="clear" w:color="auto" w:fill="auto"/>
            <w:tcMar>
              <w:top w:w="100" w:type="dxa"/>
              <w:left w:w="100" w:type="dxa"/>
              <w:bottom w:w="100" w:type="dxa"/>
              <w:right w:w="100" w:type="dxa"/>
            </w:tcMar>
          </w:tcPr>
          <w:p w14:paraId="1134BA69" w14:textId="77777777" w:rsidR="009A0F6A" w:rsidRPr="00E834EF" w:rsidRDefault="009A0F6A" w:rsidP="0066186B">
            <w:pPr>
              <w:widowControl w:val="0"/>
              <w:pBdr>
                <w:top w:val="nil"/>
                <w:left w:val="nil"/>
                <w:bottom w:val="nil"/>
                <w:right w:val="nil"/>
                <w:between w:val="nil"/>
              </w:pBdr>
              <w:spacing w:line="276" w:lineRule="auto"/>
              <w:rPr>
                <w:color w:val="000000" w:themeColor="text1"/>
                <w:sz w:val="20"/>
              </w:rPr>
            </w:pPr>
            <w:r w:rsidRPr="00E834EF">
              <w:rPr>
                <w:color w:val="000000" w:themeColor="text1"/>
                <w:sz w:val="20"/>
              </w:rPr>
              <w:t>Reverse PCR primer</w:t>
            </w:r>
          </w:p>
        </w:tc>
      </w:tr>
      <w:tr w:rsidR="00E834EF" w:rsidRPr="00E834EF" w14:paraId="331438CC" w14:textId="77777777" w:rsidTr="0066186B">
        <w:trPr>
          <w:jc w:val="center"/>
        </w:trPr>
        <w:tc>
          <w:tcPr>
            <w:tcW w:w="1701" w:type="dxa"/>
            <w:shd w:val="clear" w:color="auto" w:fill="auto"/>
            <w:tcMar>
              <w:top w:w="100" w:type="dxa"/>
              <w:left w:w="100" w:type="dxa"/>
              <w:bottom w:w="100" w:type="dxa"/>
              <w:right w:w="100" w:type="dxa"/>
            </w:tcMar>
          </w:tcPr>
          <w:p w14:paraId="622108A4" w14:textId="77777777" w:rsidR="009A0F6A" w:rsidRPr="00E834EF" w:rsidRDefault="009A0F6A" w:rsidP="0066186B">
            <w:pPr>
              <w:widowControl w:val="0"/>
              <w:pBdr>
                <w:top w:val="nil"/>
                <w:left w:val="nil"/>
                <w:bottom w:val="nil"/>
                <w:right w:val="nil"/>
                <w:between w:val="nil"/>
              </w:pBdr>
              <w:spacing w:line="276" w:lineRule="auto"/>
              <w:rPr>
                <w:color w:val="000000" w:themeColor="text1"/>
                <w:sz w:val="20"/>
              </w:rPr>
            </w:pPr>
            <w:r w:rsidRPr="00E834EF">
              <w:rPr>
                <w:color w:val="000000" w:themeColor="text1"/>
                <w:sz w:val="20"/>
              </w:rPr>
              <w:t>MD15653</w:t>
            </w:r>
          </w:p>
        </w:tc>
        <w:tc>
          <w:tcPr>
            <w:tcW w:w="3686" w:type="dxa"/>
            <w:shd w:val="clear" w:color="auto" w:fill="auto"/>
            <w:tcMar>
              <w:top w:w="100" w:type="dxa"/>
              <w:left w:w="100" w:type="dxa"/>
              <w:bottom w:w="100" w:type="dxa"/>
              <w:right w:w="100" w:type="dxa"/>
            </w:tcMar>
          </w:tcPr>
          <w:p w14:paraId="28555AF7" w14:textId="77777777" w:rsidR="009A0F6A" w:rsidRPr="00E834EF" w:rsidRDefault="009A0F6A" w:rsidP="0066186B">
            <w:pPr>
              <w:widowControl w:val="0"/>
              <w:spacing w:line="276" w:lineRule="auto"/>
              <w:rPr>
                <w:color w:val="000000" w:themeColor="text1"/>
                <w:sz w:val="20"/>
              </w:rPr>
            </w:pPr>
            <w:r w:rsidRPr="00E834EF">
              <w:rPr>
                <w:color w:val="000000" w:themeColor="text1"/>
                <w:sz w:val="20"/>
              </w:rPr>
              <w:t>CGAGTTACCTCCTCA</w:t>
            </w:r>
          </w:p>
        </w:tc>
        <w:tc>
          <w:tcPr>
            <w:tcW w:w="2835" w:type="dxa"/>
            <w:shd w:val="clear" w:color="auto" w:fill="auto"/>
            <w:tcMar>
              <w:top w:w="100" w:type="dxa"/>
              <w:left w:w="100" w:type="dxa"/>
              <w:bottom w:w="100" w:type="dxa"/>
              <w:right w:w="100" w:type="dxa"/>
            </w:tcMar>
          </w:tcPr>
          <w:p w14:paraId="6D8F71F8" w14:textId="77777777" w:rsidR="009A0F6A" w:rsidRPr="00E834EF" w:rsidRDefault="009A0F6A" w:rsidP="0066186B">
            <w:pPr>
              <w:widowControl w:val="0"/>
              <w:pBdr>
                <w:top w:val="nil"/>
                <w:left w:val="nil"/>
                <w:bottom w:val="nil"/>
                <w:right w:val="nil"/>
                <w:between w:val="nil"/>
              </w:pBdr>
              <w:spacing w:line="276" w:lineRule="auto"/>
              <w:rPr>
                <w:color w:val="000000" w:themeColor="text1"/>
                <w:sz w:val="20"/>
              </w:rPr>
            </w:pPr>
            <w:r w:rsidRPr="00E834EF">
              <w:rPr>
                <w:color w:val="000000" w:themeColor="text1"/>
                <w:sz w:val="20"/>
              </w:rPr>
              <w:t>Sequencing Primer</w:t>
            </w:r>
          </w:p>
        </w:tc>
      </w:tr>
    </w:tbl>
    <w:p w14:paraId="29D3ADC5" w14:textId="77777777" w:rsidR="009A0F6A" w:rsidRPr="00E834EF" w:rsidRDefault="009A0F6A" w:rsidP="009A0F6A">
      <w:pPr>
        <w:spacing w:line="276" w:lineRule="auto"/>
        <w:jc w:val="both"/>
        <w:rPr>
          <w:color w:val="000000" w:themeColor="text1"/>
        </w:rPr>
      </w:pPr>
      <w:r w:rsidRPr="00E834EF">
        <w:rPr>
          <w:color w:val="000000" w:themeColor="text1"/>
        </w:rPr>
        <w:t xml:space="preserve"> </w:t>
      </w:r>
    </w:p>
    <w:p w14:paraId="38BE393B" w14:textId="77777777" w:rsidR="009A0F6A" w:rsidRPr="00E834EF" w:rsidRDefault="009A0F6A" w:rsidP="009A0F6A">
      <w:pPr>
        <w:spacing w:line="276" w:lineRule="auto"/>
        <w:jc w:val="both"/>
        <w:rPr>
          <w:color w:val="000000" w:themeColor="text1"/>
        </w:rPr>
      </w:pPr>
    </w:p>
    <w:p w14:paraId="74A65E07" w14:textId="12D25EA0" w:rsidR="009A0F6A" w:rsidRPr="00E834EF" w:rsidRDefault="009A0F6A" w:rsidP="009A0F6A">
      <w:pPr>
        <w:spacing w:line="276" w:lineRule="auto"/>
        <w:jc w:val="both"/>
        <w:rPr>
          <w:color w:val="000000" w:themeColor="text1"/>
          <w:highlight w:val="white"/>
        </w:rPr>
      </w:pPr>
      <w:r w:rsidRPr="00E834EF">
        <w:rPr>
          <w:color w:val="000000" w:themeColor="text1"/>
          <w:highlight w:val="white"/>
        </w:rPr>
        <w:t>After heterozygosity was confirmed, one J4 animal from each of 160 lines were transferred to a new plate. For at least 12 generations, single worms were transferred from each line. Supposedly at F8, homozygous RILs with mosaic genetic background were generated. During the generation of the F12 RILs, we lost a total of 20 lines. From the remaining 140 lin</w:t>
      </w:r>
      <w:r w:rsidR="00C46344">
        <w:rPr>
          <w:color w:val="000000" w:themeColor="text1"/>
          <w:highlight w:val="white"/>
        </w:rPr>
        <w:t>e</w:t>
      </w:r>
      <w:r w:rsidRPr="00E834EF">
        <w:rPr>
          <w:color w:val="000000" w:themeColor="text1"/>
          <w:highlight w:val="white"/>
        </w:rPr>
        <w:t xml:space="preserve">s, we have randomly chosen 55 lines and screened mouth-form scores for five successive generations (F12 - F16). </w:t>
      </w:r>
    </w:p>
    <w:p w14:paraId="2D722B54" w14:textId="77777777" w:rsidR="009A0F6A" w:rsidRPr="00E834EF" w:rsidRDefault="009A0F6A" w:rsidP="009A0F6A">
      <w:pPr>
        <w:spacing w:line="276" w:lineRule="auto"/>
        <w:jc w:val="both"/>
        <w:rPr>
          <w:color w:val="000000" w:themeColor="text1"/>
        </w:rPr>
      </w:pPr>
      <w:r w:rsidRPr="00E834EF">
        <w:rPr>
          <w:color w:val="000000" w:themeColor="text1"/>
        </w:rPr>
        <w:lastRenderedPageBreak/>
        <w:t>For the between clade RIL experiment, we followed the same setup mentioned above. We used the reference strain PS312 from California as representative for clade A and RSB020 as a representative for clade C. In total, 240 hermaphroditic F1 animals were isolated and phenotypic scoring was performed for 120 lines. From which 94 lines were selected to score the phenotype for two to three successive generations. Finally, these 94 lines were used for downstream analysis. To confirm the production of hybrids in this setup, we used a SNP at the genomic position (</w:t>
      </w:r>
      <w:proofErr w:type="spellStart"/>
      <w:r w:rsidRPr="00E834EF">
        <w:rPr>
          <w:color w:val="000000" w:themeColor="text1"/>
        </w:rPr>
        <w:t>ChrV</w:t>
      </w:r>
      <w:proofErr w:type="spellEnd"/>
      <w:r w:rsidRPr="00E834EF">
        <w:rPr>
          <w:color w:val="000000" w:themeColor="text1"/>
        </w:rPr>
        <w:t xml:space="preserve">. 10,737,477) between the two parents as marker (PS312: Cytosine, RSB020 Adenine). The following primers were used for amplification. </w:t>
      </w:r>
    </w:p>
    <w:tbl>
      <w:tblPr>
        <w:tblW w:w="8222"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01"/>
        <w:gridCol w:w="4243"/>
        <w:gridCol w:w="2278"/>
      </w:tblGrid>
      <w:tr w:rsidR="00E834EF" w:rsidRPr="00E834EF" w14:paraId="3C274C1A" w14:textId="77777777" w:rsidTr="0066186B">
        <w:trPr>
          <w:jc w:val="center"/>
        </w:trPr>
        <w:tc>
          <w:tcPr>
            <w:tcW w:w="1701" w:type="dxa"/>
            <w:shd w:val="clear" w:color="auto" w:fill="auto"/>
            <w:tcMar>
              <w:top w:w="100" w:type="dxa"/>
              <w:left w:w="100" w:type="dxa"/>
              <w:bottom w:w="100" w:type="dxa"/>
              <w:right w:w="100" w:type="dxa"/>
            </w:tcMar>
          </w:tcPr>
          <w:p w14:paraId="0FF507DD" w14:textId="77777777" w:rsidR="009A0F6A" w:rsidRPr="00E834EF" w:rsidRDefault="009A0F6A" w:rsidP="0066186B">
            <w:pPr>
              <w:widowControl w:val="0"/>
              <w:pBdr>
                <w:top w:val="nil"/>
                <w:left w:val="nil"/>
                <w:bottom w:val="nil"/>
                <w:right w:val="nil"/>
                <w:between w:val="nil"/>
              </w:pBdr>
              <w:spacing w:line="276" w:lineRule="auto"/>
              <w:rPr>
                <w:color w:val="000000" w:themeColor="text1"/>
                <w:sz w:val="20"/>
              </w:rPr>
            </w:pPr>
            <w:r w:rsidRPr="00E834EF">
              <w:rPr>
                <w:color w:val="000000" w:themeColor="text1"/>
                <w:sz w:val="20"/>
              </w:rPr>
              <w:t xml:space="preserve">Primer name </w:t>
            </w:r>
          </w:p>
        </w:tc>
        <w:tc>
          <w:tcPr>
            <w:tcW w:w="4243" w:type="dxa"/>
            <w:shd w:val="clear" w:color="auto" w:fill="auto"/>
            <w:tcMar>
              <w:top w:w="100" w:type="dxa"/>
              <w:left w:w="100" w:type="dxa"/>
              <w:bottom w:w="100" w:type="dxa"/>
              <w:right w:w="100" w:type="dxa"/>
            </w:tcMar>
          </w:tcPr>
          <w:p w14:paraId="463B74AA" w14:textId="77777777" w:rsidR="009A0F6A" w:rsidRPr="00E834EF" w:rsidRDefault="009A0F6A" w:rsidP="0066186B">
            <w:pPr>
              <w:widowControl w:val="0"/>
              <w:pBdr>
                <w:top w:val="nil"/>
                <w:left w:val="nil"/>
                <w:bottom w:val="nil"/>
                <w:right w:val="nil"/>
                <w:between w:val="nil"/>
              </w:pBdr>
              <w:spacing w:line="276" w:lineRule="auto"/>
              <w:rPr>
                <w:color w:val="000000" w:themeColor="text1"/>
                <w:sz w:val="20"/>
              </w:rPr>
            </w:pPr>
            <w:r w:rsidRPr="00E834EF">
              <w:rPr>
                <w:color w:val="000000" w:themeColor="text1"/>
                <w:sz w:val="20"/>
              </w:rPr>
              <w:t>Primer sequence 5’------&gt;3’</w:t>
            </w:r>
          </w:p>
        </w:tc>
        <w:tc>
          <w:tcPr>
            <w:tcW w:w="2278" w:type="dxa"/>
            <w:shd w:val="clear" w:color="auto" w:fill="auto"/>
            <w:tcMar>
              <w:top w:w="100" w:type="dxa"/>
              <w:left w:w="100" w:type="dxa"/>
              <w:bottom w:w="100" w:type="dxa"/>
              <w:right w:w="100" w:type="dxa"/>
            </w:tcMar>
          </w:tcPr>
          <w:p w14:paraId="71F76D41" w14:textId="77777777" w:rsidR="009A0F6A" w:rsidRPr="00E834EF" w:rsidRDefault="009A0F6A" w:rsidP="0066186B">
            <w:pPr>
              <w:widowControl w:val="0"/>
              <w:pBdr>
                <w:top w:val="nil"/>
                <w:left w:val="nil"/>
                <w:bottom w:val="nil"/>
                <w:right w:val="nil"/>
                <w:between w:val="nil"/>
              </w:pBdr>
              <w:spacing w:line="276" w:lineRule="auto"/>
              <w:rPr>
                <w:color w:val="000000" w:themeColor="text1"/>
                <w:sz w:val="20"/>
              </w:rPr>
            </w:pPr>
            <w:r w:rsidRPr="00E834EF">
              <w:rPr>
                <w:color w:val="000000" w:themeColor="text1"/>
                <w:sz w:val="20"/>
              </w:rPr>
              <w:t xml:space="preserve">Primer function </w:t>
            </w:r>
          </w:p>
        </w:tc>
      </w:tr>
      <w:tr w:rsidR="00E834EF" w:rsidRPr="00E834EF" w14:paraId="3727F890" w14:textId="77777777" w:rsidTr="0066186B">
        <w:trPr>
          <w:jc w:val="center"/>
        </w:trPr>
        <w:tc>
          <w:tcPr>
            <w:tcW w:w="1701" w:type="dxa"/>
            <w:shd w:val="clear" w:color="auto" w:fill="auto"/>
            <w:tcMar>
              <w:top w:w="100" w:type="dxa"/>
              <w:left w:w="100" w:type="dxa"/>
              <w:bottom w:w="100" w:type="dxa"/>
              <w:right w:w="100" w:type="dxa"/>
            </w:tcMar>
          </w:tcPr>
          <w:p w14:paraId="4A9F5417" w14:textId="77777777" w:rsidR="009A0F6A" w:rsidRPr="00E834EF" w:rsidRDefault="009A0F6A" w:rsidP="0066186B">
            <w:pPr>
              <w:widowControl w:val="0"/>
              <w:pBdr>
                <w:top w:val="nil"/>
                <w:left w:val="nil"/>
                <w:bottom w:val="nil"/>
                <w:right w:val="nil"/>
                <w:between w:val="nil"/>
              </w:pBdr>
              <w:spacing w:line="276" w:lineRule="auto"/>
              <w:rPr>
                <w:color w:val="000000" w:themeColor="text1"/>
                <w:sz w:val="20"/>
              </w:rPr>
            </w:pPr>
            <w:r w:rsidRPr="00E834EF">
              <w:rPr>
                <w:color w:val="000000" w:themeColor="text1"/>
                <w:sz w:val="20"/>
              </w:rPr>
              <w:t>MD15288</w:t>
            </w:r>
          </w:p>
        </w:tc>
        <w:tc>
          <w:tcPr>
            <w:tcW w:w="4243" w:type="dxa"/>
            <w:shd w:val="clear" w:color="auto" w:fill="auto"/>
            <w:tcMar>
              <w:top w:w="100" w:type="dxa"/>
              <w:left w:w="100" w:type="dxa"/>
              <w:bottom w:w="100" w:type="dxa"/>
              <w:right w:w="100" w:type="dxa"/>
            </w:tcMar>
          </w:tcPr>
          <w:p w14:paraId="5D69DD9B" w14:textId="77777777" w:rsidR="009A0F6A" w:rsidRPr="00E834EF" w:rsidRDefault="009A0F6A" w:rsidP="0066186B">
            <w:pPr>
              <w:widowControl w:val="0"/>
              <w:spacing w:line="276" w:lineRule="auto"/>
              <w:rPr>
                <w:color w:val="000000" w:themeColor="text1"/>
                <w:sz w:val="20"/>
              </w:rPr>
            </w:pPr>
            <w:r w:rsidRPr="00E834EF">
              <w:rPr>
                <w:color w:val="000000" w:themeColor="text1"/>
                <w:sz w:val="20"/>
              </w:rPr>
              <w:t>TAGGATACAATGGGCTTCCCTC</w:t>
            </w:r>
          </w:p>
        </w:tc>
        <w:tc>
          <w:tcPr>
            <w:tcW w:w="2278" w:type="dxa"/>
            <w:shd w:val="clear" w:color="auto" w:fill="auto"/>
            <w:tcMar>
              <w:top w:w="100" w:type="dxa"/>
              <w:left w:w="100" w:type="dxa"/>
              <w:bottom w:w="100" w:type="dxa"/>
              <w:right w:w="100" w:type="dxa"/>
            </w:tcMar>
          </w:tcPr>
          <w:p w14:paraId="416768B0" w14:textId="77777777" w:rsidR="009A0F6A" w:rsidRPr="00E834EF" w:rsidRDefault="009A0F6A" w:rsidP="0066186B">
            <w:pPr>
              <w:widowControl w:val="0"/>
              <w:spacing w:line="276" w:lineRule="auto"/>
              <w:rPr>
                <w:color w:val="000000" w:themeColor="text1"/>
                <w:sz w:val="20"/>
              </w:rPr>
            </w:pPr>
            <w:r w:rsidRPr="00E834EF">
              <w:rPr>
                <w:color w:val="000000" w:themeColor="text1"/>
                <w:sz w:val="20"/>
              </w:rPr>
              <w:t xml:space="preserve">Forward PCR primer </w:t>
            </w:r>
          </w:p>
        </w:tc>
      </w:tr>
      <w:tr w:rsidR="00E834EF" w:rsidRPr="00E834EF" w14:paraId="55CD58C6" w14:textId="77777777" w:rsidTr="0066186B">
        <w:trPr>
          <w:jc w:val="center"/>
        </w:trPr>
        <w:tc>
          <w:tcPr>
            <w:tcW w:w="1701" w:type="dxa"/>
            <w:shd w:val="clear" w:color="auto" w:fill="auto"/>
            <w:tcMar>
              <w:top w:w="100" w:type="dxa"/>
              <w:left w:w="100" w:type="dxa"/>
              <w:bottom w:w="100" w:type="dxa"/>
              <w:right w:w="100" w:type="dxa"/>
            </w:tcMar>
          </w:tcPr>
          <w:p w14:paraId="137770E0" w14:textId="77777777" w:rsidR="009A0F6A" w:rsidRPr="00E834EF" w:rsidRDefault="009A0F6A" w:rsidP="0066186B">
            <w:pPr>
              <w:widowControl w:val="0"/>
              <w:pBdr>
                <w:top w:val="nil"/>
                <w:left w:val="nil"/>
                <w:bottom w:val="nil"/>
                <w:right w:val="nil"/>
                <w:between w:val="nil"/>
              </w:pBdr>
              <w:spacing w:line="276" w:lineRule="auto"/>
              <w:rPr>
                <w:color w:val="000000" w:themeColor="text1"/>
                <w:sz w:val="20"/>
              </w:rPr>
            </w:pPr>
            <w:r w:rsidRPr="00E834EF">
              <w:rPr>
                <w:color w:val="000000" w:themeColor="text1"/>
                <w:sz w:val="20"/>
              </w:rPr>
              <w:t>MD15289</w:t>
            </w:r>
          </w:p>
        </w:tc>
        <w:tc>
          <w:tcPr>
            <w:tcW w:w="4243" w:type="dxa"/>
            <w:shd w:val="clear" w:color="auto" w:fill="auto"/>
            <w:tcMar>
              <w:top w:w="100" w:type="dxa"/>
              <w:left w:w="100" w:type="dxa"/>
              <w:bottom w:w="100" w:type="dxa"/>
              <w:right w:w="100" w:type="dxa"/>
            </w:tcMar>
          </w:tcPr>
          <w:p w14:paraId="6831FC91" w14:textId="77777777" w:rsidR="009A0F6A" w:rsidRPr="00E834EF" w:rsidRDefault="009A0F6A" w:rsidP="0066186B">
            <w:pPr>
              <w:widowControl w:val="0"/>
              <w:spacing w:line="276" w:lineRule="auto"/>
              <w:rPr>
                <w:color w:val="000000" w:themeColor="text1"/>
                <w:sz w:val="20"/>
              </w:rPr>
            </w:pPr>
            <w:r w:rsidRPr="00E834EF">
              <w:rPr>
                <w:color w:val="000000" w:themeColor="text1"/>
                <w:sz w:val="20"/>
              </w:rPr>
              <w:t>AGAATACTGTGTTTCCTACTCCGC</w:t>
            </w:r>
          </w:p>
        </w:tc>
        <w:tc>
          <w:tcPr>
            <w:tcW w:w="2278" w:type="dxa"/>
            <w:shd w:val="clear" w:color="auto" w:fill="auto"/>
            <w:tcMar>
              <w:top w:w="100" w:type="dxa"/>
              <w:left w:w="100" w:type="dxa"/>
              <w:bottom w:w="100" w:type="dxa"/>
              <w:right w:w="100" w:type="dxa"/>
            </w:tcMar>
          </w:tcPr>
          <w:p w14:paraId="60B3338B" w14:textId="77777777" w:rsidR="009A0F6A" w:rsidRPr="00E834EF" w:rsidRDefault="009A0F6A" w:rsidP="0066186B">
            <w:pPr>
              <w:widowControl w:val="0"/>
              <w:pBdr>
                <w:top w:val="nil"/>
                <w:left w:val="nil"/>
                <w:bottom w:val="nil"/>
                <w:right w:val="nil"/>
                <w:between w:val="nil"/>
              </w:pBdr>
              <w:spacing w:line="276" w:lineRule="auto"/>
              <w:rPr>
                <w:color w:val="000000" w:themeColor="text1"/>
                <w:sz w:val="20"/>
              </w:rPr>
            </w:pPr>
            <w:r w:rsidRPr="00E834EF">
              <w:rPr>
                <w:color w:val="000000" w:themeColor="text1"/>
                <w:sz w:val="20"/>
              </w:rPr>
              <w:t>Reverse PCR primer</w:t>
            </w:r>
          </w:p>
        </w:tc>
      </w:tr>
      <w:tr w:rsidR="00E834EF" w:rsidRPr="00E834EF" w14:paraId="62406184" w14:textId="77777777" w:rsidTr="0066186B">
        <w:trPr>
          <w:jc w:val="center"/>
        </w:trPr>
        <w:tc>
          <w:tcPr>
            <w:tcW w:w="1701" w:type="dxa"/>
            <w:shd w:val="clear" w:color="auto" w:fill="auto"/>
            <w:tcMar>
              <w:top w:w="100" w:type="dxa"/>
              <w:left w:w="100" w:type="dxa"/>
              <w:bottom w:w="100" w:type="dxa"/>
              <w:right w:w="100" w:type="dxa"/>
            </w:tcMar>
          </w:tcPr>
          <w:p w14:paraId="41D398BE" w14:textId="77777777" w:rsidR="009A0F6A" w:rsidRPr="00E834EF" w:rsidRDefault="009A0F6A" w:rsidP="0066186B">
            <w:pPr>
              <w:widowControl w:val="0"/>
              <w:pBdr>
                <w:top w:val="nil"/>
                <w:left w:val="nil"/>
                <w:bottom w:val="nil"/>
                <w:right w:val="nil"/>
                <w:between w:val="nil"/>
              </w:pBdr>
              <w:spacing w:line="276" w:lineRule="auto"/>
              <w:rPr>
                <w:color w:val="000000" w:themeColor="text1"/>
                <w:sz w:val="20"/>
              </w:rPr>
            </w:pPr>
            <w:r w:rsidRPr="00E834EF">
              <w:rPr>
                <w:color w:val="000000" w:themeColor="text1"/>
                <w:sz w:val="20"/>
              </w:rPr>
              <w:t>MD15290</w:t>
            </w:r>
          </w:p>
        </w:tc>
        <w:tc>
          <w:tcPr>
            <w:tcW w:w="4243" w:type="dxa"/>
            <w:shd w:val="clear" w:color="auto" w:fill="auto"/>
            <w:tcMar>
              <w:top w:w="100" w:type="dxa"/>
              <w:left w:w="100" w:type="dxa"/>
              <w:bottom w:w="100" w:type="dxa"/>
              <w:right w:w="100" w:type="dxa"/>
            </w:tcMar>
          </w:tcPr>
          <w:p w14:paraId="6D9791AE" w14:textId="77777777" w:rsidR="009A0F6A" w:rsidRPr="00E834EF" w:rsidRDefault="009A0F6A" w:rsidP="0066186B">
            <w:pPr>
              <w:widowControl w:val="0"/>
              <w:spacing w:line="276" w:lineRule="auto"/>
              <w:rPr>
                <w:color w:val="000000" w:themeColor="text1"/>
                <w:sz w:val="20"/>
              </w:rPr>
            </w:pPr>
            <w:r w:rsidRPr="00E834EF">
              <w:rPr>
                <w:color w:val="000000" w:themeColor="text1"/>
                <w:sz w:val="20"/>
              </w:rPr>
              <w:t>AATGGGCTTCCCTCTAC</w:t>
            </w:r>
          </w:p>
        </w:tc>
        <w:tc>
          <w:tcPr>
            <w:tcW w:w="2278" w:type="dxa"/>
            <w:shd w:val="clear" w:color="auto" w:fill="auto"/>
            <w:tcMar>
              <w:top w:w="100" w:type="dxa"/>
              <w:left w:w="100" w:type="dxa"/>
              <w:bottom w:w="100" w:type="dxa"/>
              <w:right w:w="100" w:type="dxa"/>
            </w:tcMar>
          </w:tcPr>
          <w:p w14:paraId="6ABCA630" w14:textId="77777777" w:rsidR="009A0F6A" w:rsidRPr="00E834EF" w:rsidRDefault="009A0F6A" w:rsidP="0066186B">
            <w:pPr>
              <w:widowControl w:val="0"/>
              <w:pBdr>
                <w:top w:val="nil"/>
                <w:left w:val="nil"/>
                <w:bottom w:val="nil"/>
                <w:right w:val="nil"/>
                <w:between w:val="nil"/>
              </w:pBdr>
              <w:spacing w:line="276" w:lineRule="auto"/>
              <w:rPr>
                <w:color w:val="000000" w:themeColor="text1"/>
                <w:sz w:val="20"/>
              </w:rPr>
            </w:pPr>
            <w:r w:rsidRPr="00E834EF">
              <w:rPr>
                <w:color w:val="000000" w:themeColor="text1"/>
                <w:sz w:val="20"/>
              </w:rPr>
              <w:t>Sequencing Primer</w:t>
            </w:r>
          </w:p>
        </w:tc>
      </w:tr>
    </w:tbl>
    <w:p w14:paraId="5AE9FC3D" w14:textId="77777777" w:rsidR="009A0F6A" w:rsidRPr="00E834EF" w:rsidRDefault="009A0F6A" w:rsidP="009A0F6A">
      <w:pPr>
        <w:spacing w:line="276" w:lineRule="auto"/>
        <w:jc w:val="both"/>
        <w:rPr>
          <w:color w:val="000000" w:themeColor="text1"/>
          <w:highlight w:val="yellow"/>
        </w:rPr>
      </w:pPr>
    </w:p>
    <w:p w14:paraId="5D7E9097" w14:textId="77777777" w:rsidR="009A0F6A" w:rsidRPr="00E834EF" w:rsidRDefault="009A0F6A" w:rsidP="009A0F6A">
      <w:pPr>
        <w:spacing w:line="276" w:lineRule="auto"/>
        <w:jc w:val="both"/>
        <w:rPr>
          <w:color w:val="000000" w:themeColor="text1"/>
          <w:highlight w:val="yellow"/>
        </w:rPr>
      </w:pPr>
    </w:p>
    <w:p w14:paraId="5B7DE84A" w14:textId="77777777" w:rsidR="009A0F6A" w:rsidRPr="00E834EF" w:rsidRDefault="009A0F6A" w:rsidP="009A0F6A">
      <w:pPr>
        <w:spacing w:after="240" w:line="276" w:lineRule="auto"/>
        <w:jc w:val="both"/>
        <w:rPr>
          <w:b/>
          <w:color w:val="000000" w:themeColor="text1"/>
        </w:rPr>
      </w:pPr>
      <w:r w:rsidRPr="00E834EF">
        <w:rPr>
          <w:b/>
          <w:color w:val="000000" w:themeColor="text1"/>
        </w:rPr>
        <w:t>Whole-genome and RAD-</w:t>
      </w:r>
      <w:proofErr w:type="spellStart"/>
      <w:r w:rsidRPr="00E834EF">
        <w:rPr>
          <w:b/>
          <w:color w:val="000000" w:themeColor="text1"/>
        </w:rPr>
        <w:t>seq</w:t>
      </w:r>
      <w:proofErr w:type="spellEnd"/>
      <w:r w:rsidRPr="00E834EF">
        <w:rPr>
          <w:b/>
          <w:color w:val="000000" w:themeColor="text1"/>
        </w:rPr>
        <w:t xml:space="preserve"> sequencing </w:t>
      </w:r>
    </w:p>
    <w:p w14:paraId="08454D42" w14:textId="4A1E1AE2" w:rsidR="009A0F6A" w:rsidRPr="00E834EF" w:rsidRDefault="009A0F6A" w:rsidP="009A0F6A">
      <w:pPr>
        <w:spacing w:line="276" w:lineRule="auto"/>
        <w:jc w:val="both"/>
        <w:rPr>
          <w:color w:val="000000" w:themeColor="text1"/>
        </w:rPr>
      </w:pPr>
      <w:r w:rsidRPr="00E834EF">
        <w:rPr>
          <w:color w:val="000000" w:themeColor="text1"/>
        </w:rPr>
        <w:t xml:space="preserve">For the within clade analysis (RSA076 and RSC011), we performed whole-genome sequencing on 55 lines. We used 40 ml 0.9% NaCl solution to wash five fully grown plates into 50 ml falcon tubes. After two initial washing steps, worms were incubated overnight in 40 ml 0.9% NaCl with 40µl Ampicillin (50µg/ml) and 40µl Chloramphenicol (50µg/ml) at room temperature. Next day, worm pellets were transferred into 1.5 ml Eppendorf tubes and after centrifugation (140000 rpm for 1 min at 20 °C) worm pellets were frozen at -20°C. We conducted three freezing/thawing cycles using liquid nitrogen and the thermomixer at 37 °C. Subsequently, DNA was extracted using </w:t>
      </w:r>
      <w:proofErr w:type="spellStart"/>
      <w:r w:rsidRPr="00E834EF">
        <w:rPr>
          <w:color w:val="000000" w:themeColor="text1"/>
        </w:rPr>
        <w:t>GeneElute</w:t>
      </w:r>
      <w:proofErr w:type="spellEnd"/>
      <w:r w:rsidRPr="00E834EF">
        <w:rPr>
          <w:color w:val="000000" w:themeColor="text1"/>
        </w:rPr>
        <w:t xml:space="preserve"> Mammalian Genomic DNA Miniprep Kit (DNA column purification, Sigma G1N70) following the manufacturer's protocol using 200µl Lysis solution T (B6678) and 50µl of proteinase K (10 mg/ml) for digestion.</w:t>
      </w:r>
      <w:r w:rsidRPr="00E834EF">
        <w:rPr>
          <w:color w:val="000000" w:themeColor="text1"/>
          <w:highlight w:val="white"/>
        </w:rPr>
        <w:t xml:space="preserve"> Next generation DNA sequencing libraries (NGS) were prepared using the </w:t>
      </w:r>
      <w:proofErr w:type="spellStart"/>
      <w:r w:rsidRPr="00E834EF">
        <w:rPr>
          <w:color w:val="000000" w:themeColor="text1"/>
          <w:highlight w:val="white"/>
        </w:rPr>
        <w:t>Nextera</w:t>
      </w:r>
      <w:proofErr w:type="spellEnd"/>
      <w:r w:rsidRPr="00E834EF">
        <w:rPr>
          <w:color w:val="000000" w:themeColor="text1"/>
          <w:highlight w:val="white"/>
        </w:rPr>
        <w:t xml:space="preserve"> DNA Flex Library Prep Kit (</w:t>
      </w:r>
      <w:proofErr w:type="spellStart"/>
      <w:r w:rsidRPr="00E834EF">
        <w:rPr>
          <w:color w:val="000000" w:themeColor="text1"/>
          <w:highlight w:val="white"/>
        </w:rPr>
        <w:t>illumina</w:t>
      </w:r>
      <w:proofErr w:type="spellEnd"/>
      <w:r w:rsidRPr="00E834EF">
        <w:rPr>
          <w:color w:val="000000" w:themeColor="text1"/>
          <w:highlight w:val="white"/>
        </w:rPr>
        <w:t xml:space="preserve">) following the manufacturer’s protocol. Libraries were paired-end sequenced using an inhouse </w:t>
      </w:r>
      <w:proofErr w:type="spellStart"/>
      <w:r w:rsidRPr="00E834EF">
        <w:rPr>
          <w:color w:val="000000" w:themeColor="text1"/>
          <w:highlight w:val="white"/>
        </w:rPr>
        <w:t>HiSeq</w:t>
      </w:r>
      <w:proofErr w:type="spellEnd"/>
      <w:r w:rsidRPr="00E834EF">
        <w:rPr>
          <w:color w:val="000000" w:themeColor="text1"/>
          <w:highlight w:val="white"/>
        </w:rPr>
        <w:t xml:space="preserve"> 3000 machine (Illumina). </w:t>
      </w:r>
      <w:r w:rsidRPr="00E834EF">
        <w:rPr>
          <w:color w:val="000000" w:themeColor="text1"/>
        </w:rPr>
        <w:t>For the between clades analysis (PS312 and RSB020), we performed RAD-</w:t>
      </w:r>
      <w:proofErr w:type="spellStart"/>
      <w:r w:rsidRPr="00E834EF">
        <w:rPr>
          <w:color w:val="000000" w:themeColor="text1"/>
        </w:rPr>
        <w:t>seq</w:t>
      </w:r>
      <w:proofErr w:type="spellEnd"/>
      <w:r w:rsidRPr="00E834EF">
        <w:rPr>
          <w:color w:val="000000" w:themeColor="text1"/>
        </w:rPr>
        <w:t xml:space="preserve"> on 96 lines. </w:t>
      </w:r>
      <w:proofErr w:type="spellStart"/>
      <w:r w:rsidRPr="00E834EF">
        <w:rPr>
          <w:color w:val="000000" w:themeColor="text1"/>
        </w:rPr>
        <w:t>RADseq</w:t>
      </w:r>
      <w:proofErr w:type="spellEnd"/>
      <w:r w:rsidRPr="00E834EF">
        <w:rPr>
          <w:color w:val="000000" w:themeColor="text1"/>
        </w:rPr>
        <w:t xml:space="preserve"> was performed as described in </w:t>
      </w:r>
      <w:r w:rsidRPr="00E834EF">
        <w:rPr>
          <w:color w:val="000000" w:themeColor="text1"/>
        </w:rPr>
        <w:fldChar w:fldCharType="begin" w:fldLock="1"/>
      </w:r>
      <w:r w:rsidRPr="00E834EF">
        <w:rPr>
          <w:color w:val="000000" w:themeColor="text1"/>
        </w:rPr>
        <w:instrText>ADDIN paperpile_citation &lt;clusterId&gt;L592Z658V349S753&lt;/clusterId&gt;&lt;metadata&gt;&lt;citation&gt;&lt;id&gt;cc09cb00-b116-4d68-b091-b516d7483028&lt;/id&gt;&lt;/citation&gt;&lt;/metadata&gt;&lt;data&gt;eJzNWN1u2zoSfhXCC/TKViz/yHaLYus4adKcJA2Stgfd4qCgyJHFWiJ1SCmJUPSBzgvs1d71xXaGsmNF6dkD7EV3kYtYQ/Kbv48zI3362vusZO95T4jhQsTD4SAOw2gwkdF8EA8X4SCehpGcTebj4Wje6/dkVXx2KQ/pBEwXi9FkwSdxNI/kaJ7Mp+F8nExGo0WMf8OIR7N5HOIp5VwFeCTC3xuo74yVDh9XHLSxKY+lKpVjkMGaa/eCnfy6vHnBrqxypTJapJVjBRcqUaLCVe4Et8YpCfgQK+NqXabgFD7hQmzu6wxcCZY7eMEkr8AyCbeQmSIHXb5gOZQ8NpnJcVlDzksjYSDBqluQLDeyyrjdbVIlOLS5slnv+adeWpbF84MDeR9IowJj1wfhMAiHYXTwJRAp5GhMFoyG4TwYToLhcIIn6YjDM3d3d4EWsQp0lgdapcHa3B4UVZyDPBgtZrPFYjr9y+25OOC2VAL9O7i6WEXDcDJfzFrHGsCnJ3caDnq/YQqNwtj/peWIlSmXApLjay83GONtAiWv8deI8loDt/QbD/a+9Xs8SVSmOCUNpUdQoLUUc5YYy45vTVbRErc1O0R9Zl332QW/Z1cZ12LD3mhMd1mV4Lcf7VPGs/3+2Wg4i9i77/+KlV6D7rMTsDnXdcAOTS2AvUtNXjijW2hcS9ayxSRshR4jt9AOWvNPoq1kZayGLGPvNXLCOlWi7E2ZcsH77PIjw6hPx332/mYZsJ/q5At2Y5DgWsPetO9/ODQF2eBF7IrjrWHDCJ24vL7BlYtrNh+NZqi4hLXF3NzCThGF4gL3I9wF3oEMgW5Kn73tDvV7BXh32LVxwiRJf//jtUVv4Ke7/7/J8QUXKQXpHNmu0aQGEW2ommjtYdk1ONwkUnZiTVX8B9cpHVmm1mTtTY3lKnf/f+Q+zkCU1mglGJfSgnPPWeLG4SvRYAQgq5/MgR8bZXmWBM7kOdhXZQXNmSAv1oGEAOsUjzEgXJRYld5oht3iofA79uMm5IP34w7UZ/yhTWQqtuQnxt3lHKOaGzSvwgLNBJZMazIWQ8pvlbF93JyAKzg6Q+CtnhSwU3OHj35PWWbA0JCNNneaYROqSm9xoohoyJTCkToUKfuo/fWZ0uwuVcg+6VMLLK5UJomxcWbExrHEmpwVVuVk867FuZxxi0wqS+Q5tsDSsHVWi6bDblUhogTsrK5ao9e+A9eZcdD3i62OHLBfAV3HhoIX5qHTUq7Q+hqtJEDNywpThl6ajJeNkqtgH2F2p8qUYQqxRw/uEBY1OCOazsJyXhTkE9qJS7pUCVKdNZcRi1t3Buizq4IPKm4HIVnLSwquhd8rZdFZomDj+e7+IFSNEVIYt/ZYoKCsKcDkbzvqdKSKuftb6HnBvyBgM3QUKWC4jfbxKPA/JZrKBt+W4T8Lzx0mbVDWRXO7H6xnObqoS8dcimyRjS/71bZXrgAfSmRk7V38c6u9DguUB9meepCTgAGk62gwI3Bf0FWj+FOyUOv75TVp1WwVPFyaWkEmEYczbfQAtDSURDy+Z0gfKYrEQSLbSiANKDo6UTb/oUdKYzWhBKAevHPep3JrBH9wkxUI7cW47REZ31YWNVWyxuuGqaAqQHyjcGCNQkfrNh9vsRl6+AGGhtwoCmvoUjgfxEoLg/fK36ddLEvSzsv0jteOKg1Wtowm3XOlN7TxhEjs8yvZRSvfl1uVH3YqsR57dMcut6WJXT0Q6LCVOhrN+Bpofp7NZ4PZIgogHKE0MRh7i/JPOOR9MZVFSiVVltGgTQVf7FpB3BRZPLKd5MdxuAgXQw5TGY2ieSJBiDmMR8l0OkvixXgkplE4lbNmkqfZbjSZhoPFZEKvBLwqU4Nj4KevPaUxDTwj284uyCRlHRXdM66ZfzZYxMuSZsrea56JDTC/L+N+WyPCSfIR0mUL6BKQqfoL1x2wQ6LU5R6Jnrs4y8MW0DKDe8wJXtPDDtTSlnW1wYbP/IEt4IO0i7pqga5S3zCeWHf9/Z80XhVg16hwtUd9tNBFPvnQgj7hscXLxT50oHF+25hb5vduQRtRF+3srJ0P49KKs7MO2EeVM79vi4TPXZijFsoRMlmrTQfkBItnzo72KF7Qxbk4bQGhxYKddnBWGceqD0ic0z3WTtiFe9tCe4tvLWrDO3BXmG3O3u6hvOBJlJZPo7Tsco0LobBH+707vjWyLtzHX1pwH6ke/NIB+0fKUer3baG8pAt02g7XKWhs3914nQM7bUXq/Ikxj1KntOmcP8O6L9p584IuyOs23+ktYOP53Aa6Eak1QFfrdYvqD9Iu4nWbmNdYsp7Q8sYPduy6xcxG1PuGlU5gt5KHNRVcXNi+ojuR4mhh8eXXrDMIsAHvRH9Ps5egn2X25TNd5S/Hw2cE4F7+F+/2WOD97d7N/Mvm3bx5d6b+TSy7+ry8fvdmdX5M4lyQqP3mnvEYssc1e1evaXT3A3GvcXID9UONJEMGklZwSAR6B18tx7Pl4WQ1m0SHYXg8XwzHq2gaLo6nx9NocUTqaTDPyajR1GvW6wobCT4DFSxhgft4h9EMC3s4G02C8SIaLUIy3H8jan2owEbafBsY9nufyboLOaWOtJiNJxJiIUOAZDEUcxFPAaYzCCGMBH0zcOilgOajE5/FkZDTyUCO4mQwjCEZoOHRAIbzMchxMoundEQacXyPGo94yelrhHKvjQW1xk6UIImA2tIbfd7M4r3nOFl40bkRFM3tFh+o45wrCnBu8JZpLoPcuJInPHy1phUiyi6ml9zH6mK7kx1xKxXCf/v2278BgIp/xQ==&lt;/data&gt; \* MERGEFORMAT</w:instrText>
      </w:r>
      <w:r w:rsidRPr="00E834EF">
        <w:rPr>
          <w:color w:val="000000" w:themeColor="text1"/>
        </w:rPr>
        <w:fldChar w:fldCharType="separate"/>
      </w:r>
      <w:r w:rsidR="0018693C" w:rsidRPr="00E834EF">
        <w:rPr>
          <w:noProof/>
          <w:color w:val="000000" w:themeColor="text1"/>
        </w:rPr>
        <w:t>(</w:t>
      </w:r>
      <w:r w:rsidR="00C46344">
        <w:rPr>
          <w:noProof/>
          <w:color w:val="000000" w:themeColor="text1"/>
        </w:rPr>
        <w:t>4</w:t>
      </w:r>
      <w:r w:rsidR="0018693C" w:rsidRPr="00E834EF">
        <w:rPr>
          <w:noProof/>
          <w:color w:val="000000" w:themeColor="text1"/>
        </w:rPr>
        <w:t>)</w:t>
      </w:r>
      <w:r w:rsidRPr="00E834EF">
        <w:rPr>
          <w:color w:val="000000" w:themeColor="text1"/>
        </w:rPr>
        <w:fldChar w:fldCharType="end"/>
      </w:r>
      <w:r w:rsidRPr="00E834EF">
        <w:rPr>
          <w:color w:val="000000" w:themeColor="text1"/>
        </w:rPr>
        <w:t xml:space="preserve">. DNA was extracted using the epicentre </w:t>
      </w:r>
      <w:proofErr w:type="spellStart"/>
      <w:r w:rsidRPr="00E834EF">
        <w:rPr>
          <w:color w:val="000000" w:themeColor="text1"/>
        </w:rPr>
        <w:t>MasterPure</w:t>
      </w:r>
      <w:proofErr w:type="spellEnd"/>
      <w:r w:rsidRPr="00E834EF">
        <w:rPr>
          <w:color w:val="000000" w:themeColor="text1"/>
        </w:rPr>
        <w:t xml:space="preserve"> DNA Purification Kit following the manufacturer’s protocol (</w:t>
      </w:r>
      <w:proofErr w:type="spellStart"/>
      <w:r w:rsidRPr="00E834EF">
        <w:rPr>
          <w:color w:val="000000" w:themeColor="text1"/>
        </w:rPr>
        <w:t>Biozym</w:t>
      </w:r>
      <w:proofErr w:type="spellEnd"/>
      <w:r w:rsidRPr="00E834EF">
        <w:rPr>
          <w:color w:val="000000" w:themeColor="text1"/>
        </w:rPr>
        <w:t xml:space="preserve"> Scientific GmbH, MCD85201). To select fragments of 250-500 bp, we used </w:t>
      </w:r>
      <w:proofErr w:type="spellStart"/>
      <w:r w:rsidRPr="00E834EF">
        <w:rPr>
          <w:color w:val="000000" w:themeColor="text1"/>
        </w:rPr>
        <w:t>bluepippin</w:t>
      </w:r>
      <w:proofErr w:type="spellEnd"/>
      <w:r w:rsidRPr="00E834EF">
        <w:rPr>
          <w:color w:val="000000" w:themeColor="text1"/>
        </w:rPr>
        <w:t xml:space="preserve"> (Sage Science, Massachusetts, USA) following the manufacturer’s protocol. Libraries were sequenced using an inhouse </w:t>
      </w:r>
      <w:proofErr w:type="spellStart"/>
      <w:r w:rsidRPr="00E834EF">
        <w:rPr>
          <w:color w:val="000000" w:themeColor="text1"/>
        </w:rPr>
        <w:t>HiSeq</w:t>
      </w:r>
      <w:proofErr w:type="spellEnd"/>
      <w:r w:rsidRPr="00E834EF">
        <w:rPr>
          <w:color w:val="000000" w:themeColor="text1"/>
        </w:rPr>
        <w:t xml:space="preserve"> 3000 machine (Illumina). For both library preparation methodologies, DNA quality and quantity </w:t>
      </w:r>
      <w:proofErr w:type="gramStart"/>
      <w:r w:rsidRPr="00E834EF">
        <w:rPr>
          <w:color w:val="000000" w:themeColor="text1"/>
        </w:rPr>
        <w:t>was</w:t>
      </w:r>
      <w:proofErr w:type="gramEnd"/>
      <w:r w:rsidRPr="00E834EF">
        <w:rPr>
          <w:color w:val="000000" w:themeColor="text1"/>
        </w:rPr>
        <w:t xml:space="preserve"> validated with a Qubit</w:t>
      </w:r>
      <w:r w:rsidR="000C26F6">
        <w:rPr>
          <w:color w:val="000000" w:themeColor="text1"/>
        </w:rPr>
        <w:t xml:space="preserve"> </w:t>
      </w:r>
      <w:r w:rsidRPr="00E834EF">
        <w:rPr>
          <w:color w:val="000000" w:themeColor="text1"/>
        </w:rPr>
        <w:t xml:space="preserve">2.0 fluorometer (Life Technologies GmbH, Darmstadt, Germany) and fragment length confirmation was performed using Agilent Bioanalyzer (Agilent Technologies GmbH, </w:t>
      </w:r>
      <w:proofErr w:type="spellStart"/>
      <w:r w:rsidRPr="00E834EF">
        <w:rPr>
          <w:color w:val="000000" w:themeColor="text1"/>
        </w:rPr>
        <w:t>Waldbronn</w:t>
      </w:r>
      <w:proofErr w:type="spellEnd"/>
      <w:r w:rsidRPr="00E834EF">
        <w:rPr>
          <w:color w:val="000000" w:themeColor="text1"/>
        </w:rPr>
        <w:t xml:space="preserve">, Germany). </w:t>
      </w:r>
    </w:p>
    <w:p w14:paraId="65B17F71" w14:textId="77777777" w:rsidR="009A0F6A" w:rsidRPr="00E834EF" w:rsidRDefault="009A0F6A" w:rsidP="009A0F6A">
      <w:pPr>
        <w:spacing w:line="276" w:lineRule="auto"/>
        <w:jc w:val="both"/>
        <w:rPr>
          <w:color w:val="000000" w:themeColor="text1"/>
          <w:highlight w:val="yellow"/>
        </w:rPr>
      </w:pPr>
    </w:p>
    <w:p w14:paraId="6573012B" w14:textId="77777777" w:rsidR="009A0F6A" w:rsidRPr="00E834EF" w:rsidRDefault="009A0F6A" w:rsidP="009A0F6A">
      <w:pPr>
        <w:spacing w:line="276" w:lineRule="auto"/>
        <w:jc w:val="both"/>
        <w:rPr>
          <w:color w:val="000000" w:themeColor="text1"/>
          <w:highlight w:val="yellow"/>
        </w:rPr>
      </w:pPr>
    </w:p>
    <w:p w14:paraId="0800B6C6" w14:textId="77777777" w:rsidR="009A0F6A" w:rsidRPr="00E834EF" w:rsidRDefault="009A0F6A" w:rsidP="009A0F6A">
      <w:pPr>
        <w:spacing w:after="240" w:line="276" w:lineRule="auto"/>
        <w:jc w:val="both"/>
        <w:rPr>
          <w:b/>
          <w:color w:val="000000" w:themeColor="text1"/>
        </w:rPr>
      </w:pPr>
      <w:r w:rsidRPr="00E834EF">
        <w:rPr>
          <w:b/>
          <w:color w:val="000000" w:themeColor="text1"/>
        </w:rPr>
        <w:t xml:space="preserve">Identification of the candidate region (QTL mapping) and genomic variants  </w:t>
      </w:r>
    </w:p>
    <w:p w14:paraId="1E708FD7" w14:textId="35B64AB8" w:rsidR="009A0F6A" w:rsidRPr="00E834EF" w:rsidRDefault="009A0F6A" w:rsidP="009A0F6A">
      <w:pPr>
        <w:spacing w:line="276" w:lineRule="auto"/>
        <w:jc w:val="both"/>
        <w:rPr>
          <w:color w:val="000000" w:themeColor="text1"/>
        </w:rPr>
      </w:pPr>
      <w:r w:rsidRPr="00E834EF">
        <w:rPr>
          <w:color w:val="000000" w:themeColor="text1"/>
        </w:rPr>
        <w:lastRenderedPageBreak/>
        <w:t xml:space="preserve">For the cross between RSC011 and RSA076, raw sequence reads were aligned against the </w:t>
      </w:r>
      <w:r w:rsidRPr="00E834EF">
        <w:rPr>
          <w:i/>
          <w:color w:val="000000" w:themeColor="text1"/>
        </w:rPr>
        <w:t xml:space="preserve">P. </w:t>
      </w:r>
      <w:proofErr w:type="spellStart"/>
      <w:r w:rsidRPr="00E834EF">
        <w:rPr>
          <w:i/>
          <w:color w:val="000000" w:themeColor="text1"/>
        </w:rPr>
        <w:t>pacificus</w:t>
      </w:r>
      <w:proofErr w:type="spellEnd"/>
      <w:r w:rsidRPr="00E834EF">
        <w:rPr>
          <w:color w:val="000000" w:themeColor="text1"/>
        </w:rPr>
        <w:t xml:space="preserve"> PS312 reference assembly (version El Paco) with the BWA </w:t>
      </w:r>
      <w:proofErr w:type="spellStart"/>
      <w:r w:rsidRPr="00E834EF">
        <w:rPr>
          <w:color w:val="000000" w:themeColor="text1"/>
        </w:rPr>
        <w:t>aln</w:t>
      </w:r>
      <w:proofErr w:type="spellEnd"/>
      <w:r w:rsidRPr="00E834EF">
        <w:rPr>
          <w:color w:val="000000" w:themeColor="text1"/>
        </w:rPr>
        <w:t xml:space="preserve"> and same programs (version 0.7.17-r1188) using default options </w:t>
      </w:r>
      <w:r w:rsidRPr="00E834EF">
        <w:rPr>
          <w:i/>
          <w:iCs/>
          <w:color w:val="000000" w:themeColor="text1"/>
        </w:rPr>
        <w:fldChar w:fldCharType="begin" w:fldLock="1"/>
      </w:r>
      <w:r w:rsidR="0018693C" w:rsidRPr="00E834EF">
        <w:rPr>
          <w:i/>
          <w:iCs/>
          <w:color w:val="000000" w:themeColor="text1"/>
        </w:rPr>
        <w:instrText>ADDIN paperpile_citation &lt;clusterId&gt;H427V774K264I878&lt;/clusterId&gt;&lt;metadata&gt;&lt;citation&gt;&lt;id&gt;3042D70C5DA911EC8407C316FB271251&lt;/id&gt;&lt;/citation&gt;&lt;citation&gt;&lt;id&gt;020BF1822A940F728E454A2C62A44D50&lt;/id&gt;&lt;/citation&gt;&lt;/metadata&gt;&lt;data&gt;eJzNWOmO2zgSfhXCwAa7gCXrPjIIZnym78P2dKczGDQoirLYpo5Qkt3uIMG+w77L/tp/8yb7JFuk1bHdSQaYH4uZP90WVSwW6/jqK/3ysXPP4s7rjm041sg3hu6oH5rmeBg4hj+0TW8ysHzTcs1OtxM35X2VYhOkQ9/wg9gyg8DGrm06HrbjCJMkcjEJiOtEBrbcxItgF6uqhsIW04GHRvDO6186aV2X1eteDxMc04wRvWhKnRRZL2IFy5NCZLhmpOphAf847Vluz3R6pu86PctyPdMFVVIHqIgf9bhgeiEWPdPQTSO0XyqJ6tK2nM6v3U7ZRJxVKRVgzuUjSMSo31ogr1cwaebvKtnpAJ997GRFXqewSdoT443cHsDPDcXyCMswws6nbgdHVS0wqWGp3/7U0XlRsxXoLvLXaJ5SRHM4q2gqhOFvXqMiQVVaiBoJiuMKLWhOBa5pjKINqkE+p2s0uuijin5oaE5YvkA1JWle8GLBaIUI5hyB/Uo4pivKizKjW8UJrmqE8xhhQhqpVR2CMGdgfM1qLuM1+UpoZ48UXeRK3ZrVKRo0QhTr6r///NdtSimncKrAeSXdJ12GF7SSvoH4aabvGbCWFDymAlZ/gbg8FI3IMU8aDtnRGRx4HoFwm3S2mVDP9x0/8HwTh4ERm9SzImpBAgaW77seIb7vJbADNzUYC9o/dljOaoa5NOBIHsxEJSNxRPMFPHLpGXg0dGlVhJfw+4x1Uft6a0Ytow3LSCrgWO0/YxDaA+3TPe1TRlIs4u8cMGpExPIu2kntn7N9i6a7s7YrnU+/qmrKpSttz9ecwLBBiDDYN9icsVzqbsuiImnBsdAXRbHgVNVWu/Rjyt/Q/BUXb17lTfbGNl5JBdWbP1pPqhTqTSlz5erqvj+dHw/PxtL3hNCqOiwQ09pViLtfIZYpK4TjiPI2GaQ1S7pRLpYVpFGZlW2KfJUe8KpY56qih33b7w+coe94A0CwIDTsoeea4dgdu144Git/5osGshGkaQ7Pq4I3mXyypFEsg1cvEEoCU8X4igoIFRMaiXPlTFjvAeAtEwbwROCWUAv3ChtIr7X1pd9aEPs9p/asXna//ZmY+kNJFz+OH0smIDymb1hOaAe2/2oGtYfrRtA3V5tmHA+S8GH57sxcvJ9Nr94aA8i3lMw21yfWDX2aROHV+yfCrc/ppDYujy+v4+W8xHfnq8C6njgP9O5iONNOP59MwgGeWON8JD5slsvpk7V8FKlv/zydnX+4Hr17yxvz8jS6e4eTxYCdvCfJkZY93B4lpXVcPh1VRpoec/7+fRFODHI7X5ZefnHBxZzVzvxpfrxKZnfD7GaQH133I/tzdCN43iyJfxNM7PnaKe9Gm8he4pvT25uzm1txVpINC+5W62AQ8M3NglprNkyu7dw4MwNjXKzT5PS8vjTnn50TXg1uowuvacYfpsTezJY1nmvLn28fP38+fu9qR4sz+6125wzy2bW2jk7P++Xdzzd3S5pPIZP8D4ldTYt388Xj2r7s08eVO76+v391SjfalYz3cfymf3XaPx67b93hdHTqTUf21du+7CYEkFBVrOnZoevbgWvqbmg6hgsgKvC2Rxjdzr3M6PPYlW3TDd0EY991ndiJzND2fZrQ0Ik9g4ZWLJGgguQhdNuTLccgoZ1QzbYNTzNwEGvYdQwtIpbv+U5shJGvGhcZP8KJI1xjWXSsmhSCQpJ0XicATVSixnF+xiKBBdRVLRq1dFYQWVCtiKqicYaZrLGsSHGe41jPiqrGCTZ/Wsg3MvOfC+4Cq8I5byXRCICMgfpPEhW35huWMZiYgWX1Q8eY+FYwdlynbw09q+84I9c4pBS+F1LHMCm1fIITCiQisRziEtvGkZ8E2PZiGxM/3KMUEv0AKtbQyCUAD7FsoimOYsDkCkEfWkAT+gFdYQKhhv+CVbLhkhTabIkJSxhp4D301iKDDizRQL7/AZUpLAG2MYJKicEMQriB5aJsuOrZqh/Lwv0BGvAjIqkowFWg5ZDjfANPTa/3oBPKBS11yzB93Qh1w/dbQiMhZ71e6zmJmJ7zTM9ZChi+6gG0ZDTuWaHhuIET7IlzwH3o/mkT6YChdMWoUAglaC0YNJ9eyVhvZlmmqZmW4//d9P9hm3Zgab5M4j3S833Lvsl5TGMH6f4+pMPTpx2NmIFtnGrnBaek4RTNdnxlCtZB8imGMvziQW0GaUnRWxkU8H8fgBfqh0i8k9xFCl9QQM0ipkCiYsrRpYA4syr7ToA7BwxsrrhTu//bGxAkD84RhdRv740ydZCkUwygfgF0iK32MgbqCgGgA/XaKMoE/i9xK1TVTSwJmSJK305RHd2m0EfUoY/SInBOm5SxwEkNhI0wzmrF/6QDWAztRhq7TUbJFcGXAnOVl0D+IEai4FwqWmHBJK/c44AgV4pCdemqi1hdoZQtUpBYCKqcnAi8UIJKvbwNl2fB6Ssm6gaoJdyT862RECQM7W4DynTgTYJ20ZrCAbSS/BCDWpQXq+L5RhhOzSJQkEDEUbVNj6xNjy7iRb7QFMfcY7YxIJu8VNU6B0w0bRdd6XtBk3dmC+VLqmwGygQGK7fj53pFslqgy6MMl10Uhn97TqkvVpGi4UCywQ0CCCookPEsoJJyeX2IfgE271c8nDhPZcZwXqxBBEwBGVFETVVLfcDwIPOoYE90t0tGQPI9kVfSAmkd+AnuV2+6wLBL6CyoZRVdlDcwA8G4AI6MIaPEVur5JjGTjoL0iARrsq6yN8NEFNVG7t+AzQeO0tGIViWUFLgmhl/K19K3VKx26dTujWi9pvRQgTphqD8nr4r2c0LC/YtcevehaGcAXrRJqsINGQ7UXPlNekl6/hA/pbVyFW5H5e04WKdmm2LvyNbjMmlhDknrLYSUhXQXkPHnmO60apXClF3qgXVJoyDlOYWfyxT2HnhLokcCLI+pW0gyTqG06+dRarwPAYMtBHTROX5EV0A2yRId55CydQPuloeODorwi/ysBETKcwlSYCKy3S7yLcP30Py3/0Aag41dAETgivlGR2MoFajuXNZdHEOZVa/lVWVp4FwXBQWoqkoqFlT8VDd0u1/PyoUeUxn8P9n8QwPavoDFn3L6XyR6ANyJDnmafStiewN0YDta4DgH43PHtkNMTRJpUeAQzYgx1sLEsTRix7YZR2FsYq/z1ZA9pADfADQw0Ve7CdvHxDbMODRgn0e9GIcW8Fpi+9T0Axg5jSSMXCNxOl8G0S+84rtD93BvLB4+p+mLkXf62793SYuGu8n34MXLgfvkfE/1CUDL+Qu153QD6pRYq0+tvNRzsafmgsK0fqjlSuAoRRc7JWrhpZKvr4lffj/A+dP+3eTzSy2TPS0TytnjCx0DmmVostMhn7/6DnGy/yECIo5OXmiZqVRDSrBVtF1Snxj+v98Tvs8ygcWqXADegIH0AfNTH/++/6Fh/6vB7vuAyuwpaO/sf0uYFrs8ksdqKsx/4NPB7lOB+Y0PCbtZ0IUNoWOaoe7BX9sH67PtMLej7t+ZDl1qWTRMjCjwEgPUgLhn4ThygyRwqJqX9qdD37CNkHqGFmLf1gBvYi2K4wQeHdcI/MQ3ifvXmw5//R+6dHeC&lt;/data&gt; \* MERGEFORMAT</w:instrText>
      </w:r>
      <w:r w:rsidRPr="00E834EF">
        <w:rPr>
          <w:i/>
          <w:iCs/>
          <w:color w:val="000000" w:themeColor="text1"/>
        </w:rPr>
        <w:fldChar w:fldCharType="separate"/>
      </w:r>
      <w:r w:rsidR="0018693C" w:rsidRPr="00E834EF">
        <w:rPr>
          <w:iCs/>
          <w:noProof/>
          <w:color w:val="000000" w:themeColor="text1"/>
        </w:rPr>
        <w:t>(10,22)</w:t>
      </w:r>
      <w:r w:rsidRPr="00E834EF">
        <w:rPr>
          <w:i/>
          <w:iCs/>
          <w:color w:val="000000" w:themeColor="text1"/>
        </w:rPr>
        <w:fldChar w:fldCharType="end"/>
      </w:r>
      <w:r w:rsidRPr="00E834EF">
        <w:rPr>
          <w:color w:val="000000" w:themeColor="text1"/>
        </w:rPr>
        <w:t xml:space="preserve">. Informative marker positions between the two parental strains RSC011 and RSA076 were identified using a different variant calling approach </w:t>
      </w:r>
      <w:r w:rsidRPr="00E834EF">
        <w:rPr>
          <w:i/>
          <w:iCs/>
          <w:color w:val="000000" w:themeColor="text1"/>
          <w:sz w:val="22"/>
          <w:szCs w:val="22"/>
        </w:rPr>
        <w:fldChar w:fldCharType="begin" w:fldLock="1"/>
      </w:r>
      <w:r w:rsidR="0018693C" w:rsidRPr="00E834EF">
        <w:rPr>
          <w:i/>
          <w:iCs/>
          <w:color w:val="000000" w:themeColor="text1"/>
        </w:rPr>
        <w:instrText>ADDIN paperpile_citation &lt;clusterId&gt;C532P628E399J993&lt;/clusterId&gt;&lt;metadata&gt;&lt;citation&gt;&lt;id&gt;023D1EE467750E718546F31455F57094&lt;/id&gt;&lt;/citation&gt;&lt;/metadata&gt;&lt;data&gt;eJylV/1u27oVfxVCfxQbYCuSZUl2hmJLHHdJkQxB2qHDLYqCEimJtxQpkFQStejD7CXuC1zsvXYOLSeKb40OWP6JTR6e3/n4nQ9//BZ8Fiw4DaJFchFvt8ssz9Nom8erdJm9SeJlmr5J82i9DGYB67vPtqExSMdlVuRpRtM1TzlndL0qijSOGE1YwuL1Ko/TuKqiCl4Ja3sOT9QJhW9f+PCgDbNwsKFcadPQggknLOGS11TZv5ByKKUoiepLybUTjM9r6jgjZUOV4hIkGL/nUnctV45K0klqnSiFGw5v7INwZUNqrji8qnuqBjlID0AtHt0aAU+1Kpveko6WohJlb8HM3sjg9GPQONfZ05MTpkWoTX0SR2EcRYuTX/nXsAgXyS4uKIVCj+HP5VCbVlKAI6Iw1Azhg5B8CEvdIspJ1Uv5w+efZkHXF1LYhhsI3lvdKPIBn5JX5J1WdkauHcMkaYH5+aEBewWQ729Bq5VrQHSFj+iAj2L4OHCK+hfRIg6+zwInnMTsXalK9lyVnOiKcHUvjFZjlB1vO26o6w1cKtLq3jXzSpt2khki1JFgE1o6S1xjdF83hNFqHsdzxjuuGKgn5d9vbokVtaIQsxrso4V1Bt6ATWfjR3JzDNI1nCjeUqcZP4bfUEsKDvHnhJJOP3ADOSB2sOAXcZoItENUg1eGVAL1hCoGjkpe9pIa0nLkprAteGOtLoXnK5CvOSDkn7oGOO+GTpR/npgakisFFhn4hvpmHmrEFSVFozHsx8kNDyjEiipiubL8IEGA0vZSeKMN74yuDW0Pi8joklsoCh+PUqtKmBackFrVc+vgKYSf8HstezQHiItGauAvuYSY3XOwutEPeGj5aBQFQggFT+5B0ZgNJgyHjKGZqBC8wtOJvTOiDRG74xcuYqKZflCQcw7mw0sKoWwQuDOiRYsO3B4xnrIzA+9bKhT41xsDQnIgvfqiQCl4wQ2fkQcAdT3bJVv8f5wPyQdOKgFB99k5roBpcO8Z7GgBtdq6fcTiCPglIaxWS2CbxfPbcEJrOHP7sEN39V55i3oLx1rxUZNFjw1GZfZSwd27syxJZwQMAa44Cr1mynkKFTlYYUPyTx9lEHugho0kAz7Y52pxkAGlpa7RjVL2nkubu6t3t3cnG2rXu7jv6AORanvnOW/3pDns3OS2o/Ndq9jVyv77Ij05U19uhsXM24FXP5km/qmjj/MFDCDRCgWX/p3httNYS9ACYDTd+0eTrIHj73XNdwTUvRl5A+nGit2X5MXZG28k/l+kO6ven/0L0Bp6z6HvcAXFNtcdasdI/5jCrDeeyT9khuE1ZMQ3CeyykxyG0C8rLRkkA6YZTJBfwVDIGw4ZP0P8N8/uR/BLjKhftc9VSG6hJZHzGfTX56yzg8bx1BIAa78crKokYjkvknxJozRZZAn8sTwqk7TMV8t1Ua0X6yzHbg4OaZg3H78FQsEaQCVuBjdotzAWm/wN/c+/cXGQiIp7ShjBt4J+gc/XXPVfvwowcBTC0FDncMDtLwkqw2A9H8FcewF3OYG7pKo5gvZBgOYZGSWmUP6GXD4D+YNDmBdeceeOeXUneAFlKSX4NYpNwZ6up549HR6Cbiagm8ZPQKqOAf/+G4P9CphQI6mn4i8MmIqRzcSI6cWhIXfXE0vu6ECuj1hxCRNnRrxEeICMV8QrGhHx4A9Ab18AyYq8PYL0TrctOroTOgTb3RKvboTbHQXfP/mtViHV03QxT6MIuQzFyNn5cC0UKh+XQls20KBNWGtdS+7XvPHor418zdUraV6/Un37OoleoQL7+n/dJmGZg0UCd7Pb289nd++vNtdbb2rB5VjuqBAW7mfm41Y371zw1AmwC4Rk+9iF5Beo+pCcY7GH5ILfwzGUNkYF5qPfOTdnSX52vtzky+w8jrerdZRssjReb9Ntmq0vEB2bQfu87cOA5mMsfr5GlzDXfejjLMli+AmRLcMki+IogTXU0N3eGs2Cz+jWDUtBMVukZcbiKl+u0Zq8iKu4Wq0WdE1z+O2ywJ4EjpZ89xtnXUUsiorlPI+j1TxiRTbHHy7zKFpnZUoZSxn1K3S5fQTECwrFB5uysG+04bCDBqcVcIxj9q/U9W5/D06d6f3RtS4xoKOID9oW1g2Mcatx2lAW4ginFY3/VuMN0mEf339QH7ebUZJcwDAVoP7790//BeEZlWk=&lt;/data&gt; \* MERGEFORMAT</w:instrText>
      </w:r>
      <w:r w:rsidRPr="00E834EF">
        <w:rPr>
          <w:i/>
          <w:iCs/>
          <w:color w:val="000000" w:themeColor="text1"/>
          <w:sz w:val="22"/>
          <w:szCs w:val="22"/>
        </w:rPr>
        <w:fldChar w:fldCharType="separate"/>
      </w:r>
      <w:r w:rsidR="0018693C" w:rsidRPr="00E834EF">
        <w:rPr>
          <w:iCs/>
          <w:noProof/>
          <w:color w:val="000000" w:themeColor="text1"/>
        </w:rPr>
        <w:t>(</w:t>
      </w:r>
      <w:r w:rsidR="00C46344">
        <w:rPr>
          <w:iCs/>
          <w:noProof/>
          <w:color w:val="000000" w:themeColor="text1"/>
        </w:rPr>
        <w:t>5</w:t>
      </w:r>
      <w:r w:rsidR="0018693C" w:rsidRPr="00E834EF">
        <w:rPr>
          <w:iCs/>
          <w:noProof/>
          <w:color w:val="000000" w:themeColor="text1"/>
        </w:rPr>
        <w:t>)</w:t>
      </w:r>
      <w:r w:rsidRPr="00E834EF">
        <w:rPr>
          <w:i/>
          <w:iCs/>
          <w:color w:val="000000" w:themeColor="text1"/>
        </w:rPr>
        <w:fldChar w:fldCharType="end"/>
      </w:r>
      <w:r w:rsidRPr="00E834EF">
        <w:rPr>
          <w:color w:val="000000" w:themeColor="text1"/>
        </w:rPr>
        <w:t xml:space="preserve">. The classification of the differential variants into non-coding, nonsynonymous, synonymous substitutions was done as described previously </w:t>
      </w:r>
      <w:r w:rsidRPr="00E834EF">
        <w:rPr>
          <w:i/>
          <w:iCs/>
          <w:color w:val="000000" w:themeColor="text1"/>
          <w:sz w:val="22"/>
          <w:szCs w:val="22"/>
        </w:rPr>
        <w:fldChar w:fldCharType="begin" w:fldLock="1"/>
      </w:r>
      <w:r w:rsidRPr="00E834EF">
        <w:rPr>
          <w:i/>
          <w:iCs/>
          <w:color w:val="000000" w:themeColor="text1"/>
        </w:rPr>
        <w:instrText>ADDIN paperpile_citation &lt;clusterId&gt;M342A392W973T494&lt;/clusterId&gt;&lt;metadata&gt;&lt;citation&gt;&lt;id&gt;ba7fa57e-e60d-4880-a5d1-af4094be8af9&lt;/id&gt;&lt;/citation&gt;&lt;/metadata&gt;&lt;data&gt;eJyVV9uO1EgS/ZVUPaAZqe32/YKEdqGHSyPQsMBqVoNGKJ0ZLifYmaW0XUUL8Vv7A/tje8LurqqGlWZHopHLmRlx4sSJyPCHr5uPRm8ebhpZtjIvKaAi0kFWVVEgcx0Hss2iOmuokm29udjoefdx7GSMEyUlOskSnddNoigtYq3rRCZNmWdK55Q3pFWsswSnzDjOhCMVnmffbx5+2HTTtHt4eam/hNqZ0PntZRyFcRQXl59C82knvQyTKE7CKA+jKMc5PjDixOFwCK1qTGj7IbSmC7duf7mbm4H0ZZKUUZ5E6dn23tjPxm67uQmpH2lvyIfKDZeeJm9oT5c7Yy7fRVESBWUe1z/Fyc9RFGdZEG3+QLjOAPafIBvd7BWtNOa/5I+fJln+LCqeRld5/qS4KpOnyeOkjsu6rp4whU7NA9lpPRAHzc1cFNdfXtdSxf98/dz8K37fPG/U7/QmeV7+/uuLIW5+PVynzz45HN7LfmEyTSU1Jemgids2iJosDaROiiCqi6hsiiyvVBuFeV3Bb1THdRRXeZ7BAJjqzdgRfH/dDM5OHacSCzckPR45tM23JWX2o+wnhliVdRDFKcfay4b6/9t/kqdVXaZlWhdJmWVLYiYz9RzB+46EGXbOT9IqEq4VDSFRwtN27qV/KK4kWec72WgzmVFQT1tpRyGtFm+8GSfjrOrmUeykMq1ReNLUkpK8IIYZZifs9iS6mx35cR4V7SbT9CQmJxqpJvJG9jg+dW5LdgQ22YyTxwrgPflxg+jkngTUvyMtJsCnvevnxR2DGme/N8gPhwI9S2vGYcQ+7+Zt5+ZJdADt/M2FaPCjNxN4EAjss3UHWGh4y32rMLQ3fu6JCRpIdbc22RvvVG62AAmkTBxHzxs5hIm2hkY20LlxEuOOFH6Hgkm3NMjJaVjEf/0J6sVfZ/xCtAQumABxIKilW/J4S50wlmEaL6ycZg9mRmd6QRZBOcslcIE3w5L7Q2dUJ5S0+JtHxgZdgKObEK5RtW4eezB3oLskMGdTJxfKxlNQEIFpW/In38fEGzbHuZfCS7td3HbzINfsGTuSmo7JNuoYBrwaBPYmPFMa+2fO6cvkCRF4GsHPImQ0F/QIsLKcugrvaAzFC/K0hGBG1yNFWmRRtKQLzhkNNGf6HuZb74aVrFEOu57WHLSr7DgmlA1eso4dnByDD8W7dQXGRvPlZPDOyQEQRAvZaD78GYtnCBddWjfdCzUUv3WGawbKGeQn55nEc6x3prnSGhC3tWz6COlCuGYkvwf2E7dsAwIDUjRhxUzgCIEvJI4dLfFBmcuPPW1pQlVz2ie5JSAiAY2sNeDlzujzIDgomFlhiZ9OOHehiLPkZ3alnNUzsi3FqDyRBSX+xzZxL+O3DQUldHD/c2XNN24YpniAGVhYGtK0Zg86g1rIagA/a1TqRi3sQsna3IbT33BJnSFfcrrk7k46SylD96DzuKRRUcC0stmgUtzgerdF6fCLE0UXYrYqSJIFFj/GKcw5MSEdKERa0gBqzGDQiJGlfoE6dmYHs9OBCTuLgK382E65IBAwqmLkWjz3frhNX8spXbvfj507FP+Y5RLP7XtojvP9A3XmrNn3owPcPToRzMu7ZFDLWWBKjy36HiLmknuZscyAsRwFcb+DPQSBfwqqB47+XNmiWxsehw89QcgoH+RiRAUsqO3UL+3m6BTU2qWIn3s5BDs3mkXUd9yFfDtD3yNfyFmJcYSvy08YLoConXu+dq+539slfBi8XVvUy3MJDHLCb3gmWWc03L5FmaZNTkXatG1VN0Vd5lWOqzsv4jwtSaWyKdU6o1mcOE5CfB3OyCWGgg9fN8YCLPjAjrdYaY0f+ZZ865rGEL9wHrRMPFZs3koSvGkdcNI4l7qKVVDnZRREeVMETd2kQVpkZaUwahVNvAwWq0FJmD7u+Xtx5u+FtN133n7DRUrixdFflpCKpIyDTBaYTKiJgwohByrJdZqpqKiL5uRvOf29x6szj1fdcvNJ+32Q//k3bk9crH6Lark6uk+obnVEJdyXGIfipgpqrXUgqZCR1HFaUHUW7rmV72G8fXnONDQgXn4H4p0bBnhfNq7uVZpTJlUVyFInQaRKGdRVlgdlW1U6q3WR6+jkfj2/+YZJF1VI/iO0bVhn6i7qv3tHJ4Sh5lyjfZN+cvMKkzW23g7yo+rQmTymcbftaRmxb1/9resfkX3Q+0cP7Dw8SqMHbGB89Je/ADDHL8yj70mPaeGxR1H2tA61E7o3Ft+8+fj47fvrq1dPN3cxWTnQeSLFfdKPJbaWVyheYuS4K6bwNtzPdLOKkxEFw/bO+J9R1WPQmFHT2EesIB7tFjTLZxHuHrkkMi7SKs2quKgQbZFkJUIaVjmdvmgYByZyI1kbSffkWbWWqLvqSdrFDFTAu17rnIFVCUq/gOYLqSmPc11kMtJtXquyIlLrp8hTTDDyFzlJ/h4w4zNcNWhgm4eTn4mbwrV9ZRov/c3p1SunmK0WKqVv3/74L1Hxw+Q=&lt;/data&gt; \* MERGEFORMAT</w:instrText>
      </w:r>
      <w:r w:rsidRPr="00E834EF">
        <w:rPr>
          <w:i/>
          <w:iCs/>
          <w:color w:val="000000" w:themeColor="text1"/>
          <w:sz w:val="22"/>
          <w:szCs w:val="22"/>
        </w:rPr>
        <w:fldChar w:fldCharType="separate"/>
      </w:r>
      <w:r w:rsidR="0018693C" w:rsidRPr="00E834EF">
        <w:rPr>
          <w:iCs/>
          <w:noProof/>
          <w:color w:val="000000" w:themeColor="text1"/>
        </w:rPr>
        <w:t>(</w:t>
      </w:r>
      <w:r w:rsidR="00C46344">
        <w:rPr>
          <w:iCs/>
          <w:noProof/>
          <w:color w:val="000000" w:themeColor="text1"/>
        </w:rPr>
        <w:t>6</w:t>
      </w:r>
      <w:r w:rsidR="0018693C" w:rsidRPr="00E834EF">
        <w:rPr>
          <w:iCs/>
          <w:noProof/>
          <w:color w:val="000000" w:themeColor="text1"/>
        </w:rPr>
        <w:t>)</w:t>
      </w:r>
      <w:r w:rsidRPr="00E834EF">
        <w:rPr>
          <w:i/>
          <w:iCs/>
          <w:color w:val="000000" w:themeColor="text1"/>
        </w:rPr>
        <w:fldChar w:fldCharType="end"/>
      </w:r>
      <w:r w:rsidRPr="00E834EF">
        <w:rPr>
          <w:color w:val="000000" w:themeColor="text1"/>
        </w:rPr>
        <w:t>. Alignments of RILs were genotyped at the informative marker positions using the differential variant calling approach (at least 5X coverage). For the RILs between PS312 and RSB020, raw RAD-</w:t>
      </w:r>
      <w:proofErr w:type="spellStart"/>
      <w:r w:rsidRPr="00E834EF">
        <w:rPr>
          <w:color w:val="000000" w:themeColor="text1"/>
        </w:rPr>
        <w:t>seq</w:t>
      </w:r>
      <w:proofErr w:type="spellEnd"/>
      <w:r w:rsidRPr="00E834EF">
        <w:rPr>
          <w:color w:val="000000" w:themeColor="text1"/>
        </w:rPr>
        <w:t xml:space="preserve"> data were aligned to the reference assembly by the BWA </w:t>
      </w:r>
      <w:proofErr w:type="spellStart"/>
      <w:r w:rsidRPr="00E834EF">
        <w:rPr>
          <w:color w:val="000000" w:themeColor="text1"/>
        </w:rPr>
        <w:t>aln</w:t>
      </w:r>
      <w:proofErr w:type="spellEnd"/>
      <w:r w:rsidRPr="00E834EF">
        <w:rPr>
          <w:color w:val="000000" w:themeColor="text1"/>
        </w:rPr>
        <w:t xml:space="preserve"> and </w:t>
      </w:r>
      <w:proofErr w:type="spellStart"/>
      <w:r w:rsidRPr="00E834EF">
        <w:rPr>
          <w:color w:val="000000" w:themeColor="text1"/>
        </w:rPr>
        <w:t>sampe</w:t>
      </w:r>
      <w:proofErr w:type="spellEnd"/>
      <w:r w:rsidRPr="00E834EF">
        <w:rPr>
          <w:color w:val="000000" w:themeColor="text1"/>
        </w:rPr>
        <w:t xml:space="preserve"> programs. Variant positions in the RSB020 genome were extracted from the data set from </w:t>
      </w:r>
      <w:r w:rsidRPr="00E834EF">
        <w:rPr>
          <w:i/>
          <w:iCs/>
          <w:color w:val="000000" w:themeColor="text1"/>
        </w:rPr>
        <w:fldChar w:fldCharType="begin" w:fldLock="1"/>
      </w:r>
      <w:r w:rsidR="0018693C" w:rsidRPr="00E834EF">
        <w:rPr>
          <w:i/>
          <w:iCs/>
          <w:color w:val="000000" w:themeColor="text1"/>
        </w:rPr>
        <w:instrText>ADDIN paperpile_citation &lt;clusterId&gt;L592Z658O149S733&lt;/clusterId&gt;&lt;metadata&gt;&lt;citation&gt;&lt;id&gt;020BF1822A940F728E454A2C62A44D50&lt;/id&gt;&lt;/citation&gt;&lt;/metadata&gt;&lt;data&gt;eJzNV9tuG8kR/ZUGgRgJQI7mRg7HCyOra2JD8gqSgTwYC6NnpobTds80t7tHEtfwb+Upb/tje6pJSpTiIMjT5kEUp6fq1O1UdfHj18kn1UxeT+I0PrlIlml6XObxRZEuz/N5fpyeLtLjPD+bx5PppBnXn1wnE0gXi5LyOCFKi1q2VM/zNs3reZ1lsirapcwWTSbrooSWcm4kqGT4/oU298Y2Do+nkgZjO1k1yisnSNNKDu4HcS3rE2Xw3yrnlRnqbnRiLWvVqnrE+xXUehJ0Z/TI738Q6w5HfrNWtVhrCaVa+Q2OzXrUkkVYh3AMbUcPou6s6Y0DCjwarZ68/jjpvF+/PjpqHqLGqMjY1VESR0mcLI4+RzVpS+sojZMiissoLgrosYKDxv39fTTUlYoG3UeD6qKVuTtaj1VPzVFaxvl8mS8PxLUavqhh1Y1VRNrRnSIb1aY/suStojs6Wit1dJumSTJL0rz4c1L8JUuyZTorJj+jAEYhc//FMxjXynWEon6d9GbwXdDh+skNf2WhDUmL76w5+TadeOU11+gWvmmaXRlN9ahJ3NIvIw01TsUNvJPaCd+ROH3M4Oy2lpD7GxcF+T+2dac81X60JEwbhN9TL71pSFzhQ4ufLOqsXP8fCgzfZOW8lbWHPx+gP+z1v68gQB45CHJe7uIWfTDUGivU4GllQYK7A8ZIuxGVMtqsNtBsBPK/ljsh58dGkRP3ynfi+xSNxD86hZjZ6AN7hOTsSNlY2XrRwjWtvPRwhROgGho8O7slI9KCwpOVOvDSwf7grdGage6kVQZBNZDQZt1DE3Jra2pyjtxUKO9Ep1YdJFaWQpJbK1dBMMBzNJptwfqdsn6UWiNOrbdOokhykHoDsEj8nSxNxT3BADkgCAlYMZg7s49IwmpfAaBFxYXb0qPf0WMqtBlWM0uyQUiPTGmklxyU2yUHLibZXFxHB0XjmNUq5JKCz5Ua4HBIu9z3q+BukSsSvVxPRVn+aU+pR69qM+pGVEiDbRBLE+pp0EkDh4/qG/h82PGw+KFjxmht7iECVyBjTTU6z3idZOaRVb/SkxZXQHqcDo49YO+QJ8TnN1OBBiTpQ0CwOhXDWGsyHkUXDRhlt1L7SBrFiQI9KqvGfhr87WVtjduw/gY+P0tUJM7IrdFSSE2DbyHXnFuyd0902ulW5O+JngMEC6fRnryh2ntCIn4zcHY/o1XQcoPTZkfSUG4wXI4+5I2zxJl/Pj/ZWz5FdMTRaXjHFYfwk8ldxpm0Gn9+O0LWhtOlkNpdTZ9QZy7MlCfqwbt2DCNlT+F9m0L3WbZ4erQt0huiwAA5I7S25+5g2fPDEXCyHQFTcSUfxLWWQ/1FvB1AWT8i3Wz07FkTPsrfrjGRhoGHFFwU2XwqijQuFuLDb/8CjeHjFAPRQmYTiXO0Crp74L5rGrSZe82hcmvIIbKGMKrcmuyK7I9+pK1+1K9XUUNc/D/Y/ecO7O4Faf8Q6/8n1cPgbiPwtP9exfj+RSfwgrPM8tkyz3HSGo3p5HjPyLJSUlJXs2qZ17O4kXJWtnk6q7MmS5qqbBK54Jv+sxktxnQ7as27EmF8Y9AY6/mC3O9gss7ipClj6C1o0cgyLbJlnRWUFMtsUcRtWc3jNt/uYNwNj3sF98noO4Md4OPXiRoUd2LYythdZR1fvqd7moYQkBGMQN4Ub3775xNpBWvw1vXyBdaKZ8jvrg6g32G0XL2AvaIN4ILYDi+cvMR5fwDznki/QLm2surE+yeQcPAS5N/DlC9wLuXw62Fs/PwS5eIA5YK0eniBcUJ9Ly6eMPj5JcbNuwOQG1RcvHuBchuoJoLgDmh7NPkGomDXpeZkc4n7BS92a6yrO4MuxS5qcF+HBXN39NdOv6HhlbZvXg1j/yaLXzGAe/M/77/YYgMXsDdILH3Y/HBha9run1jGeZu8vv50fPPh7enleXC9Io744xO798y+AfpkGwp+IDCqeeIRm52FMpv7gXhpPT3OiuOT/LTIFydJcr4s4+x0MU/K8/n5fFGesTGeFD27kCbB9LAa0ZV4JiZzjVs05DaZQ6HMk6SMFvjMCnjfh19DB6s7D4qwTcfTySf28aqZQ2JOaUplG1fLRRsDBuKLVDbVfNkucwq/lxzCrGn786qIs7ikRTwrZZHNMG+aWdU0LR7zebws2iKp57yim/r8ARbPsEPx/q7chbGkVujeFoQhbuW3wyXWBwzByWtvx3B0iXtbP4qERJ33UnGGe9Nh3MkmwuXqZSuTH1f8hkmxz+l7GXJ1tZMUZ9I2CvDfvv38O3pZzBU=&lt;/data&gt; \* MERGEFORMAT</w:instrText>
      </w:r>
      <w:r w:rsidRPr="00E834EF">
        <w:rPr>
          <w:i/>
          <w:iCs/>
          <w:color w:val="000000" w:themeColor="text1"/>
        </w:rPr>
        <w:fldChar w:fldCharType="separate"/>
      </w:r>
      <w:r w:rsidR="0018693C" w:rsidRPr="00E834EF">
        <w:rPr>
          <w:iCs/>
          <w:noProof/>
          <w:color w:val="000000" w:themeColor="text1"/>
        </w:rPr>
        <w:t>(</w:t>
      </w:r>
      <w:r w:rsidR="00C46344">
        <w:rPr>
          <w:iCs/>
          <w:noProof/>
          <w:color w:val="000000" w:themeColor="text1"/>
        </w:rPr>
        <w:t>7</w:t>
      </w:r>
      <w:r w:rsidR="0018693C" w:rsidRPr="00E834EF">
        <w:rPr>
          <w:iCs/>
          <w:noProof/>
          <w:color w:val="000000" w:themeColor="text1"/>
        </w:rPr>
        <w:t>)</w:t>
      </w:r>
      <w:r w:rsidRPr="00E834EF">
        <w:rPr>
          <w:i/>
          <w:iCs/>
          <w:color w:val="000000" w:themeColor="text1"/>
        </w:rPr>
        <w:fldChar w:fldCharType="end"/>
      </w:r>
      <w:r w:rsidRPr="00E834EF">
        <w:rPr>
          <w:color w:val="000000" w:themeColor="text1"/>
        </w:rPr>
        <w:t xml:space="preserve"> and genotyped in the alignment file for each RIL using </w:t>
      </w:r>
      <w:proofErr w:type="spellStart"/>
      <w:r w:rsidRPr="00E834EF">
        <w:rPr>
          <w:color w:val="000000" w:themeColor="text1"/>
        </w:rPr>
        <w:t>samtools</w:t>
      </w:r>
      <w:proofErr w:type="spellEnd"/>
      <w:r w:rsidRPr="00E834EF">
        <w:rPr>
          <w:color w:val="000000" w:themeColor="text1"/>
        </w:rPr>
        <w:t xml:space="preserve"> </w:t>
      </w:r>
      <w:proofErr w:type="spellStart"/>
      <w:r w:rsidRPr="00E834EF">
        <w:rPr>
          <w:color w:val="000000" w:themeColor="text1"/>
        </w:rPr>
        <w:t>mpileup</w:t>
      </w:r>
      <w:proofErr w:type="spellEnd"/>
      <w:r w:rsidRPr="00E834EF">
        <w:rPr>
          <w:color w:val="000000" w:themeColor="text1"/>
        </w:rPr>
        <w:t xml:space="preserve"> (version 0.1.18-r982:295) and </w:t>
      </w:r>
      <w:proofErr w:type="spellStart"/>
      <w:r w:rsidRPr="00E834EF">
        <w:rPr>
          <w:color w:val="000000" w:themeColor="text1"/>
        </w:rPr>
        <w:t>bcftools</w:t>
      </w:r>
      <w:proofErr w:type="spellEnd"/>
      <w:r w:rsidRPr="00E834EF">
        <w:rPr>
          <w:color w:val="000000" w:themeColor="text1"/>
        </w:rPr>
        <w:t xml:space="preserve"> (version 0.1.17-dev-r973:277) programs as described in </w:t>
      </w:r>
      <w:r w:rsidRPr="00E834EF">
        <w:rPr>
          <w:i/>
          <w:iCs/>
          <w:color w:val="000000" w:themeColor="text1"/>
        </w:rPr>
        <w:fldChar w:fldCharType="begin" w:fldLock="1"/>
      </w:r>
      <w:r w:rsidR="0018693C" w:rsidRPr="00E834EF">
        <w:rPr>
          <w:i/>
          <w:iCs/>
          <w:color w:val="000000" w:themeColor="text1"/>
        </w:rPr>
        <w:instrText>ADDIN paperpile_citation &lt;clusterId&gt;I727W874S265P888&lt;/clusterId&gt;&lt;metadata&gt;&lt;citation&gt;&lt;id&gt;020BF1822A940F728E454A2C62A44D50&lt;/id&gt;&lt;/citation&gt;&lt;/metadata&gt;&lt;data&gt;eJzNV9tuG8kR/ZUGgRgJQI7mRg7HCyOra2JD8gqSgTwYC6NnpobTds80t7tHEtfwb+Upb/tje6pJSpTiIMjT5kEUp6fq1O1UdfHj18kn1UxeT+I0PrlIlml6XObxRZEuz/N5fpyeLtLjPD+bx5PppBnXn1wnE0gXi5LyOCFKi1q2VM/zNs3reZ1lsirapcwWTSbrooSWcm4kqGT4/oU298Y2Do+nkgZjO1k1yisnSNNKDu4HcS3rE2Xw3yrnlRnqbnRiLWvVqnrE+xXUehJ0Z/TI738Q6w5HfrNWtVhrCaVa+Q2OzXrUkkVYh3AMbUcPou6s6Y0DCjwarZ68/jjpvF+/PjpqHqLGqMjY1VESR0mcLI4+RzVpS+sojZMiissoLgrosYKDxv39fTTUlYoG3UeD6qKVuTtaj1VPzVFaxvl8mS8PxLUavqhh1Y1VRNrRnSIb1aY/suStojs6Wit1dJumSTJL0rz4c1L8JUuyZTorJj+jAEYhc//FMxjXynWEon6d9GbwXdDh+skNf2WhDUmL76w5+TadeOU11+gWvmmaXRlN9ahJ3NIvIw01TsUNvJPaCd+ROH3M4Oy2lpD7GxcF+T+2dac81X60JEwbhN9TL71pSFzhQ4ufLOqsXP8fCgzfZOW8lbWHPx+gP+z1v68gQB45CHJe7uIWfTDUGivU4GllQYK7A8ZIuxGVMtqsNtBsBPK/ljsh58dGkRP3ynfi+xSNxD86hZjZ6AN7hOTsSNlY2XrRwjWtvPRwhROgGho8O7slI9KCwpOVOvDSwf7grdGage6kVQZBNZDQZt1DE3Jra2pyjtxUKO9Ep1YdJFaWQpJbK1dBMMBzNJptwfqdsn6UWiNOrbdOokhykHoDsEj8nSxNxT3BADkgCAlYMZg7s49IwmpfAaBFxYXb0qPf0WMqtBlWM0uyQUiPTGmklxyU2yUHLibZXFxHB0XjmNUq5JKCz5Ua4HBIu9z3q+BukSsSvVxPRVn+aU+pR69qM+pGVEiDbRBLE+pp0EkDh4/qG/h82PGw+KFjxmht7iECVyBjTTU6z3idZOaRVb/SkxZXQHqcDo49YO+QJ8TnN1OBBiTpQ0CwOhXDWGsyHkUXDRhlt1L7SBrFiQI9KqvGfhr87WVtjduw/gY+P0tUJM7IrdFSSE2DbyHXnFuyd0902ulW5O+JngMEC6fRnryh2ntCIn4zcHY/o1XQcoPTZkfSUG4wXI4+5I2zxJl/Pj/ZWz5FdMTRaXjHFYfwk8ldxpm0Gn9+O0LWhtOlkNpdTZ9QZy7MlCfqwbt2DCNlT+F9m0L3WbZ4erQt0huiwAA5I7S25+5g2fPDEXCyHQFTcSUfxLWWQ/1FvB1AWT8i3Wz07FkTPsrfrjGRhoGHFFwU2XwqijQuFuLDb/8CjeHjFAPRQmYTiXO0Crp74L5rGrSZe82hcmvIIbKGMKrcmuyK7I9+pK1+1K9XUUNc/D/Y/ecO7O4Faf8Q6/8n1cPgbiPwtP9exfj+RSfwgrPM8tkyz3HSGo3p5HjPyLJSUlJXs2qZ17O4kXJWtnk6q7MmS5qqbBK54Jv+sxktxnQ7as27EmF8Y9AY6/mC3O9gss7ipClj6C1o0cgyLbJlnRWUFMtsUcRtWc3jNt/uYNwNj3sF98noO4Md4OPXiRoUd2LYythdZR1fvqd7moYQkBGMQN4Ub3775xNpBWvw1vXyBdaKZ8jvrg6g32G0XL2AvaIN4ILYDi+cvMR5fwDznki/QLm2surE+yeQcPAS5N/DlC9wLuXw62Fs/PwS5eIA5YK0eniBcUJ9Ly6eMPj5JcbNuwOQG1RcvHuBchuoJoLgDmh7NPkGomDXpeZkc4n7BS92a6yrO4MuxS5qcF+HBXN39NdOv6HhlbZvXg1j/yaLXzGAe/M/77/YYgMXsDdILH3Y/HBha9run1jGeZu8vv50fPPh7enleXC9Io744xO798y+AfpkGwp+IDCqeeIRm52FMpv7gXhpPT3OiuOT/LTIFydJcr4s4+x0MU/K8/n5fFGesTGeFD27kCbB9LAa0ZV4JiZzjVs05DaZQ6HMk6SMFvjMCnjfh19DB6s7D4qwTcfTySf28aqZQ2JOaUplG1fLRRsDBuKLVDbVfNkucwq/lxzCrGn786qIs7ikRTwrZZHNMG+aWdU0LR7zebws2iKp57yim/r8ARbPsEPx/q7chbGkVujeFoQhbuW3wyXWBwzByWtvx3B0iXtbP4qERJ33UnGGe9Nh3MkmwuXqZSuTH1f8hkmxz+l7GXJ1tZMUZ9I2CvDfvv38O3pZzBU=&lt;/data&gt; \* MERGEFORMAT</w:instrText>
      </w:r>
      <w:r w:rsidRPr="00E834EF">
        <w:rPr>
          <w:i/>
          <w:iCs/>
          <w:color w:val="000000" w:themeColor="text1"/>
        </w:rPr>
        <w:fldChar w:fldCharType="separate"/>
      </w:r>
      <w:r w:rsidR="0018693C" w:rsidRPr="00E834EF">
        <w:rPr>
          <w:iCs/>
          <w:noProof/>
          <w:color w:val="000000" w:themeColor="text1"/>
        </w:rPr>
        <w:t>(</w:t>
      </w:r>
      <w:r w:rsidR="00C46344">
        <w:rPr>
          <w:iCs/>
          <w:noProof/>
          <w:color w:val="000000" w:themeColor="text1"/>
        </w:rPr>
        <w:t>7</w:t>
      </w:r>
      <w:r w:rsidR="0018693C" w:rsidRPr="00E834EF">
        <w:rPr>
          <w:iCs/>
          <w:noProof/>
          <w:color w:val="000000" w:themeColor="text1"/>
        </w:rPr>
        <w:t>)</w:t>
      </w:r>
      <w:r w:rsidRPr="00E834EF">
        <w:rPr>
          <w:i/>
          <w:iCs/>
          <w:color w:val="000000" w:themeColor="text1"/>
        </w:rPr>
        <w:fldChar w:fldCharType="end"/>
      </w:r>
      <w:r w:rsidRPr="00E834EF">
        <w:rPr>
          <w:i/>
          <w:iCs/>
          <w:color w:val="000000" w:themeColor="text1"/>
        </w:rPr>
        <w:t>.</w:t>
      </w:r>
      <w:r w:rsidRPr="00E834EF">
        <w:rPr>
          <w:color w:val="000000" w:themeColor="text1"/>
        </w:rPr>
        <w:t xml:space="preserve"> Only genotypes with a minimal quality score of 20 were retained. For markers with at least five instances of each of the parental genotypes, LOD scores were computed as the negative logarithm (base 10) of the P-value, as computed by Fisher's exact test. And a threshold corrected LOD score was set at 6 to signify the association between the genomic region and the phenotype. </w:t>
      </w:r>
    </w:p>
    <w:p w14:paraId="5F4AF0A3" w14:textId="77777777" w:rsidR="009A0F6A" w:rsidRPr="00E834EF" w:rsidRDefault="009A0F6A" w:rsidP="009A0F6A">
      <w:pPr>
        <w:spacing w:line="276" w:lineRule="auto"/>
        <w:jc w:val="both"/>
        <w:rPr>
          <w:color w:val="000000" w:themeColor="text1"/>
        </w:rPr>
      </w:pPr>
    </w:p>
    <w:p w14:paraId="58FE8CA2" w14:textId="77777777" w:rsidR="009A0F6A" w:rsidRPr="00E834EF" w:rsidRDefault="009A0F6A" w:rsidP="009A0F6A">
      <w:pPr>
        <w:spacing w:after="240" w:line="276" w:lineRule="auto"/>
        <w:jc w:val="both"/>
        <w:rPr>
          <w:b/>
          <w:color w:val="000000" w:themeColor="text1"/>
        </w:rPr>
      </w:pPr>
      <w:r w:rsidRPr="00E834EF">
        <w:rPr>
          <w:b/>
          <w:color w:val="000000" w:themeColor="text1"/>
        </w:rPr>
        <w:t>CRISPR/Cas-9 knockouts and swaps in the multi-gene locus</w:t>
      </w:r>
    </w:p>
    <w:p w14:paraId="38660083" w14:textId="77777777" w:rsidR="009A0F6A" w:rsidRPr="00E834EF" w:rsidRDefault="009A0F6A" w:rsidP="009A0F6A">
      <w:pPr>
        <w:spacing w:line="276" w:lineRule="auto"/>
        <w:ind w:right="-138"/>
        <w:jc w:val="both"/>
        <w:rPr>
          <w:color w:val="000000" w:themeColor="text1"/>
        </w:rPr>
      </w:pPr>
      <w:r w:rsidRPr="00E834EF">
        <w:rPr>
          <w:color w:val="000000" w:themeColor="text1"/>
        </w:rPr>
        <w:t xml:space="preserve">We used available sequenced genomes of the clade B strain RSB0001 for variant calling, to identify candidates in the promoter region of </w:t>
      </w:r>
      <w:r w:rsidRPr="00E834EF">
        <w:rPr>
          <w:i/>
          <w:color w:val="000000" w:themeColor="text1"/>
        </w:rPr>
        <w:t>eud-1</w:t>
      </w:r>
      <w:r w:rsidRPr="00E834EF">
        <w:rPr>
          <w:color w:val="000000" w:themeColor="text1"/>
        </w:rPr>
        <w:t>. Genomic</w:t>
      </w:r>
      <w:r w:rsidRPr="00E834EF">
        <w:rPr>
          <w:i/>
          <w:color w:val="000000" w:themeColor="text1"/>
        </w:rPr>
        <w:t xml:space="preserve"> </w:t>
      </w:r>
      <w:r w:rsidRPr="00E834EF">
        <w:rPr>
          <w:color w:val="000000" w:themeColor="text1"/>
        </w:rPr>
        <w:t>Sequence bed files were aligned to the annotated reference genome of RSB001 using the software IGV to identify candidates.</w:t>
      </w:r>
    </w:p>
    <w:p w14:paraId="3C2E7D61" w14:textId="77777777" w:rsidR="009A0F6A" w:rsidRPr="00E834EF" w:rsidRDefault="009A0F6A" w:rsidP="009A0F6A">
      <w:pPr>
        <w:spacing w:line="276" w:lineRule="auto"/>
        <w:ind w:right="-138"/>
        <w:jc w:val="both"/>
        <w:rPr>
          <w:color w:val="000000" w:themeColor="text1"/>
        </w:rPr>
      </w:pPr>
    </w:p>
    <w:tbl>
      <w:tblPr>
        <w:tblStyle w:val="TableGrid"/>
        <w:tblW w:w="0" w:type="auto"/>
        <w:tblLook w:val="04A0" w:firstRow="1" w:lastRow="0" w:firstColumn="1" w:lastColumn="0" w:noHBand="0" w:noVBand="1"/>
      </w:tblPr>
      <w:tblGrid>
        <w:gridCol w:w="1283"/>
        <w:gridCol w:w="2096"/>
        <w:gridCol w:w="1968"/>
        <w:gridCol w:w="3663"/>
      </w:tblGrid>
      <w:tr w:rsidR="00E834EF" w:rsidRPr="00E834EF" w14:paraId="642FCD68" w14:textId="77777777" w:rsidTr="0066186B">
        <w:tc>
          <w:tcPr>
            <w:tcW w:w="1291" w:type="dxa"/>
          </w:tcPr>
          <w:p w14:paraId="5E8CB945" w14:textId="77777777" w:rsidR="009A0F6A" w:rsidRPr="00E834EF" w:rsidRDefault="009A0F6A" w:rsidP="0066186B">
            <w:pPr>
              <w:spacing w:line="276" w:lineRule="auto"/>
              <w:jc w:val="both"/>
              <w:rPr>
                <w:color w:val="000000" w:themeColor="text1"/>
              </w:rPr>
            </w:pPr>
            <w:r w:rsidRPr="00E834EF">
              <w:rPr>
                <w:b/>
                <w:color w:val="000000" w:themeColor="text1"/>
                <w:sz w:val="20"/>
                <w:szCs w:val="20"/>
              </w:rPr>
              <w:t xml:space="preserve">Primer name </w:t>
            </w:r>
          </w:p>
        </w:tc>
        <w:tc>
          <w:tcPr>
            <w:tcW w:w="2106" w:type="dxa"/>
          </w:tcPr>
          <w:p w14:paraId="57AC6D66" w14:textId="77777777" w:rsidR="009A0F6A" w:rsidRPr="00E834EF" w:rsidRDefault="009A0F6A" w:rsidP="0066186B">
            <w:pPr>
              <w:spacing w:line="276" w:lineRule="auto"/>
              <w:jc w:val="both"/>
              <w:rPr>
                <w:color w:val="000000" w:themeColor="text1"/>
              </w:rPr>
            </w:pPr>
            <w:r w:rsidRPr="00E834EF">
              <w:rPr>
                <w:b/>
                <w:color w:val="000000" w:themeColor="text1"/>
                <w:sz w:val="20"/>
                <w:szCs w:val="20"/>
              </w:rPr>
              <w:t xml:space="preserve">Gene/regulatory element </w:t>
            </w:r>
          </w:p>
        </w:tc>
        <w:tc>
          <w:tcPr>
            <w:tcW w:w="1985" w:type="dxa"/>
          </w:tcPr>
          <w:p w14:paraId="0CEDBA06" w14:textId="77777777" w:rsidR="009A0F6A" w:rsidRPr="00E834EF" w:rsidRDefault="009A0F6A" w:rsidP="0066186B">
            <w:pPr>
              <w:spacing w:line="276" w:lineRule="auto"/>
              <w:jc w:val="both"/>
              <w:rPr>
                <w:color w:val="000000" w:themeColor="text1"/>
              </w:rPr>
            </w:pPr>
            <w:r w:rsidRPr="00E834EF">
              <w:rPr>
                <w:b/>
                <w:color w:val="000000" w:themeColor="text1"/>
                <w:sz w:val="20"/>
                <w:szCs w:val="20"/>
              </w:rPr>
              <w:t xml:space="preserve">Primer function </w:t>
            </w:r>
          </w:p>
        </w:tc>
        <w:tc>
          <w:tcPr>
            <w:tcW w:w="3672" w:type="dxa"/>
          </w:tcPr>
          <w:p w14:paraId="17063519" w14:textId="77777777" w:rsidR="009A0F6A" w:rsidRPr="00E834EF" w:rsidRDefault="009A0F6A" w:rsidP="0066186B">
            <w:pPr>
              <w:spacing w:line="276" w:lineRule="auto"/>
              <w:jc w:val="both"/>
              <w:rPr>
                <w:color w:val="000000" w:themeColor="text1"/>
              </w:rPr>
            </w:pPr>
            <w:r w:rsidRPr="00E834EF">
              <w:rPr>
                <w:b/>
                <w:color w:val="000000" w:themeColor="text1"/>
                <w:sz w:val="20"/>
                <w:szCs w:val="20"/>
              </w:rPr>
              <w:t>Primer sequence 5’---&gt;3’</w:t>
            </w:r>
          </w:p>
        </w:tc>
      </w:tr>
      <w:tr w:rsidR="00E834EF" w:rsidRPr="00E834EF" w14:paraId="20E3139C" w14:textId="77777777" w:rsidTr="0066186B">
        <w:tc>
          <w:tcPr>
            <w:tcW w:w="1291" w:type="dxa"/>
          </w:tcPr>
          <w:p w14:paraId="18E7FA02" w14:textId="77777777" w:rsidR="009A0F6A" w:rsidRPr="00E834EF" w:rsidRDefault="009A0F6A" w:rsidP="0066186B">
            <w:pPr>
              <w:spacing w:line="276" w:lineRule="auto"/>
              <w:jc w:val="center"/>
              <w:rPr>
                <w:color w:val="000000" w:themeColor="text1"/>
                <w:sz w:val="20"/>
                <w:szCs w:val="20"/>
              </w:rPr>
            </w:pPr>
            <w:r w:rsidRPr="00E834EF">
              <w:rPr>
                <w:color w:val="000000" w:themeColor="text1"/>
                <w:sz w:val="20"/>
                <w:szCs w:val="20"/>
              </w:rPr>
              <w:t>MD019</w:t>
            </w:r>
          </w:p>
        </w:tc>
        <w:tc>
          <w:tcPr>
            <w:tcW w:w="2106" w:type="dxa"/>
          </w:tcPr>
          <w:p w14:paraId="166ECF6F" w14:textId="77777777" w:rsidR="009A0F6A" w:rsidRPr="00E834EF" w:rsidRDefault="009A0F6A" w:rsidP="0066186B">
            <w:pPr>
              <w:keepNext/>
              <w:widowControl w:val="0"/>
              <w:spacing w:line="276" w:lineRule="auto"/>
              <w:jc w:val="center"/>
              <w:rPr>
                <w:i/>
                <w:color w:val="000000" w:themeColor="text1"/>
                <w:sz w:val="20"/>
                <w:szCs w:val="20"/>
              </w:rPr>
            </w:pPr>
            <w:r w:rsidRPr="00E834EF">
              <w:rPr>
                <w:i/>
                <w:color w:val="000000" w:themeColor="text1"/>
                <w:sz w:val="20"/>
                <w:szCs w:val="20"/>
              </w:rPr>
              <w:t xml:space="preserve">nag-2 gene </w:t>
            </w:r>
          </w:p>
          <w:p w14:paraId="34188B59" w14:textId="77777777" w:rsidR="009A0F6A" w:rsidRPr="00E834EF" w:rsidRDefault="009A0F6A" w:rsidP="0066186B">
            <w:pPr>
              <w:spacing w:line="276" w:lineRule="auto"/>
              <w:jc w:val="center"/>
              <w:rPr>
                <w:i/>
                <w:color w:val="000000" w:themeColor="text1"/>
                <w:sz w:val="20"/>
                <w:szCs w:val="20"/>
              </w:rPr>
            </w:pPr>
          </w:p>
        </w:tc>
        <w:tc>
          <w:tcPr>
            <w:tcW w:w="1985" w:type="dxa"/>
          </w:tcPr>
          <w:p w14:paraId="2CA6ADC0" w14:textId="77777777" w:rsidR="009A0F6A" w:rsidRPr="00E834EF" w:rsidRDefault="009A0F6A" w:rsidP="0066186B">
            <w:pPr>
              <w:spacing w:line="276" w:lineRule="auto"/>
              <w:jc w:val="center"/>
              <w:rPr>
                <w:color w:val="000000" w:themeColor="text1"/>
                <w:sz w:val="20"/>
                <w:szCs w:val="20"/>
              </w:rPr>
            </w:pPr>
            <w:r w:rsidRPr="00E834EF">
              <w:rPr>
                <w:color w:val="000000" w:themeColor="text1"/>
                <w:sz w:val="20"/>
                <w:szCs w:val="20"/>
              </w:rPr>
              <w:t xml:space="preserve">Forward primer </w:t>
            </w:r>
          </w:p>
        </w:tc>
        <w:tc>
          <w:tcPr>
            <w:tcW w:w="3672" w:type="dxa"/>
          </w:tcPr>
          <w:p w14:paraId="11645F1E" w14:textId="77777777" w:rsidR="009A0F6A" w:rsidRPr="00E834EF" w:rsidRDefault="009A0F6A" w:rsidP="0066186B">
            <w:pPr>
              <w:keepNext/>
              <w:widowControl w:val="0"/>
              <w:bidi/>
              <w:spacing w:line="276" w:lineRule="auto"/>
              <w:jc w:val="center"/>
              <w:rPr>
                <w:color w:val="000000" w:themeColor="text1"/>
                <w:sz w:val="20"/>
                <w:szCs w:val="20"/>
              </w:rPr>
            </w:pPr>
            <w:r w:rsidRPr="00E834EF">
              <w:rPr>
                <w:color w:val="000000" w:themeColor="text1"/>
                <w:sz w:val="20"/>
                <w:szCs w:val="20"/>
              </w:rPr>
              <w:t>TCGGTGCATCTGGTAAGCT</w:t>
            </w:r>
          </w:p>
          <w:p w14:paraId="52A1B67F" w14:textId="77777777" w:rsidR="009A0F6A" w:rsidRPr="00E834EF" w:rsidRDefault="009A0F6A" w:rsidP="0066186B">
            <w:pPr>
              <w:spacing w:line="276" w:lineRule="auto"/>
              <w:jc w:val="center"/>
              <w:rPr>
                <w:color w:val="000000" w:themeColor="text1"/>
                <w:sz w:val="20"/>
                <w:szCs w:val="20"/>
              </w:rPr>
            </w:pPr>
          </w:p>
        </w:tc>
      </w:tr>
      <w:tr w:rsidR="00E834EF" w:rsidRPr="00E834EF" w14:paraId="5AA4A3E8" w14:textId="77777777" w:rsidTr="0066186B">
        <w:tc>
          <w:tcPr>
            <w:tcW w:w="1291" w:type="dxa"/>
          </w:tcPr>
          <w:p w14:paraId="4274099C" w14:textId="77777777" w:rsidR="009A0F6A" w:rsidRPr="00E834EF" w:rsidRDefault="009A0F6A" w:rsidP="0066186B">
            <w:pPr>
              <w:spacing w:line="276" w:lineRule="auto"/>
              <w:jc w:val="center"/>
              <w:rPr>
                <w:color w:val="000000" w:themeColor="text1"/>
                <w:sz w:val="20"/>
                <w:szCs w:val="20"/>
              </w:rPr>
            </w:pPr>
            <w:r w:rsidRPr="00E834EF">
              <w:rPr>
                <w:color w:val="000000" w:themeColor="text1"/>
                <w:sz w:val="20"/>
                <w:szCs w:val="20"/>
              </w:rPr>
              <w:t>MD022</w:t>
            </w:r>
          </w:p>
        </w:tc>
        <w:tc>
          <w:tcPr>
            <w:tcW w:w="2106" w:type="dxa"/>
          </w:tcPr>
          <w:p w14:paraId="78A17983" w14:textId="77777777" w:rsidR="009A0F6A" w:rsidRPr="00E834EF" w:rsidRDefault="009A0F6A" w:rsidP="0066186B">
            <w:pPr>
              <w:spacing w:line="276" w:lineRule="auto"/>
              <w:jc w:val="center"/>
              <w:rPr>
                <w:i/>
                <w:color w:val="000000" w:themeColor="text1"/>
                <w:sz w:val="20"/>
                <w:szCs w:val="20"/>
              </w:rPr>
            </w:pPr>
            <w:r w:rsidRPr="00E834EF">
              <w:rPr>
                <w:i/>
                <w:color w:val="000000" w:themeColor="text1"/>
                <w:sz w:val="20"/>
                <w:szCs w:val="20"/>
              </w:rPr>
              <w:t xml:space="preserve">nag-2 gene </w:t>
            </w:r>
          </w:p>
        </w:tc>
        <w:tc>
          <w:tcPr>
            <w:tcW w:w="1985" w:type="dxa"/>
          </w:tcPr>
          <w:p w14:paraId="65BFA09B" w14:textId="77777777" w:rsidR="009A0F6A" w:rsidRPr="00E834EF" w:rsidRDefault="009A0F6A" w:rsidP="0066186B">
            <w:pPr>
              <w:spacing w:line="276" w:lineRule="auto"/>
              <w:jc w:val="center"/>
              <w:rPr>
                <w:color w:val="000000" w:themeColor="text1"/>
                <w:sz w:val="20"/>
                <w:szCs w:val="20"/>
              </w:rPr>
            </w:pPr>
            <w:r w:rsidRPr="00E834EF">
              <w:rPr>
                <w:color w:val="000000" w:themeColor="text1"/>
                <w:sz w:val="20"/>
                <w:szCs w:val="20"/>
              </w:rPr>
              <w:t xml:space="preserve">Reverse primer </w:t>
            </w:r>
          </w:p>
        </w:tc>
        <w:tc>
          <w:tcPr>
            <w:tcW w:w="3672" w:type="dxa"/>
          </w:tcPr>
          <w:p w14:paraId="03814AA1" w14:textId="77777777" w:rsidR="009A0F6A" w:rsidRPr="00E834EF" w:rsidRDefault="009A0F6A" w:rsidP="0066186B">
            <w:pPr>
              <w:keepNext/>
              <w:widowControl w:val="0"/>
              <w:bidi/>
              <w:spacing w:line="276" w:lineRule="auto"/>
              <w:jc w:val="center"/>
              <w:rPr>
                <w:color w:val="000000" w:themeColor="text1"/>
                <w:sz w:val="20"/>
                <w:szCs w:val="20"/>
              </w:rPr>
            </w:pPr>
            <w:r w:rsidRPr="00E834EF">
              <w:rPr>
                <w:color w:val="000000" w:themeColor="text1"/>
                <w:sz w:val="20"/>
                <w:szCs w:val="20"/>
              </w:rPr>
              <w:t>TGTTATAATCCGACCGAATGC</w:t>
            </w:r>
          </w:p>
          <w:p w14:paraId="1218C0AF" w14:textId="77777777" w:rsidR="009A0F6A" w:rsidRPr="00E834EF" w:rsidRDefault="009A0F6A" w:rsidP="0066186B">
            <w:pPr>
              <w:spacing w:line="276" w:lineRule="auto"/>
              <w:jc w:val="center"/>
              <w:rPr>
                <w:color w:val="000000" w:themeColor="text1"/>
                <w:sz w:val="20"/>
                <w:szCs w:val="20"/>
              </w:rPr>
            </w:pPr>
          </w:p>
        </w:tc>
      </w:tr>
      <w:tr w:rsidR="00E834EF" w:rsidRPr="00E834EF" w14:paraId="71B1FB9D" w14:textId="77777777" w:rsidTr="0066186B">
        <w:tc>
          <w:tcPr>
            <w:tcW w:w="1291" w:type="dxa"/>
          </w:tcPr>
          <w:p w14:paraId="7930ED2B" w14:textId="77777777" w:rsidR="009A0F6A" w:rsidRPr="00E834EF" w:rsidRDefault="009A0F6A" w:rsidP="0066186B">
            <w:pPr>
              <w:spacing w:line="276" w:lineRule="auto"/>
              <w:jc w:val="center"/>
              <w:rPr>
                <w:color w:val="000000" w:themeColor="text1"/>
                <w:sz w:val="20"/>
                <w:szCs w:val="20"/>
              </w:rPr>
            </w:pPr>
            <w:r w:rsidRPr="00E834EF">
              <w:rPr>
                <w:color w:val="000000" w:themeColor="text1"/>
                <w:sz w:val="20"/>
                <w:szCs w:val="20"/>
              </w:rPr>
              <w:t>MD024</w:t>
            </w:r>
          </w:p>
        </w:tc>
        <w:tc>
          <w:tcPr>
            <w:tcW w:w="2106" w:type="dxa"/>
          </w:tcPr>
          <w:p w14:paraId="65078E6B" w14:textId="77777777" w:rsidR="009A0F6A" w:rsidRPr="00E834EF" w:rsidRDefault="009A0F6A" w:rsidP="0066186B">
            <w:pPr>
              <w:spacing w:line="276" w:lineRule="auto"/>
              <w:jc w:val="center"/>
              <w:rPr>
                <w:i/>
                <w:color w:val="000000" w:themeColor="text1"/>
                <w:sz w:val="20"/>
                <w:szCs w:val="20"/>
              </w:rPr>
            </w:pPr>
            <w:r w:rsidRPr="00E834EF">
              <w:rPr>
                <w:i/>
                <w:color w:val="000000" w:themeColor="text1"/>
                <w:sz w:val="20"/>
                <w:szCs w:val="20"/>
              </w:rPr>
              <w:t xml:space="preserve">nag-2 gene </w:t>
            </w:r>
          </w:p>
        </w:tc>
        <w:tc>
          <w:tcPr>
            <w:tcW w:w="1985" w:type="dxa"/>
          </w:tcPr>
          <w:p w14:paraId="6DEF8C30" w14:textId="77777777" w:rsidR="009A0F6A" w:rsidRPr="00E834EF" w:rsidRDefault="009A0F6A" w:rsidP="0066186B">
            <w:pPr>
              <w:spacing w:line="276" w:lineRule="auto"/>
              <w:jc w:val="center"/>
              <w:rPr>
                <w:color w:val="000000" w:themeColor="text1"/>
                <w:sz w:val="20"/>
                <w:szCs w:val="20"/>
              </w:rPr>
            </w:pPr>
            <w:r w:rsidRPr="00E834EF">
              <w:rPr>
                <w:color w:val="000000" w:themeColor="text1"/>
                <w:sz w:val="20"/>
                <w:szCs w:val="20"/>
              </w:rPr>
              <w:t xml:space="preserve">Sequencing primer </w:t>
            </w:r>
          </w:p>
        </w:tc>
        <w:tc>
          <w:tcPr>
            <w:tcW w:w="3672" w:type="dxa"/>
          </w:tcPr>
          <w:p w14:paraId="19E20E2B" w14:textId="77777777" w:rsidR="009A0F6A" w:rsidRPr="00E834EF" w:rsidRDefault="009A0F6A" w:rsidP="0066186B">
            <w:pPr>
              <w:keepNext/>
              <w:widowControl w:val="0"/>
              <w:bidi/>
              <w:spacing w:line="276" w:lineRule="auto"/>
              <w:jc w:val="center"/>
              <w:rPr>
                <w:color w:val="000000" w:themeColor="text1"/>
                <w:sz w:val="20"/>
                <w:szCs w:val="20"/>
              </w:rPr>
            </w:pPr>
            <w:r w:rsidRPr="00E834EF">
              <w:rPr>
                <w:color w:val="000000" w:themeColor="text1"/>
                <w:sz w:val="20"/>
                <w:szCs w:val="20"/>
              </w:rPr>
              <w:t>CATCTGGTAAGCTTGGTCT</w:t>
            </w:r>
          </w:p>
          <w:p w14:paraId="10463D7F" w14:textId="77777777" w:rsidR="009A0F6A" w:rsidRPr="00E834EF" w:rsidRDefault="009A0F6A" w:rsidP="0066186B">
            <w:pPr>
              <w:spacing w:line="276" w:lineRule="auto"/>
              <w:jc w:val="both"/>
              <w:rPr>
                <w:color w:val="000000" w:themeColor="text1"/>
                <w:sz w:val="20"/>
                <w:szCs w:val="20"/>
              </w:rPr>
            </w:pPr>
          </w:p>
        </w:tc>
      </w:tr>
      <w:tr w:rsidR="00E834EF" w:rsidRPr="00E834EF" w14:paraId="5206325E" w14:textId="77777777" w:rsidTr="0066186B">
        <w:tc>
          <w:tcPr>
            <w:tcW w:w="1291" w:type="dxa"/>
          </w:tcPr>
          <w:p w14:paraId="540EA501" w14:textId="77777777" w:rsidR="009A0F6A" w:rsidRPr="00E834EF" w:rsidRDefault="009A0F6A" w:rsidP="0066186B">
            <w:pPr>
              <w:spacing w:line="276" w:lineRule="auto"/>
              <w:jc w:val="center"/>
              <w:rPr>
                <w:color w:val="000000" w:themeColor="text1"/>
                <w:sz w:val="20"/>
                <w:szCs w:val="20"/>
              </w:rPr>
            </w:pPr>
            <w:r w:rsidRPr="00E834EF">
              <w:rPr>
                <w:color w:val="000000" w:themeColor="text1"/>
                <w:sz w:val="20"/>
                <w:szCs w:val="20"/>
              </w:rPr>
              <w:t>MD007</w:t>
            </w:r>
          </w:p>
        </w:tc>
        <w:tc>
          <w:tcPr>
            <w:tcW w:w="2106" w:type="dxa"/>
          </w:tcPr>
          <w:p w14:paraId="50DCF1A7" w14:textId="77777777" w:rsidR="009A0F6A" w:rsidRPr="00E834EF" w:rsidRDefault="009A0F6A" w:rsidP="0066186B">
            <w:pPr>
              <w:spacing w:line="276" w:lineRule="auto"/>
              <w:jc w:val="center"/>
              <w:rPr>
                <w:i/>
                <w:color w:val="000000" w:themeColor="text1"/>
                <w:sz w:val="20"/>
                <w:szCs w:val="20"/>
              </w:rPr>
            </w:pPr>
            <w:r w:rsidRPr="00E834EF">
              <w:rPr>
                <w:i/>
                <w:color w:val="000000" w:themeColor="text1"/>
                <w:sz w:val="20"/>
                <w:szCs w:val="20"/>
              </w:rPr>
              <w:t>eud-1 intron SNP</w:t>
            </w:r>
          </w:p>
        </w:tc>
        <w:tc>
          <w:tcPr>
            <w:tcW w:w="1985" w:type="dxa"/>
          </w:tcPr>
          <w:p w14:paraId="472F68C9" w14:textId="77777777" w:rsidR="009A0F6A" w:rsidRPr="00E834EF" w:rsidRDefault="009A0F6A" w:rsidP="0066186B">
            <w:pPr>
              <w:spacing w:line="276" w:lineRule="auto"/>
              <w:jc w:val="center"/>
              <w:rPr>
                <w:color w:val="000000" w:themeColor="text1"/>
                <w:sz w:val="20"/>
                <w:szCs w:val="20"/>
              </w:rPr>
            </w:pPr>
            <w:r w:rsidRPr="00E834EF">
              <w:rPr>
                <w:color w:val="000000" w:themeColor="text1"/>
                <w:sz w:val="20"/>
                <w:szCs w:val="20"/>
              </w:rPr>
              <w:t xml:space="preserve">Forward primer </w:t>
            </w:r>
          </w:p>
        </w:tc>
        <w:tc>
          <w:tcPr>
            <w:tcW w:w="3672" w:type="dxa"/>
          </w:tcPr>
          <w:p w14:paraId="00D3CE0D" w14:textId="77777777" w:rsidR="009A0F6A" w:rsidRPr="00E834EF" w:rsidRDefault="009A0F6A" w:rsidP="0066186B">
            <w:pPr>
              <w:keepNext/>
              <w:widowControl w:val="0"/>
              <w:bidi/>
              <w:spacing w:line="276" w:lineRule="auto"/>
              <w:jc w:val="center"/>
              <w:rPr>
                <w:color w:val="000000" w:themeColor="text1"/>
                <w:sz w:val="20"/>
                <w:szCs w:val="20"/>
              </w:rPr>
            </w:pPr>
            <w:r w:rsidRPr="00E834EF">
              <w:rPr>
                <w:color w:val="000000" w:themeColor="text1"/>
                <w:sz w:val="20"/>
                <w:szCs w:val="20"/>
              </w:rPr>
              <w:t>CGCTAGTTGGTTCGCTCATA</w:t>
            </w:r>
          </w:p>
          <w:p w14:paraId="589472D5" w14:textId="77777777" w:rsidR="009A0F6A" w:rsidRPr="00E834EF" w:rsidRDefault="009A0F6A" w:rsidP="0066186B">
            <w:pPr>
              <w:spacing w:line="276" w:lineRule="auto"/>
              <w:jc w:val="both"/>
              <w:rPr>
                <w:color w:val="000000" w:themeColor="text1"/>
                <w:sz w:val="20"/>
                <w:szCs w:val="20"/>
              </w:rPr>
            </w:pPr>
          </w:p>
        </w:tc>
      </w:tr>
      <w:tr w:rsidR="00E834EF" w:rsidRPr="00E834EF" w14:paraId="5368A7E3" w14:textId="77777777" w:rsidTr="0066186B">
        <w:tc>
          <w:tcPr>
            <w:tcW w:w="1291" w:type="dxa"/>
          </w:tcPr>
          <w:p w14:paraId="52C70F0C" w14:textId="77777777" w:rsidR="009A0F6A" w:rsidRPr="00E834EF" w:rsidRDefault="009A0F6A" w:rsidP="0066186B">
            <w:pPr>
              <w:spacing w:line="276" w:lineRule="auto"/>
              <w:jc w:val="center"/>
              <w:rPr>
                <w:color w:val="000000" w:themeColor="text1"/>
                <w:sz w:val="20"/>
                <w:szCs w:val="20"/>
              </w:rPr>
            </w:pPr>
            <w:r w:rsidRPr="00E834EF">
              <w:rPr>
                <w:color w:val="000000" w:themeColor="text1"/>
                <w:sz w:val="20"/>
                <w:szCs w:val="20"/>
              </w:rPr>
              <w:t>MD009</w:t>
            </w:r>
          </w:p>
        </w:tc>
        <w:tc>
          <w:tcPr>
            <w:tcW w:w="2106" w:type="dxa"/>
          </w:tcPr>
          <w:p w14:paraId="39992377" w14:textId="77777777" w:rsidR="009A0F6A" w:rsidRPr="00E834EF" w:rsidRDefault="009A0F6A" w:rsidP="0066186B">
            <w:pPr>
              <w:spacing w:line="276" w:lineRule="auto"/>
              <w:jc w:val="center"/>
              <w:rPr>
                <w:i/>
                <w:color w:val="000000" w:themeColor="text1"/>
                <w:sz w:val="20"/>
                <w:szCs w:val="20"/>
              </w:rPr>
            </w:pPr>
            <w:r w:rsidRPr="00E834EF">
              <w:rPr>
                <w:i/>
                <w:color w:val="000000" w:themeColor="text1"/>
                <w:sz w:val="20"/>
                <w:szCs w:val="20"/>
              </w:rPr>
              <w:t>eud-1 intron SNP</w:t>
            </w:r>
          </w:p>
        </w:tc>
        <w:tc>
          <w:tcPr>
            <w:tcW w:w="1985" w:type="dxa"/>
          </w:tcPr>
          <w:p w14:paraId="42F2597B" w14:textId="77777777" w:rsidR="009A0F6A" w:rsidRPr="00E834EF" w:rsidRDefault="009A0F6A" w:rsidP="0066186B">
            <w:pPr>
              <w:spacing w:line="276" w:lineRule="auto"/>
              <w:jc w:val="center"/>
              <w:rPr>
                <w:color w:val="000000" w:themeColor="text1"/>
                <w:sz w:val="20"/>
                <w:szCs w:val="20"/>
              </w:rPr>
            </w:pPr>
            <w:r w:rsidRPr="00E834EF">
              <w:rPr>
                <w:color w:val="000000" w:themeColor="text1"/>
                <w:sz w:val="20"/>
                <w:szCs w:val="20"/>
              </w:rPr>
              <w:t xml:space="preserve">Reverse primer </w:t>
            </w:r>
          </w:p>
        </w:tc>
        <w:tc>
          <w:tcPr>
            <w:tcW w:w="3672" w:type="dxa"/>
          </w:tcPr>
          <w:p w14:paraId="665FA7F0" w14:textId="77777777" w:rsidR="009A0F6A" w:rsidRPr="00E834EF" w:rsidRDefault="009A0F6A" w:rsidP="0066186B">
            <w:pPr>
              <w:keepNext/>
              <w:widowControl w:val="0"/>
              <w:bidi/>
              <w:spacing w:line="276" w:lineRule="auto"/>
              <w:jc w:val="center"/>
              <w:rPr>
                <w:color w:val="000000" w:themeColor="text1"/>
                <w:sz w:val="20"/>
                <w:szCs w:val="20"/>
              </w:rPr>
            </w:pPr>
            <w:r w:rsidRPr="00E834EF">
              <w:rPr>
                <w:color w:val="000000" w:themeColor="text1"/>
                <w:sz w:val="20"/>
                <w:szCs w:val="20"/>
              </w:rPr>
              <w:t>GTATGATGACGTTGGGATGC</w:t>
            </w:r>
          </w:p>
          <w:p w14:paraId="7EBA7D5F" w14:textId="77777777" w:rsidR="009A0F6A" w:rsidRPr="00E834EF" w:rsidRDefault="009A0F6A" w:rsidP="0066186B">
            <w:pPr>
              <w:spacing w:line="276" w:lineRule="auto"/>
              <w:jc w:val="both"/>
              <w:rPr>
                <w:color w:val="000000" w:themeColor="text1"/>
                <w:sz w:val="20"/>
                <w:szCs w:val="20"/>
              </w:rPr>
            </w:pPr>
          </w:p>
        </w:tc>
      </w:tr>
      <w:tr w:rsidR="00E834EF" w:rsidRPr="00E834EF" w14:paraId="353183ED" w14:textId="77777777" w:rsidTr="0066186B">
        <w:tc>
          <w:tcPr>
            <w:tcW w:w="1291" w:type="dxa"/>
          </w:tcPr>
          <w:p w14:paraId="70FD8B66" w14:textId="77777777" w:rsidR="009A0F6A" w:rsidRPr="00E834EF" w:rsidRDefault="009A0F6A" w:rsidP="0066186B">
            <w:pPr>
              <w:spacing w:line="276" w:lineRule="auto"/>
              <w:jc w:val="center"/>
              <w:rPr>
                <w:color w:val="000000" w:themeColor="text1"/>
                <w:sz w:val="20"/>
                <w:szCs w:val="20"/>
              </w:rPr>
            </w:pPr>
            <w:r w:rsidRPr="00E834EF">
              <w:rPr>
                <w:color w:val="000000" w:themeColor="text1"/>
                <w:sz w:val="20"/>
                <w:szCs w:val="20"/>
              </w:rPr>
              <w:t>MD013</w:t>
            </w:r>
          </w:p>
        </w:tc>
        <w:tc>
          <w:tcPr>
            <w:tcW w:w="2106" w:type="dxa"/>
          </w:tcPr>
          <w:p w14:paraId="49D9C363" w14:textId="77777777" w:rsidR="009A0F6A" w:rsidRPr="00E834EF" w:rsidRDefault="009A0F6A" w:rsidP="0066186B">
            <w:pPr>
              <w:spacing w:line="276" w:lineRule="auto"/>
              <w:jc w:val="center"/>
              <w:rPr>
                <w:i/>
                <w:color w:val="000000" w:themeColor="text1"/>
                <w:sz w:val="20"/>
                <w:szCs w:val="20"/>
              </w:rPr>
            </w:pPr>
            <w:r w:rsidRPr="00E834EF">
              <w:rPr>
                <w:i/>
                <w:color w:val="000000" w:themeColor="text1"/>
                <w:sz w:val="20"/>
                <w:szCs w:val="20"/>
              </w:rPr>
              <w:t>eud-1 intron SNP</w:t>
            </w:r>
          </w:p>
        </w:tc>
        <w:tc>
          <w:tcPr>
            <w:tcW w:w="1985" w:type="dxa"/>
          </w:tcPr>
          <w:p w14:paraId="42298634" w14:textId="77777777" w:rsidR="009A0F6A" w:rsidRPr="00E834EF" w:rsidRDefault="009A0F6A" w:rsidP="0066186B">
            <w:pPr>
              <w:spacing w:line="276" w:lineRule="auto"/>
              <w:jc w:val="center"/>
              <w:rPr>
                <w:color w:val="000000" w:themeColor="text1"/>
                <w:sz w:val="20"/>
                <w:szCs w:val="20"/>
              </w:rPr>
            </w:pPr>
            <w:r w:rsidRPr="00E834EF">
              <w:rPr>
                <w:color w:val="000000" w:themeColor="text1"/>
                <w:sz w:val="20"/>
                <w:szCs w:val="20"/>
              </w:rPr>
              <w:t xml:space="preserve">Sequencing primer </w:t>
            </w:r>
          </w:p>
        </w:tc>
        <w:tc>
          <w:tcPr>
            <w:tcW w:w="3672" w:type="dxa"/>
          </w:tcPr>
          <w:p w14:paraId="4E0E5F8B" w14:textId="77777777" w:rsidR="009A0F6A" w:rsidRPr="00E834EF" w:rsidRDefault="009A0F6A" w:rsidP="0066186B">
            <w:pPr>
              <w:keepNext/>
              <w:widowControl w:val="0"/>
              <w:bidi/>
              <w:spacing w:line="276" w:lineRule="auto"/>
              <w:jc w:val="center"/>
              <w:rPr>
                <w:color w:val="000000" w:themeColor="text1"/>
                <w:sz w:val="20"/>
                <w:szCs w:val="20"/>
              </w:rPr>
            </w:pPr>
            <w:r w:rsidRPr="00E834EF">
              <w:rPr>
                <w:color w:val="000000" w:themeColor="text1"/>
                <w:sz w:val="20"/>
                <w:szCs w:val="20"/>
              </w:rPr>
              <w:t>TAGTTGGTTCGCTCATATC</w:t>
            </w:r>
          </w:p>
          <w:p w14:paraId="18742B7E" w14:textId="77777777" w:rsidR="009A0F6A" w:rsidRPr="00E834EF" w:rsidRDefault="009A0F6A" w:rsidP="0066186B">
            <w:pPr>
              <w:keepNext/>
              <w:widowControl w:val="0"/>
              <w:bidi/>
              <w:spacing w:line="276" w:lineRule="auto"/>
              <w:jc w:val="center"/>
              <w:rPr>
                <w:color w:val="000000" w:themeColor="text1"/>
              </w:rPr>
            </w:pPr>
          </w:p>
          <w:p w14:paraId="3BB54C01" w14:textId="77777777" w:rsidR="009A0F6A" w:rsidRPr="00E834EF" w:rsidRDefault="009A0F6A" w:rsidP="0066186B">
            <w:pPr>
              <w:spacing w:line="276" w:lineRule="auto"/>
              <w:jc w:val="both"/>
              <w:rPr>
                <w:color w:val="000000" w:themeColor="text1"/>
                <w:sz w:val="20"/>
                <w:szCs w:val="20"/>
              </w:rPr>
            </w:pPr>
          </w:p>
        </w:tc>
      </w:tr>
      <w:tr w:rsidR="00E834EF" w:rsidRPr="00E834EF" w14:paraId="7D565747" w14:textId="77777777" w:rsidTr="0066186B">
        <w:tc>
          <w:tcPr>
            <w:tcW w:w="1291" w:type="dxa"/>
          </w:tcPr>
          <w:p w14:paraId="479EF277" w14:textId="77777777" w:rsidR="009A0F6A" w:rsidRPr="00E834EF" w:rsidRDefault="009A0F6A" w:rsidP="0066186B">
            <w:pPr>
              <w:spacing w:line="276" w:lineRule="auto"/>
              <w:jc w:val="center"/>
              <w:rPr>
                <w:color w:val="000000" w:themeColor="text1"/>
                <w:sz w:val="20"/>
                <w:szCs w:val="20"/>
              </w:rPr>
            </w:pPr>
            <w:r w:rsidRPr="00E834EF">
              <w:rPr>
                <w:color w:val="000000" w:themeColor="text1"/>
                <w:sz w:val="20"/>
                <w:szCs w:val="20"/>
              </w:rPr>
              <w:t>MD014</w:t>
            </w:r>
          </w:p>
        </w:tc>
        <w:tc>
          <w:tcPr>
            <w:tcW w:w="2106" w:type="dxa"/>
          </w:tcPr>
          <w:p w14:paraId="37C89121" w14:textId="77777777" w:rsidR="009A0F6A" w:rsidRPr="00E834EF" w:rsidRDefault="009A0F6A" w:rsidP="0066186B">
            <w:pPr>
              <w:spacing w:line="276" w:lineRule="auto"/>
              <w:jc w:val="center"/>
              <w:rPr>
                <w:i/>
                <w:color w:val="000000" w:themeColor="text1"/>
                <w:sz w:val="20"/>
                <w:szCs w:val="20"/>
              </w:rPr>
            </w:pPr>
            <w:r w:rsidRPr="00E834EF">
              <w:rPr>
                <w:i/>
                <w:color w:val="000000" w:themeColor="text1"/>
                <w:sz w:val="20"/>
                <w:szCs w:val="20"/>
              </w:rPr>
              <w:t xml:space="preserve">eud-1 </w:t>
            </w:r>
            <w:r w:rsidRPr="00E834EF">
              <w:rPr>
                <w:color w:val="000000" w:themeColor="text1"/>
                <w:sz w:val="20"/>
                <w:szCs w:val="20"/>
              </w:rPr>
              <w:t>promoter region (-1.13kb upstream SNP)</w:t>
            </w:r>
          </w:p>
        </w:tc>
        <w:tc>
          <w:tcPr>
            <w:tcW w:w="1985" w:type="dxa"/>
          </w:tcPr>
          <w:p w14:paraId="247466EC" w14:textId="77777777" w:rsidR="009A0F6A" w:rsidRPr="00E834EF" w:rsidRDefault="009A0F6A" w:rsidP="0066186B">
            <w:pPr>
              <w:spacing w:line="276" w:lineRule="auto"/>
              <w:jc w:val="center"/>
              <w:rPr>
                <w:color w:val="000000" w:themeColor="text1"/>
                <w:sz w:val="20"/>
                <w:szCs w:val="20"/>
              </w:rPr>
            </w:pPr>
            <w:r w:rsidRPr="00E834EF">
              <w:rPr>
                <w:color w:val="000000" w:themeColor="text1"/>
                <w:sz w:val="20"/>
                <w:szCs w:val="20"/>
              </w:rPr>
              <w:t xml:space="preserve">Forward primer </w:t>
            </w:r>
          </w:p>
        </w:tc>
        <w:tc>
          <w:tcPr>
            <w:tcW w:w="3672" w:type="dxa"/>
          </w:tcPr>
          <w:p w14:paraId="209D2D99" w14:textId="77777777" w:rsidR="009A0F6A" w:rsidRPr="00E834EF" w:rsidRDefault="009A0F6A" w:rsidP="0066186B">
            <w:pPr>
              <w:keepNext/>
              <w:widowControl w:val="0"/>
              <w:bidi/>
              <w:spacing w:line="276" w:lineRule="auto"/>
              <w:jc w:val="center"/>
              <w:rPr>
                <w:color w:val="000000" w:themeColor="text1"/>
                <w:sz w:val="20"/>
                <w:szCs w:val="20"/>
              </w:rPr>
            </w:pPr>
            <w:r w:rsidRPr="00E834EF">
              <w:rPr>
                <w:color w:val="000000" w:themeColor="text1"/>
                <w:sz w:val="20"/>
                <w:szCs w:val="20"/>
              </w:rPr>
              <w:t>GACACTCTAAACGATGTGGTGC</w:t>
            </w:r>
          </w:p>
          <w:p w14:paraId="48EB1375" w14:textId="77777777" w:rsidR="009A0F6A" w:rsidRPr="00E834EF" w:rsidRDefault="009A0F6A" w:rsidP="0066186B">
            <w:pPr>
              <w:spacing w:line="276" w:lineRule="auto"/>
              <w:jc w:val="both"/>
              <w:rPr>
                <w:color w:val="000000" w:themeColor="text1"/>
                <w:sz w:val="20"/>
                <w:szCs w:val="20"/>
              </w:rPr>
            </w:pPr>
          </w:p>
        </w:tc>
      </w:tr>
      <w:tr w:rsidR="00E834EF" w:rsidRPr="00E834EF" w14:paraId="33621712" w14:textId="77777777" w:rsidTr="0066186B">
        <w:tc>
          <w:tcPr>
            <w:tcW w:w="1291" w:type="dxa"/>
          </w:tcPr>
          <w:p w14:paraId="745F2E95" w14:textId="77777777" w:rsidR="009A0F6A" w:rsidRPr="00E834EF" w:rsidRDefault="009A0F6A" w:rsidP="0066186B">
            <w:pPr>
              <w:spacing w:line="276" w:lineRule="auto"/>
              <w:jc w:val="center"/>
              <w:rPr>
                <w:color w:val="000000" w:themeColor="text1"/>
                <w:sz w:val="20"/>
                <w:szCs w:val="20"/>
              </w:rPr>
            </w:pPr>
            <w:r w:rsidRPr="00E834EF">
              <w:rPr>
                <w:color w:val="000000" w:themeColor="text1"/>
                <w:sz w:val="20"/>
                <w:szCs w:val="20"/>
              </w:rPr>
              <w:softHyphen/>
              <w:t>MD016</w:t>
            </w:r>
          </w:p>
        </w:tc>
        <w:tc>
          <w:tcPr>
            <w:tcW w:w="2106" w:type="dxa"/>
          </w:tcPr>
          <w:p w14:paraId="028B0AA3" w14:textId="77777777" w:rsidR="009A0F6A" w:rsidRPr="00E834EF" w:rsidRDefault="009A0F6A" w:rsidP="0066186B">
            <w:pPr>
              <w:spacing w:line="276" w:lineRule="auto"/>
              <w:jc w:val="center"/>
              <w:rPr>
                <w:i/>
                <w:color w:val="000000" w:themeColor="text1"/>
                <w:sz w:val="20"/>
                <w:szCs w:val="20"/>
              </w:rPr>
            </w:pPr>
            <w:r w:rsidRPr="00E834EF">
              <w:rPr>
                <w:i/>
                <w:color w:val="000000" w:themeColor="text1"/>
                <w:sz w:val="20"/>
                <w:szCs w:val="20"/>
              </w:rPr>
              <w:t xml:space="preserve">eud-1 </w:t>
            </w:r>
            <w:r w:rsidRPr="00E834EF">
              <w:rPr>
                <w:color w:val="000000" w:themeColor="text1"/>
                <w:sz w:val="20"/>
                <w:szCs w:val="20"/>
              </w:rPr>
              <w:t>promoter region (-1.13kb upstream)</w:t>
            </w:r>
          </w:p>
        </w:tc>
        <w:tc>
          <w:tcPr>
            <w:tcW w:w="1985" w:type="dxa"/>
          </w:tcPr>
          <w:p w14:paraId="2B23B01C" w14:textId="77777777" w:rsidR="009A0F6A" w:rsidRPr="00E834EF" w:rsidRDefault="009A0F6A" w:rsidP="0066186B">
            <w:pPr>
              <w:spacing w:line="276" w:lineRule="auto"/>
              <w:jc w:val="center"/>
              <w:rPr>
                <w:color w:val="000000" w:themeColor="text1"/>
                <w:sz w:val="20"/>
                <w:szCs w:val="20"/>
              </w:rPr>
            </w:pPr>
            <w:r w:rsidRPr="00E834EF">
              <w:rPr>
                <w:color w:val="000000" w:themeColor="text1"/>
                <w:sz w:val="20"/>
                <w:szCs w:val="20"/>
              </w:rPr>
              <w:t xml:space="preserve">Reverse primer </w:t>
            </w:r>
          </w:p>
        </w:tc>
        <w:tc>
          <w:tcPr>
            <w:tcW w:w="3672" w:type="dxa"/>
          </w:tcPr>
          <w:p w14:paraId="1327F20D" w14:textId="77777777" w:rsidR="009A0F6A" w:rsidRPr="00E834EF" w:rsidRDefault="009A0F6A" w:rsidP="0066186B">
            <w:pPr>
              <w:keepNext/>
              <w:widowControl w:val="0"/>
              <w:bidi/>
              <w:spacing w:line="276" w:lineRule="auto"/>
              <w:jc w:val="center"/>
              <w:rPr>
                <w:color w:val="000000" w:themeColor="text1"/>
                <w:sz w:val="20"/>
                <w:szCs w:val="20"/>
              </w:rPr>
            </w:pPr>
            <w:r w:rsidRPr="00E834EF">
              <w:rPr>
                <w:color w:val="000000" w:themeColor="text1"/>
                <w:sz w:val="20"/>
                <w:szCs w:val="20"/>
              </w:rPr>
              <w:t>CCTGCAAGACTGCTAGACTCG</w:t>
            </w:r>
          </w:p>
          <w:p w14:paraId="7E7D98F6" w14:textId="77777777" w:rsidR="009A0F6A" w:rsidRPr="00E834EF" w:rsidRDefault="009A0F6A" w:rsidP="0066186B">
            <w:pPr>
              <w:spacing w:line="276" w:lineRule="auto"/>
              <w:jc w:val="both"/>
              <w:rPr>
                <w:color w:val="000000" w:themeColor="text1"/>
                <w:sz w:val="20"/>
                <w:szCs w:val="20"/>
              </w:rPr>
            </w:pPr>
          </w:p>
        </w:tc>
      </w:tr>
      <w:tr w:rsidR="00E834EF" w:rsidRPr="00E834EF" w14:paraId="54CD097F" w14:textId="77777777" w:rsidTr="0066186B">
        <w:tc>
          <w:tcPr>
            <w:tcW w:w="1291" w:type="dxa"/>
          </w:tcPr>
          <w:p w14:paraId="551BD133" w14:textId="77777777" w:rsidR="009A0F6A" w:rsidRPr="00E834EF" w:rsidRDefault="009A0F6A" w:rsidP="0066186B">
            <w:pPr>
              <w:spacing w:line="276" w:lineRule="auto"/>
              <w:jc w:val="center"/>
              <w:rPr>
                <w:color w:val="000000" w:themeColor="text1"/>
                <w:sz w:val="20"/>
                <w:szCs w:val="20"/>
              </w:rPr>
            </w:pPr>
            <w:r w:rsidRPr="00E834EF">
              <w:rPr>
                <w:color w:val="000000" w:themeColor="text1"/>
                <w:sz w:val="20"/>
                <w:szCs w:val="20"/>
              </w:rPr>
              <w:t>MD015</w:t>
            </w:r>
          </w:p>
        </w:tc>
        <w:tc>
          <w:tcPr>
            <w:tcW w:w="2106" w:type="dxa"/>
          </w:tcPr>
          <w:p w14:paraId="27356C31" w14:textId="77777777" w:rsidR="009A0F6A" w:rsidRPr="00E834EF" w:rsidRDefault="009A0F6A" w:rsidP="0066186B">
            <w:pPr>
              <w:spacing w:line="276" w:lineRule="auto"/>
              <w:jc w:val="center"/>
              <w:rPr>
                <w:i/>
                <w:color w:val="000000" w:themeColor="text1"/>
                <w:sz w:val="20"/>
                <w:szCs w:val="20"/>
              </w:rPr>
            </w:pPr>
            <w:r w:rsidRPr="00E834EF">
              <w:rPr>
                <w:i/>
                <w:color w:val="000000" w:themeColor="text1"/>
                <w:sz w:val="20"/>
                <w:szCs w:val="20"/>
              </w:rPr>
              <w:t xml:space="preserve">eud-1 </w:t>
            </w:r>
            <w:r w:rsidRPr="00E834EF">
              <w:rPr>
                <w:color w:val="000000" w:themeColor="text1"/>
                <w:sz w:val="20"/>
                <w:szCs w:val="20"/>
              </w:rPr>
              <w:t>promoter region (--1.13kb upstream)</w:t>
            </w:r>
          </w:p>
        </w:tc>
        <w:tc>
          <w:tcPr>
            <w:tcW w:w="1985" w:type="dxa"/>
          </w:tcPr>
          <w:p w14:paraId="47846566" w14:textId="77777777" w:rsidR="009A0F6A" w:rsidRPr="00E834EF" w:rsidRDefault="009A0F6A" w:rsidP="0066186B">
            <w:pPr>
              <w:spacing w:line="276" w:lineRule="auto"/>
              <w:jc w:val="center"/>
              <w:rPr>
                <w:color w:val="000000" w:themeColor="text1"/>
                <w:sz w:val="20"/>
                <w:szCs w:val="20"/>
              </w:rPr>
            </w:pPr>
            <w:r w:rsidRPr="00E834EF">
              <w:rPr>
                <w:color w:val="000000" w:themeColor="text1"/>
                <w:sz w:val="20"/>
                <w:szCs w:val="20"/>
              </w:rPr>
              <w:t xml:space="preserve">Sequencing primer </w:t>
            </w:r>
          </w:p>
        </w:tc>
        <w:tc>
          <w:tcPr>
            <w:tcW w:w="3672" w:type="dxa"/>
          </w:tcPr>
          <w:p w14:paraId="3D32CC7A" w14:textId="77777777" w:rsidR="009A0F6A" w:rsidRPr="00E834EF" w:rsidRDefault="009A0F6A" w:rsidP="0066186B">
            <w:pPr>
              <w:keepNext/>
              <w:widowControl w:val="0"/>
              <w:bidi/>
              <w:spacing w:line="276" w:lineRule="auto"/>
              <w:jc w:val="center"/>
              <w:rPr>
                <w:color w:val="000000" w:themeColor="text1"/>
                <w:sz w:val="20"/>
                <w:szCs w:val="20"/>
              </w:rPr>
            </w:pPr>
            <w:r w:rsidRPr="00E834EF">
              <w:rPr>
                <w:color w:val="000000" w:themeColor="text1"/>
                <w:sz w:val="20"/>
                <w:szCs w:val="20"/>
              </w:rPr>
              <w:t>CCTATATGCACTCGCTTC</w:t>
            </w:r>
          </w:p>
          <w:p w14:paraId="60DB36AA" w14:textId="77777777" w:rsidR="009A0F6A" w:rsidRPr="00E834EF" w:rsidRDefault="009A0F6A" w:rsidP="0066186B">
            <w:pPr>
              <w:spacing w:line="276" w:lineRule="auto"/>
              <w:jc w:val="both"/>
              <w:rPr>
                <w:color w:val="000000" w:themeColor="text1"/>
                <w:sz w:val="20"/>
                <w:szCs w:val="20"/>
              </w:rPr>
            </w:pPr>
          </w:p>
        </w:tc>
      </w:tr>
      <w:tr w:rsidR="00E834EF" w:rsidRPr="00E834EF" w14:paraId="477B6189" w14:textId="77777777" w:rsidTr="0066186B">
        <w:tc>
          <w:tcPr>
            <w:tcW w:w="1291" w:type="dxa"/>
          </w:tcPr>
          <w:p w14:paraId="58F242FF" w14:textId="77777777" w:rsidR="009A0F6A" w:rsidRPr="00E834EF" w:rsidRDefault="009A0F6A" w:rsidP="0066186B">
            <w:pPr>
              <w:spacing w:line="276" w:lineRule="auto"/>
              <w:jc w:val="center"/>
              <w:rPr>
                <w:color w:val="000000" w:themeColor="text1"/>
                <w:sz w:val="20"/>
                <w:szCs w:val="20"/>
              </w:rPr>
            </w:pPr>
            <w:r w:rsidRPr="00E834EF">
              <w:rPr>
                <w:color w:val="000000" w:themeColor="text1"/>
                <w:sz w:val="20"/>
                <w:szCs w:val="20"/>
              </w:rPr>
              <w:lastRenderedPageBreak/>
              <w:t>MD027</w:t>
            </w:r>
          </w:p>
        </w:tc>
        <w:tc>
          <w:tcPr>
            <w:tcW w:w="2106" w:type="dxa"/>
          </w:tcPr>
          <w:p w14:paraId="6101261F" w14:textId="77777777" w:rsidR="009A0F6A" w:rsidRPr="00E834EF" w:rsidRDefault="009A0F6A" w:rsidP="0066186B">
            <w:pPr>
              <w:spacing w:line="276" w:lineRule="auto"/>
              <w:jc w:val="center"/>
              <w:rPr>
                <w:i/>
                <w:color w:val="000000" w:themeColor="text1"/>
                <w:sz w:val="20"/>
                <w:szCs w:val="20"/>
              </w:rPr>
            </w:pPr>
            <w:r w:rsidRPr="00E834EF">
              <w:rPr>
                <w:i/>
                <w:color w:val="000000" w:themeColor="text1"/>
                <w:sz w:val="20"/>
                <w:szCs w:val="20"/>
              </w:rPr>
              <w:t xml:space="preserve">eud-1 </w:t>
            </w:r>
            <w:r w:rsidRPr="00E834EF">
              <w:rPr>
                <w:color w:val="000000" w:themeColor="text1"/>
                <w:sz w:val="20"/>
                <w:szCs w:val="20"/>
              </w:rPr>
              <w:t>promoter region (-1.97kb upstream SNP)</w:t>
            </w:r>
          </w:p>
        </w:tc>
        <w:tc>
          <w:tcPr>
            <w:tcW w:w="1985" w:type="dxa"/>
          </w:tcPr>
          <w:p w14:paraId="04206C46" w14:textId="77777777" w:rsidR="009A0F6A" w:rsidRPr="00E834EF" w:rsidRDefault="009A0F6A" w:rsidP="0066186B">
            <w:pPr>
              <w:spacing w:line="276" w:lineRule="auto"/>
              <w:jc w:val="center"/>
              <w:rPr>
                <w:color w:val="000000" w:themeColor="text1"/>
                <w:sz w:val="20"/>
                <w:szCs w:val="20"/>
              </w:rPr>
            </w:pPr>
            <w:r w:rsidRPr="00E834EF">
              <w:rPr>
                <w:color w:val="000000" w:themeColor="text1"/>
                <w:sz w:val="20"/>
                <w:szCs w:val="20"/>
              </w:rPr>
              <w:t xml:space="preserve">Forward primer </w:t>
            </w:r>
          </w:p>
        </w:tc>
        <w:tc>
          <w:tcPr>
            <w:tcW w:w="3672" w:type="dxa"/>
          </w:tcPr>
          <w:p w14:paraId="6AE67A51" w14:textId="77777777" w:rsidR="009A0F6A" w:rsidRPr="00E834EF" w:rsidRDefault="009A0F6A" w:rsidP="0066186B">
            <w:pPr>
              <w:keepNext/>
              <w:widowControl w:val="0"/>
              <w:bidi/>
              <w:spacing w:line="276" w:lineRule="auto"/>
              <w:jc w:val="center"/>
              <w:rPr>
                <w:color w:val="000000" w:themeColor="text1"/>
                <w:sz w:val="20"/>
                <w:szCs w:val="20"/>
              </w:rPr>
            </w:pPr>
            <w:r w:rsidRPr="00E834EF">
              <w:rPr>
                <w:color w:val="000000" w:themeColor="text1"/>
                <w:sz w:val="20"/>
                <w:szCs w:val="20"/>
              </w:rPr>
              <w:t>GGAACCTCACGTAAGGTACTCG</w:t>
            </w:r>
          </w:p>
          <w:p w14:paraId="26EF5ACE" w14:textId="77777777" w:rsidR="009A0F6A" w:rsidRPr="00E834EF" w:rsidRDefault="009A0F6A" w:rsidP="0066186B">
            <w:pPr>
              <w:spacing w:line="276" w:lineRule="auto"/>
              <w:jc w:val="both"/>
              <w:rPr>
                <w:color w:val="000000" w:themeColor="text1"/>
                <w:sz w:val="20"/>
                <w:szCs w:val="20"/>
              </w:rPr>
            </w:pPr>
          </w:p>
        </w:tc>
      </w:tr>
      <w:tr w:rsidR="00E834EF" w:rsidRPr="00E834EF" w14:paraId="6A174413" w14:textId="77777777" w:rsidTr="0066186B">
        <w:tc>
          <w:tcPr>
            <w:tcW w:w="1291" w:type="dxa"/>
          </w:tcPr>
          <w:p w14:paraId="6359904C" w14:textId="77777777" w:rsidR="009A0F6A" w:rsidRPr="00E834EF" w:rsidRDefault="009A0F6A" w:rsidP="0066186B">
            <w:pPr>
              <w:spacing w:line="276" w:lineRule="auto"/>
              <w:jc w:val="center"/>
              <w:rPr>
                <w:color w:val="000000" w:themeColor="text1"/>
                <w:sz w:val="20"/>
                <w:szCs w:val="20"/>
              </w:rPr>
            </w:pPr>
            <w:r w:rsidRPr="00E834EF">
              <w:rPr>
                <w:color w:val="000000" w:themeColor="text1"/>
                <w:sz w:val="20"/>
                <w:szCs w:val="20"/>
              </w:rPr>
              <w:t>MD029</w:t>
            </w:r>
          </w:p>
        </w:tc>
        <w:tc>
          <w:tcPr>
            <w:tcW w:w="2106" w:type="dxa"/>
          </w:tcPr>
          <w:p w14:paraId="7E01910B" w14:textId="77777777" w:rsidR="009A0F6A" w:rsidRPr="00E834EF" w:rsidRDefault="009A0F6A" w:rsidP="0066186B">
            <w:pPr>
              <w:spacing w:line="276" w:lineRule="auto"/>
              <w:jc w:val="center"/>
              <w:rPr>
                <w:i/>
                <w:color w:val="000000" w:themeColor="text1"/>
                <w:sz w:val="20"/>
                <w:szCs w:val="20"/>
              </w:rPr>
            </w:pPr>
            <w:r w:rsidRPr="00E834EF">
              <w:rPr>
                <w:i/>
                <w:color w:val="000000" w:themeColor="text1"/>
                <w:sz w:val="20"/>
                <w:szCs w:val="20"/>
              </w:rPr>
              <w:t xml:space="preserve">eud-1 </w:t>
            </w:r>
            <w:r w:rsidRPr="00E834EF">
              <w:rPr>
                <w:color w:val="000000" w:themeColor="text1"/>
                <w:sz w:val="20"/>
                <w:szCs w:val="20"/>
              </w:rPr>
              <w:t>promoter region (-1.97kb upstream SNP)</w:t>
            </w:r>
          </w:p>
        </w:tc>
        <w:tc>
          <w:tcPr>
            <w:tcW w:w="1985" w:type="dxa"/>
          </w:tcPr>
          <w:p w14:paraId="1D26403E" w14:textId="77777777" w:rsidR="009A0F6A" w:rsidRPr="00E834EF" w:rsidRDefault="009A0F6A" w:rsidP="0066186B">
            <w:pPr>
              <w:spacing w:line="276" w:lineRule="auto"/>
              <w:jc w:val="center"/>
              <w:rPr>
                <w:color w:val="000000" w:themeColor="text1"/>
                <w:sz w:val="20"/>
                <w:szCs w:val="20"/>
              </w:rPr>
            </w:pPr>
            <w:r w:rsidRPr="00E834EF">
              <w:rPr>
                <w:color w:val="000000" w:themeColor="text1"/>
                <w:sz w:val="20"/>
                <w:szCs w:val="20"/>
              </w:rPr>
              <w:t xml:space="preserve">Reverse primer </w:t>
            </w:r>
          </w:p>
        </w:tc>
        <w:tc>
          <w:tcPr>
            <w:tcW w:w="3672" w:type="dxa"/>
          </w:tcPr>
          <w:p w14:paraId="5F7B5E11" w14:textId="77777777" w:rsidR="009A0F6A" w:rsidRPr="00E834EF" w:rsidRDefault="009A0F6A" w:rsidP="0066186B">
            <w:pPr>
              <w:keepNext/>
              <w:widowControl w:val="0"/>
              <w:bidi/>
              <w:spacing w:line="276" w:lineRule="auto"/>
              <w:jc w:val="center"/>
              <w:rPr>
                <w:color w:val="000000" w:themeColor="text1"/>
                <w:sz w:val="20"/>
                <w:szCs w:val="20"/>
              </w:rPr>
            </w:pPr>
            <w:r w:rsidRPr="00E834EF">
              <w:rPr>
                <w:color w:val="000000" w:themeColor="text1"/>
                <w:sz w:val="20"/>
                <w:szCs w:val="20"/>
              </w:rPr>
              <w:t>GTCGAAACTTCTAAGAGTCCCG</w:t>
            </w:r>
          </w:p>
          <w:p w14:paraId="1AD4A053" w14:textId="77777777" w:rsidR="009A0F6A" w:rsidRPr="00E834EF" w:rsidRDefault="009A0F6A" w:rsidP="0066186B">
            <w:pPr>
              <w:spacing w:line="276" w:lineRule="auto"/>
              <w:jc w:val="both"/>
              <w:rPr>
                <w:color w:val="000000" w:themeColor="text1"/>
                <w:sz w:val="20"/>
                <w:szCs w:val="20"/>
              </w:rPr>
            </w:pPr>
          </w:p>
        </w:tc>
      </w:tr>
    </w:tbl>
    <w:p w14:paraId="199B8863" w14:textId="77777777" w:rsidR="009A0F6A" w:rsidRPr="00E834EF" w:rsidRDefault="009A0F6A" w:rsidP="009A0F6A">
      <w:pPr>
        <w:spacing w:line="276" w:lineRule="auto"/>
        <w:jc w:val="both"/>
        <w:rPr>
          <w:color w:val="000000" w:themeColor="text1"/>
        </w:rPr>
      </w:pPr>
    </w:p>
    <w:tbl>
      <w:tblPr>
        <w:tblStyle w:val="TableGrid"/>
        <w:tblW w:w="9067" w:type="dxa"/>
        <w:tblLayout w:type="fixed"/>
        <w:tblLook w:val="04A0" w:firstRow="1" w:lastRow="0" w:firstColumn="1" w:lastColumn="0" w:noHBand="0" w:noVBand="1"/>
      </w:tblPr>
      <w:tblGrid>
        <w:gridCol w:w="1271"/>
        <w:gridCol w:w="2126"/>
        <w:gridCol w:w="1985"/>
        <w:gridCol w:w="3685"/>
      </w:tblGrid>
      <w:tr w:rsidR="00E834EF" w:rsidRPr="00E834EF" w14:paraId="0C748073" w14:textId="77777777" w:rsidTr="0066186B">
        <w:tc>
          <w:tcPr>
            <w:tcW w:w="1271" w:type="dxa"/>
          </w:tcPr>
          <w:p w14:paraId="7ECBFEA0" w14:textId="77777777" w:rsidR="009A0F6A" w:rsidRPr="00E834EF" w:rsidRDefault="009A0F6A" w:rsidP="0066186B">
            <w:pPr>
              <w:spacing w:line="276" w:lineRule="auto"/>
              <w:jc w:val="center"/>
              <w:rPr>
                <w:color w:val="000000" w:themeColor="text1"/>
              </w:rPr>
            </w:pPr>
            <w:r w:rsidRPr="00E834EF">
              <w:rPr>
                <w:color w:val="000000" w:themeColor="text1"/>
                <w:sz w:val="20"/>
                <w:szCs w:val="20"/>
              </w:rPr>
              <w:t>MD030</w:t>
            </w:r>
          </w:p>
        </w:tc>
        <w:tc>
          <w:tcPr>
            <w:tcW w:w="2126" w:type="dxa"/>
          </w:tcPr>
          <w:p w14:paraId="72F436F5" w14:textId="77777777" w:rsidR="009A0F6A" w:rsidRPr="00E834EF" w:rsidRDefault="009A0F6A" w:rsidP="0066186B">
            <w:pPr>
              <w:spacing w:line="276" w:lineRule="auto"/>
              <w:jc w:val="center"/>
              <w:rPr>
                <w:color w:val="000000" w:themeColor="text1"/>
              </w:rPr>
            </w:pPr>
            <w:r w:rsidRPr="00E834EF">
              <w:rPr>
                <w:i/>
                <w:color w:val="000000" w:themeColor="text1"/>
                <w:sz w:val="20"/>
                <w:szCs w:val="20"/>
              </w:rPr>
              <w:t xml:space="preserve">eud-1 </w:t>
            </w:r>
            <w:r w:rsidRPr="00E834EF">
              <w:rPr>
                <w:color w:val="000000" w:themeColor="text1"/>
                <w:sz w:val="20"/>
                <w:szCs w:val="20"/>
              </w:rPr>
              <w:t>promoter region (-1.97kb upstream SNP)</w:t>
            </w:r>
          </w:p>
        </w:tc>
        <w:tc>
          <w:tcPr>
            <w:tcW w:w="1985" w:type="dxa"/>
          </w:tcPr>
          <w:p w14:paraId="1DED5881" w14:textId="77777777" w:rsidR="009A0F6A" w:rsidRPr="00E834EF" w:rsidRDefault="009A0F6A" w:rsidP="0066186B">
            <w:pPr>
              <w:spacing w:line="276" w:lineRule="auto"/>
              <w:jc w:val="center"/>
              <w:rPr>
                <w:color w:val="000000" w:themeColor="text1"/>
              </w:rPr>
            </w:pPr>
            <w:r w:rsidRPr="00E834EF">
              <w:rPr>
                <w:color w:val="000000" w:themeColor="text1"/>
                <w:sz w:val="20"/>
                <w:szCs w:val="20"/>
              </w:rPr>
              <w:t>Sequencing primer</w:t>
            </w:r>
          </w:p>
        </w:tc>
        <w:tc>
          <w:tcPr>
            <w:tcW w:w="3685" w:type="dxa"/>
          </w:tcPr>
          <w:p w14:paraId="35691E50" w14:textId="77777777" w:rsidR="009A0F6A" w:rsidRPr="00E834EF" w:rsidRDefault="009A0F6A" w:rsidP="0066186B">
            <w:pPr>
              <w:keepNext/>
              <w:widowControl w:val="0"/>
              <w:bidi/>
              <w:spacing w:line="276" w:lineRule="auto"/>
              <w:jc w:val="center"/>
              <w:rPr>
                <w:color w:val="000000" w:themeColor="text1"/>
                <w:sz w:val="20"/>
                <w:szCs w:val="20"/>
              </w:rPr>
            </w:pPr>
            <w:r w:rsidRPr="00E834EF">
              <w:rPr>
                <w:color w:val="000000" w:themeColor="text1"/>
                <w:sz w:val="20"/>
                <w:szCs w:val="20"/>
              </w:rPr>
              <w:t>CTTCTAAGAGTCCCGTAAG</w:t>
            </w:r>
          </w:p>
          <w:p w14:paraId="1CBCA78D" w14:textId="77777777" w:rsidR="009A0F6A" w:rsidRPr="00E834EF" w:rsidRDefault="009A0F6A" w:rsidP="0066186B">
            <w:pPr>
              <w:spacing w:line="276" w:lineRule="auto"/>
              <w:jc w:val="both"/>
              <w:rPr>
                <w:color w:val="000000" w:themeColor="text1"/>
              </w:rPr>
            </w:pPr>
          </w:p>
        </w:tc>
      </w:tr>
      <w:tr w:rsidR="00E834EF" w:rsidRPr="00E834EF" w14:paraId="590FC279" w14:textId="77777777" w:rsidTr="0066186B">
        <w:tc>
          <w:tcPr>
            <w:tcW w:w="1271" w:type="dxa"/>
          </w:tcPr>
          <w:p w14:paraId="6C708667" w14:textId="77777777" w:rsidR="009A0F6A" w:rsidRPr="00E834EF" w:rsidRDefault="009A0F6A" w:rsidP="0066186B">
            <w:pPr>
              <w:spacing w:line="276" w:lineRule="auto"/>
              <w:jc w:val="center"/>
              <w:rPr>
                <w:color w:val="000000" w:themeColor="text1"/>
              </w:rPr>
            </w:pPr>
            <w:r w:rsidRPr="00E834EF">
              <w:rPr>
                <w:color w:val="000000" w:themeColor="text1"/>
                <w:sz w:val="20"/>
                <w:szCs w:val="20"/>
              </w:rPr>
              <w:t>MD032</w:t>
            </w:r>
          </w:p>
        </w:tc>
        <w:tc>
          <w:tcPr>
            <w:tcW w:w="2126" w:type="dxa"/>
          </w:tcPr>
          <w:p w14:paraId="33E11A53" w14:textId="77777777" w:rsidR="009A0F6A" w:rsidRPr="00E834EF" w:rsidRDefault="009A0F6A" w:rsidP="0066186B">
            <w:pPr>
              <w:spacing w:line="276" w:lineRule="auto"/>
              <w:jc w:val="center"/>
              <w:rPr>
                <w:color w:val="000000" w:themeColor="text1"/>
              </w:rPr>
            </w:pPr>
            <w:r w:rsidRPr="00E834EF">
              <w:rPr>
                <w:i/>
                <w:color w:val="000000" w:themeColor="text1"/>
                <w:sz w:val="20"/>
                <w:szCs w:val="20"/>
              </w:rPr>
              <w:t xml:space="preserve">eud-1 </w:t>
            </w:r>
            <w:r w:rsidRPr="00E834EF">
              <w:rPr>
                <w:color w:val="000000" w:themeColor="text1"/>
                <w:sz w:val="20"/>
                <w:szCs w:val="20"/>
              </w:rPr>
              <w:t xml:space="preserve">promoter region (-3.06kb upstream binding </w:t>
            </w:r>
            <w:proofErr w:type="gramStart"/>
            <w:r w:rsidRPr="00E834EF">
              <w:rPr>
                <w:color w:val="000000" w:themeColor="text1"/>
                <w:sz w:val="20"/>
                <w:szCs w:val="20"/>
              </w:rPr>
              <w:t>motifs )</w:t>
            </w:r>
            <w:proofErr w:type="gramEnd"/>
          </w:p>
        </w:tc>
        <w:tc>
          <w:tcPr>
            <w:tcW w:w="1985" w:type="dxa"/>
          </w:tcPr>
          <w:p w14:paraId="5DBBB433" w14:textId="77777777" w:rsidR="009A0F6A" w:rsidRPr="00E834EF" w:rsidRDefault="009A0F6A" w:rsidP="0066186B">
            <w:pPr>
              <w:spacing w:line="276" w:lineRule="auto"/>
              <w:jc w:val="center"/>
              <w:rPr>
                <w:color w:val="000000" w:themeColor="text1"/>
              </w:rPr>
            </w:pPr>
            <w:r w:rsidRPr="00E834EF">
              <w:rPr>
                <w:color w:val="000000" w:themeColor="text1"/>
                <w:sz w:val="20"/>
                <w:szCs w:val="20"/>
              </w:rPr>
              <w:t>Forward primer</w:t>
            </w:r>
          </w:p>
        </w:tc>
        <w:tc>
          <w:tcPr>
            <w:tcW w:w="3685" w:type="dxa"/>
          </w:tcPr>
          <w:p w14:paraId="04FCDE66" w14:textId="77777777" w:rsidR="009A0F6A" w:rsidRPr="00E834EF" w:rsidRDefault="009A0F6A" w:rsidP="0066186B">
            <w:pPr>
              <w:keepNext/>
              <w:widowControl w:val="0"/>
              <w:bidi/>
              <w:spacing w:line="276" w:lineRule="auto"/>
              <w:jc w:val="center"/>
              <w:rPr>
                <w:color w:val="000000" w:themeColor="text1"/>
                <w:sz w:val="20"/>
                <w:szCs w:val="20"/>
              </w:rPr>
            </w:pPr>
            <w:r w:rsidRPr="00E834EF">
              <w:rPr>
                <w:color w:val="000000" w:themeColor="text1"/>
                <w:sz w:val="20"/>
                <w:szCs w:val="20"/>
              </w:rPr>
              <w:t>GATACAGGCGCTGACGACTG</w:t>
            </w:r>
          </w:p>
          <w:p w14:paraId="73ECA8AC" w14:textId="77777777" w:rsidR="009A0F6A" w:rsidRPr="00E834EF" w:rsidRDefault="009A0F6A" w:rsidP="0066186B">
            <w:pPr>
              <w:spacing w:line="276" w:lineRule="auto"/>
              <w:jc w:val="both"/>
              <w:rPr>
                <w:color w:val="000000" w:themeColor="text1"/>
              </w:rPr>
            </w:pPr>
          </w:p>
        </w:tc>
      </w:tr>
      <w:tr w:rsidR="00E834EF" w:rsidRPr="00E834EF" w14:paraId="7986DE41" w14:textId="77777777" w:rsidTr="0066186B">
        <w:tc>
          <w:tcPr>
            <w:tcW w:w="1271" w:type="dxa"/>
          </w:tcPr>
          <w:p w14:paraId="4CA47CB0" w14:textId="77777777" w:rsidR="009A0F6A" w:rsidRPr="00E834EF" w:rsidRDefault="009A0F6A" w:rsidP="0066186B">
            <w:pPr>
              <w:spacing w:line="276" w:lineRule="auto"/>
              <w:jc w:val="center"/>
              <w:rPr>
                <w:color w:val="000000" w:themeColor="text1"/>
              </w:rPr>
            </w:pPr>
            <w:r w:rsidRPr="00E834EF">
              <w:rPr>
                <w:color w:val="000000" w:themeColor="text1"/>
                <w:sz w:val="20"/>
                <w:szCs w:val="20"/>
              </w:rPr>
              <w:t>MD033</w:t>
            </w:r>
          </w:p>
        </w:tc>
        <w:tc>
          <w:tcPr>
            <w:tcW w:w="2126" w:type="dxa"/>
          </w:tcPr>
          <w:p w14:paraId="5D5058E2" w14:textId="77777777" w:rsidR="009A0F6A" w:rsidRPr="00E834EF" w:rsidRDefault="009A0F6A" w:rsidP="0066186B">
            <w:pPr>
              <w:spacing w:line="276" w:lineRule="auto"/>
              <w:jc w:val="center"/>
              <w:rPr>
                <w:color w:val="000000" w:themeColor="text1"/>
              </w:rPr>
            </w:pPr>
            <w:r w:rsidRPr="00E834EF">
              <w:rPr>
                <w:i/>
                <w:color w:val="000000" w:themeColor="text1"/>
                <w:sz w:val="20"/>
                <w:szCs w:val="20"/>
              </w:rPr>
              <w:t xml:space="preserve">eud-1 </w:t>
            </w:r>
            <w:r w:rsidRPr="00E834EF">
              <w:rPr>
                <w:color w:val="000000" w:themeColor="text1"/>
                <w:sz w:val="20"/>
                <w:szCs w:val="20"/>
              </w:rPr>
              <w:t>promoter region (--3.06kb upstream binding motifs)</w:t>
            </w:r>
          </w:p>
        </w:tc>
        <w:tc>
          <w:tcPr>
            <w:tcW w:w="1985" w:type="dxa"/>
          </w:tcPr>
          <w:p w14:paraId="6E6EB3FC" w14:textId="77777777" w:rsidR="009A0F6A" w:rsidRPr="00E834EF" w:rsidRDefault="009A0F6A" w:rsidP="0066186B">
            <w:pPr>
              <w:spacing w:line="276" w:lineRule="auto"/>
              <w:jc w:val="center"/>
              <w:rPr>
                <w:color w:val="000000" w:themeColor="text1"/>
              </w:rPr>
            </w:pPr>
            <w:r w:rsidRPr="00E834EF">
              <w:rPr>
                <w:color w:val="000000" w:themeColor="text1"/>
                <w:sz w:val="20"/>
                <w:szCs w:val="20"/>
              </w:rPr>
              <w:t>Reverse primer</w:t>
            </w:r>
          </w:p>
        </w:tc>
        <w:tc>
          <w:tcPr>
            <w:tcW w:w="3685" w:type="dxa"/>
          </w:tcPr>
          <w:p w14:paraId="27FBBB3E" w14:textId="77777777" w:rsidR="009A0F6A" w:rsidRPr="00E834EF" w:rsidRDefault="009A0F6A" w:rsidP="0066186B">
            <w:pPr>
              <w:keepNext/>
              <w:widowControl w:val="0"/>
              <w:bidi/>
              <w:spacing w:line="276" w:lineRule="auto"/>
              <w:jc w:val="center"/>
              <w:rPr>
                <w:color w:val="000000" w:themeColor="text1"/>
                <w:sz w:val="20"/>
                <w:szCs w:val="20"/>
              </w:rPr>
            </w:pPr>
            <w:r w:rsidRPr="00E834EF">
              <w:rPr>
                <w:color w:val="000000" w:themeColor="text1"/>
                <w:sz w:val="20"/>
                <w:szCs w:val="20"/>
              </w:rPr>
              <w:t>CGCACGGATACACTTCGTCA</w:t>
            </w:r>
          </w:p>
          <w:p w14:paraId="7F4AF430" w14:textId="77777777" w:rsidR="009A0F6A" w:rsidRPr="00E834EF" w:rsidRDefault="009A0F6A" w:rsidP="0066186B">
            <w:pPr>
              <w:spacing w:line="276" w:lineRule="auto"/>
              <w:jc w:val="both"/>
              <w:rPr>
                <w:color w:val="000000" w:themeColor="text1"/>
              </w:rPr>
            </w:pPr>
          </w:p>
        </w:tc>
      </w:tr>
      <w:tr w:rsidR="00E834EF" w:rsidRPr="00E834EF" w14:paraId="46AC4C1B" w14:textId="77777777" w:rsidTr="0066186B">
        <w:trPr>
          <w:trHeight w:val="1161"/>
        </w:trPr>
        <w:tc>
          <w:tcPr>
            <w:tcW w:w="1271" w:type="dxa"/>
          </w:tcPr>
          <w:p w14:paraId="46095787" w14:textId="77777777" w:rsidR="009A0F6A" w:rsidRPr="00E834EF" w:rsidRDefault="009A0F6A" w:rsidP="0066186B">
            <w:pPr>
              <w:spacing w:line="276" w:lineRule="auto"/>
              <w:jc w:val="center"/>
              <w:rPr>
                <w:color w:val="000000" w:themeColor="text1"/>
              </w:rPr>
            </w:pPr>
            <w:r w:rsidRPr="00E834EF">
              <w:rPr>
                <w:color w:val="000000" w:themeColor="text1"/>
                <w:sz w:val="20"/>
                <w:szCs w:val="20"/>
              </w:rPr>
              <w:t>MD035</w:t>
            </w:r>
          </w:p>
        </w:tc>
        <w:tc>
          <w:tcPr>
            <w:tcW w:w="2126" w:type="dxa"/>
          </w:tcPr>
          <w:p w14:paraId="6F6FAFE1" w14:textId="77777777" w:rsidR="009A0F6A" w:rsidRPr="00E834EF" w:rsidRDefault="009A0F6A" w:rsidP="0066186B">
            <w:pPr>
              <w:spacing w:line="276" w:lineRule="auto"/>
              <w:jc w:val="center"/>
              <w:rPr>
                <w:color w:val="000000" w:themeColor="text1"/>
              </w:rPr>
            </w:pPr>
            <w:r w:rsidRPr="00E834EF">
              <w:rPr>
                <w:i/>
                <w:color w:val="000000" w:themeColor="text1"/>
                <w:sz w:val="20"/>
                <w:szCs w:val="20"/>
              </w:rPr>
              <w:t xml:space="preserve">eud-1 </w:t>
            </w:r>
            <w:r w:rsidRPr="00E834EF">
              <w:rPr>
                <w:color w:val="000000" w:themeColor="text1"/>
                <w:sz w:val="20"/>
                <w:szCs w:val="20"/>
              </w:rPr>
              <w:t>promoter region (-3.06kb upstream binding motifs)</w:t>
            </w:r>
          </w:p>
        </w:tc>
        <w:tc>
          <w:tcPr>
            <w:tcW w:w="1985" w:type="dxa"/>
          </w:tcPr>
          <w:p w14:paraId="2ABB42C6" w14:textId="77777777" w:rsidR="009A0F6A" w:rsidRPr="00E834EF" w:rsidRDefault="009A0F6A" w:rsidP="0066186B">
            <w:pPr>
              <w:spacing w:line="276" w:lineRule="auto"/>
              <w:jc w:val="center"/>
              <w:rPr>
                <w:color w:val="000000" w:themeColor="text1"/>
                <w:sz w:val="20"/>
                <w:szCs w:val="20"/>
              </w:rPr>
            </w:pPr>
            <w:r w:rsidRPr="00E834EF">
              <w:rPr>
                <w:color w:val="000000" w:themeColor="text1"/>
                <w:sz w:val="20"/>
                <w:szCs w:val="20"/>
              </w:rPr>
              <w:t>Sequencing primer</w:t>
            </w:r>
          </w:p>
          <w:p w14:paraId="6CFD7F77" w14:textId="77777777" w:rsidR="009A0F6A" w:rsidRPr="00E834EF" w:rsidRDefault="009A0F6A" w:rsidP="0066186B">
            <w:pPr>
              <w:spacing w:line="276" w:lineRule="auto"/>
              <w:jc w:val="center"/>
              <w:rPr>
                <w:color w:val="000000" w:themeColor="text1"/>
                <w:sz w:val="20"/>
                <w:szCs w:val="20"/>
              </w:rPr>
            </w:pPr>
          </w:p>
          <w:p w14:paraId="540FFAC1" w14:textId="77777777" w:rsidR="009A0F6A" w:rsidRPr="00E834EF" w:rsidRDefault="009A0F6A" w:rsidP="0066186B">
            <w:pPr>
              <w:spacing w:line="276" w:lineRule="auto"/>
              <w:jc w:val="center"/>
              <w:rPr>
                <w:color w:val="000000" w:themeColor="text1"/>
                <w:sz w:val="20"/>
                <w:szCs w:val="20"/>
              </w:rPr>
            </w:pPr>
          </w:p>
          <w:p w14:paraId="0413A824" w14:textId="77777777" w:rsidR="009A0F6A" w:rsidRPr="00E834EF" w:rsidRDefault="009A0F6A" w:rsidP="0066186B">
            <w:pPr>
              <w:spacing w:line="276" w:lineRule="auto"/>
              <w:jc w:val="center"/>
              <w:rPr>
                <w:color w:val="000000" w:themeColor="text1"/>
                <w:sz w:val="20"/>
                <w:szCs w:val="20"/>
              </w:rPr>
            </w:pPr>
          </w:p>
          <w:p w14:paraId="01262162" w14:textId="77777777" w:rsidR="009A0F6A" w:rsidRPr="00E834EF" w:rsidRDefault="009A0F6A" w:rsidP="0066186B">
            <w:pPr>
              <w:spacing w:line="276" w:lineRule="auto"/>
              <w:jc w:val="center"/>
              <w:rPr>
                <w:color w:val="000000" w:themeColor="text1"/>
              </w:rPr>
            </w:pPr>
          </w:p>
        </w:tc>
        <w:tc>
          <w:tcPr>
            <w:tcW w:w="3685" w:type="dxa"/>
          </w:tcPr>
          <w:p w14:paraId="2EDB57D6" w14:textId="77777777" w:rsidR="009A0F6A" w:rsidRPr="00E834EF" w:rsidRDefault="009A0F6A" w:rsidP="0066186B">
            <w:pPr>
              <w:keepNext/>
              <w:widowControl w:val="0"/>
              <w:bidi/>
              <w:spacing w:line="276" w:lineRule="auto"/>
              <w:jc w:val="center"/>
              <w:rPr>
                <w:color w:val="000000" w:themeColor="text1"/>
                <w:sz w:val="20"/>
                <w:szCs w:val="20"/>
              </w:rPr>
            </w:pPr>
            <w:r w:rsidRPr="00E834EF">
              <w:rPr>
                <w:color w:val="000000" w:themeColor="text1"/>
                <w:sz w:val="20"/>
                <w:szCs w:val="20"/>
              </w:rPr>
              <w:t>TATACTGACTCCAGGCACT</w:t>
            </w:r>
          </w:p>
          <w:p w14:paraId="2FC57F2A" w14:textId="77777777" w:rsidR="009A0F6A" w:rsidRPr="00E834EF" w:rsidRDefault="009A0F6A" w:rsidP="0066186B">
            <w:pPr>
              <w:spacing w:line="276" w:lineRule="auto"/>
              <w:jc w:val="both"/>
              <w:rPr>
                <w:color w:val="000000" w:themeColor="text1"/>
              </w:rPr>
            </w:pPr>
          </w:p>
        </w:tc>
      </w:tr>
      <w:tr w:rsidR="00E834EF" w:rsidRPr="00E834EF" w14:paraId="23BD1F45" w14:textId="77777777" w:rsidTr="0066186B">
        <w:tc>
          <w:tcPr>
            <w:tcW w:w="1271" w:type="dxa"/>
          </w:tcPr>
          <w:p w14:paraId="5AF081D5" w14:textId="77777777" w:rsidR="009A0F6A" w:rsidRPr="00E834EF" w:rsidRDefault="009A0F6A" w:rsidP="0066186B">
            <w:pPr>
              <w:spacing w:line="276" w:lineRule="auto"/>
              <w:jc w:val="center"/>
              <w:rPr>
                <w:color w:val="000000" w:themeColor="text1"/>
              </w:rPr>
            </w:pPr>
            <w:r w:rsidRPr="00E834EF">
              <w:rPr>
                <w:color w:val="000000" w:themeColor="text1"/>
                <w:sz w:val="20"/>
                <w:szCs w:val="20"/>
              </w:rPr>
              <w:t>MD044</w:t>
            </w:r>
          </w:p>
        </w:tc>
        <w:tc>
          <w:tcPr>
            <w:tcW w:w="2126" w:type="dxa"/>
          </w:tcPr>
          <w:p w14:paraId="57B1BE9D" w14:textId="77777777" w:rsidR="009A0F6A" w:rsidRPr="00E834EF" w:rsidRDefault="009A0F6A" w:rsidP="0066186B">
            <w:pPr>
              <w:spacing w:line="276" w:lineRule="auto"/>
              <w:jc w:val="center"/>
              <w:rPr>
                <w:color w:val="000000" w:themeColor="text1"/>
              </w:rPr>
            </w:pPr>
            <w:r w:rsidRPr="00E834EF">
              <w:rPr>
                <w:color w:val="000000" w:themeColor="text1"/>
                <w:sz w:val="20"/>
                <w:szCs w:val="20"/>
              </w:rPr>
              <w:t xml:space="preserve">Highly similar region to the 32-block in </w:t>
            </w:r>
            <w:r w:rsidRPr="00E834EF">
              <w:rPr>
                <w:i/>
                <w:color w:val="000000" w:themeColor="text1"/>
                <w:sz w:val="20"/>
                <w:szCs w:val="20"/>
              </w:rPr>
              <w:t xml:space="preserve">eud-1 </w:t>
            </w:r>
            <w:r w:rsidRPr="00E834EF">
              <w:rPr>
                <w:color w:val="000000" w:themeColor="text1"/>
                <w:sz w:val="20"/>
                <w:szCs w:val="20"/>
              </w:rPr>
              <w:t>first intron</w:t>
            </w:r>
          </w:p>
        </w:tc>
        <w:tc>
          <w:tcPr>
            <w:tcW w:w="1985" w:type="dxa"/>
          </w:tcPr>
          <w:p w14:paraId="58EA7F00" w14:textId="77777777" w:rsidR="009A0F6A" w:rsidRPr="00E834EF" w:rsidRDefault="009A0F6A" w:rsidP="0066186B">
            <w:pPr>
              <w:spacing w:line="276" w:lineRule="auto"/>
              <w:jc w:val="center"/>
              <w:rPr>
                <w:color w:val="000000" w:themeColor="text1"/>
              </w:rPr>
            </w:pPr>
            <w:r w:rsidRPr="00E834EF">
              <w:rPr>
                <w:color w:val="000000" w:themeColor="text1"/>
                <w:sz w:val="20"/>
                <w:szCs w:val="20"/>
              </w:rPr>
              <w:t>Forward primer</w:t>
            </w:r>
          </w:p>
        </w:tc>
        <w:tc>
          <w:tcPr>
            <w:tcW w:w="3685" w:type="dxa"/>
          </w:tcPr>
          <w:p w14:paraId="37170768" w14:textId="77777777" w:rsidR="009A0F6A" w:rsidRPr="00E834EF" w:rsidRDefault="009A0F6A" w:rsidP="0066186B">
            <w:pPr>
              <w:keepNext/>
              <w:widowControl w:val="0"/>
              <w:bidi/>
              <w:spacing w:line="276" w:lineRule="auto"/>
              <w:jc w:val="center"/>
              <w:rPr>
                <w:color w:val="000000" w:themeColor="text1"/>
                <w:sz w:val="20"/>
                <w:szCs w:val="20"/>
              </w:rPr>
            </w:pPr>
            <w:r w:rsidRPr="00E834EF">
              <w:rPr>
                <w:color w:val="000000" w:themeColor="text1"/>
                <w:sz w:val="20"/>
                <w:szCs w:val="20"/>
              </w:rPr>
              <w:t>TCACCAAATATCGTGCCTCTTC</w:t>
            </w:r>
          </w:p>
          <w:p w14:paraId="0983E38C" w14:textId="77777777" w:rsidR="009A0F6A" w:rsidRPr="00E834EF" w:rsidRDefault="009A0F6A" w:rsidP="0066186B">
            <w:pPr>
              <w:spacing w:line="276" w:lineRule="auto"/>
              <w:jc w:val="both"/>
              <w:rPr>
                <w:color w:val="000000" w:themeColor="text1"/>
              </w:rPr>
            </w:pPr>
          </w:p>
        </w:tc>
      </w:tr>
      <w:tr w:rsidR="00E834EF" w:rsidRPr="00E834EF" w14:paraId="53BEC122" w14:textId="77777777" w:rsidTr="0066186B">
        <w:tc>
          <w:tcPr>
            <w:tcW w:w="1271" w:type="dxa"/>
          </w:tcPr>
          <w:p w14:paraId="29655064" w14:textId="77777777" w:rsidR="009A0F6A" w:rsidRPr="00E834EF" w:rsidRDefault="009A0F6A" w:rsidP="0066186B">
            <w:pPr>
              <w:spacing w:line="276" w:lineRule="auto"/>
              <w:jc w:val="center"/>
              <w:rPr>
                <w:color w:val="000000" w:themeColor="text1"/>
                <w:sz w:val="20"/>
                <w:szCs w:val="20"/>
              </w:rPr>
            </w:pPr>
            <w:r w:rsidRPr="00E834EF">
              <w:rPr>
                <w:color w:val="000000" w:themeColor="text1"/>
                <w:sz w:val="20"/>
                <w:szCs w:val="20"/>
              </w:rPr>
              <w:t>MD042</w:t>
            </w:r>
          </w:p>
        </w:tc>
        <w:tc>
          <w:tcPr>
            <w:tcW w:w="2126" w:type="dxa"/>
          </w:tcPr>
          <w:p w14:paraId="2EC9DA41" w14:textId="77777777" w:rsidR="009A0F6A" w:rsidRPr="00E834EF" w:rsidRDefault="009A0F6A" w:rsidP="0066186B">
            <w:pPr>
              <w:spacing w:line="276" w:lineRule="auto"/>
              <w:jc w:val="center"/>
              <w:rPr>
                <w:color w:val="000000" w:themeColor="text1"/>
                <w:sz w:val="20"/>
                <w:szCs w:val="20"/>
              </w:rPr>
            </w:pPr>
            <w:r w:rsidRPr="00E834EF">
              <w:rPr>
                <w:color w:val="000000" w:themeColor="text1"/>
                <w:sz w:val="20"/>
                <w:szCs w:val="20"/>
              </w:rPr>
              <w:t xml:space="preserve">Highly similar region to the 32-block in </w:t>
            </w:r>
            <w:r w:rsidRPr="00E834EF">
              <w:rPr>
                <w:i/>
                <w:color w:val="000000" w:themeColor="text1"/>
                <w:sz w:val="20"/>
                <w:szCs w:val="20"/>
              </w:rPr>
              <w:t xml:space="preserve">eud-1 </w:t>
            </w:r>
            <w:r w:rsidRPr="00E834EF">
              <w:rPr>
                <w:color w:val="000000" w:themeColor="text1"/>
                <w:sz w:val="20"/>
                <w:szCs w:val="20"/>
              </w:rPr>
              <w:t>first intron</w:t>
            </w:r>
          </w:p>
        </w:tc>
        <w:tc>
          <w:tcPr>
            <w:tcW w:w="1985" w:type="dxa"/>
          </w:tcPr>
          <w:p w14:paraId="10C6C5DC" w14:textId="77777777" w:rsidR="009A0F6A" w:rsidRPr="00E834EF" w:rsidRDefault="009A0F6A" w:rsidP="0066186B">
            <w:pPr>
              <w:spacing w:line="276" w:lineRule="auto"/>
              <w:jc w:val="center"/>
              <w:rPr>
                <w:color w:val="000000" w:themeColor="text1"/>
                <w:sz w:val="20"/>
                <w:szCs w:val="20"/>
              </w:rPr>
            </w:pPr>
            <w:r w:rsidRPr="00E834EF">
              <w:rPr>
                <w:color w:val="000000" w:themeColor="text1"/>
                <w:sz w:val="20"/>
                <w:szCs w:val="20"/>
              </w:rPr>
              <w:t>Reverse primer</w:t>
            </w:r>
          </w:p>
        </w:tc>
        <w:tc>
          <w:tcPr>
            <w:tcW w:w="3685" w:type="dxa"/>
          </w:tcPr>
          <w:p w14:paraId="34A13F05" w14:textId="77777777" w:rsidR="009A0F6A" w:rsidRPr="00E834EF" w:rsidRDefault="009A0F6A" w:rsidP="0066186B">
            <w:pPr>
              <w:keepNext/>
              <w:widowControl w:val="0"/>
              <w:bidi/>
              <w:spacing w:line="276" w:lineRule="auto"/>
              <w:jc w:val="center"/>
              <w:rPr>
                <w:color w:val="000000" w:themeColor="text1"/>
                <w:sz w:val="20"/>
                <w:szCs w:val="20"/>
              </w:rPr>
            </w:pPr>
            <w:r w:rsidRPr="00E834EF">
              <w:rPr>
                <w:color w:val="000000" w:themeColor="text1"/>
                <w:sz w:val="20"/>
                <w:szCs w:val="20"/>
              </w:rPr>
              <w:t>AAGGAGCAGAGCTTGAAGAGGA</w:t>
            </w:r>
          </w:p>
          <w:p w14:paraId="28FB8234" w14:textId="77777777" w:rsidR="009A0F6A" w:rsidRPr="00E834EF" w:rsidRDefault="009A0F6A" w:rsidP="0066186B">
            <w:pPr>
              <w:keepNext/>
              <w:widowControl w:val="0"/>
              <w:bidi/>
              <w:spacing w:line="276" w:lineRule="auto"/>
              <w:jc w:val="center"/>
              <w:rPr>
                <w:color w:val="000000" w:themeColor="text1"/>
                <w:sz w:val="20"/>
                <w:szCs w:val="20"/>
              </w:rPr>
            </w:pPr>
          </w:p>
        </w:tc>
      </w:tr>
      <w:tr w:rsidR="00E834EF" w:rsidRPr="00E834EF" w14:paraId="40913B7F" w14:textId="77777777" w:rsidTr="0066186B">
        <w:tc>
          <w:tcPr>
            <w:tcW w:w="1271" w:type="dxa"/>
          </w:tcPr>
          <w:p w14:paraId="580410B0" w14:textId="77777777" w:rsidR="009A0F6A" w:rsidRPr="00E834EF" w:rsidRDefault="009A0F6A" w:rsidP="0066186B">
            <w:pPr>
              <w:spacing w:line="276" w:lineRule="auto"/>
              <w:jc w:val="center"/>
              <w:rPr>
                <w:color w:val="000000" w:themeColor="text1"/>
                <w:sz w:val="20"/>
                <w:szCs w:val="20"/>
              </w:rPr>
            </w:pPr>
            <w:r w:rsidRPr="00E834EF">
              <w:rPr>
                <w:color w:val="000000" w:themeColor="text1"/>
                <w:sz w:val="20"/>
                <w:szCs w:val="20"/>
              </w:rPr>
              <w:t>MD043</w:t>
            </w:r>
          </w:p>
        </w:tc>
        <w:tc>
          <w:tcPr>
            <w:tcW w:w="2126" w:type="dxa"/>
          </w:tcPr>
          <w:p w14:paraId="2F0119E3" w14:textId="77777777" w:rsidR="009A0F6A" w:rsidRPr="00E834EF" w:rsidRDefault="009A0F6A" w:rsidP="0066186B">
            <w:pPr>
              <w:spacing w:line="276" w:lineRule="auto"/>
              <w:jc w:val="center"/>
              <w:rPr>
                <w:color w:val="000000" w:themeColor="text1"/>
                <w:sz w:val="20"/>
                <w:szCs w:val="20"/>
              </w:rPr>
            </w:pPr>
            <w:r w:rsidRPr="00E834EF">
              <w:rPr>
                <w:color w:val="000000" w:themeColor="text1"/>
                <w:sz w:val="20"/>
                <w:szCs w:val="20"/>
              </w:rPr>
              <w:t xml:space="preserve">Highly similar region to the 32-block in </w:t>
            </w:r>
            <w:r w:rsidRPr="00E834EF">
              <w:rPr>
                <w:i/>
                <w:color w:val="000000" w:themeColor="text1"/>
                <w:sz w:val="20"/>
                <w:szCs w:val="20"/>
              </w:rPr>
              <w:t xml:space="preserve">eud-1 </w:t>
            </w:r>
            <w:r w:rsidRPr="00E834EF">
              <w:rPr>
                <w:color w:val="000000" w:themeColor="text1"/>
                <w:sz w:val="20"/>
                <w:szCs w:val="20"/>
              </w:rPr>
              <w:t>first intron</w:t>
            </w:r>
          </w:p>
        </w:tc>
        <w:tc>
          <w:tcPr>
            <w:tcW w:w="1985" w:type="dxa"/>
          </w:tcPr>
          <w:p w14:paraId="584AED29" w14:textId="77777777" w:rsidR="009A0F6A" w:rsidRPr="00E834EF" w:rsidRDefault="009A0F6A" w:rsidP="0066186B">
            <w:pPr>
              <w:spacing w:line="276" w:lineRule="auto"/>
              <w:jc w:val="center"/>
              <w:rPr>
                <w:color w:val="000000" w:themeColor="text1"/>
                <w:sz w:val="20"/>
                <w:szCs w:val="20"/>
              </w:rPr>
            </w:pPr>
            <w:r w:rsidRPr="00E834EF">
              <w:rPr>
                <w:color w:val="000000" w:themeColor="text1"/>
                <w:sz w:val="20"/>
                <w:szCs w:val="20"/>
              </w:rPr>
              <w:t>Sequencing primer</w:t>
            </w:r>
          </w:p>
        </w:tc>
        <w:tc>
          <w:tcPr>
            <w:tcW w:w="3685" w:type="dxa"/>
          </w:tcPr>
          <w:p w14:paraId="4D79139D" w14:textId="77777777" w:rsidR="009A0F6A" w:rsidRPr="00E834EF" w:rsidRDefault="009A0F6A" w:rsidP="0066186B">
            <w:pPr>
              <w:keepNext/>
              <w:widowControl w:val="0"/>
              <w:bidi/>
              <w:spacing w:line="276" w:lineRule="auto"/>
              <w:jc w:val="center"/>
              <w:rPr>
                <w:color w:val="000000" w:themeColor="text1"/>
                <w:sz w:val="20"/>
                <w:szCs w:val="20"/>
              </w:rPr>
            </w:pPr>
            <w:r w:rsidRPr="00E834EF">
              <w:rPr>
                <w:color w:val="000000" w:themeColor="text1"/>
                <w:sz w:val="20"/>
                <w:szCs w:val="20"/>
              </w:rPr>
              <w:t>ATTGACAGTGTCCTCTAAGC</w:t>
            </w:r>
          </w:p>
          <w:p w14:paraId="38F24015" w14:textId="77777777" w:rsidR="009A0F6A" w:rsidRPr="00E834EF" w:rsidRDefault="009A0F6A" w:rsidP="0066186B">
            <w:pPr>
              <w:keepNext/>
              <w:widowControl w:val="0"/>
              <w:bidi/>
              <w:spacing w:line="276" w:lineRule="auto"/>
              <w:jc w:val="center"/>
              <w:rPr>
                <w:color w:val="000000" w:themeColor="text1"/>
                <w:sz w:val="20"/>
                <w:szCs w:val="20"/>
              </w:rPr>
            </w:pPr>
          </w:p>
        </w:tc>
      </w:tr>
    </w:tbl>
    <w:p w14:paraId="1EA4571F" w14:textId="77777777" w:rsidR="009A0F6A" w:rsidRPr="00E834EF" w:rsidRDefault="009A0F6A" w:rsidP="009A0F6A">
      <w:pPr>
        <w:spacing w:line="276" w:lineRule="auto"/>
        <w:jc w:val="both"/>
        <w:rPr>
          <w:color w:val="000000" w:themeColor="text1"/>
        </w:rPr>
      </w:pPr>
    </w:p>
    <w:p w14:paraId="21AF0DE4" w14:textId="70301AC7" w:rsidR="009A0F6A" w:rsidRPr="00E834EF" w:rsidRDefault="009A0F6A" w:rsidP="009A0F6A">
      <w:pPr>
        <w:spacing w:line="276" w:lineRule="auto"/>
        <w:jc w:val="both"/>
        <w:rPr>
          <w:color w:val="000000" w:themeColor="text1"/>
          <w:highlight w:val="white"/>
        </w:rPr>
      </w:pPr>
      <w:r w:rsidRPr="00E834EF">
        <w:rPr>
          <w:color w:val="000000" w:themeColor="text1"/>
        </w:rPr>
        <w:t xml:space="preserve">Swapping experiment were conducted using CRISPR/Cas-9 engineering as described in </w:t>
      </w:r>
      <w:r w:rsidRPr="00E834EF">
        <w:rPr>
          <w:i/>
          <w:iCs/>
          <w:color w:val="000000" w:themeColor="text1"/>
          <w:sz w:val="22"/>
          <w:szCs w:val="22"/>
        </w:rPr>
        <w:fldChar w:fldCharType="begin" w:fldLock="1"/>
      </w:r>
      <w:r w:rsidR="0018693C" w:rsidRPr="00E834EF">
        <w:rPr>
          <w:i/>
          <w:iCs/>
          <w:color w:val="000000" w:themeColor="text1"/>
        </w:rPr>
        <w:instrText>ADDIN paperpile_citation &lt;clusterId&gt;G479U437Q127N541&lt;/clusterId&gt;&lt;metadata&gt;&lt;citation&gt;&lt;id&gt;A6F26A425B3911ECAFEDC316FB271251&lt;/id&gt;&lt;/citation&gt;&lt;citation&gt;&lt;id&gt;B05BD6FE5B3911EC8D95E804181DA346&lt;/id&gt;&lt;/citation&gt;&lt;/metadata&gt;&lt;data&gt;eJzNV2tv20YW/SuEgPUnUeb7YUBIZVl24rVTr53GborCGHKG0sQkR+FDjlr0b+2n/dY/tucOJZuWnaYB2sUGiECTM3fuPfcx5/z06+BW8sHBYBIcO8HEc/xDN7bt2XRyPDuaunZwfOiEtuPbg+GAt8vbesFsrE4dliVuGPleYCXCZpblWrbl+2HEI8ZsNwmDKAg8C7tkXbcCW8hCW+WDg58Gi6ZZHuzv888jruRIVfN92xrZlhXu15blOaFp2Z5peVFgRthEq2ssv7+/H5VpIkdlXoxKuRjN1Wp/2SaF4PuO73uRFXm95d9oXfLlqF5WspyLapSqYp+1zUJV8hexn7KavaoEl5VIm9u2kuPtplyWd093papsRNnsL3n25WNH+LpHVm8bdSfKcXE29evkw8kpiyb07yD/8Vim14uT209V8It/E+fXR3bzyZ1n7cpL2ndHTpb7t8dni/vjO/8uPbvin26OPzqrcp567fmbD6sPRfOhdZc3J7L5fpb9MPh5OABQuawXokIqrjYeU06VpNz8AUDz+jaRSSM+Y9027jpdqJxVyICa56KtRbWJW2Ow/Yptrz6NZZmpg/z+tAyDRVG/VqcHT3frLXuqbZZtM05lwxqpyr06lTWvxtP59Ur4F2z2Jnjv29W7u6PZwWRycpgVlkbqx+TmWh69Nq/j+7N/MUtcFm8Cfvw2OD5Znh1d8xttR87Hz/a8Pv9wo9hlNv30WX48uf/lfuH8+HbOpic3b/WebOztpT1/Uj629hb5WJRdSZe3LG8IOc91gJV9M3iEGO3066AAIItN2a8FI9gdy/YHvw0HLMtkLrVdvD0SS1Y1BcAzZiuVt/SaVWvjUKpczddD45x9Ni5yVqZ3xpuybmTTNsLIVGUciZXI1ZK2svxx/dVSFKzEyorVtTBcf2gcmaFjhcHQePf7fxJKfTk0TkSFZesR/GMJLU4pnncLYXC5hCWGd5IbJYw1igvjopI1+ZYu2tpYslRmMsWTrA32uKjAT27U67oRhfYRyUV4iHUljLppuRS10ShjykSpqgVLuGxgQeRizkpYKrkhUUjzzQ7RByTpAjSYLBCCtk5rKy6RsCVakRax5bJSLF3gGJXRfpPjZ2gs1bLNNeQGoheNTOuhPk6k2urIOIa9ZiHxOpMi5/equjNSVhqJoCCAmuDGvWwWRs4SBf8UTttE1Fm6GPVgWTDC5V7kOTlAacL2QmCkcDpPpshYo1R+JxtyFMHcs4r3fLtHjwj6WxVATnxqRZkibOTy7cTEyEP9wCLSVtbYXOjQOj9WrJIKLpiqgCVjibBpRT0yXotKwDJwrRuma9WYXr65urjcn7I6NhNWi84FAItykKsOMDLKRZ1WElhsrSeqLTkhjs6nJKpSI04I9uJc6zT1kRlRfepnludr7Q0XaBaqQNR1s2ANqqjGT9u1HnBE5QmNvSyxAMUvKyyIjYVqK3zOUATw+COmM60fGddiU4IwoI8xGkRMcGGzQPelEmiuyd96fvl2gpJk1RzAo6y4zDLAhG4Un+lwHHmxZCZfrk1bI5EuGPWKoKuhs1ggUymqqzJK1rSV6HAgEHmbUtq3kaDIAOw2bBTqSqJnGD01CnW4iV7OF43B8lpR7WG4Zm2uYaxEjUGC2kbQVJ7krq5IhdNwuCrNnb7a9mVNXY7JkdNFfPIswW1NpsjlXjlsu3iD+VfmAI0/Nhc17Pu+GTj4O1M5h6u48HH9bHiDmzIr8Jiw/TRivpe4zHHjiHM3cMKEJx7LwiRmLMT2j0guwELwuZ6SD7NOV2g3Kx7mAw0xfV/jtF8HskT0ABD7XpMjVC70zMqF9ovapaExPbiWeDBoUc70Gv0CQ/qJkVnPyIy3aFS1Y+dcoWSUMXs01L3ZtTTtWZouNJKs3LF1+fu/MUTrpUBJVsb00eSTD7uWT3uWT1uM+HbX7j9lYZw+WsOfz2xc9Y3I0rxSu4FqI1d/aGXSMzLh1fMAr5pKYOxNHq10b3YNXfZjukQpaPefWFJFAYwue2F1rwa//dxd03hjxV5sxp5305EZXOmC3ybrWyJvX+Q0fSLzirbU4yjyrCCMYMmJfNeJLMfdY/VtzZuxY1k+0QaFZ2voPxAFfdbh+uzxpD8+SO/by6vxXtkWY9fa607+Nr6MuaDLaDMtjEmFKYjO1wSlWS9pBlxc3E4u372ZnnUVm4h806ebrus6bmSc6FYjXjLahHMn1ts2IT5jrhp8UPelJpbTiRtODr1p6AWHEBFRbLnTwLfjmT/zg/hotslA3mKyVJ3ueAFVrKK+LshRx/G1h+W8xXjBiw7XSjBdAXbgxq4VOLEzim0njoKnKU5xSaEo4ki/xuS9XWEi0Sj+k4nvPH0x9V2uNgWApBO+hQ6pJ0aIg2lCaA0H2q1z7mNFaHPm+m4obDfNbA67HuN+mPoRd6PIplzVSEQqOox84diJm8YmZynYZpxZZpIIbvLAsYM0TgIufM3l09lnnHjEGkYUVNbgNELO0QQZOkpQR7wpz2RS4d4eHDRVq1+dqZQSvlmiUzkrmKQaKNQCTJLxEd3ILGP2d3P6Qhhts/6W6Tydb1YaR5iOEuZ/o2bu3D+0/MOj4Hi2lZbRUezPIpDmyD6auF7wVFpyO+RByuMkCcPIDqzQTpBl2/YdJkKfB36YuS6i70nLwHP9r6lL2wmQVrr3xYixVRz5wZ/Uli4GSORrBbxdrtdvrdEJOOlLp7yCW1R24w9uPIoiE7PC3asyKv8x9OUBSPZBWqm6rkRGtvQ3zqA9qlt48A+Xd370ju9ePHd46+k+Cb5HZfdy6H0RY8W+GTuW+yURQ6XMGTW+/0TOxM/lDNSK+S1qpbf+klhIPDS0VnlJqhg9rQSOdbFY15orv2bVitjzD6XU/d3Aru8Y33/Gudygy0U0Q2iOIgHYc1Dg84lhObYbDY0friYj42/1ucLFNar1rfRd04ru+6hYzkdc7IivK5FnZgVFMi81oyZxpRKo6xVYJEuIcJcNsdlFpdo52G/TUTNinfAPnDDnQ9DEuZY6mswSHmIjnbToANdMBXQhyOgkB2OCHaNN5KdWNqD1Q+AKHW/kmO+QHzj/rkSbbxktBKVKO+XxSHoLyC2oo2rdyQ/Q1oxVMFRB0sm6wJn1blykjkpgW4Hh4rStuCDx1+OsxONluQJ1l3O2pe/LSvBOfH1NmcKZ4RaqTimyTiB0pFk2NRlbE2ArwXKC+LmnhQDfpzAM2gxI1Q4drtsqYylqKmVLaCpN/jn5gxsLfURbtFHgjrxDD1WqMNJc4eUaJ+c6MKoAuVEukARlgxA28RKAyJpYNqQVrmZnx6ZN6lDiZkd6SF8rkm04FmIVcDFiXI3BFSZ1p92YscCtX+kv5OEUcqiChqZ0a5mKO70zVG46axcGtIjiWrN1AELBk29PzaLutAaVJa5NrgPHTy5MhrMU8JMItE26/iIzOL0iADeCrCGzIid1T0rwuQ/vFuQxHfxEaj/L2Ua4iJLcqjtJ+pAvnMFWCq5A25cyYTnlFnDmWpAVqtlKoTuZ5zrhmcamU4cvCqqrfooetfkzv5ZUaCXKrn+0LF8o6b6cIlYX78qpp+LoqhvugweZFfOMW2mSxCF3nITu04glzPPBOew4stM09hLcrMngkSRbLs6xQv+LSur0ui8OcOvXxvUOHT8j5Zop1Rh6sapSff9b+Gfiv2P6keubGLz+I19/2LPL/s97x51j6stdGXGNnKV30jjvqzf96n+nur5JGe7iYZuhD9Q923G+phvf9855nzMMmJytdsVQW6u18f5F4K0giPEUhT2hRMt3z/lL5PK36bZdZ13T9vEThl78oqr7WzXVy1TpL1JUj236KKQeyp/YlNl8/DYx9SCT3MD7ikzyozB2PX/kxWHgOw9apUduv6BVYitME9ePY4aZ4bEIXNsRvs1S7kWRE0S7WiVKWBAG6HXGbGgVRBWLLDJTN0ocBuIeu/H/n1b5+b8rWvqb&lt;/data&gt; \* MERGEFORMAT</w:instrText>
      </w:r>
      <w:r w:rsidRPr="00E834EF">
        <w:rPr>
          <w:i/>
          <w:iCs/>
          <w:color w:val="000000" w:themeColor="text1"/>
          <w:sz w:val="22"/>
          <w:szCs w:val="22"/>
        </w:rPr>
        <w:fldChar w:fldCharType="separate"/>
      </w:r>
      <w:r w:rsidR="0018693C" w:rsidRPr="00E834EF">
        <w:rPr>
          <w:iCs/>
          <w:noProof/>
          <w:color w:val="000000" w:themeColor="text1"/>
        </w:rPr>
        <w:t>(</w:t>
      </w:r>
      <w:r w:rsidR="00C46344">
        <w:rPr>
          <w:iCs/>
          <w:noProof/>
          <w:color w:val="000000" w:themeColor="text1"/>
        </w:rPr>
        <w:t>8,9</w:t>
      </w:r>
      <w:r w:rsidR="0018693C" w:rsidRPr="00E834EF">
        <w:rPr>
          <w:iCs/>
          <w:noProof/>
          <w:color w:val="000000" w:themeColor="text1"/>
        </w:rPr>
        <w:t>)</w:t>
      </w:r>
      <w:r w:rsidRPr="00E834EF">
        <w:rPr>
          <w:i/>
          <w:iCs/>
          <w:color w:val="000000" w:themeColor="text1"/>
        </w:rPr>
        <w:fldChar w:fldCharType="end"/>
      </w:r>
      <w:r w:rsidRPr="00E834EF">
        <w:rPr>
          <w:color w:val="000000" w:themeColor="text1"/>
        </w:rPr>
        <w:t xml:space="preserve">. For all swapping experiments a guide RNA complex, which is composed of a </w:t>
      </w:r>
      <w:r w:rsidRPr="00E834EF">
        <w:rPr>
          <w:color w:val="000000" w:themeColor="text1"/>
          <w:highlight w:val="white"/>
        </w:rPr>
        <w:t>20</w:t>
      </w:r>
      <w:r w:rsidRPr="00E834EF">
        <w:rPr>
          <w:color w:val="000000" w:themeColor="text1"/>
        </w:rPr>
        <w:t xml:space="preserve"> base</w:t>
      </w:r>
      <w:r w:rsidR="00C46344">
        <w:rPr>
          <w:color w:val="000000" w:themeColor="text1"/>
        </w:rPr>
        <w:t xml:space="preserve"> pair</w:t>
      </w:r>
      <w:r w:rsidRPr="00E834EF">
        <w:rPr>
          <w:color w:val="000000" w:themeColor="text1"/>
        </w:rPr>
        <w:t xml:space="preserve"> target specific oligo CRISPR RNA (crRNA) and a </w:t>
      </w:r>
      <w:r w:rsidRPr="00E834EF">
        <w:rPr>
          <w:color w:val="000000" w:themeColor="text1"/>
          <w:highlight w:val="white"/>
        </w:rPr>
        <w:t>universal trans-activating CRISPR RNA (</w:t>
      </w:r>
      <w:proofErr w:type="spellStart"/>
      <w:r w:rsidRPr="00E834EF">
        <w:rPr>
          <w:color w:val="000000" w:themeColor="text1"/>
          <w:highlight w:val="white"/>
        </w:rPr>
        <w:t>tracrRNA</w:t>
      </w:r>
      <w:proofErr w:type="spellEnd"/>
      <w:r w:rsidRPr="00E834EF">
        <w:rPr>
          <w:color w:val="000000" w:themeColor="text1"/>
          <w:highlight w:val="white"/>
        </w:rPr>
        <w:t xml:space="preserve">), with a Cas9 protein, and </w:t>
      </w:r>
      <w:r w:rsidRPr="00E834EF">
        <w:rPr>
          <w:color w:val="000000" w:themeColor="text1"/>
        </w:rPr>
        <w:t xml:space="preserve">a single strand DNA repair oligo template were used. This mix was injected into the gonad of a one-day old adult hermaphrodite. The crRNAs were designed upstream to </w:t>
      </w:r>
      <w:r w:rsidRPr="00E834EF">
        <w:rPr>
          <w:color w:val="000000" w:themeColor="text1"/>
          <w:highlight w:val="white"/>
        </w:rPr>
        <w:t xml:space="preserve">the protospacer adjacent motifs (PAMs) sequences. Repair templates were designed with 40 bases homology arms to each side of the targeted modified swap base, with a total length of approximately 81 bases. Besides the CRISPR/Cas-9 mix to induce swaps in the genome, an </w:t>
      </w:r>
      <w:r w:rsidRPr="00E834EF">
        <w:rPr>
          <w:i/>
          <w:color w:val="000000" w:themeColor="text1"/>
          <w:highlight w:val="white"/>
        </w:rPr>
        <w:t>egl-20p</w:t>
      </w:r>
      <w:r w:rsidRPr="00E834EF">
        <w:rPr>
          <w:color w:val="000000" w:themeColor="text1"/>
          <w:highlight w:val="white"/>
        </w:rPr>
        <w:t>::</w:t>
      </w:r>
      <w:proofErr w:type="spellStart"/>
      <w:r w:rsidRPr="00E834EF">
        <w:rPr>
          <w:color w:val="000000" w:themeColor="text1"/>
          <w:highlight w:val="white"/>
        </w:rPr>
        <w:t>TurboRFP</w:t>
      </w:r>
      <w:proofErr w:type="spellEnd"/>
      <w:r w:rsidRPr="00E834EF">
        <w:rPr>
          <w:color w:val="000000" w:themeColor="text1"/>
          <w:highlight w:val="white"/>
        </w:rPr>
        <w:t xml:space="preserve"> (PZH009) plasmid was co-injected as a CRISPR/Cas-9 co-injection marker</w:t>
      </w:r>
      <w:r w:rsidRPr="00E834EF">
        <w:rPr>
          <w:color w:val="000000" w:themeColor="text1"/>
        </w:rPr>
        <w:t xml:space="preserve"> </w:t>
      </w:r>
      <w:r w:rsidRPr="00E834EF">
        <w:rPr>
          <w:i/>
          <w:iCs/>
          <w:color w:val="000000" w:themeColor="text1"/>
          <w:sz w:val="22"/>
          <w:szCs w:val="22"/>
        </w:rPr>
        <w:fldChar w:fldCharType="begin" w:fldLock="1"/>
      </w:r>
      <w:r w:rsidR="0018693C" w:rsidRPr="00E834EF">
        <w:rPr>
          <w:i/>
          <w:iCs/>
          <w:color w:val="000000" w:themeColor="text1"/>
        </w:rPr>
        <w:instrText>ADDIN paperpile_citation &lt;clusterId&gt;B594O574K964I655&lt;/clusterId&gt;&lt;metadata&gt;&lt;citation&gt;&lt;id&gt;B5B9C3805B4411EC8E89C316FB271251&lt;/id&gt;&lt;/citation&gt;&lt;/metadata&gt;&lt;data&gt;eJytV2tv2zgW/SuEPxS7QCxLliVZLYqdxM1MU6TdIAkQYIpBQEuUxYYiBZJK6in63+dcym4cz2AWi90gCWzx8j7OPfehz98m97KevJ6cZWflKl3G2dlikSTnq+X5Et+T/OezeZHMs2RyMqmH/t61PIE0T/J6kfMkW9TFvGxEmsci44IvlvNmmZXxWqTzPK5L3JLODQJXFvj8ILZPxtYOX1cRE0psuHZv2Or64ubqmolaeqk3b9hVxHpeyUZWA04rUxvNBsc3gq0lxxOpvTV62uEC96JmQrdcV6IT2r9hWnTcm1pArueWO+isDh96C5sboYWTDi4NVk1ef5603vevZ7P6a1QbGRm7mSVxlGTpYkaiUOGiZB5HaZwWywzXSN7hwtPTU6SrtYy06iIt22hjHmf9sIZvszSN8zhJl/9RvKtm3MKGEm529XFVFPlyvsgPrvGK16KTVWSGPqpM98Op/b2pMuZh6Gdw/n9y/K89mU1+Q/aNRNr+XjkCV9K1AoT6NumM9i1dmeNkK7jF53k8jyffAyn0PVeejstFOp3nKTGMN41UyKk0Gicf+Vd2pZDZB3ahnZd+8II1xrJ34lEo01O+uWJn0iiz2Z6w20GswR+hWTGPi/yE/SJsx/U2Yv8vTcxy1UTOdJ2wP/m9UNT1m6gWEQWwduBXRXGdMsVhzzSM9701vSWuss4oUQ2KW+aNUY5Jx4wWzOAeB+rMt9yz3sIt7XGqp7Xofcs6UYHi0hGXnR9qKeiQBZ9AVjrqXMRuD7h9wio1OC8sCsSKDdlUWyodYR2qC09dayyMcSV1bQ3oBblecNj9x1iR/5xy50y1L7KN1EJYhHzCuCalKhyMgXALRAdd8x2W8M63FG8trGZKNoK5SgqUKTxbD55OpSVslKxCxkcdCFEpyHdy1M04a8RT0KMOQ70Y9fftVg0d+zTWNz95Ud6s4hrwIuw1JIVFxlGX5BpngLNuBkX5cb2oCFADhZYyoNmKC21sy9fUkty+U41x85oeGs2VAlXGS3sVbmgafG0AJ3Nyo6mHce3hgTJPpPzQOwG2B0hwM2J3grXbntQ5+TuFTkzwLeQ6TnmjbuYpkHoQhIvUaAQ9kFujZHzwvznQv0+AhWM9jPgXPIHPAmiIE/YkIPkoAPtmzCbuQEGgQwMyDHbUnMQ/muiPaEOYvrVCBNuUbv4FVVUptCtHbMJlmAZlGNBitSR0yBfig/NbtQu8MWDOPmJcecazNU+sRhcH8QnvAxXHYyHkZpwMjJAxLmQJ+iUKaFTbgOlwxoWwB7cLd2/sylKBGV21g3seQIxUoyQNQsRvhXOUZOgeowum92Dr74HDwQmNj49i78ueLkTZWog62AYXBONrFTL5kiiygy1c/2uqgHHkDJIv+327IH6sKZ6gEHkfOXmcrlAze2/gxQ6WvcH6wGLwsR57Iw5QgmoAW1w1Aj+V+ouoQrwdtw+wBaOHQzugQ7pr4XeCgG5sKlMa86EKa/ko64ErMtfKqmWtUL0jhJ1E10A0W4IHDWyogNZzKwLeIiBdGecd9V20dEVLxkWIhfh22ArZ+Q/4wrWdI6fPGm9DD7ttrRk2LVuFvP77OK+fxrxejHk93SEZYj9kzqf9rkEDEeykbadcFNMyo5HeGIXY8OwzZupum5oXa84X+CsEXxdxmaVltuZ5KcqG/qc8Thd1tqYJ+8UMFp0HnQtry+SX3RQe1yyamXGc5NO8GKfp4NHhYenbRGr4CqQh8Ss5Ia2jGfUr4a+DV5hv3tPgnrxH/yMhY6uwGcb4meIvmS7TRTKN84I2GsWDBghjnr8wcHdzYOFO6OnNII9MXBoWpI5NzKfzRbrEpyR7NnFpji18uDuw8AETx7G7Ywty0/rGGM+C8J8NZcs0m86T9NDQ/s6xvfcH5hBwe2QLDQaT/f2zovDgWMkhKjftwI8xuRk0u3nWga/HGq4/HKi4BgnYh2MdYTNhQfA45HSaZPhXFIvywEq4MPkOLlZUlWfbS6kfcLDbh13VGiwOWA7NRomweu4e/atVb4V+pezbV3ro3qbxK1Lg3v63i/QD+gCFg/bMLXrA6bh+jsuk3/ZU1VdX96fXtxery3N63FX06HBNVnwt1K6kdgXysjjINbx7jOmjHRRrFUH0pAVtpavTtDg9W6yKRX6Gd59lGaerPEvK8+w8y8t3ZPXRYM0gX+bJaFFvBtQ2Hgiqn8oKHlKQ5GmZJkkSl9Eii7M0J4dDHg7eBtBoxyU5Ppnck28f6wwSTYHSEmnN07RZcJ7Vc1GLoljmeZ0XPKDlEF0lxje2ppqXeAdbTMt5kU7jJuHTMinX0zJt4rTGxCh5Sm9tpjr/CovvuOe0lkv3M1o5Rs7kdQNeCWodF/pSri23QMjbITy6NBWhuBMJSJ13XBKwncGKpHkddWi/vOHJTxs6IXbsQf3EA1gfd5LsHbe1hPrv33/7A5DM0/c=&lt;/data&gt; \* MERGEFORMAT</w:instrText>
      </w:r>
      <w:r w:rsidRPr="00E834EF">
        <w:rPr>
          <w:i/>
          <w:iCs/>
          <w:color w:val="000000" w:themeColor="text1"/>
          <w:sz w:val="22"/>
          <w:szCs w:val="22"/>
        </w:rPr>
        <w:fldChar w:fldCharType="separate"/>
      </w:r>
      <w:r w:rsidR="0018693C" w:rsidRPr="00E834EF">
        <w:rPr>
          <w:iCs/>
          <w:noProof/>
          <w:color w:val="000000" w:themeColor="text1"/>
          <w:highlight w:val="white"/>
        </w:rPr>
        <w:t>(</w:t>
      </w:r>
      <w:r w:rsidR="00C46344">
        <w:rPr>
          <w:iCs/>
          <w:noProof/>
          <w:color w:val="000000" w:themeColor="text1"/>
          <w:highlight w:val="white"/>
        </w:rPr>
        <w:t>10</w:t>
      </w:r>
      <w:r w:rsidR="0018693C" w:rsidRPr="00E834EF">
        <w:rPr>
          <w:iCs/>
          <w:noProof/>
          <w:color w:val="000000" w:themeColor="text1"/>
          <w:highlight w:val="white"/>
        </w:rPr>
        <w:t>)</w:t>
      </w:r>
      <w:r w:rsidRPr="00E834EF">
        <w:rPr>
          <w:i/>
          <w:iCs/>
          <w:color w:val="000000" w:themeColor="text1"/>
          <w:highlight w:val="white"/>
        </w:rPr>
        <w:fldChar w:fldCharType="end"/>
      </w:r>
      <w:r w:rsidRPr="00E834EF">
        <w:rPr>
          <w:color w:val="000000" w:themeColor="text1"/>
          <w:highlight w:val="white"/>
        </w:rPr>
        <w:t xml:space="preserve">. </w:t>
      </w:r>
      <w:r w:rsidRPr="00E834EF">
        <w:rPr>
          <w:rFonts w:eastAsia="Merriweather"/>
          <w:color w:val="000000" w:themeColor="text1"/>
          <w:highlight w:val="white"/>
        </w:rPr>
        <w:t xml:space="preserve"> </w:t>
      </w:r>
      <w:r w:rsidRPr="00E834EF">
        <w:rPr>
          <w:color w:val="000000" w:themeColor="text1"/>
          <w:highlight w:val="white"/>
        </w:rPr>
        <w:t xml:space="preserve">In general, 40 P0 animals were injected, singled out on NGM-OP50 plates and after 4-5 days F1 adults were screened for red-​​fluorescent worms. We singled out F1 animals from the plates with fluorescent progeny. These F1 worms were lysed after F2 progeny collection, and targeted amplicons were amplified, sanger sequenced, </w:t>
      </w:r>
      <w:r w:rsidRPr="00E834EF">
        <w:rPr>
          <w:color w:val="000000" w:themeColor="text1"/>
        </w:rPr>
        <w:t xml:space="preserve">and from each heterozygous animal, eight F2 worms were singled out again. After F2 animals had laid eggs, they were lysed, </w:t>
      </w:r>
      <w:r w:rsidRPr="00E834EF">
        <w:rPr>
          <w:color w:val="000000" w:themeColor="text1"/>
          <w:highlight w:val="white"/>
        </w:rPr>
        <w:t>to identify homozygous mutant lines. We used the online pairwise sequence alignment tool EMBOSS Needle with default settings (</w:t>
      </w:r>
      <w:hyperlink r:id="rId7">
        <w:r w:rsidRPr="00E834EF">
          <w:rPr>
            <w:color w:val="000000" w:themeColor="text1"/>
            <w:highlight w:val="white"/>
            <w:u w:val="single"/>
          </w:rPr>
          <w:t>https://www.ebi.ac.uk/Tools/psa/emboss_needle/</w:t>
        </w:r>
      </w:hyperlink>
      <w:r w:rsidRPr="00E834EF">
        <w:rPr>
          <w:color w:val="000000" w:themeColor="text1"/>
          <w:highlight w:val="white"/>
        </w:rPr>
        <w:t xml:space="preserve">) to characterize the molecular lesion. </w:t>
      </w:r>
    </w:p>
    <w:p w14:paraId="53B49E32" w14:textId="77777777" w:rsidR="009A0F6A" w:rsidRPr="00E834EF" w:rsidRDefault="009A0F6A" w:rsidP="009A0F6A">
      <w:pPr>
        <w:spacing w:line="276" w:lineRule="auto"/>
        <w:rPr>
          <w:b/>
          <w:color w:val="000000" w:themeColor="text1"/>
        </w:rPr>
      </w:pPr>
    </w:p>
    <w:p w14:paraId="5325D11C" w14:textId="77777777" w:rsidR="009A0F6A" w:rsidRPr="00E834EF" w:rsidRDefault="009A0F6A" w:rsidP="009A0F6A">
      <w:pPr>
        <w:spacing w:after="240" w:line="276" w:lineRule="auto"/>
        <w:rPr>
          <w:b/>
          <w:color w:val="000000" w:themeColor="text1"/>
        </w:rPr>
      </w:pPr>
      <w:r w:rsidRPr="00E834EF">
        <w:rPr>
          <w:b/>
          <w:color w:val="000000" w:themeColor="text1"/>
        </w:rPr>
        <w:t>RNA-</w:t>
      </w:r>
      <w:proofErr w:type="spellStart"/>
      <w:r w:rsidRPr="00E834EF">
        <w:rPr>
          <w:b/>
          <w:color w:val="000000" w:themeColor="text1"/>
        </w:rPr>
        <w:t>seq</w:t>
      </w:r>
      <w:proofErr w:type="spellEnd"/>
      <w:r w:rsidRPr="00E834EF">
        <w:rPr>
          <w:b/>
          <w:color w:val="000000" w:themeColor="text1"/>
        </w:rPr>
        <w:t xml:space="preserve"> library preparation and </w:t>
      </w:r>
      <w:proofErr w:type="spellStart"/>
      <w:r w:rsidRPr="00E834EF">
        <w:rPr>
          <w:b/>
          <w:color w:val="000000" w:themeColor="text1"/>
        </w:rPr>
        <w:t>qRT</w:t>
      </w:r>
      <w:proofErr w:type="spellEnd"/>
      <w:r w:rsidRPr="00E834EF">
        <w:rPr>
          <w:b/>
          <w:color w:val="000000" w:themeColor="text1"/>
        </w:rPr>
        <w:t>-PCR experiments</w:t>
      </w:r>
    </w:p>
    <w:p w14:paraId="6CD3FD0E" w14:textId="6910EAAF" w:rsidR="009A0F6A" w:rsidRPr="00E834EF" w:rsidRDefault="009A0F6A" w:rsidP="009A0F6A">
      <w:pPr>
        <w:spacing w:line="276" w:lineRule="auto"/>
        <w:jc w:val="both"/>
        <w:rPr>
          <w:color w:val="000000" w:themeColor="text1"/>
        </w:rPr>
      </w:pPr>
      <w:r w:rsidRPr="00E834EF">
        <w:rPr>
          <w:color w:val="000000" w:themeColor="text1"/>
        </w:rPr>
        <w:t xml:space="preserve">We used synchronized cultures after bleaching to perform </w:t>
      </w:r>
      <w:proofErr w:type="spellStart"/>
      <w:r w:rsidRPr="00E834EF">
        <w:rPr>
          <w:color w:val="000000" w:themeColor="text1"/>
        </w:rPr>
        <w:t>RNAseq</w:t>
      </w:r>
      <w:proofErr w:type="spellEnd"/>
      <w:r w:rsidRPr="00E834EF">
        <w:rPr>
          <w:color w:val="000000" w:themeColor="text1"/>
        </w:rPr>
        <w:t xml:space="preserve"> and </w:t>
      </w:r>
      <w:proofErr w:type="spellStart"/>
      <w:r w:rsidRPr="00E834EF">
        <w:rPr>
          <w:color w:val="000000" w:themeColor="text1"/>
        </w:rPr>
        <w:t>qRT</w:t>
      </w:r>
      <w:proofErr w:type="spellEnd"/>
      <w:r w:rsidRPr="00E834EF">
        <w:rPr>
          <w:color w:val="000000" w:themeColor="text1"/>
        </w:rPr>
        <w:t xml:space="preserve">-PCR experiments of the </w:t>
      </w:r>
      <w:r w:rsidRPr="00E834EF">
        <w:rPr>
          <w:i/>
          <w:iCs/>
          <w:color w:val="000000" w:themeColor="text1"/>
        </w:rPr>
        <w:t>eud-1</w:t>
      </w:r>
      <w:r w:rsidRPr="00E834EF">
        <w:rPr>
          <w:color w:val="000000" w:themeColor="text1"/>
        </w:rPr>
        <w:t xml:space="preserve"> gene. Specifically, we used the 36hrs time point that was reported to show highest expression of </w:t>
      </w:r>
      <w:r w:rsidRPr="00E834EF">
        <w:rPr>
          <w:i/>
          <w:color w:val="000000" w:themeColor="text1"/>
        </w:rPr>
        <w:t xml:space="preserve">eud-1 </w:t>
      </w:r>
      <w:r w:rsidRPr="00E834EF">
        <w:rPr>
          <w:color w:val="000000" w:themeColor="text1"/>
        </w:rPr>
        <w:t xml:space="preserve">in the reference strain PS312 </w:t>
      </w:r>
      <w:r w:rsidRPr="00E834EF">
        <w:rPr>
          <w:i/>
          <w:iCs/>
          <w:color w:val="000000" w:themeColor="text1"/>
          <w:sz w:val="22"/>
          <w:szCs w:val="22"/>
        </w:rPr>
        <w:fldChar w:fldCharType="begin" w:fldLock="1"/>
      </w:r>
      <w:r w:rsidR="0018693C" w:rsidRPr="00E834EF">
        <w:rPr>
          <w:i/>
          <w:iCs/>
          <w:color w:val="000000" w:themeColor="text1"/>
        </w:rPr>
        <w:instrText>ADDIN paperpile_citation &lt;clusterId&gt;P454D411S881W515&lt;/clusterId&gt;&lt;metadata&gt;&lt;citation&gt;&lt;id&gt;083F72C05C0411EC82F4E804181DA346&lt;/id&gt;&lt;/citation&gt;&lt;/metadata&gt;&lt;data&gt;eJyNV21v2zgS/iuED1ukQCTr3VaAYC91026LdjdoCuwBxSKgScrihhJ1pBTXV/Rv3af7tn/snpGcxPFl7y5ADIkczsszzwxHX77NbrScnc2iZfpmkayifBVlcXy5WiZvssslnpfx64s0K2anMzl0N77mMUkvZFQqyStZ8VjFyUJlSolCRTEveamypIpilUUJTmnvB4UjJZ4HZ2ZnX2Z133dn87n8GkqrQ+s28zgK4ziK5xsXJos8jdIwTmIcIEkP0e12G7ZircPWNGGr63Bj7+bdsG6UnKdZGsVFkvxP8UbMueu1MMrPrz6ullmcp8tofwynNqq1jQqFr003eiU2Gqe0NNbeDt2Pd1ptz41tNy9o8fzI7rMKbNurtp+n8bycx3kZhdVgTFj3jfmLU1VgtO+DePYbsLUaGP0ZDMCwveGmJ5E8K4M8KwhOAAANtUL+vs0a2Kr3OO8Ud3hMIpz+fjrjVaWN5r22LVY/8q/BleGtuGXvWt/rfugVq6xjr9WdMrZr4DE37JW2xm52p1juAButjlLvENLGQdmdYpd31gyklrvd44FFEi0K9vmPf611C0hO2VvlGt7uQnjG1753XFAkP+lNHTjl9yqY76AUhnkrWa+azjq8NLzzzFYMehRTXzvIexKuOcxXXCCunvdKMs6EbbBdq9aTa0MrlfM9lMEJ0sBb3UChfAxytKTuQwgRGWtVw3srlT9lfa2YxwnD1lbumNf/UMwpcgBHR4MN/x14iBoyCoGO6PhB1Mz3g9SkYz30OCNGW/IOkCuy6yfva2U66LF3ysF1BYPaM6MbCmj05yfl1CnbqklcN50Zj+OMR0xGsa11DQOcrRdOd71ttPDs5PrXzy+ZbscA7uNhDX4MAycBg2/YlQPzYETUg2cdYKy0wFNvWefsncYBzuqj/CAVhCOplU+YcuiBCtmvwE0ZJcjRdMl6jdg6qynuytkG0fSi3ieFlL1PmOHujisyv7MDdrgcTD+5o1x1HCWca7nZecBF4LEiYjUp66wHb9ZuZ1stDn0M2QVrFAfF1N8H1QoyLlXXj6eyMGeNNoZCdIpLwKGdZ0iq3SKCKdwe4ZAA5BvrKFfQlqSncZqzk2X0w8uRYeAK8dSH7GcUoNmxNIoidhLT/rjBfD0qtR7ENcgMyuaA1FsNl6RGnDB4uGEoFvCpq7knXhFxOfiA2pVk7i1VB98cAONwghuiaTuC9MBcfh8H2KiJmGNlCcM9NEOppcTs3SOcRr/3Fh2SA+dbFYCrTu4T2Ez8jM9i8KuvqQl44t8qZKABCOfZL+3IX2zze4sVB+i7p76Ru887wBCSsFjCG+K9RnTUHSYHvHrY20tzR7W6GczYGta7Z0jrATZKdeorgwziU/gstZiMcpCJOjf1o2pop+Tva2qv+IEOQ18HI0c7gIjrRffogZzdqt2RSZSWQEInPQgI7Qs0nzopEJATH+5LNmSf7UbBoDtldnCPqd1XKCo9fknpHTo5hon13gKIsQ+hCZCdh35GjO0JRd6BNoKvzVhu1JbBfuGAuO1QNb5TYmxdJwmUszggqSSo/6MbACiOTBMEV+FBCzlu1H0N1mxqoPTn9TnR6yR9ue/ifH+9PJZ59aRkjm2sVb9VaspOv7VHzc4/dZBMHVBzJLb3VugRRHV4o8ldy6mn0sWFe9LQGHP9X1ovsgLKVJoYeJR7QV2jhZ/W3R6G88jwqfiV6iDbeoWGOOLMKTf+MZF07YPpfhwFyiiIi4gmhMoauu8wXWGY+B18AXQ0a0Ds7TiVMCox7kQN4f0QJwuRFTxfYm4r0xIzXJysl+u8EgoTHFaqiKt1Jov9ADLOJ8tlUEY5WeTgvcWU8eXbTLeaKoV8uiZf0D/pgr+uB67xbp2YRkz8BfhPgjhepkEUx38bPcdw0Pc0xMyuh5aRBiqk6RXjyxP9qwP9q3q8xXj7rI0F/AzKYpEf2fj0xz/BDvDcbXB3rB6tPdk4tvvp/YHhT8CWvX/GahrEOX4Wi6w8jsw2DcyNau6jG5dm35Ew9AwlX+0+6PYWG/tp0gv0Uu4wu1owLkRh3C/9WJtz1b4w7vxFOzTnafSCFPjz/3+uvkWvo0D2nGAX01w8zZT9riOmX13dXHz6/G714ZKWG0FLh1Oz4Wtl9owj+2h4U85o7AzWdvZAxEcSwiAVk922igbU1UW6uHiVrRZZ8QofHcsySldFHpeX+WVelK/JMNVjQ+6k8Wiz3QygP94VpR03JR8Bjos0Xy7KOCrDHPNnmZHLY24OxnTU6zQtR6ezG3L5o8wpe8WCV1FVRmpRRWIh0yKv4ipb51yWQhZEII9AhJq+lLJE5jyRVZAt0jiIlkkRlDzCa1XIIolUhZqhryUrLr/C4ms0SprPtX+DHqA3qKMKnFJUVO/aD3rt0GpmZ70bxqUPVhBge5ERqMuGa8KwsZg6Wi7DBo2U48PrrxvaIWbcY/ozH7H6uJdkr7mTGuq/f//t3w4As1o=&lt;/data&gt; \* MERGEFORMAT</w:instrText>
      </w:r>
      <w:r w:rsidRPr="00E834EF">
        <w:rPr>
          <w:i/>
          <w:iCs/>
          <w:color w:val="000000" w:themeColor="text1"/>
          <w:sz w:val="22"/>
          <w:szCs w:val="22"/>
        </w:rPr>
        <w:fldChar w:fldCharType="separate"/>
      </w:r>
      <w:r w:rsidR="0018693C" w:rsidRPr="00E834EF">
        <w:rPr>
          <w:iCs/>
          <w:noProof/>
          <w:color w:val="000000" w:themeColor="text1"/>
        </w:rPr>
        <w:t>(</w:t>
      </w:r>
      <w:r w:rsidR="00C46344">
        <w:rPr>
          <w:iCs/>
          <w:noProof/>
          <w:color w:val="000000" w:themeColor="text1"/>
        </w:rPr>
        <w:t>11</w:t>
      </w:r>
      <w:r w:rsidR="0018693C" w:rsidRPr="00E834EF">
        <w:rPr>
          <w:iCs/>
          <w:noProof/>
          <w:color w:val="000000" w:themeColor="text1"/>
        </w:rPr>
        <w:t>)</w:t>
      </w:r>
      <w:r w:rsidRPr="00E834EF">
        <w:rPr>
          <w:i/>
          <w:iCs/>
          <w:color w:val="000000" w:themeColor="text1"/>
        </w:rPr>
        <w:fldChar w:fldCharType="end"/>
      </w:r>
      <w:r w:rsidRPr="00E834EF">
        <w:rPr>
          <w:color w:val="000000" w:themeColor="text1"/>
        </w:rPr>
        <w:t>. Worm pellets were collected in 1.5ml Eppendorf tubes and centrifuged at maximum speed for 2 min. The supernatant was removed and worm pellets were flash frozen in liquid nitrogen and kept at -80°C. For each parental line we prepared two biological replicates. RNA extraction was performed using the Direct-</w:t>
      </w:r>
      <w:proofErr w:type="spellStart"/>
      <w:r w:rsidRPr="00E834EF">
        <w:rPr>
          <w:color w:val="000000" w:themeColor="text1"/>
        </w:rPr>
        <w:t>zol</w:t>
      </w:r>
      <w:proofErr w:type="spellEnd"/>
      <w:r w:rsidRPr="00E834EF">
        <w:rPr>
          <w:color w:val="000000" w:themeColor="text1"/>
        </w:rPr>
        <w:t xml:space="preserve"> </w:t>
      </w:r>
      <w:proofErr w:type="spellStart"/>
      <w:r w:rsidRPr="00E834EF">
        <w:rPr>
          <w:color w:val="000000" w:themeColor="text1"/>
        </w:rPr>
        <w:t>Zymo</w:t>
      </w:r>
      <w:proofErr w:type="spellEnd"/>
      <w:r w:rsidRPr="00E834EF">
        <w:rPr>
          <w:color w:val="000000" w:themeColor="text1"/>
        </w:rPr>
        <w:t xml:space="preserve"> RNA miniprep kit (R2050) following the manufacturer's protocol (Quick protocol) with an elution step was in a final volume of 25µl distilled water. RNA quality was checked using Nanodrop. For Library preparation we used </w:t>
      </w:r>
      <w:r w:rsidRPr="00E834EF">
        <w:rPr>
          <w:color w:val="000000" w:themeColor="text1"/>
          <w:highlight w:val="white"/>
        </w:rPr>
        <w:t xml:space="preserve">Illumina </w:t>
      </w:r>
      <w:proofErr w:type="spellStart"/>
      <w:r w:rsidRPr="00E834EF">
        <w:rPr>
          <w:color w:val="000000" w:themeColor="text1"/>
          <w:highlight w:val="white"/>
        </w:rPr>
        <w:t>TruSeq</w:t>
      </w:r>
      <w:proofErr w:type="spellEnd"/>
      <w:r w:rsidRPr="00E834EF">
        <w:rPr>
          <w:color w:val="000000" w:themeColor="text1"/>
          <w:highlight w:val="white"/>
        </w:rPr>
        <w:t xml:space="preserve"> RNA Library Prep Kit, starting with 1ug RNA input. To obtain larger fragments, we increased the timing from 7 to 8 min in the Elute, Prime, Fragment step. We used 12 cycles for PCR enrichment. Samples quantity and quality were checked by Qubit and Bioanalyzer. All samples were diluted to 10nM, and 10ul from each sample were pooled together. The concentration of the pooled library was measured by Qubit and adjusted to 2.5nM before being sequenced on a </w:t>
      </w:r>
      <w:proofErr w:type="spellStart"/>
      <w:r w:rsidRPr="00E834EF">
        <w:rPr>
          <w:color w:val="000000" w:themeColor="text1"/>
          <w:highlight w:val="white"/>
        </w:rPr>
        <w:t>Hiseq</w:t>
      </w:r>
      <w:proofErr w:type="spellEnd"/>
      <w:r w:rsidRPr="00E834EF">
        <w:rPr>
          <w:color w:val="000000" w:themeColor="text1"/>
          <w:highlight w:val="white"/>
        </w:rPr>
        <w:t xml:space="preserve"> 3000 machine (</w:t>
      </w:r>
      <w:proofErr w:type="spellStart"/>
      <w:r w:rsidRPr="00E834EF">
        <w:rPr>
          <w:color w:val="000000" w:themeColor="text1"/>
          <w:highlight w:val="white"/>
        </w:rPr>
        <w:t>illumina</w:t>
      </w:r>
      <w:proofErr w:type="spellEnd"/>
      <w:r w:rsidRPr="00E834EF">
        <w:rPr>
          <w:color w:val="000000" w:themeColor="text1"/>
          <w:highlight w:val="white"/>
        </w:rPr>
        <w:t xml:space="preserve">). For </w:t>
      </w:r>
      <w:proofErr w:type="spellStart"/>
      <w:r w:rsidRPr="00E834EF">
        <w:rPr>
          <w:color w:val="000000" w:themeColor="text1"/>
          <w:highlight w:val="white"/>
        </w:rPr>
        <w:t>qRT</w:t>
      </w:r>
      <w:proofErr w:type="spellEnd"/>
      <w:r w:rsidRPr="00E834EF">
        <w:rPr>
          <w:color w:val="000000" w:themeColor="text1"/>
          <w:highlight w:val="white"/>
        </w:rPr>
        <w:t>-PCR experiments, w</w:t>
      </w:r>
      <w:r w:rsidRPr="00E834EF">
        <w:rPr>
          <w:color w:val="000000" w:themeColor="text1"/>
        </w:rPr>
        <w:t xml:space="preserve">e used the </w:t>
      </w:r>
      <w:proofErr w:type="spellStart"/>
      <w:r w:rsidRPr="00E834EF">
        <w:rPr>
          <w:color w:val="000000" w:themeColor="text1"/>
        </w:rPr>
        <w:t>iTaq</w:t>
      </w:r>
      <w:proofErr w:type="spellEnd"/>
      <w:r w:rsidRPr="00E834EF">
        <w:rPr>
          <w:color w:val="000000" w:themeColor="text1"/>
        </w:rPr>
        <w:t xml:space="preserve"> Universal SYBR Green One-Step Kit (#1725150) for measuring normalized expression of </w:t>
      </w:r>
      <w:r w:rsidRPr="00E834EF">
        <w:rPr>
          <w:i/>
          <w:color w:val="000000" w:themeColor="text1"/>
        </w:rPr>
        <w:t>eud-1</w:t>
      </w:r>
      <w:r w:rsidRPr="00E834EF">
        <w:rPr>
          <w:color w:val="000000" w:themeColor="text1"/>
        </w:rPr>
        <w:t xml:space="preserve"> in mutant lines and the St parental line RSC011 in relation to the expression in the Eu parental line RSA076. We performed three biological replicates and nine technical replicates. We followed the manufacturer's protocol, while using 20 ng RNA input, and  a final concentration of primers  0.25</w:t>
      </w:r>
      <w:r w:rsidRPr="00E834EF">
        <w:rPr>
          <w:color w:val="000000" w:themeColor="text1"/>
          <w:highlight w:val="white"/>
        </w:rPr>
        <w:t xml:space="preserve">uM as reported in </w:t>
      </w:r>
      <w:r w:rsidRPr="00E834EF">
        <w:rPr>
          <w:i/>
          <w:iCs/>
          <w:color w:val="000000" w:themeColor="text1"/>
        </w:rPr>
        <w:fldChar w:fldCharType="begin" w:fldLock="1"/>
      </w:r>
      <w:r w:rsidR="0018693C" w:rsidRPr="00E834EF">
        <w:rPr>
          <w:i/>
          <w:iCs/>
          <w:color w:val="000000" w:themeColor="text1"/>
        </w:rPr>
        <w:instrText>ADDIN paperpile_citation &lt;clusterId&gt;B551O818K298I983&lt;/clusterId&gt;&lt;metadata&gt;&lt;citation&gt;&lt;id&gt;0EAC71AA5C4811EC915BC316FB271251&lt;/id&gt;&lt;/citation&gt;&lt;/metadata&gt;&lt;data&gt;eJy9V9tu4zgS/RXCD/0UK5ItWXYDjZncZrcHnUGQDrBYNAYNiipZnEiklqSSuBv9Z/O2P7anaDtxPLO9WGCxDwZoXk5VnTpVpD59nXzW9eTtJL06uyizs7PiIl9m2dXFKivOL+bZ4qfzWZnNimxyMqnH4bNvZYbdq9kqyyuS1FDZqDJbzmRZLNSqyFfzJs0U5aVazmZLnNLej4QjjDC6bvL206QNYXh7elo/JbXViXXr0yxNsnS+PPV5VqyW0zQrp2mZF8W0xCne7rH/8fExMarSien6xOg2WduH02GseqpPZ8uyLGblf97eq1PpglYd+dOb64uiyOdpnh8c+x+49Oc2Tie/gkOrmYvvYSOiTvuWkJWvk96a0OIEM1nLDUZzjDYkHYYzHJx8O5nIptGdlkFbg9lLGmC9JxOEbcTVg+1GXpFuI8617ex6cyKu5ZO46aRR9+K98UGHMZBorBOX9ECdHfi07F72l7O0XJyIu3/+XmmzJnMi/kKul2aTiP+zOSe7JvG278n9GEbarif9sE5qSkCNrHxwUgUQcWUetLNmB65G8kJJI3Q/YF3UL6ZFsII6rTRmNdwzWB5aMjZsBhzSRoSWhKzHLiTiDkNljad/jGQUlhH1frNWYugkEAC1icZa+UBicLaxo6kFNQ2pgCNG9NYN7S7cTjfA3EAvJ0JiW0U4pkEP/IIzjqSn6EKjgyEfTfJfyFQa7futU73tSI2ddKIn1cYFL6BHcgYk8QGgaBOI6UGGvJCOYGutzXaDxR/wMCpdy0A1xy1FQ48IxJM/EX5UrZBeeKs0CNXgAMEk4hcw6QAPuWMXBoDVQBeDHCMRcNdvfCD4E1oZol0J4mXVEZt1em2dHb2gp4GcjgljD0/AHLBNYPcqG1okLUjdwbd9iKCaHdHrNkTqmBbyQcYS2otSCmgEYXf6SzSJ9CkawoggGgdHHq2733M4shUdswMC90z3tqZOGOplwEjcOLYMlBZOQ0260WrktDTkfDzgOEY7DNaF0TAHLLEn2WuzzSQ7BN/BF0a2jyP2nwa9X2Lb9ErC2jRdFB0LqH5VOi+yS8TfKeyywE6o0Tns6TbCwAXpNUbwKRLxGr6BLqzb5yhKdUvIFKXaIySE7KOXjOuV7PYJhOjWbKkLo0NFONSGdsgSl/iLLKtteSfir+zbI9cFJIkUSUhLoyMg4B0Gp6jWW5UCP9j1uqNdJp4dei5RPniTvCRim8t9sbGzLCPndcUVVlswEfZORlBlPRMEbxGSdVOuEogKpes3hgtHx2yolpAp2e1yhbJWRKw5iHfdRiQPOcGR0D7KjY/y1RA2sHfJByfO9kzMo3T1XgYg0xEsoptq1hCT4gdSetteXsmNnlpdxU613wkWB25Ikao/EoiICdcIt8VYSNAjWlc0PT0QwKvW8Bzgg675DDrZkZh9GOvN9/QpRS+Vs3R4IbBmYpfGFdDRH1r0q/P/psa2FRrzv+f9hYl98D2F1taeL1O5Jg9DfKPgb2O7GkLAIwR38W92dAbXydjhVTL5CLbRaWAFhHKofHz33JmTms3KKptRSrWslVTNss7TWqlisZrVZVrQXK3mu+eOiVdzXkxn89mMryR4bHFff/o60aAPvZM9uv7I/mjn+aq61mhn6DBxDrHJEPj+n/wNzZuciHu5wp+ncO2/Qjs/ADu361qaI6SPGp2VKvzQ7e/tgzh/gTxeOwa/OwC/s5WW/gj8g/Wqvbfi7gVzN3UMdRj0x9FtyLdHWL/IviYrDiLezhwjXR/SJ708donM+OWLFtcHLm2nvgtkcasYWR+BXaJWNfR7ALab+i5VuA+PgG5x6cHCIVG7qWOgy9sDJDyTpPGtuJW/Hae1lfgj4u59NuPUMd7tzwd4t1C9+PkYKj6qRNy4h4pTk28oFlwtVJ9vPmhzj4XdCx4ptujsePVa9OdE2X4/9UPbvSPzpnPv3pixfzdP3zCAf/dfPv3vtdnS5vHixevjbPus3r6SufVj8ebm89nt3fuLD1c83SueOnzYo6VT97rkt+WeiFsauBuxa/e0eS4ufldPNSvKPnKtvZ1cnM3Ls/P8oswX5/g6Wq7S+cWiyFZXxRU6wCVb5j7Xsz9ltGnWI1oP/hJXIr/hIsvZYr7IliW+sZI8T7NsyS7HD7CDLxh06u37Pz2ZfGbnrusCO5r5YlGqcrlUtazmuZRFumzmVVnURTmryor7FeJTtP2iU02dl/N6MV0pSsFrnk5lVtXTul6smlWTyhyo/EWirp5g8VIGyV8c2v9kHek1ulgD6RC3tPfmg67wpAFFwY1x6oNVzONuS+TpqsfbDIb7XRElPa5V2cjsxzWvsDz2lKKk6aDcxHM1ffv1X5qm8iY=&lt;/data&gt; \* MERGEFORMAT</w:instrText>
      </w:r>
      <w:r w:rsidRPr="00E834EF">
        <w:rPr>
          <w:i/>
          <w:iCs/>
          <w:color w:val="000000" w:themeColor="text1"/>
        </w:rPr>
        <w:fldChar w:fldCharType="separate"/>
      </w:r>
      <w:r w:rsidR="0018693C" w:rsidRPr="00E834EF">
        <w:rPr>
          <w:iCs/>
          <w:noProof/>
          <w:color w:val="000000" w:themeColor="text1"/>
          <w:highlight w:val="white"/>
        </w:rPr>
        <w:t>(29)</w:t>
      </w:r>
      <w:r w:rsidRPr="00E834EF">
        <w:rPr>
          <w:i/>
          <w:iCs/>
          <w:color w:val="000000" w:themeColor="text1"/>
          <w:highlight w:val="white"/>
        </w:rPr>
        <w:fldChar w:fldCharType="end"/>
      </w:r>
      <w:r w:rsidRPr="00E834EF">
        <w:rPr>
          <w:color w:val="000000" w:themeColor="text1"/>
        </w:rPr>
        <w:t xml:space="preserve">. Measuring gene expression was performed on a Roche </w:t>
      </w:r>
      <w:proofErr w:type="spellStart"/>
      <w:r w:rsidRPr="00E834EF">
        <w:rPr>
          <w:color w:val="000000" w:themeColor="text1"/>
        </w:rPr>
        <w:t>LightCycler</w:t>
      </w:r>
      <w:proofErr w:type="spellEnd"/>
      <w:r w:rsidRPr="00E834EF">
        <w:rPr>
          <w:color w:val="000000" w:themeColor="text1"/>
        </w:rPr>
        <w:t xml:space="preserve"> LC480. Program specifications were as follows: reverse transcription reaction 10 min/ 50°C; polymerase activation and DNA denaturation 1 min/ 95°C; denaturation 15 sec/ 95°C; annealing and extension 30 sec/ 60°C; for 45 cycles. Primer sequences used in measuring </w:t>
      </w:r>
      <w:r w:rsidRPr="00E834EF">
        <w:rPr>
          <w:i/>
          <w:color w:val="000000" w:themeColor="text1"/>
        </w:rPr>
        <w:t>eud-1</w:t>
      </w:r>
      <w:r w:rsidRPr="00E834EF">
        <w:rPr>
          <w:color w:val="000000" w:themeColor="text1"/>
        </w:rPr>
        <w:t xml:space="preserve"> expression and the reference gene </w:t>
      </w:r>
      <w:r w:rsidRPr="00E834EF">
        <w:rPr>
          <w:i/>
          <w:iCs/>
          <w:color w:val="000000" w:themeColor="text1"/>
        </w:rPr>
        <w:t>Ppa</w:t>
      </w:r>
      <w:r w:rsidRPr="00E834EF">
        <w:rPr>
          <w:i/>
          <w:color w:val="000000" w:themeColor="text1"/>
        </w:rPr>
        <w:t xml:space="preserve">-cdc-42 </w:t>
      </w:r>
      <w:r w:rsidRPr="00E834EF">
        <w:rPr>
          <w:color w:val="000000" w:themeColor="text1"/>
        </w:rPr>
        <w:t>as follows. And relative gene expression was measured by calculating the 2</w:t>
      </w:r>
      <w:r w:rsidRPr="00E834EF">
        <w:rPr>
          <w:color w:val="000000" w:themeColor="text1"/>
          <w:vertAlign w:val="superscript"/>
        </w:rPr>
        <w:t>-delta delta Ct</w:t>
      </w:r>
      <w:r w:rsidRPr="00E834EF">
        <w:rPr>
          <w:color w:val="000000" w:themeColor="text1"/>
        </w:rPr>
        <w:t xml:space="preserve"> relative to RSA076 expression. </w:t>
      </w:r>
    </w:p>
    <w:p w14:paraId="1B9FF2C8" w14:textId="77777777" w:rsidR="009A0F6A" w:rsidRPr="00E834EF" w:rsidRDefault="009A0F6A" w:rsidP="009A0F6A">
      <w:pPr>
        <w:spacing w:line="276" w:lineRule="auto"/>
        <w:jc w:val="both"/>
        <w:rPr>
          <w:color w:val="000000" w:themeColor="text1"/>
        </w:rPr>
      </w:pPr>
    </w:p>
    <w:p w14:paraId="62319D53" w14:textId="77777777" w:rsidR="009A0F6A" w:rsidRPr="00E834EF" w:rsidRDefault="009A0F6A" w:rsidP="009A0F6A">
      <w:pPr>
        <w:spacing w:line="276" w:lineRule="auto"/>
        <w:jc w:val="both"/>
        <w:rPr>
          <w:color w:val="000000" w:themeColor="text1"/>
        </w:rPr>
      </w:pPr>
    </w:p>
    <w:p w14:paraId="246D5B9C" w14:textId="77777777" w:rsidR="009A0F6A" w:rsidRPr="00E834EF" w:rsidRDefault="009A0F6A" w:rsidP="009A0F6A">
      <w:pPr>
        <w:spacing w:line="276" w:lineRule="auto"/>
        <w:jc w:val="both"/>
        <w:rPr>
          <w:color w:val="000000" w:themeColor="text1"/>
        </w:rPr>
      </w:pPr>
    </w:p>
    <w:tbl>
      <w:tblPr>
        <w:tblW w:w="9360" w:type="dxa"/>
        <w:tblInd w:w="-1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E834EF" w:rsidRPr="00E834EF" w14:paraId="3FC851E1" w14:textId="77777777" w:rsidTr="0066186B">
        <w:tc>
          <w:tcPr>
            <w:tcW w:w="4680" w:type="dxa"/>
            <w:shd w:val="clear" w:color="auto" w:fill="auto"/>
            <w:tcMar>
              <w:top w:w="100" w:type="dxa"/>
              <w:left w:w="100" w:type="dxa"/>
              <w:bottom w:w="100" w:type="dxa"/>
              <w:right w:w="100" w:type="dxa"/>
            </w:tcMar>
          </w:tcPr>
          <w:p w14:paraId="12603D13" w14:textId="77777777" w:rsidR="009A0F6A" w:rsidRPr="00E834EF" w:rsidRDefault="009A0F6A" w:rsidP="0066186B">
            <w:pPr>
              <w:widowControl w:val="0"/>
              <w:pBdr>
                <w:top w:val="nil"/>
                <w:left w:val="nil"/>
                <w:bottom w:val="nil"/>
                <w:right w:val="nil"/>
                <w:between w:val="nil"/>
              </w:pBdr>
              <w:spacing w:line="276" w:lineRule="auto"/>
              <w:jc w:val="center"/>
              <w:rPr>
                <w:b/>
                <w:color w:val="000000" w:themeColor="text1"/>
                <w:sz w:val="20"/>
              </w:rPr>
            </w:pPr>
            <w:r w:rsidRPr="00E834EF">
              <w:rPr>
                <w:b/>
                <w:color w:val="000000" w:themeColor="text1"/>
                <w:sz w:val="20"/>
              </w:rPr>
              <w:t xml:space="preserve">Primer </w:t>
            </w:r>
          </w:p>
        </w:tc>
        <w:tc>
          <w:tcPr>
            <w:tcW w:w="4680" w:type="dxa"/>
            <w:shd w:val="clear" w:color="auto" w:fill="auto"/>
            <w:tcMar>
              <w:top w:w="100" w:type="dxa"/>
              <w:left w:w="100" w:type="dxa"/>
              <w:bottom w:w="100" w:type="dxa"/>
              <w:right w:w="100" w:type="dxa"/>
            </w:tcMar>
          </w:tcPr>
          <w:p w14:paraId="1113CDBC" w14:textId="77777777" w:rsidR="009A0F6A" w:rsidRPr="00E834EF" w:rsidRDefault="009A0F6A" w:rsidP="0066186B">
            <w:pPr>
              <w:widowControl w:val="0"/>
              <w:pBdr>
                <w:top w:val="nil"/>
                <w:left w:val="nil"/>
                <w:bottom w:val="nil"/>
                <w:right w:val="nil"/>
                <w:between w:val="nil"/>
              </w:pBdr>
              <w:spacing w:line="276" w:lineRule="auto"/>
              <w:jc w:val="center"/>
              <w:rPr>
                <w:b/>
                <w:color w:val="000000" w:themeColor="text1"/>
                <w:sz w:val="20"/>
              </w:rPr>
            </w:pPr>
            <w:r w:rsidRPr="00E834EF">
              <w:rPr>
                <w:b/>
                <w:color w:val="000000" w:themeColor="text1"/>
                <w:sz w:val="20"/>
              </w:rPr>
              <w:t>Sequence 5’-----&gt;3’</w:t>
            </w:r>
          </w:p>
        </w:tc>
      </w:tr>
      <w:tr w:rsidR="00E834EF" w:rsidRPr="00E834EF" w14:paraId="5E36D4D0" w14:textId="77777777" w:rsidTr="0066186B">
        <w:tc>
          <w:tcPr>
            <w:tcW w:w="4680" w:type="dxa"/>
            <w:shd w:val="clear" w:color="auto" w:fill="auto"/>
            <w:tcMar>
              <w:top w:w="100" w:type="dxa"/>
              <w:left w:w="100" w:type="dxa"/>
              <w:bottom w:w="100" w:type="dxa"/>
              <w:right w:w="100" w:type="dxa"/>
            </w:tcMar>
          </w:tcPr>
          <w:p w14:paraId="02FA0181" w14:textId="77777777" w:rsidR="009A0F6A" w:rsidRPr="00E834EF" w:rsidRDefault="009A0F6A" w:rsidP="0066186B">
            <w:pPr>
              <w:widowControl w:val="0"/>
              <w:pBdr>
                <w:top w:val="nil"/>
                <w:left w:val="nil"/>
                <w:bottom w:val="nil"/>
                <w:right w:val="nil"/>
                <w:between w:val="nil"/>
              </w:pBdr>
              <w:spacing w:line="276" w:lineRule="auto"/>
              <w:jc w:val="center"/>
              <w:rPr>
                <w:color w:val="000000" w:themeColor="text1"/>
                <w:sz w:val="20"/>
              </w:rPr>
            </w:pPr>
            <w:r w:rsidRPr="00E834EF">
              <w:rPr>
                <w:color w:val="000000" w:themeColor="text1"/>
                <w:sz w:val="20"/>
              </w:rPr>
              <w:t>eud-1_qPCR_F</w:t>
            </w:r>
          </w:p>
        </w:tc>
        <w:tc>
          <w:tcPr>
            <w:tcW w:w="4680" w:type="dxa"/>
            <w:shd w:val="clear" w:color="auto" w:fill="auto"/>
            <w:tcMar>
              <w:top w:w="100" w:type="dxa"/>
              <w:left w:w="100" w:type="dxa"/>
              <w:bottom w:w="100" w:type="dxa"/>
              <w:right w:w="100" w:type="dxa"/>
            </w:tcMar>
          </w:tcPr>
          <w:p w14:paraId="4C186065" w14:textId="77777777" w:rsidR="009A0F6A" w:rsidRPr="00E834EF" w:rsidRDefault="009A0F6A" w:rsidP="0066186B">
            <w:pPr>
              <w:widowControl w:val="0"/>
              <w:pBdr>
                <w:top w:val="nil"/>
                <w:left w:val="nil"/>
                <w:bottom w:val="nil"/>
                <w:right w:val="nil"/>
                <w:between w:val="nil"/>
              </w:pBdr>
              <w:spacing w:line="276" w:lineRule="auto"/>
              <w:jc w:val="center"/>
              <w:rPr>
                <w:color w:val="000000" w:themeColor="text1"/>
                <w:sz w:val="20"/>
              </w:rPr>
            </w:pPr>
            <w:r w:rsidRPr="00E834EF">
              <w:rPr>
                <w:color w:val="000000" w:themeColor="text1"/>
                <w:sz w:val="20"/>
              </w:rPr>
              <w:t>GGCTGGATTCATCACTGGTCGT</w:t>
            </w:r>
          </w:p>
        </w:tc>
      </w:tr>
      <w:tr w:rsidR="00E834EF" w:rsidRPr="00E834EF" w14:paraId="185E81E2" w14:textId="77777777" w:rsidTr="0066186B">
        <w:tc>
          <w:tcPr>
            <w:tcW w:w="4680" w:type="dxa"/>
            <w:shd w:val="clear" w:color="auto" w:fill="auto"/>
            <w:tcMar>
              <w:top w:w="100" w:type="dxa"/>
              <w:left w:w="100" w:type="dxa"/>
              <w:bottom w:w="100" w:type="dxa"/>
              <w:right w:w="100" w:type="dxa"/>
            </w:tcMar>
          </w:tcPr>
          <w:p w14:paraId="788F2366" w14:textId="77777777" w:rsidR="009A0F6A" w:rsidRPr="00E834EF" w:rsidRDefault="009A0F6A" w:rsidP="0066186B">
            <w:pPr>
              <w:widowControl w:val="0"/>
              <w:pBdr>
                <w:top w:val="nil"/>
                <w:left w:val="nil"/>
                <w:bottom w:val="nil"/>
                <w:right w:val="nil"/>
                <w:between w:val="nil"/>
              </w:pBdr>
              <w:spacing w:line="276" w:lineRule="auto"/>
              <w:jc w:val="center"/>
              <w:rPr>
                <w:color w:val="000000" w:themeColor="text1"/>
                <w:sz w:val="20"/>
              </w:rPr>
            </w:pPr>
            <w:r w:rsidRPr="00E834EF">
              <w:rPr>
                <w:color w:val="000000" w:themeColor="text1"/>
                <w:sz w:val="20"/>
              </w:rPr>
              <w:t>eud-1_qPCR_R</w:t>
            </w:r>
          </w:p>
        </w:tc>
        <w:tc>
          <w:tcPr>
            <w:tcW w:w="4680" w:type="dxa"/>
            <w:shd w:val="clear" w:color="auto" w:fill="auto"/>
            <w:tcMar>
              <w:top w:w="100" w:type="dxa"/>
              <w:left w:w="100" w:type="dxa"/>
              <w:bottom w:w="100" w:type="dxa"/>
              <w:right w:w="100" w:type="dxa"/>
            </w:tcMar>
          </w:tcPr>
          <w:p w14:paraId="264DF937" w14:textId="77777777" w:rsidR="009A0F6A" w:rsidRPr="00E834EF" w:rsidRDefault="009A0F6A" w:rsidP="0066186B">
            <w:pPr>
              <w:widowControl w:val="0"/>
              <w:pBdr>
                <w:top w:val="nil"/>
                <w:left w:val="nil"/>
                <w:bottom w:val="nil"/>
                <w:right w:val="nil"/>
                <w:between w:val="nil"/>
              </w:pBdr>
              <w:spacing w:line="276" w:lineRule="auto"/>
              <w:jc w:val="center"/>
              <w:rPr>
                <w:color w:val="000000" w:themeColor="text1"/>
                <w:sz w:val="20"/>
              </w:rPr>
            </w:pPr>
            <w:r w:rsidRPr="00E834EF">
              <w:rPr>
                <w:color w:val="000000" w:themeColor="text1"/>
                <w:sz w:val="20"/>
              </w:rPr>
              <w:t>ATTCCCGTTGCGTAACCTCGT</w:t>
            </w:r>
          </w:p>
        </w:tc>
      </w:tr>
      <w:tr w:rsidR="00E834EF" w:rsidRPr="00E834EF" w14:paraId="359A4E2C" w14:textId="77777777" w:rsidTr="0066186B">
        <w:tc>
          <w:tcPr>
            <w:tcW w:w="4680" w:type="dxa"/>
            <w:shd w:val="clear" w:color="auto" w:fill="auto"/>
            <w:tcMar>
              <w:top w:w="100" w:type="dxa"/>
              <w:left w:w="100" w:type="dxa"/>
              <w:bottom w:w="100" w:type="dxa"/>
              <w:right w:w="100" w:type="dxa"/>
            </w:tcMar>
          </w:tcPr>
          <w:p w14:paraId="7CA978D7" w14:textId="77777777" w:rsidR="009A0F6A" w:rsidRPr="00E834EF" w:rsidRDefault="009A0F6A" w:rsidP="0066186B">
            <w:pPr>
              <w:widowControl w:val="0"/>
              <w:pBdr>
                <w:top w:val="nil"/>
                <w:left w:val="nil"/>
                <w:bottom w:val="nil"/>
                <w:right w:val="nil"/>
                <w:between w:val="nil"/>
              </w:pBdr>
              <w:spacing w:line="276" w:lineRule="auto"/>
              <w:jc w:val="center"/>
              <w:rPr>
                <w:color w:val="000000" w:themeColor="text1"/>
                <w:sz w:val="20"/>
              </w:rPr>
            </w:pPr>
            <w:r w:rsidRPr="00E834EF">
              <w:rPr>
                <w:color w:val="000000" w:themeColor="text1"/>
                <w:sz w:val="20"/>
              </w:rPr>
              <w:t>cdc-42_qPCR_F</w:t>
            </w:r>
          </w:p>
        </w:tc>
        <w:tc>
          <w:tcPr>
            <w:tcW w:w="4680" w:type="dxa"/>
            <w:shd w:val="clear" w:color="auto" w:fill="auto"/>
            <w:tcMar>
              <w:top w:w="100" w:type="dxa"/>
              <w:left w:w="100" w:type="dxa"/>
              <w:bottom w:w="100" w:type="dxa"/>
              <w:right w:w="100" w:type="dxa"/>
            </w:tcMar>
          </w:tcPr>
          <w:p w14:paraId="0C8DC3B9" w14:textId="77777777" w:rsidR="009A0F6A" w:rsidRPr="00E834EF" w:rsidRDefault="009A0F6A" w:rsidP="0066186B">
            <w:pPr>
              <w:widowControl w:val="0"/>
              <w:pBdr>
                <w:top w:val="nil"/>
                <w:left w:val="nil"/>
                <w:bottom w:val="nil"/>
                <w:right w:val="nil"/>
                <w:between w:val="nil"/>
              </w:pBdr>
              <w:spacing w:line="276" w:lineRule="auto"/>
              <w:jc w:val="center"/>
              <w:rPr>
                <w:color w:val="000000" w:themeColor="text1"/>
                <w:sz w:val="20"/>
              </w:rPr>
            </w:pPr>
            <w:r w:rsidRPr="00E834EF">
              <w:rPr>
                <w:color w:val="000000" w:themeColor="text1"/>
                <w:sz w:val="20"/>
              </w:rPr>
              <w:t>CTCTCTTATCCACAGACGGAC</w:t>
            </w:r>
          </w:p>
        </w:tc>
      </w:tr>
      <w:tr w:rsidR="00E834EF" w:rsidRPr="00E834EF" w14:paraId="320A227B" w14:textId="77777777" w:rsidTr="0066186B">
        <w:tc>
          <w:tcPr>
            <w:tcW w:w="4680" w:type="dxa"/>
            <w:shd w:val="clear" w:color="auto" w:fill="auto"/>
            <w:tcMar>
              <w:top w:w="100" w:type="dxa"/>
              <w:left w:w="100" w:type="dxa"/>
              <w:bottom w:w="100" w:type="dxa"/>
              <w:right w:w="100" w:type="dxa"/>
            </w:tcMar>
          </w:tcPr>
          <w:p w14:paraId="7BB5D023" w14:textId="77777777" w:rsidR="009A0F6A" w:rsidRPr="00E834EF" w:rsidRDefault="009A0F6A" w:rsidP="0066186B">
            <w:pPr>
              <w:widowControl w:val="0"/>
              <w:pBdr>
                <w:top w:val="nil"/>
                <w:left w:val="nil"/>
                <w:bottom w:val="nil"/>
                <w:right w:val="nil"/>
                <w:between w:val="nil"/>
              </w:pBdr>
              <w:spacing w:line="276" w:lineRule="auto"/>
              <w:jc w:val="center"/>
              <w:rPr>
                <w:color w:val="000000" w:themeColor="text1"/>
                <w:sz w:val="20"/>
              </w:rPr>
            </w:pPr>
            <w:r w:rsidRPr="00E834EF">
              <w:rPr>
                <w:color w:val="000000" w:themeColor="text1"/>
                <w:sz w:val="20"/>
              </w:rPr>
              <w:t>cdc-42_qPCR_R</w:t>
            </w:r>
          </w:p>
        </w:tc>
        <w:tc>
          <w:tcPr>
            <w:tcW w:w="4680" w:type="dxa"/>
            <w:shd w:val="clear" w:color="auto" w:fill="auto"/>
            <w:tcMar>
              <w:top w:w="100" w:type="dxa"/>
              <w:left w:w="100" w:type="dxa"/>
              <w:bottom w:w="100" w:type="dxa"/>
              <w:right w:w="100" w:type="dxa"/>
            </w:tcMar>
          </w:tcPr>
          <w:p w14:paraId="08FECCF9" w14:textId="77777777" w:rsidR="009A0F6A" w:rsidRPr="00E834EF" w:rsidRDefault="009A0F6A" w:rsidP="0066186B">
            <w:pPr>
              <w:widowControl w:val="0"/>
              <w:pBdr>
                <w:top w:val="nil"/>
                <w:left w:val="nil"/>
                <w:bottom w:val="nil"/>
                <w:right w:val="nil"/>
                <w:between w:val="nil"/>
              </w:pBdr>
              <w:spacing w:line="276" w:lineRule="auto"/>
              <w:jc w:val="center"/>
              <w:rPr>
                <w:color w:val="000000" w:themeColor="text1"/>
                <w:sz w:val="20"/>
              </w:rPr>
            </w:pPr>
            <w:r w:rsidRPr="00E834EF">
              <w:rPr>
                <w:color w:val="000000" w:themeColor="text1"/>
                <w:sz w:val="20"/>
              </w:rPr>
              <w:t>GAAGGGAGTGCGTGAGCAGTG</w:t>
            </w:r>
          </w:p>
        </w:tc>
      </w:tr>
    </w:tbl>
    <w:p w14:paraId="49D9A119" w14:textId="77777777" w:rsidR="009A0F6A" w:rsidRPr="00E834EF" w:rsidRDefault="009A0F6A" w:rsidP="009A0F6A">
      <w:pPr>
        <w:spacing w:line="276" w:lineRule="auto"/>
        <w:jc w:val="both"/>
        <w:rPr>
          <w:color w:val="000000" w:themeColor="text1"/>
        </w:rPr>
      </w:pPr>
    </w:p>
    <w:p w14:paraId="3D0622CF" w14:textId="77777777" w:rsidR="009A0F6A" w:rsidRPr="00E834EF" w:rsidRDefault="009A0F6A" w:rsidP="009A0F6A">
      <w:pPr>
        <w:spacing w:after="240" w:line="276" w:lineRule="auto"/>
        <w:jc w:val="both"/>
        <w:rPr>
          <w:b/>
          <w:color w:val="000000" w:themeColor="text1"/>
        </w:rPr>
      </w:pPr>
      <w:r w:rsidRPr="00E834EF">
        <w:rPr>
          <w:b/>
          <w:color w:val="000000" w:themeColor="text1"/>
        </w:rPr>
        <w:t>Analysis of RNA-</w:t>
      </w:r>
      <w:proofErr w:type="spellStart"/>
      <w:r w:rsidRPr="00E834EF">
        <w:rPr>
          <w:b/>
          <w:color w:val="000000" w:themeColor="text1"/>
        </w:rPr>
        <w:t>seq</w:t>
      </w:r>
      <w:proofErr w:type="spellEnd"/>
      <w:r w:rsidRPr="00E834EF">
        <w:rPr>
          <w:b/>
          <w:color w:val="000000" w:themeColor="text1"/>
        </w:rPr>
        <w:t xml:space="preserve"> data</w:t>
      </w:r>
    </w:p>
    <w:p w14:paraId="2F723A2A" w14:textId="3F1AFC4E" w:rsidR="009A0F6A" w:rsidRPr="00E834EF" w:rsidRDefault="009A0F6A" w:rsidP="009A0F6A">
      <w:pPr>
        <w:spacing w:line="276" w:lineRule="auto"/>
        <w:jc w:val="both"/>
        <w:rPr>
          <w:color w:val="000000" w:themeColor="text1"/>
        </w:rPr>
      </w:pPr>
      <w:r w:rsidRPr="00E834EF">
        <w:rPr>
          <w:color w:val="000000" w:themeColor="text1"/>
        </w:rPr>
        <w:t>Raw RNA-</w:t>
      </w:r>
      <w:proofErr w:type="spellStart"/>
      <w:r w:rsidRPr="00E834EF">
        <w:rPr>
          <w:color w:val="000000" w:themeColor="text1"/>
        </w:rPr>
        <w:t>seq</w:t>
      </w:r>
      <w:proofErr w:type="spellEnd"/>
      <w:r w:rsidRPr="00E834EF">
        <w:rPr>
          <w:color w:val="000000" w:themeColor="text1"/>
        </w:rPr>
        <w:t xml:space="preserve"> reads were aligned against the assembly of the </w:t>
      </w:r>
      <w:r w:rsidRPr="00E834EF">
        <w:rPr>
          <w:i/>
          <w:color w:val="000000" w:themeColor="text1"/>
        </w:rPr>
        <w:t xml:space="preserve">P. </w:t>
      </w:r>
      <w:proofErr w:type="spellStart"/>
      <w:r w:rsidRPr="00E834EF">
        <w:rPr>
          <w:i/>
          <w:color w:val="000000" w:themeColor="text1"/>
        </w:rPr>
        <w:t>pacificus</w:t>
      </w:r>
      <w:proofErr w:type="spellEnd"/>
      <w:r w:rsidRPr="00E834EF">
        <w:rPr>
          <w:color w:val="000000" w:themeColor="text1"/>
        </w:rPr>
        <w:t xml:space="preserve"> strain RSB001 (European Nucleotide Archive accession: CAKKKZ010000000) with the tophat2 program </w:t>
      </w:r>
      <w:r w:rsidRPr="00E834EF">
        <w:rPr>
          <w:color w:val="000000" w:themeColor="text1"/>
        </w:rPr>
        <w:lastRenderedPageBreak/>
        <w:t xml:space="preserve">(version 2.0.14) using default options </w:t>
      </w:r>
      <w:r w:rsidRPr="00E834EF">
        <w:rPr>
          <w:i/>
          <w:iCs/>
          <w:color w:val="000000" w:themeColor="text1"/>
          <w:sz w:val="22"/>
          <w:szCs w:val="22"/>
        </w:rPr>
        <w:fldChar w:fldCharType="begin" w:fldLock="1"/>
      </w:r>
      <w:r w:rsidRPr="00E834EF">
        <w:rPr>
          <w:i/>
          <w:iCs/>
          <w:color w:val="000000" w:themeColor="text1"/>
        </w:rPr>
        <w:instrText>ADDIN paperpile_citation &lt;clusterId&gt;A484O542K932H655&lt;/clusterId&gt;&lt;metadata&gt;&lt;citation&gt;&lt;id&gt;0e42b52e-64cb-4d68-992c-340c30dee139&lt;/id&gt;&lt;/citation&gt;&lt;/metadata&gt;&lt;data&gt;eJydVutu3LgVfhVifgQtYM2QEnUzELSxndhGna7huECxwcLg5WjEmEOqlOTJNMhr7Qvsi/VQGmcm3m637S/LnHPO950Lv8OPXxYPRi9OFxR4KvMUkoIrmXBdVEldpyrJOFUZ1QAsqxcnCz12D30rGHrosikl5XnKNWd1nYs0lQXPZVMXwPMyYzyDsmlK9DJ9PwK6cPweg12cfly0w9Cdrlb681J7s/RhvWJ0yVhVrNYySSnLEsYTnoSsQJ9o3KP1drtdOiXN0tnN0pl2ufZPq26UG9CrNCtYxWn1u+YbtRJhMMpCv7p9f85pnlWcH7mtwfkNSOOtX++W+BfDK3BDEHap/Obg/X8z/g0KP2F9vcE6/YfAvR+DgrlnFyV/c1aUdf4uO6cXRVXR8iyvL969Lc54fnY29curcYPcZweWyN1YFNef39dCsb+9vzR/Z/fyUqof4Ta9LH/84WrD5A/b6+zdJ4/OT8JObVM1FbqQyENpndBK42yUjUygUA0waEqtc7osSkZpWWd1VlZFkeYYAFtjTd8CYn9ZbLwb2v0QaLHDr8lmByLEb8xz8fVkYYUE+19j8rrmdZ5TnuU0y1mctcEMNpK+992VGNJTIpQagxiACGvWLhaD+IZgN12vgukGbG9PjCNDC6QL0INTEC2M6wGb5F1/QjRYmD6JcJrggABpxj4eIKKQPUZTwzdQYtCOdL4brQik76xRoGd4CKTxgdz99U3Swz/GCesP+//+SOBzB8FEiv2SXEdKGKkTeHhCtoAsImMJZJ8bHrZGtchU+dD5mGRPNsLtSI9QpjFKYLLgWoEwU1Qy+L3z8jkIQaOZGwkgdB9TfxLB+LEnFtx6aJFC8HqMOcjdVCYbkQayz8C4NRlAtS5eGAP9RMvGelu/jT/GjGNIIS0kc0zkjDXtydbgNxa9AzVEcjF6gAbCVJn5Jk6lEFqb2IFopIE4/+S/r2zM7+Q3kxIq+L7fN41IPHzsn8sXbX0cEiKaARs0oRo1j4j1SkydPyqY30jjsNSRrJDGmmEXaRmNFEyzi+TA7tlhK2JXpjy1CTHNjei6qWaePDq/dUeziJzmWsffcRLR2TzBNHS/HmM0hidwU3lbs27tDpPtcE4nn7l22M7w74a762HUPg7yUWJxbJ+EsbFPBMd4r9FKyeWndlyCHle9b4atCLAafNfiFMVLLtbQ4+zfTfr0CfXJCduMNt7iy4kE2WtplK95d+SalVyUqtBapyXui5oWsoSiygsFtKY1KymvmJ53h4vSxYs8KdAsXrhxaD2KxscvC+MwW2Ej/gX+0pjQx3t4IaDdChdPfNiIYYgStPiL2ZBoNYthyXUJrM4TqClNaAp5UrE6TXDSJOTAyzKP+FZMEdEX5ek7wMsjwEvwL8BuUTxAkMtveKzI06rgVZLzWqKi1UUimKRJLSRTudCprOgBb3Z/CXl+BHnuUee+x7wPonNgLTk/oGJZs0oBJqibhPKySeqiyZK0TiVmWiuQxQH1OcBL3Ksj3CsRvNUvs51UC6f+6hsyl4oBwiSQoW5TltJE5JIlIMqcK7y3Ij9Cfg7wEvnuCPlu9+uWIlnYkbsDKoisKiRP6pwVCdUZS2rA9EumGkELpaqmOerq5P4S88PNEeiHYbpkNy+APwj7TwlhTSbjPXaZMsjSNMlpyhG7kIks8Q1VZ1ldV4riKyk9YD9HWHzFvY8yAOEBNnj74vJrg+mRjftz8BB1EjfAGsJSx4YrFBR9trsx7hFN93e0V63HZYPPC7+2MD1T9kd/au1rcK9seP3KjZvXGX0VA/Sv/6cH2CPKdWwACogIKJlv5tfLvOKHXRcX7u3tw5u7++vzm7fxeKPi0fHzak7RiU00Pn/OkNz98vMhw4OAHMTjDMVjuc/7EXbzXZwINt1z2N+rmRVuPaJOoR3EEXrydpx4sMhM4TqYusqKrMp4WaTpkhe0zNKYyNTao9dl5PGAIiziqGz7KrufJcmfWxBuCoMDEa3e6zxCYOdTUFyVNT6Pa3xa85QxgEpVZS5VNr/S3n7GLXAhBhGfSqZ/5wOgzC9OhzBCFMFrd2NkEGF3OLrB1YR1anBo4evXn/4FuSbEIQ==&lt;/data&gt; \* MERGEFORMAT</w:instrText>
      </w:r>
      <w:r w:rsidRPr="00E834EF">
        <w:rPr>
          <w:i/>
          <w:iCs/>
          <w:color w:val="000000" w:themeColor="text1"/>
          <w:sz w:val="22"/>
          <w:szCs w:val="22"/>
        </w:rPr>
        <w:fldChar w:fldCharType="separate"/>
      </w:r>
      <w:r w:rsidR="0018693C" w:rsidRPr="00E834EF">
        <w:rPr>
          <w:iCs/>
          <w:noProof/>
          <w:color w:val="000000" w:themeColor="text1"/>
        </w:rPr>
        <w:t>(</w:t>
      </w:r>
      <w:r w:rsidR="00C46344">
        <w:rPr>
          <w:iCs/>
          <w:noProof/>
          <w:color w:val="000000" w:themeColor="text1"/>
        </w:rPr>
        <w:t>12</w:t>
      </w:r>
      <w:r w:rsidR="0018693C" w:rsidRPr="00E834EF">
        <w:rPr>
          <w:iCs/>
          <w:noProof/>
          <w:color w:val="000000" w:themeColor="text1"/>
        </w:rPr>
        <w:t>)</w:t>
      </w:r>
      <w:r w:rsidRPr="00E834EF">
        <w:rPr>
          <w:i/>
          <w:iCs/>
          <w:color w:val="000000" w:themeColor="text1"/>
        </w:rPr>
        <w:fldChar w:fldCharType="end"/>
      </w:r>
      <w:r w:rsidRPr="00E834EF">
        <w:rPr>
          <w:color w:val="000000" w:themeColor="text1"/>
        </w:rPr>
        <w:t xml:space="preserve">. Evidence-based gene annotations for the RSB001 genome were created by the PPCAC pipeline (version 1). Specifically, a strain-specific transcriptome assembly </w:t>
      </w:r>
      <w:r w:rsidRPr="00E834EF">
        <w:rPr>
          <w:i/>
          <w:iCs/>
          <w:color w:val="000000" w:themeColor="text1"/>
          <w:sz w:val="22"/>
          <w:szCs w:val="22"/>
        </w:rPr>
        <w:fldChar w:fldCharType="begin" w:fldLock="1"/>
      </w:r>
      <w:r w:rsidRPr="00E834EF">
        <w:rPr>
          <w:i/>
          <w:iCs/>
          <w:color w:val="000000" w:themeColor="text1"/>
        </w:rPr>
        <w:instrText>ADDIN paperpile_citation &lt;clusterId&gt;P443W491S881P585&lt;/clusterId&gt;&lt;metadata&gt;&lt;citation&gt;&lt;id&gt;86260a49-158f-455d-b42d-4b2c3c72d434&lt;/id&gt;&lt;/citation&gt;&lt;/metadata&gt;&lt;data&gt;eJytV+1u3LgVfRVifgS7gCVT35KDoI2dzccmToIkRdoNgoASr0ZMNNKsKHk8DfJafYG+WM+lZjweB9lugf4xLA55P8499/Dyw9fFJ6MXZ4s8DVOp4sILkrz24iTRXhmH2ovLsIqqLNRxFC9OFnpaf7KNCvhEpjL8kle5zjTFWaFSHeo8q6NapnGdRklWZXGucMpYOxGOBAU+vtB20w/a4vvCp5aWqrP3xZuXDz1Lv98XVb9aq0GN5orEkrp+ZSrLq90VDfgeBV317TSavrs//063V1Y42C2F3dqRVvfFQOuh11PlrK16TfeFpWth11SZ2lSIZhraxdmHRTOO67PTU33t6974/bA8DaQfyCA9/exXU+mHMsh9mfkyDnCId1ts32w2fleVxu/ald+Zxl/2V6frqVyRPo1kGCeBLG5tb033BdE1sEetpStDg490TwcaB0NXdLo25vStLFLpFXkY/hTkP0eyiKUn/z9GPqJ+veE6/EFutp+GimZSnCdhGKRJnOdZLsOoKB6ex/Lho/MiCePH5/lDJkRfTSuUZT4QeOV2StNn15eFqoK/XT4xfw/elU/K6jd6HT7Jfnv1dBWUrzbPosefexy+Uq3jRUVRENTgXU6q9qSUyoPHzAN7YkoyoirMpB/laRAWYRxHRZgXQZbCAsBujW0Izr8uVn03Ni49DkxtmaT4b0tqwL+c5uKbI2P3SbUjb8yzwpNxnGBXq0pq/3QsaRznmQyKJJJ5nBRsYDRjy8m8brZtPw5gdTWY9egILPpavB6MZZJWzWTFSwJTwUcr3qBmqrXiNUjfttSKJ9SReNFbK0wn3ppr8ZSGlVo3ILIZTSVemI7UkixcqtLCUcWpXE6jYutCdRq0ByNK0+1WBnBfwZge0AaDC2bdoHXG7Rr2tFs04/ZElNMoxoaEKk2LBTH2ohpIjSQ62ggXHg7cso0YrUAMfbdst0LTmjrNPQqvbIc7jr0d2rDvfPG+MS3/ZkcEa1acPIeoTY+u7AHOT8Yn/wSd6oSANKLHAU6sJvcvepjszycMkBLdtCppYDc3OqCGrWh3MO3OWNEoVhTgAIN3krTU1l5Nw4iVf5L4EJyI8OOJ2JixAWjKji7rDvo0UVfBFvKjuqZZV47R5ohPWJloPAaX42e/OGgqVW05Yjgmh4r4EH30xbMZNhwGChcKJRoaVXLZLeCYqkY0x1zoBzbLX3vs9mkzOFU7aVbDC1+Ug1kurZpRxDdKhtqrlg1rY9et2gLKnZ7aZoDIwApSa2clBkiIzAy3qmRBZ+DutBSQwGhnln1n9i7KgbqOBnMCK7yJ7YAkH+ITkSDXp/0GzB9OmE5o3Dv41t9Lt0O92/XNLlSLbY7aU/el6zcdKEyVmuyOXqO6Vmx45C0WUIA7gKxmMh/DtsvCF6/QfHRd0dpVBew+FOR2A+/IAf2l7oe2jjoed95qJnrdT0CIuWttX5mZNrO5CoQvkQONzFhswalWbwwStmq1RnGX1uE5te6e46YmWnOisLHf4ipQTQMKMALxqMBHO04wvWsjdaVM675uYoXIgLYbEgze+gcSBgVga0d57esPhqBgVxyqEkNfTsDf2QF4W1Eqi7Zz8gQrZtmtnEzUqBMQGRsshycQW5RnbHocYiDBX6YYg90YkN90Gpwd2VmjZqX6owI4CpFlRxYyitM3+rTvEogR073fzBa5a0XrpNfOkcEALik+wvVC+nca8EZlXApcjpso9r1jd52/i3ilPvcD6w6Sb5mk7NQ67boiJ91z1cysBUdYOx764vEEkLh1NnSDOfFf9M4hETtzisXPK43Dn64ZELu/FPAB0YM7g8y2czRw+4MUffGuYbWf1msUCVm5zhpM6STX0UOr9X5u2+HI4tqoNZPyu9at+7btN/yTk8W9eLOloxDsyueb3t15Z4soCCMPfzKf+Nb9jHGlU209tXx5X8ykF6VhDm3PxMU5jzTzwKryNE3zkAq+uSOKk1hhtgnCpNZJFdRlEZc6S/J4Hlg7nLiZoviunUBMzBEfvi5MZxgyN8Hil9oMlq/gi8bVSnW8hm5X48hzyeLNv/+lMaqteX4dBJ+Yh6VSSRkEBXmhKjCGREHqFTJRnkypqLRMdVwrN5g460dWMMcchfH+VhjvMdsMatLfR8G3zSDe3wSg4jApKMm9pJDak6FKvTJTyiMsZ0mh6iynowCcgbu+X97y/ZIwQx37fQ3ZacTLg1NZVbGkzIuiCkOpUrmnKsK4JfOiDjXpQpcHp+70XY/Pb3l83jejuuPyH71tjFbi+QHquIh1GeZeVpWpJ3WtvFJGhad0FMuawhKEODjdnb/r9s/U+j2Z9qjIKlVRrlMMkSWSlImMvCKrIk/WdQAClLos6oPn+fhdx5e3HF/CU4NuvuMX8o2PrhOXN55lUqUZ2O2lCiyWEdqmqGTiJWmqVFrWqi6Dg+e9gbu+3/x6y/kbNJr49Y7rt7i/kbLbuCe2koGKE09rVFfWmJ6LOAAEQZ5HcR3h+ZAfPM/nF9/wOsENTsMnvtHdJL7H+K9DTwfu+5pJWRl4P99iGP6Crbvnm61wd6gBz7AeV717Fu2W/tK0D6i71w4P7mFefBDJe2zAPvjf3n14eLlWwqWiBlxIDzExVi3N7xBM0278f/3p4Zt3zy5e/LLYJ9SpFd3mjDju5RsR2wmYL84hX/4uSTyX2WV/OMAxeV+mvfn/hlSruuUE8cQ+Yrqyzrp4XBHm+R5ZBWmE4uRZlvqZjPIkRFIrV85bL1kOCG8n5t/Z4tH1NV3NythftKQ6ZwYk4F2XOmEmZGWk60qVEThBWha6iKMslFVRpaGWcn5A/nINwXqk0Md4xBn7GBcvJoTF2ThMxFr8rHthygFD/WHpRV8xXjVISt++ffwP5iuZFg==&lt;/data&gt; \* MERGEFORMAT</w:instrText>
      </w:r>
      <w:r w:rsidRPr="00E834EF">
        <w:rPr>
          <w:i/>
          <w:iCs/>
          <w:color w:val="000000" w:themeColor="text1"/>
          <w:sz w:val="22"/>
          <w:szCs w:val="22"/>
        </w:rPr>
        <w:fldChar w:fldCharType="separate"/>
      </w:r>
      <w:r w:rsidR="0018693C" w:rsidRPr="00E834EF">
        <w:rPr>
          <w:iCs/>
          <w:noProof/>
          <w:color w:val="000000" w:themeColor="text1"/>
        </w:rPr>
        <w:t>(</w:t>
      </w:r>
      <w:r w:rsidR="00C46344">
        <w:rPr>
          <w:iCs/>
          <w:noProof/>
          <w:color w:val="000000" w:themeColor="text1"/>
        </w:rPr>
        <w:t>13</w:t>
      </w:r>
      <w:r w:rsidR="0018693C" w:rsidRPr="00E834EF">
        <w:rPr>
          <w:iCs/>
          <w:noProof/>
          <w:color w:val="000000" w:themeColor="text1"/>
        </w:rPr>
        <w:t>)</w:t>
      </w:r>
      <w:r w:rsidRPr="00E834EF">
        <w:rPr>
          <w:i/>
          <w:iCs/>
          <w:color w:val="000000" w:themeColor="text1"/>
        </w:rPr>
        <w:fldChar w:fldCharType="end"/>
      </w:r>
      <w:r w:rsidRPr="00E834EF">
        <w:rPr>
          <w:color w:val="000000" w:themeColor="text1"/>
        </w:rPr>
        <w:t xml:space="preserve"> and the latest version of the gene annotation for the reference strain PS312 (version: El Paco gene annotation 3) </w:t>
      </w:r>
      <w:r w:rsidRPr="00E834EF">
        <w:rPr>
          <w:i/>
          <w:iCs/>
          <w:color w:val="000000" w:themeColor="text1"/>
          <w:sz w:val="22"/>
          <w:szCs w:val="22"/>
        </w:rPr>
        <w:fldChar w:fldCharType="begin" w:fldLock="1"/>
      </w:r>
      <w:r w:rsidRPr="00E834EF">
        <w:rPr>
          <w:i/>
          <w:iCs/>
          <w:color w:val="000000" w:themeColor="text1"/>
        </w:rPr>
        <w:instrText>ADDIN paperpile_citation &lt;clusterId&gt;J268X527M918Q629&lt;/clusterId&gt;&lt;metadata&gt;&lt;citation&gt;&lt;id&gt;745b567d-154c-474a-8b9e-a6514d9d9d51&lt;/id&gt;&lt;/citation&gt;&lt;/metadata&gt;&lt;data&gt;eJylV+lu3DgSfhWigc0vS9ZN0UGw63Qc27O+YDuYxQQDg6JKLcYS2UNK7jSCvNa+wLzYFKW+3HGSPWCg3S0V66vjq4Mfv0weZDk5mtAkLdKMll6YJsJLaMK9vGDg8SwNk5LhXxpODiZlP3+wNQ/xBBNxkcY8iquiDAoQjMZQJgWjVZjSMk9LlpQU0gBPSWt7wCNOwyMsF9qUFn9OOShtal6UspOWQAMzruxrcvKkm76TWr0mpyjRwmtybeY1V2QGClDghhtu8YwgClre6RIsau5NMzn6OKm7bn50eFh+9kstfW1mh2Hgh2GeHdowyrPEC6LAC2gY4CeecuIW5ReLha9EIX3VtL6StT/TT4fzvmihPIzjIElZnv5UvBWH3KBdDdjDm8spTdMopuHOsaIVM+eSFNYvJLpWClCd4Y0vdLs9+39Y/B0Tfsfcaely8CPVVvdGwMiIaXoSxPR98D5hb4MsoSxhNHv3Pk7wcXacUMcGLfoW7R8PhF6x7LPs/PMl4yL8cHkq/xXeF6eF+A1uolP62/VZGxbXi/P4/SeNh594M5CiikTKMoi9NEmpF7A091gw0C/KaJajgUkU+IxGeRpRmiRxRBnLUAEmp5G2BsT+Mmm16urBPWcXX7qvEX5dAjf4PUI1k68Hk4YX0PzHoGEWsjjKAxbHCQuG/Heya5zVU93OkYWdfAKyzijhqiSYx7ZXslsS0bv3WpGqN10Nhsh2bvQoDyirdDe8t0QqggIbMpMbI617I+rekjkXspKidxTnhUWyiA4NeHs8/efp7fWHq3dH5Gp9sMWPhiDnuZK2tcT2oibckpcrbbD3ZSzCDZC5XoCp+obYpe0A1VXaENv15VKq2WAxrCuV6Gp0q+qVGB7wjnDSgqidKa5UG3iCxidnqPQJzMFwXpbIHofI10pu/B0jNMZNN3pm3RuB1sqSd2P8LHlUeoGxNbolU3/jEnqHGZg3TiWUpFgOOKW0wsCcK7FcB/uPnjcuS2vDd/JxgJa7NKJFmLCigdYd2mTHRU0q9KGDwqzsGSua3J7cfbi4vzsiZ2DggCzA6SmkGv7v84U4m0CtwtrbuRRSo9eDOUMmLVnIrt5Syiu4Rac2xOr0N9z6iWvOkd0Q++RXzOLnDtCnuYGnwYC1/iHsWoHXaQ//7aQDgRtuZog7Jp23spEwEoo3VqPotl/7ZGq0tZ6dg3BCYyikXQGg3R2gWQ2oWVdj8HfDwrslhoU3pNQtR6ExnCvrHNpK6agcXXqGTAzYvnE8wKNJHIbfkKirkafIcsAEFJ9AdM6178UbHdHGgBjRnXkRS7Ln+XKqMBfIGWT2CMyROguCfLErjrscPeP5fpZ8cj+0gwWx0L2YRoHtDuNhSZQf5CxbeeMCUmO5c2KxQhvHuvlyk7axMKBzonYsR6ebUT/7G7p2fTW9+HB3fn2F9L3uDcEp/UhKwCpwPacbgoVcqSoXgKdRiSvLHxAbY7mq8OX3CO5MdnotJpkXcs3b/RTwOdKEixpGpS+THd3sLSq0m5CNID65k0hQbn6kFplBamjmP9D/UjHpsfp228GKkgf4VDR96Xrl/NuFxXcTjM/ALUI0yPHXJxy+ijfYcN2Eens53TQWN5nHpSstIAyyqqQ5ZCITVVGxJOcsjCNGwzKucgFRHKdsXLqUm4IJDb0ozBI3PnoMEY7Dj18mEqMgsVRR4hLfVNJYN1UusTAVdw+0QUM7N1wnx1gliuNu0EjihMdxz0PKQsEiL6ai9IJYhF6eQuIVOWNBWNAwBIfZ8EHxjg6cw8/wz3bwz7iq99B/lfiFnG1wszLkiRDCKzOB+wsuBh6PstirUk6DkgUBDcQWdzi9jzjdQZzWwwDkah8WZIOZnW79pTyNEdpLsyD1cCNC3CQrvZxmYRikCa6IfAd3OL4PfL8DfK8Lye0e6oW2on7U5H4DG6WUJxDlnkA0LwjjwmN5FXmQZVkYi5Lz3TCvzu/jnu7gnmKZ7aGeFIDLgSk7crrBTZKwpAWgp3EsvECguzmu+R6SDn+UuD/F0RZ3o2Ef+faXHehbZDf5ZQ/8DmsSAz0IjtAVxyuEoLic8ZhjhkXg5RgCLw9pHoEIcBPfcXk8/7+k+PbPf7v2MIdhkrkT2ojBgiBwC3EQRB5lmGyW0XRrXSCqPMiox6KK4e4sqFdkAvdHgDjKBG7VbCcwzzAmX3ENx60FzAO2AenKXKxt+4fRsJX0S0AdQqKhb5cXUj2i6OpigwnW2Mtw29fY4od7w+rR3+vmDahXjXnzSvXtmzh45RTYN//ljehRqiE6YHF3xv3xeLxOjBs3zmO3/t7cPBzf3p9PL07c41a4R7v3ndFJxVvYjT95Ho1Ny1u1u9Ntu3OG403xeeNwS7zHi7X6n0Wv4WrWY4dFOXCpd7vqYE/kLMQRxQcahFmcx0meB7EfUtz2Y+fQkOmda5+z5wEHAR8aVn71SY7tVE8b4GpQg/xwUpdliiJ4ly7zKo8ElhBNqyIKBOdZQXMWJXFWifHydPIZJ+s73nF3g5H2vTYgZ9i0O9ODa+Dn6kLiTDHL7aMLLVy8KmQ5fP36+18XMSey&lt;/data&gt; \* MERGEFORMAT</w:instrText>
      </w:r>
      <w:r w:rsidRPr="00E834EF">
        <w:rPr>
          <w:i/>
          <w:iCs/>
          <w:color w:val="000000" w:themeColor="text1"/>
          <w:sz w:val="22"/>
          <w:szCs w:val="22"/>
        </w:rPr>
        <w:fldChar w:fldCharType="separate"/>
      </w:r>
      <w:r w:rsidR="0018693C" w:rsidRPr="00E834EF">
        <w:rPr>
          <w:iCs/>
          <w:noProof/>
          <w:color w:val="000000" w:themeColor="text1"/>
        </w:rPr>
        <w:t>(</w:t>
      </w:r>
      <w:r w:rsidR="00C46344">
        <w:rPr>
          <w:iCs/>
          <w:noProof/>
          <w:color w:val="000000" w:themeColor="text1"/>
        </w:rPr>
        <w:t>14</w:t>
      </w:r>
      <w:r w:rsidR="0018693C" w:rsidRPr="00E834EF">
        <w:rPr>
          <w:iCs/>
          <w:noProof/>
          <w:color w:val="000000" w:themeColor="text1"/>
        </w:rPr>
        <w:t>)</w:t>
      </w:r>
      <w:r w:rsidRPr="00E834EF">
        <w:rPr>
          <w:i/>
          <w:iCs/>
          <w:color w:val="000000" w:themeColor="text1"/>
        </w:rPr>
        <w:fldChar w:fldCharType="end"/>
      </w:r>
      <w:r w:rsidRPr="00E834EF">
        <w:rPr>
          <w:i/>
          <w:iCs/>
          <w:color w:val="000000" w:themeColor="text1"/>
        </w:rPr>
        <w:t xml:space="preserve"> </w:t>
      </w:r>
      <w:r w:rsidRPr="00E834EF">
        <w:rPr>
          <w:color w:val="000000" w:themeColor="text1"/>
        </w:rPr>
        <w:t xml:space="preserve">were mapped on the RSB001 assembly, and the longest gene model per 100bp window was chosen as the representative gene model. Estimation of expression levels and differential expression analysis was done by the Cufflinks and </w:t>
      </w:r>
      <w:proofErr w:type="spellStart"/>
      <w:r w:rsidRPr="00E834EF">
        <w:rPr>
          <w:color w:val="000000" w:themeColor="text1"/>
        </w:rPr>
        <w:t>Cuffdiff</w:t>
      </w:r>
      <w:proofErr w:type="spellEnd"/>
      <w:r w:rsidRPr="00E834EF">
        <w:rPr>
          <w:color w:val="000000" w:themeColor="text1"/>
        </w:rPr>
        <w:t xml:space="preserve"> programs  (version 2.2.1) using default options </w:t>
      </w:r>
      <w:r w:rsidRPr="00E834EF">
        <w:rPr>
          <w:i/>
          <w:iCs/>
          <w:color w:val="000000" w:themeColor="text1"/>
          <w:sz w:val="22"/>
          <w:szCs w:val="22"/>
        </w:rPr>
        <w:fldChar w:fldCharType="begin" w:fldLock="1"/>
      </w:r>
      <w:r w:rsidRPr="00E834EF">
        <w:rPr>
          <w:i/>
          <w:iCs/>
          <w:color w:val="000000" w:themeColor="text1"/>
        </w:rPr>
        <w:instrText>ADDIN paperpile_citation &lt;clusterId&gt;G426U774J254O877&lt;/clusterId&gt;&lt;metadata&gt;&lt;citation&gt;&lt;id&gt;52cb9fee-e769-402a-b8db-43abb2e1c0da&lt;/id&gt;&lt;/citation&gt;&lt;/metadata&gt;&lt;data&gt;eJydVttuGzcQ/RVCD0ELZGXufTdA0Dp27CSQEyNN0aJBYfCqZUORKrlrRQ3yW/2B/lhnVrK1cpGm6Ju0HM6ZOXM4M+8/zW6MnD2ZlZngrVYqUXXVJgXNWMIbyZMiZ5xnKhVUstnjmRzWN7FjKdwQBWvrKqtKyiqa5qrQbVlkZZu1tahp3RZVXqRVqeGWiXFQcCWF30OwsyfvZ13fr5+cnMiPc+nN3IflSUrnKc2bE8f7eVaUFGzRKILVZrOZO8HN3NnV3JluvvS3J+uBr5Q8yfIsy2qaf9V8JU5Y6I2wKp5cX53lTdXmbTa59r8D+YLnX4EubzDtfzqMfghC7amvLs7L4qI8vSgretq2TdY2VfrsomrT58Wz8hRp92JYKdfvLqQJ3w5V9fLjVctE+uPVpfk5fccvufhFXWeX9S9vXqxS/mbzMr/4zcPlW2ZH9rO8qBWv6iTNMp1QWqqEa60Todta11RLWWg6b4o0TxtaFnWTZ3VagQNg2prYKcD+NFt513f7Wm4VC+gYyj/7PJbZ3TDb42lZVElatXjdMq7sf8YvsZ5NSss2BxNE6U1vMf5zo7UKwIJhljDH7DaaSLwmS+UUCWo5WNYb7wjrSR+YiyKYdQ8H0dthPNiYviNvX58mUf0OjhmPYCf6r/pmTk49qo9rcBrR4xCNW5LOLLuk74Iflt166BGCAMSgnMDjb/aQ3xLwKfxqbY1gvZKEb8HsVgXA3AlihFwpFoegsN7klgXDuLGm345RrH0EIwdiALBIYg8ZR5AeeBAds1a5pYpz8pMiGCJ6OBu0lpAdyR6DB8Ls0gegYUX6DnhScHkFscRpUkf8JRYitFMWMQ4BKgjeRqJ9OApS3RqJsEwEHyNc2ydLrOEB7DC6Q0gkeD7E3m7JeMtoOCdyUgs42QempiWIYxBYm92vADEye3yVRIRG/kfigl/5XoUEnI0mQiFj93RJBcJGOUCofQclF2IAbWyxIFAawtbggYmO7Mt8DDVVjB0AUkO2nlsWIVTjkL01uAfXnljkBewQRSK3fo2lBi+H/JBmDcoEcl+8+fk0fUw2nQHwjSKx8xvUUQB9mQCsYAUeYI4Zv1ALRoSyoIwttCZkYLmv8Jws9kGM3jG8we4ijWbpoAyCuSOd70SwJwzt+g70BzCjF+OkgboPRzlE0Jv1ENf46kz0EOiKRPgnOqwKeHQ7zA9qe/d8fbjn5hD6kWLWKqCjuJfOF+oAXvePDrNQwaxGsC91hsd7BY1qIZZtVcAwJj3FebRn0oAiPY8q3DIOpI65eQg3/KMJ9Ep0zlu/RM1jF2VAHbQaaIwlTqvfQFYQrh4sNsfXrIc3T7jx9/e2OCd2s1bXmc6qoihZlTZFCcO20QUrRFmnjBUFtOmsLaTOd7PWjTOnqROaltiA2QDVgkb9/tPMOINEYRxncKJNiNj+zjx0WPgLxLK+x0Y/exfY2mEJ0G43d1hdtzLnLGmrjCdUSp1w6NWJLpTMddNAdPnY70efdw5gMhzhnl9OgM8Z6IZcPsB+oZwMRnyIQPxovsOnVa1KXaVJqus0oUrLpGkqmpSQecZhWOVlc8CfOHkYwtUkgisc3e5BAD+w4RbKxQZydY9e5UA4h8QLLlhChWwSWHyaJC1qlgvYnjItDuj3Hh5iLybYC79l9gH0pQeZL+5RS1amhah1UgqJQ7OF4V9nKqmbtEg15VTQ7ICKlx8CvpoivvKdG71PId8a58irAyalueIyF4msU+C5AcW2XPGkpqIseJpXWdEeMPH2vyZpQHvHgNfQSKEXT9KsG1g2FSsT3goFkLyBXwVLYBfhqi0b0bYTcvf3Z59hxfIbp8KNWjGDz0h0Aechc98Hr6SyEd7+UoW5RHkLA/DPtgvjPoDpfgONovOWBdjk/BJaDYznu0/fdfapco9sePoIBu7TnD5CB/Hpf1pdP0BPRHJgCLMAnft0tyDutql+u8aF5vr65vTtu5dni+f4eSXw03Qx3aXm2AqNz+4yI2//+vOQ2aGR7JrInDy7byHzfc7QXyfvEbe1pJd3/r9GmoWWP4CSwU7hM7mFljkGlONuJqAnjjVNq7zJC1gei3nV0rQtMaOxtJMFHYOBBdEw1MjzUlz+setO/swq5kY3IAi0upIlmEgpFMiftpSyssq1hE1S0rYRVdNSqdrdZvz8I/T0c9YzXE9NvPBBwRCbPenDoLAfvnSLcffYHj4tvEDCNKhVff7869+0E0SK&lt;/data&gt; \* MERGEFORMAT</w:instrText>
      </w:r>
      <w:r w:rsidRPr="00E834EF">
        <w:rPr>
          <w:i/>
          <w:iCs/>
          <w:color w:val="000000" w:themeColor="text1"/>
          <w:sz w:val="22"/>
          <w:szCs w:val="22"/>
        </w:rPr>
        <w:fldChar w:fldCharType="separate"/>
      </w:r>
      <w:r w:rsidR="0018693C" w:rsidRPr="00E834EF">
        <w:rPr>
          <w:iCs/>
          <w:noProof/>
          <w:color w:val="000000" w:themeColor="text1"/>
        </w:rPr>
        <w:t>(</w:t>
      </w:r>
      <w:r w:rsidR="00C46344">
        <w:rPr>
          <w:iCs/>
          <w:noProof/>
          <w:color w:val="000000" w:themeColor="text1"/>
        </w:rPr>
        <w:t>15</w:t>
      </w:r>
      <w:r w:rsidR="0018693C" w:rsidRPr="00E834EF">
        <w:rPr>
          <w:iCs/>
          <w:noProof/>
          <w:color w:val="000000" w:themeColor="text1"/>
        </w:rPr>
        <w:t>)</w:t>
      </w:r>
      <w:r w:rsidRPr="00E834EF">
        <w:rPr>
          <w:i/>
          <w:iCs/>
          <w:color w:val="000000" w:themeColor="text1"/>
        </w:rPr>
        <w:fldChar w:fldCharType="end"/>
      </w:r>
      <w:r w:rsidRPr="00E834EF">
        <w:rPr>
          <w:color w:val="000000" w:themeColor="text1"/>
        </w:rPr>
        <w:t>.</w:t>
      </w:r>
    </w:p>
    <w:p w14:paraId="4C2E245D" w14:textId="77777777" w:rsidR="009A0F6A" w:rsidRPr="00E834EF" w:rsidRDefault="009A0F6A" w:rsidP="009A0F6A">
      <w:pPr>
        <w:spacing w:line="276" w:lineRule="auto"/>
        <w:jc w:val="both"/>
        <w:rPr>
          <w:b/>
          <w:color w:val="000000" w:themeColor="text1"/>
        </w:rPr>
      </w:pPr>
    </w:p>
    <w:p w14:paraId="2135EC16" w14:textId="77777777" w:rsidR="009A0F6A" w:rsidRPr="00E834EF" w:rsidRDefault="009A0F6A" w:rsidP="009A0F6A">
      <w:pPr>
        <w:spacing w:after="240" w:line="276" w:lineRule="auto"/>
        <w:jc w:val="both"/>
        <w:rPr>
          <w:b/>
          <w:color w:val="000000" w:themeColor="text1"/>
        </w:rPr>
      </w:pPr>
      <w:r w:rsidRPr="00E834EF">
        <w:rPr>
          <w:b/>
          <w:color w:val="000000" w:themeColor="text1"/>
        </w:rPr>
        <w:t xml:space="preserve">Statistical analysis </w:t>
      </w:r>
    </w:p>
    <w:p w14:paraId="2CAEDBD7" w14:textId="609B5EEF" w:rsidR="009A0F6A" w:rsidRPr="00E834EF" w:rsidRDefault="009A0F6A" w:rsidP="009A0F6A">
      <w:pPr>
        <w:spacing w:line="276" w:lineRule="auto"/>
        <w:jc w:val="both"/>
        <w:rPr>
          <w:color w:val="000000" w:themeColor="text1"/>
        </w:rPr>
      </w:pPr>
      <w:r w:rsidRPr="00E834EF">
        <w:rPr>
          <w:color w:val="000000" w:themeColor="text1"/>
        </w:rPr>
        <w:t xml:space="preserve">Mouth-form ratios of the mutants were statistically tested against mouth-form ratios in the parental lines by using the R package </w:t>
      </w:r>
      <w:proofErr w:type="spellStart"/>
      <w:r w:rsidRPr="00E834EF">
        <w:rPr>
          <w:color w:val="000000" w:themeColor="text1"/>
        </w:rPr>
        <w:t>betareg</w:t>
      </w:r>
      <w:proofErr w:type="spellEnd"/>
      <w:r w:rsidRPr="00E834EF">
        <w:rPr>
          <w:color w:val="000000" w:themeColor="text1"/>
        </w:rPr>
        <w:t xml:space="preserve"> to fit beta regression </w:t>
      </w:r>
      <w:r w:rsidRPr="00E834EF">
        <w:rPr>
          <w:i/>
          <w:iCs/>
          <w:color w:val="000000" w:themeColor="text1"/>
          <w:sz w:val="22"/>
          <w:szCs w:val="22"/>
        </w:rPr>
        <w:fldChar w:fldCharType="begin" w:fldLock="1"/>
      </w:r>
      <w:r w:rsidR="0018693C" w:rsidRPr="00E834EF">
        <w:rPr>
          <w:i/>
          <w:iCs/>
          <w:color w:val="000000" w:themeColor="text1"/>
        </w:rPr>
        <w:instrText>ADDIN paperpile_citation &lt;clusterId&gt;J537X885M365K988&lt;/clusterId&gt;&lt;metadata&gt;&lt;citation&gt;&lt;id&gt;D66D3196600F11ECA06BC316FB271251&lt;/id&gt;&lt;/citation&gt;&lt;/metadata&gt;&lt;data&gt;eJyVVttu20YQ/ZUFnxJAF14kStRTZVkGUiSp4eapQWAsl0NxY5LL7i6lCIH/vWdI+ZIAQdsH2+TsXM45Mzv05+/BvS6CTXCdptdJlKVpGN5E0X63DdOrXRKlN1fxKoqXUTAJir67d5WM4L3KlirP8jBdr5IsjNJlnKSLxWIV5YXMY5Wti0wVqlwjSjvXE0J0GOOtt3Ww+RxU3nduM5/vlWlvZUfWzSx1pGbGHuZ3dLtXm6/O4cc7U26OmzBZbMYET5Gn02mGY8kOfgjTbUHfZl3VzRE6l9ZrVdP8qOk0PyIe4fPj8GfWFeWrTAQM3f/A8GUSdH1ea1eRBa8b07eF9Nq0ojRW/NFRK7ZKkXPiT8DTDjhc8BIDsb8HjWl9heAFyyrPeFri6UySM8ZhFAaPk0DmzlupPEyfKhKqlshpSpGTl8LSwaIGl21MQbUT2gllGmSuz6J3VIj8LDqO1wwO9IQ3o684SqtlXhNMlfQCefuGYK17mHQLKwloC162EH2rPYyeLBzEm3Aiorcz8c5zwVxyITNGDGm6QYkhLdsKKIq+tP655hAGBtMC0lid9x4ZUGqM0d6JhmTLXpZqyYeALYUjz9wvtA2zqazpDxXOat1COZClQiuPJpy0r4D7oTWnFqJQWWqlAcINhYaAB1H2rWKwM8HqjsLI2hlwVXVfQAnJKZUeRO6klQ1BBHGqtKpEI8+ggeQtCwVs9sKV1ZDiTWc8CmpZoxuFLkuyeH37bzReUEFNcaK6ZnTQQnadNRJ1W+l7O2QFTGM7Y6GREyWxHQ+uhxNiK8Zq3AMVkidQ+zNDxPup5dEcSUhLLzNjcocWQ28MAAZaCi8fdHv4T2Mxea47wjHcDQNwTMVdOAyXDCo5hbYPs0fDJEAMnKkHeaALLsQedXFx+dXcP0O6E+7sPDXD/XNPdw6zCmpd78FhbDHuKdn6zJwQZux5GEWrqWT2vecxKiZDSt10NTXo2HixMaqqd+4yqLque76ZftSKB9v0PK5djbJDAH0ji8EhN8O1xgWseQNeMf67l3uL2Dscl6YGLoe1iM3y1fS2lXXZ19iTwe/jG5N/zYtX3gmyIfiyj8OiTGRRpAnJMpbhKispTpIwLfM0zdN1niZyGRYF72PZ+8pgzXz+Hmi0EBPqeIsxEG0dL5sbK1uAVwa2mo7ESMJZiLdcPuB5h/aB8/QjeTMRr73RgEZ6zzvuBy/B6dFG/5MdW+4HFNtXKLaq0s0vEPxFuibtJuLJ6XXhy6HYvtS8mILHcXf7c8f9uL293959erd7vx88c6ovTZDD+v5xU0fx86qO1q93dRzxrr70jXs2G/Y+fnOXuP+4fPRA55+485af6r9xjiU1fEl222S1vVrsVov0Cp/gdRYmu3QZZfvlfplm14zyaGpsalYj4U+HsiQH0lGaZOtkHS3j2Qpf8GyBqbNy/NqEk+CeIXwolghMF+tltMpXYUQkiaKEomxRxmqRF2UWxZzVgYui8d+CdZlQTmo5jUNZTMPVYj1dR2U0zSKVrFS0wmc+Y2GM2n9DxWvsDVZNuxtjSR/aYFOitcT/Brxr3+vcSgshvO0H03ujWLOLy6DDvpGaZWxMJdtWFrPGYPRLGf124JMZ7vSTZB/lIMWHi6e4xlrSSP/4+OUfUvr6AQ==&lt;/data&gt; \* MERGEFORMAT</w:instrText>
      </w:r>
      <w:r w:rsidRPr="00E834EF">
        <w:rPr>
          <w:i/>
          <w:iCs/>
          <w:color w:val="000000" w:themeColor="text1"/>
          <w:sz w:val="22"/>
          <w:szCs w:val="22"/>
        </w:rPr>
        <w:fldChar w:fldCharType="separate"/>
      </w:r>
      <w:r w:rsidR="0018693C" w:rsidRPr="00E834EF">
        <w:rPr>
          <w:iCs/>
          <w:noProof/>
          <w:color w:val="000000" w:themeColor="text1"/>
        </w:rPr>
        <w:t>(</w:t>
      </w:r>
      <w:r w:rsidR="00C46344">
        <w:rPr>
          <w:iCs/>
          <w:noProof/>
          <w:color w:val="000000" w:themeColor="text1"/>
        </w:rPr>
        <w:t>16</w:t>
      </w:r>
      <w:r w:rsidR="0018693C" w:rsidRPr="00E834EF">
        <w:rPr>
          <w:iCs/>
          <w:noProof/>
          <w:color w:val="000000" w:themeColor="text1"/>
        </w:rPr>
        <w:t>)</w:t>
      </w:r>
      <w:r w:rsidRPr="00E834EF">
        <w:rPr>
          <w:i/>
          <w:iCs/>
          <w:color w:val="000000" w:themeColor="text1"/>
        </w:rPr>
        <w:fldChar w:fldCharType="end"/>
      </w:r>
      <w:r w:rsidRPr="00E834EF">
        <w:rPr>
          <w:color w:val="000000" w:themeColor="text1"/>
        </w:rPr>
        <w:t xml:space="preserve">. This was performed as mouth-form ratios in some mutants displayed a 0 ratio. Thus, we used this methodology as described in </w:t>
      </w:r>
      <w:r w:rsidRPr="00E834EF">
        <w:rPr>
          <w:i/>
          <w:iCs/>
          <w:color w:val="000000" w:themeColor="text1"/>
          <w:sz w:val="22"/>
          <w:szCs w:val="22"/>
        </w:rPr>
        <w:fldChar w:fldCharType="begin" w:fldLock="1"/>
      </w:r>
      <w:r w:rsidR="0018693C" w:rsidRPr="00E834EF">
        <w:rPr>
          <w:i/>
          <w:iCs/>
          <w:color w:val="000000" w:themeColor="text1"/>
        </w:rPr>
        <w:instrText>ADDIN paperpile_citation &lt;clusterId&gt;X419K497A187E771&lt;/clusterId&gt;&lt;metadata&gt;&lt;citation&gt;&lt;id&gt;F8165386600F11ECAAF9E804181DA346&lt;/id&gt;&lt;/citation&gt;&lt;/metadata&gt;&lt;data&gt;eJyVVmFv2zYQ/SuEPhQdYMuSLdlWgaJz03RY0QxF1w0DuiI4iWeLC0VqJBXHK/rf9yg7qbMCBQZ/sE0e7969e7zjx8/JtZLJs+T1Ol+Wi/VymWWv8/zyYrN5XV2usyJf5682i2KZTBI59Ne+pRzWZZllWc2Ldb2mjAqqtkXZ0GqblbTm5WpRFauyyHmNU8r7gXEkx+/B6eTZx6QNoX82m8m7VFqVWreb5VmaZ4sVvtfzabWu/kjzPM3TssChaO1hvt/vU9PUKjW6S41q0529nfVD3bGcATtCLlcnc1g31gQ2IaWexgh/2cEZ0n7WcZjl+SyfPXJ+9POt/3vHs+QTCLAqJvIdrHCjlW8ZjH5OOkBocWCBjQOTw895li2TL5OEtlulFQVlDVY/tCw2gw+OsGbEL+M6afGbUbfsvAqHibggU7NzNDm3vKBeBRh+wI4N1h3OdlPRqaYl1qnvVGi9NT+SGVKWQ0oDEFEdDZuA+L+ZxjrHTaBas/A3vBdkpGg5sLO+YUk+qAYwBDkWhLx2IgDzn4lm/PF/JsJuRe8PTWu13akGkCQFYD1wEB2Zg1Bdb10gE8QtORXjeGEoDICqD4LvWlWrEJ16Fr2zPbug2KfitXXCwx/M98hCkNB2z27EN/QwE7UdjJxgww/qmECDTYX4LLY43VnJ2gvlR8g1BxJSIXVVD5Hmidi34Cnug+uD2Gq+U9FLjHA6OzLyN9yz2LPWqYgFoyG01nmgBWYT07xT3dBNtbphrVprpXC8w6ZHlHtPhMvQqZE+GtMVkns2ks+IiVCgXqmOKgA9j0EzHBOOuujEiJ9oQAgyJ1Q92CPkcwpYW5DWMRkvnmrbjMr6YcxtDGcaEPsUrvuos7g1sgzvygm7N2NUZZogPAc/VtmxVE2ImT+Nd0yZwQ4+epyBbATgnXVRAT9MohvH9eGIJWb9raKOqO+RoYb1dLQWsL8R2wGh4/qpelFcYUR/75rAkN1FBMGO29HvGfGxvLCk4/mviZ5Fgm8cjAFxR1PxnqFevqOuj6Lzrd0/FAvaPNEK4iUqFX0q87WEtvbsbsdUUEOCPUJLpU9pEkTd6BFGg6JxrHPXow4+2qPKe2ZzrPaZdGK6pEEc7gv6gQjctEb9PbCfHOGgNpqPPEVbhcbnUKZAR3338ZaPd5JBTndajZbebsMeVzpFOwgq6NimNzE+HIjxaguPOPwPuxfi6rv6HmUTkU/PdfqtuH1skrTDN4ZIMV3FqbC1WqIqmAzosac+vR00RkXy7lFPQeturYwuTmOokNV8maGZNos504p5JTNZldSU+bxcrXi9bKq6zug4hszYvE9NO3bA8QYj7OdEGdw2TAdYXEVEyvnYGK+OHXTE6MBciI09+fXUT0U01TRa3q+huT/y9ubM2xs6/MfT7+xuBqVR9DdfXT0sJl/ABy4Jy5eHt7gO2DsNNx9JgVh31u40p1DR/dKLVj9n80S750/M0D1fZE+iA//8/43cG4ga0d5D8eTQTDZH4R4HXDj0USjv3l1v3n/4+eLt5Qi9Zv24gl+rl4qrh8JFNDd8OGMsjsSpDNhDv+E4JC82i9XmZXGxKpYv8RRZV9niYlnm1WV5WS6rVzHerdVDN74q8jG62Q0QFf6DNQTBrRsJzpeLar1YI0Rarop8kSOBbnzunD0YMAWPEzubJNcR35UsYbFqSiqrarnKJT5lRjyfb9fFvKrX81Jm8WnjkWnDx/fTlsqmXFIxzfJsNc2quplWeVFNy1rW20W9KAoZZShtc3mHiK8wHuMbQXlMOFY7aHMLxXAU6s/mraodObAU3DAuvUWD1A8mI1GXHalIcmfRjAzJtLM+0JbyH3dxJ4rintNfaOTq6mQpXpGTCu6/fPn0L4oNX0k=&lt;/data&gt; \* MERGEFORMAT</w:instrText>
      </w:r>
      <w:r w:rsidRPr="00E834EF">
        <w:rPr>
          <w:i/>
          <w:iCs/>
          <w:color w:val="000000" w:themeColor="text1"/>
          <w:sz w:val="22"/>
          <w:szCs w:val="22"/>
        </w:rPr>
        <w:fldChar w:fldCharType="separate"/>
      </w:r>
      <w:r w:rsidR="0018693C" w:rsidRPr="00E834EF">
        <w:rPr>
          <w:iCs/>
          <w:noProof/>
          <w:color w:val="000000" w:themeColor="text1"/>
        </w:rPr>
        <w:t>(</w:t>
      </w:r>
      <w:r w:rsidR="00C46344">
        <w:rPr>
          <w:iCs/>
          <w:noProof/>
          <w:color w:val="000000" w:themeColor="text1"/>
        </w:rPr>
        <w:t>17</w:t>
      </w:r>
      <w:r w:rsidR="0018693C" w:rsidRPr="00E834EF">
        <w:rPr>
          <w:iCs/>
          <w:noProof/>
          <w:color w:val="000000" w:themeColor="text1"/>
        </w:rPr>
        <w:t>)</w:t>
      </w:r>
      <w:r w:rsidRPr="00E834EF">
        <w:rPr>
          <w:i/>
          <w:iCs/>
          <w:color w:val="000000" w:themeColor="text1"/>
        </w:rPr>
        <w:fldChar w:fldCharType="end"/>
      </w:r>
      <w:r w:rsidRPr="00E834EF">
        <w:rPr>
          <w:color w:val="000000" w:themeColor="text1"/>
        </w:rPr>
        <w:t>. We applied a (y*(n-</w:t>
      </w:r>
      <w:proofErr w:type="gramStart"/>
      <w:r w:rsidRPr="00E834EF">
        <w:rPr>
          <w:color w:val="000000" w:themeColor="text1"/>
        </w:rPr>
        <w:t>1)+</w:t>
      </w:r>
      <w:proofErr w:type="gramEnd"/>
      <w:r w:rsidRPr="00E834EF">
        <w:rPr>
          <w:color w:val="000000" w:themeColor="text1"/>
        </w:rPr>
        <w:t xml:space="preserve">0.5)/n transformation, where y is the response variable and n is the sample size. Following we applied ANOVA and Post hoc pairwise comparison by using the R package car and </w:t>
      </w:r>
      <w:proofErr w:type="spellStart"/>
      <w:r w:rsidRPr="00E834EF">
        <w:rPr>
          <w:color w:val="000000" w:themeColor="text1"/>
        </w:rPr>
        <w:t>lsmeans</w:t>
      </w:r>
      <w:proofErr w:type="spellEnd"/>
      <w:r w:rsidRPr="00E834EF">
        <w:rPr>
          <w:color w:val="000000" w:themeColor="text1"/>
        </w:rPr>
        <w:t xml:space="preserve"> </w:t>
      </w:r>
      <w:r w:rsidRPr="00E834EF">
        <w:rPr>
          <w:i/>
          <w:iCs/>
          <w:color w:val="000000" w:themeColor="text1"/>
        </w:rPr>
        <w:fldChar w:fldCharType="begin" w:fldLock="1"/>
      </w:r>
      <w:r w:rsidR="0018693C" w:rsidRPr="00E834EF">
        <w:rPr>
          <w:i/>
          <w:iCs/>
          <w:color w:val="000000" w:themeColor="text1"/>
        </w:rPr>
        <w:instrText>ADDIN paperpile_citation &lt;clusterId&gt;O343B493X183V514&lt;/clusterId&gt;&lt;metadata&gt;&lt;citation&gt;&lt;id&gt;997D03525F9111EC93EBC316FB271251&lt;/id&gt;&lt;/citation&gt;&lt;citation&gt;&lt;id&gt;0EA76EBE601011ECB5A3E804181DA346&lt;/id&gt;&lt;/citation&gt;&lt;/metadata&gt;&lt;data&gt;eJzNV+tu2zgWfhXCP4IWiG3dLwaMWdtxusnEaTbJZNAtioAiKZuNJKqkZMdTFOhj7L7APlifZA8pOVadSbDzbwM4iSie79zP+fzxa++e096oF8fhieX6jn8a27Y9n8XufDpz7eB06oS249u94x6ty3u1wjbctm0fe7ZnJU5AmeMEzA+xh0OSRglxGSOJGyZ2ErggVcusN/rYS6tyNBzmXEoh1aAmcoDJgMjh7HpyOdywZFhi8oCXTA0JlvozKGna+3TcK+sk42rFJKh9Jg74S3Wf8KRij/B+VVWlAjWKrEQGEEshlhmrFZNEFBUrqgER+dNbEPvly5gXqRiV1t1V4E22l2fqfPSztBE5EnVV1tWY8ApXXBRHinBF5Xi2vJtOijSanzt/D+7OsrvLxWgyeTdNc2uifz4k1vL2ctGv7q625zM6Ifx3y1v9w8f2rx+SExUZHL4cP5NZ/HPmvK9++23CH75cF8vCq09Py9vYufvjg5FJx94R6dhD6Ng+WmVjVvT2IYO8fu1tGdahcyzb6X077lW8yhg8XzXhRj++/wuC/eP7v0EOJ6qSmFTw+sf3/6AFLsQaI64QUwqCx3GWbRFGaluIYpujVEg0MVf0f3mdVXyNJccVQxkvQC3KBWWZGiCNdrtiiqG0Log2WCEsGSqlWHPKqAGAOJfgTMIzXm3RhlcrJDLKJFozqYyISFG1YgjsRW21IFFk22OEC4pyvEUJQ5LlYg2IbA0W19riAZqJPIcrCqRxhTZCPsAFXrwKXEoONlVidwm5A6tvgVlZpt3RUdbVqnshgIfUmAqPH6Fk2yaBRmAk8nGEXRzaLEji0GExhlaJo9iObUoj5lhJpCNfVysBafr4tccLriOtkc81MJdKJ+RcrAqjR+a4qnRqe6fiEekrGTY34BES/BPATQfgBkOhS3qA8TvjKmFyiW72QLuzQ7STDtoJLjjLDsAmNIN0neyRzMGrMKJewt0DnCmUkOrimINDnHcdnHc4kc/tmeKa9qdivUXvuljt4avBqqB+DtDmGTQVFEInUu3R64GCCj9MHJdQ3B3/zMEhyqKDsuBkhZ/5dwo+FxR6ctGBas9ejZZkSyEPwN4J+RkXpBuq9ujVQJWsIOwZlsRryGAnUs3JIVIH6ADhPfSjVHv59vnbJzPwYewxep9s72HOPLw497vD/hctosa2ZblWEIdhHLueH0dW5MZHWN0rWo0dy/L1bBXwv3XsP01To2y6vdirel2TkTvK5PioqPOxax29rLqZ1dW2NBP56n5yfXs2u5jDsZB8yQucGVcf2Bbep+JRD/F2QJnQJCxrR85nUUu4DtfuIP8FHqFrdCrqgpr1YObrjV4VquIEZ3oiwjrjxbL1r9Fw2mjoL3XBik1hdu5s4oaTqTcLvWAKxCCKLXcW+HY89+d+EJ/MmxVMslpVTDZc4gVXu4kjYBvk1QtDMEAybLJuB24cwl03HFieFbiekYEZfr+b1P9jrhtj/jzbTXranEOewTBYes22tI57xsQF9XXAwzSwY0LSmDI78H07SIkfBjimsY2dSJMbBWEnrPE68a3IIwnrh5SEfcvxk36ckrSPU9fz/AB7HiWaRQkyfwSNJ7jCej9zdSok48uiN0qhK9gxnJwVFzyRWEJSKlmbowtBdHrbKyY58xxznfFcrDCknA5yoSqcYvtvS/1Gh2SXx0uc6xJbtDfRCZaUA/w33ZCN+dZ8Egbz6TywbEsTwKk/ceeR5dmRfTJxveBnAuiECfFjO7ECH5YajSOa+B4Fp22LJth2ghCHNPV0IXGlaq2cW/aeDu6yOAdidoVLSO9AspKRgZDL4TW7mpPRZ6XgUymRjtYjSOOoAdhJbjabAbzG+kJlxHhB2eOgXJVDEB1iCaWeseGas81wDfIgPlybP4Za7pEY2FD+BRsOSOlBm72HiYgmhABn2recOmRlOfDRlW4VHVasm8/RLbIna4Emax1CdsFgEPbVlxp4k0I5w08UilHeUqpUihz4WZd8HSMwCUav1GRFkxzJRDrQZGxrxIEbp3WmyZAmQBhGyFZxQ4jYI0SE58CiYF6Afw3LUzVQKcn/gNFhJFiaMlIZgRQMBXLesDF9F6aeHjE7ezQFh0aDyxi8X3YtNwahTDVu7SjYmwtQvkI6GG93VFFp/snzMmNoA4QP1IqkwrBStJ4/CxHYslf85P9ZBZ6UpZBwCNRw2zJVlHK9f1CyhfH55hrGJIToluFcG+G/BSQd8faLCnqDFdow4INYW5WyDYIx2mjjSa1xRMHU24Z1AvIuEJos80d43ShtAvaif+wRvrhQ7R8gAB8lQG91csESI48IrEjF1KC3J/dNsdy0kVjoSIxMiK/Rjve3wT6kru0egZrIDOk0T9oM1dkeuuM2AN17orqYeClJQsfHYWpH1EpilgQ4jV1MGcx4K7Kc0EtC+0Wqe33X4QLXNTgEcdVnGRAxbYo1sOApwQ/GPaiLY9S91uUOTdkYxJY9mBNDHl5Yt91Vik3vHrSp89SndtTtU8fWfbrfvucD0/TwW8do8NN6NVboau5vH//agl2LrDYDHEZQ72BhRm7keNEg8KMwjF7cZcxj8JU9Th3LTVw79gj1KcWR7RI4sJLDXUZoZOPAs/qhH8IuY4HbTwIH92N4DjzKUvhe8/+3yz79F9+gfP8=&lt;/data&gt; \* MERGEFORMAT</w:instrText>
      </w:r>
      <w:r w:rsidRPr="00E834EF">
        <w:rPr>
          <w:i/>
          <w:iCs/>
          <w:color w:val="000000" w:themeColor="text1"/>
        </w:rPr>
        <w:fldChar w:fldCharType="separate"/>
      </w:r>
      <w:r w:rsidR="0018693C" w:rsidRPr="00E834EF">
        <w:rPr>
          <w:iCs/>
          <w:noProof/>
          <w:color w:val="000000" w:themeColor="text1"/>
        </w:rPr>
        <w:t>(</w:t>
      </w:r>
      <w:r w:rsidR="00C46344">
        <w:rPr>
          <w:iCs/>
          <w:noProof/>
          <w:color w:val="000000" w:themeColor="text1"/>
        </w:rPr>
        <w:t>18,19</w:t>
      </w:r>
      <w:r w:rsidR="0018693C" w:rsidRPr="00E834EF">
        <w:rPr>
          <w:iCs/>
          <w:noProof/>
          <w:color w:val="000000" w:themeColor="text1"/>
        </w:rPr>
        <w:t>)</w:t>
      </w:r>
      <w:r w:rsidRPr="00E834EF">
        <w:rPr>
          <w:i/>
          <w:iCs/>
          <w:color w:val="000000" w:themeColor="text1"/>
        </w:rPr>
        <w:fldChar w:fldCharType="end"/>
      </w:r>
      <w:r w:rsidRPr="00E834EF">
        <w:rPr>
          <w:color w:val="000000" w:themeColor="text1"/>
        </w:rPr>
        <w:t>.</w:t>
      </w:r>
    </w:p>
    <w:p w14:paraId="4B348465" w14:textId="77777777" w:rsidR="009A0F6A" w:rsidRPr="00E834EF" w:rsidRDefault="009A0F6A" w:rsidP="009A0F6A">
      <w:pPr>
        <w:spacing w:line="276" w:lineRule="auto"/>
        <w:jc w:val="both"/>
        <w:rPr>
          <w:color w:val="000000" w:themeColor="text1"/>
        </w:rPr>
      </w:pPr>
    </w:p>
    <w:p w14:paraId="38C806DC" w14:textId="77777777" w:rsidR="009A0F6A" w:rsidRPr="00E834EF" w:rsidRDefault="009A0F6A" w:rsidP="009A0F6A">
      <w:pPr>
        <w:spacing w:line="276" w:lineRule="auto"/>
        <w:jc w:val="both"/>
        <w:rPr>
          <w:color w:val="000000" w:themeColor="text1"/>
        </w:rPr>
      </w:pPr>
    </w:p>
    <w:p w14:paraId="6CBBFC89" w14:textId="77777777" w:rsidR="009A0F6A" w:rsidRPr="00E834EF" w:rsidRDefault="009A0F6A" w:rsidP="009A0F6A">
      <w:pPr>
        <w:spacing w:after="240" w:line="276" w:lineRule="auto"/>
        <w:jc w:val="both"/>
        <w:rPr>
          <w:b/>
          <w:color w:val="000000" w:themeColor="text1"/>
        </w:rPr>
      </w:pPr>
      <w:r w:rsidRPr="00E834EF">
        <w:rPr>
          <w:b/>
          <w:color w:val="000000" w:themeColor="text1"/>
        </w:rPr>
        <w:t xml:space="preserve">Guide RNA and repair templates </w:t>
      </w:r>
    </w:p>
    <w:p w14:paraId="02D41314" w14:textId="77777777" w:rsidR="009A0F6A" w:rsidRPr="00E834EF" w:rsidRDefault="009A0F6A" w:rsidP="009A0F6A">
      <w:pPr>
        <w:spacing w:line="276" w:lineRule="auto"/>
        <w:jc w:val="both"/>
        <w:rPr>
          <w:color w:val="000000" w:themeColor="text1"/>
        </w:rPr>
      </w:pPr>
      <w:r w:rsidRPr="00E834EF">
        <w:rPr>
          <w:color w:val="000000" w:themeColor="text1"/>
        </w:rPr>
        <w:t xml:space="preserve">Following is a table with sequences for all guide RNA and repair templates used in this article. </w:t>
      </w:r>
    </w:p>
    <w:p w14:paraId="1CEC8AC2" w14:textId="77777777" w:rsidR="009A0F6A" w:rsidRPr="00E834EF" w:rsidRDefault="009A0F6A" w:rsidP="009A0F6A">
      <w:pPr>
        <w:spacing w:line="276" w:lineRule="auto"/>
        <w:jc w:val="both"/>
        <w:rPr>
          <w:color w:val="000000" w:themeColor="text1"/>
        </w:rPr>
      </w:pPr>
    </w:p>
    <w:tbl>
      <w:tblPr>
        <w:tblW w:w="9360" w:type="dxa"/>
        <w:tblInd w:w="-1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E834EF" w:rsidRPr="00E834EF" w14:paraId="66E1FF86" w14:textId="77777777" w:rsidTr="0066186B">
        <w:tc>
          <w:tcPr>
            <w:tcW w:w="3120" w:type="dxa"/>
            <w:shd w:val="clear" w:color="auto" w:fill="auto"/>
            <w:tcMar>
              <w:top w:w="100" w:type="dxa"/>
              <w:left w:w="100" w:type="dxa"/>
              <w:bottom w:w="100" w:type="dxa"/>
              <w:right w:w="100" w:type="dxa"/>
            </w:tcMar>
          </w:tcPr>
          <w:p w14:paraId="3993F990" w14:textId="77777777" w:rsidR="009A0F6A" w:rsidRPr="00E834EF" w:rsidRDefault="009A0F6A" w:rsidP="0066186B">
            <w:pPr>
              <w:widowControl w:val="0"/>
              <w:pBdr>
                <w:top w:val="nil"/>
                <w:left w:val="nil"/>
                <w:bottom w:val="nil"/>
                <w:right w:val="nil"/>
                <w:between w:val="nil"/>
              </w:pBdr>
              <w:spacing w:line="276" w:lineRule="auto"/>
              <w:jc w:val="center"/>
              <w:rPr>
                <w:b/>
                <w:color w:val="000000" w:themeColor="text1"/>
                <w:sz w:val="20"/>
              </w:rPr>
            </w:pPr>
            <w:r w:rsidRPr="00E834EF">
              <w:rPr>
                <w:b/>
                <w:color w:val="000000" w:themeColor="text1"/>
                <w:sz w:val="20"/>
              </w:rPr>
              <w:t xml:space="preserve">Experiment </w:t>
            </w:r>
          </w:p>
        </w:tc>
        <w:tc>
          <w:tcPr>
            <w:tcW w:w="3120" w:type="dxa"/>
            <w:shd w:val="clear" w:color="auto" w:fill="auto"/>
            <w:tcMar>
              <w:top w:w="100" w:type="dxa"/>
              <w:left w:w="100" w:type="dxa"/>
              <w:bottom w:w="100" w:type="dxa"/>
              <w:right w:w="100" w:type="dxa"/>
            </w:tcMar>
          </w:tcPr>
          <w:p w14:paraId="7CD9E5EC" w14:textId="77777777" w:rsidR="009A0F6A" w:rsidRPr="000C26F6" w:rsidRDefault="009A0F6A" w:rsidP="0066186B">
            <w:pPr>
              <w:widowControl w:val="0"/>
              <w:spacing w:line="276" w:lineRule="auto"/>
              <w:jc w:val="center"/>
              <w:rPr>
                <w:b/>
                <w:color w:val="000000" w:themeColor="text1"/>
                <w:sz w:val="20"/>
                <w:lang w:val="es-ES"/>
              </w:rPr>
            </w:pPr>
            <w:proofErr w:type="spellStart"/>
            <w:r w:rsidRPr="000C26F6">
              <w:rPr>
                <w:b/>
                <w:color w:val="000000" w:themeColor="text1"/>
                <w:sz w:val="20"/>
                <w:lang w:val="es-ES"/>
              </w:rPr>
              <w:t>Guide</w:t>
            </w:r>
            <w:proofErr w:type="spellEnd"/>
            <w:r w:rsidRPr="000C26F6">
              <w:rPr>
                <w:b/>
                <w:color w:val="000000" w:themeColor="text1"/>
                <w:sz w:val="20"/>
                <w:lang w:val="es-ES"/>
              </w:rPr>
              <w:t xml:space="preserve"> RNA </w:t>
            </w:r>
            <w:proofErr w:type="spellStart"/>
            <w:r w:rsidRPr="000C26F6">
              <w:rPr>
                <w:b/>
                <w:color w:val="000000" w:themeColor="text1"/>
                <w:sz w:val="20"/>
                <w:lang w:val="es-ES"/>
              </w:rPr>
              <w:t>seq</w:t>
            </w:r>
            <w:proofErr w:type="spellEnd"/>
            <w:r w:rsidRPr="000C26F6">
              <w:rPr>
                <w:b/>
                <w:color w:val="000000" w:themeColor="text1"/>
                <w:sz w:val="20"/>
                <w:lang w:val="es-ES"/>
              </w:rPr>
              <w:t xml:space="preserve"> 5’---&gt;3’</w:t>
            </w:r>
          </w:p>
        </w:tc>
        <w:tc>
          <w:tcPr>
            <w:tcW w:w="3120" w:type="dxa"/>
            <w:shd w:val="clear" w:color="auto" w:fill="auto"/>
            <w:tcMar>
              <w:top w:w="100" w:type="dxa"/>
              <w:left w:w="100" w:type="dxa"/>
              <w:bottom w:w="100" w:type="dxa"/>
              <w:right w:w="100" w:type="dxa"/>
            </w:tcMar>
          </w:tcPr>
          <w:p w14:paraId="4E567C0E" w14:textId="77777777" w:rsidR="009A0F6A" w:rsidRPr="00E834EF" w:rsidRDefault="009A0F6A" w:rsidP="0066186B">
            <w:pPr>
              <w:widowControl w:val="0"/>
              <w:pBdr>
                <w:top w:val="nil"/>
                <w:left w:val="nil"/>
                <w:bottom w:val="nil"/>
                <w:right w:val="nil"/>
                <w:between w:val="nil"/>
              </w:pBdr>
              <w:spacing w:line="276" w:lineRule="auto"/>
              <w:jc w:val="center"/>
              <w:rPr>
                <w:b/>
                <w:color w:val="000000" w:themeColor="text1"/>
                <w:sz w:val="20"/>
              </w:rPr>
            </w:pPr>
            <w:r w:rsidRPr="00E834EF">
              <w:rPr>
                <w:b/>
                <w:color w:val="000000" w:themeColor="text1"/>
                <w:sz w:val="20"/>
              </w:rPr>
              <w:t xml:space="preserve">Repair template </w:t>
            </w:r>
            <w:proofErr w:type="spellStart"/>
            <w:r w:rsidRPr="00E834EF">
              <w:rPr>
                <w:b/>
                <w:color w:val="000000" w:themeColor="text1"/>
                <w:sz w:val="20"/>
              </w:rPr>
              <w:t>seq</w:t>
            </w:r>
            <w:proofErr w:type="spellEnd"/>
            <w:r w:rsidRPr="00E834EF">
              <w:rPr>
                <w:b/>
                <w:color w:val="000000" w:themeColor="text1"/>
                <w:sz w:val="20"/>
              </w:rPr>
              <w:t xml:space="preserve"> 5’----&gt;3’</w:t>
            </w:r>
          </w:p>
        </w:tc>
      </w:tr>
      <w:tr w:rsidR="00E834EF" w:rsidRPr="00E834EF" w14:paraId="4D8D8423" w14:textId="77777777" w:rsidTr="0066186B">
        <w:tc>
          <w:tcPr>
            <w:tcW w:w="3120" w:type="dxa"/>
            <w:shd w:val="clear" w:color="auto" w:fill="auto"/>
            <w:tcMar>
              <w:top w:w="100" w:type="dxa"/>
              <w:left w:w="100" w:type="dxa"/>
              <w:bottom w:w="100" w:type="dxa"/>
              <w:right w:w="100" w:type="dxa"/>
            </w:tcMar>
          </w:tcPr>
          <w:p w14:paraId="07149ABD" w14:textId="77777777" w:rsidR="009A0F6A" w:rsidRPr="00E834EF" w:rsidRDefault="009A0F6A" w:rsidP="0066186B">
            <w:pPr>
              <w:widowControl w:val="0"/>
              <w:pBdr>
                <w:top w:val="nil"/>
                <w:left w:val="nil"/>
                <w:bottom w:val="nil"/>
                <w:right w:val="nil"/>
                <w:between w:val="nil"/>
              </w:pBdr>
              <w:spacing w:line="276" w:lineRule="auto"/>
              <w:jc w:val="center"/>
              <w:rPr>
                <w:color w:val="000000" w:themeColor="text1"/>
                <w:sz w:val="20"/>
              </w:rPr>
            </w:pPr>
            <w:r w:rsidRPr="00E834EF">
              <w:rPr>
                <w:i/>
                <w:color w:val="000000" w:themeColor="text1"/>
                <w:sz w:val="20"/>
              </w:rPr>
              <w:t xml:space="preserve">nag-2 </w:t>
            </w:r>
            <w:r w:rsidRPr="00E834EF">
              <w:rPr>
                <w:color w:val="000000" w:themeColor="text1"/>
                <w:sz w:val="20"/>
              </w:rPr>
              <w:t xml:space="preserve">swap </w:t>
            </w:r>
          </w:p>
        </w:tc>
        <w:tc>
          <w:tcPr>
            <w:tcW w:w="3120" w:type="dxa"/>
            <w:shd w:val="clear" w:color="auto" w:fill="auto"/>
            <w:tcMar>
              <w:top w:w="100" w:type="dxa"/>
              <w:left w:w="100" w:type="dxa"/>
              <w:bottom w:w="100" w:type="dxa"/>
              <w:right w:w="100" w:type="dxa"/>
            </w:tcMar>
          </w:tcPr>
          <w:p w14:paraId="3C80FD15" w14:textId="77777777" w:rsidR="009A0F6A" w:rsidRPr="00E834EF" w:rsidRDefault="009A0F6A" w:rsidP="0066186B">
            <w:pPr>
              <w:widowControl w:val="0"/>
              <w:pBdr>
                <w:top w:val="nil"/>
                <w:left w:val="nil"/>
                <w:bottom w:val="nil"/>
                <w:right w:val="nil"/>
                <w:between w:val="nil"/>
              </w:pBdr>
              <w:spacing w:line="276" w:lineRule="auto"/>
              <w:jc w:val="center"/>
              <w:rPr>
                <w:color w:val="000000" w:themeColor="text1"/>
                <w:sz w:val="20"/>
              </w:rPr>
            </w:pPr>
            <w:r w:rsidRPr="00E834EF">
              <w:rPr>
                <w:color w:val="000000" w:themeColor="text1"/>
                <w:sz w:val="20"/>
              </w:rPr>
              <w:t>AGAGAATACGAGGGCTTCAT</w:t>
            </w:r>
          </w:p>
        </w:tc>
        <w:tc>
          <w:tcPr>
            <w:tcW w:w="3120" w:type="dxa"/>
            <w:shd w:val="clear" w:color="auto" w:fill="auto"/>
            <w:tcMar>
              <w:top w:w="100" w:type="dxa"/>
              <w:left w:w="100" w:type="dxa"/>
              <w:bottom w:w="100" w:type="dxa"/>
              <w:right w:w="100" w:type="dxa"/>
            </w:tcMar>
          </w:tcPr>
          <w:p w14:paraId="3B79DFDA" w14:textId="77777777" w:rsidR="009A0F6A" w:rsidRPr="00E834EF" w:rsidRDefault="009A0F6A" w:rsidP="0066186B">
            <w:pPr>
              <w:widowControl w:val="0"/>
              <w:pBdr>
                <w:top w:val="nil"/>
                <w:left w:val="nil"/>
                <w:bottom w:val="nil"/>
                <w:right w:val="nil"/>
                <w:between w:val="nil"/>
              </w:pBdr>
              <w:spacing w:line="276" w:lineRule="auto"/>
              <w:jc w:val="center"/>
              <w:rPr>
                <w:color w:val="000000" w:themeColor="text1"/>
                <w:sz w:val="20"/>
              </w:rPr>
            </w:pPr>
            <w:r w:rsidRPr="00E834EF">
              <w:rPr>
                <w:color w:val="000000" w:themeColor="text1"/>
                <w:sz w:val="20"/>
              </w:rPr>
              <w:t>ATGCCAAATATTTCGAAATTTCAGAGAATACGAGGGCTTCTTTGGCCACTACTTCATCTGGTGCTTGCTGCAGAACTTTGG</w:t>
            </w:r>
          </w:p>
        </w:tc>
      </w:tr>
      <w:tr w:rsidR="00E834EF" w:rsidRPr="00E834EF" w14:paraId="67903DDB" w14:textId="77777777" w:rsidTr="0066186B">
        <w:tc>
          <w:tcPr>
            <w:tcW w:w="3120" w:type="dxa"/>
            <w:shd w:val="clear" w:color="auto" w:fill="auto"/>
            <w:tcMar>
              <w:top w:w="100" w:type="dxa"/>
              <w:left w:w="100" w:type="dxa"/>
              <w:bottom w:w="100" w:type="dxa"/>
              <w:right w:w="100" w:type="dxa"/>
            </w:tcMar>
          </w:tcPr>
          <w:p w14:paraId="491319AB" w14:textId="77777777" w:rsidR="009A0F6A" w:rsidRPr="00E834EF" w:rsidRDefault="009A0F6A" w:rsidP="0066186B">
            <w:pPr>
              <w:widowControl w:val="0"/>
              <w:pBdr>
                <w:top w:val="nil"/>
                <w:left w:val="nil"/>
                <w:bottom w:val="nil"/>
                <w:right w:val="nil"/>
                <w:between w:val="nil"/>
              </w:pBdr>
              <w:spacing w:line="276" w:lineRule="auto"/>
              <w:jc w:val="center"/>
              <w:rPr>
                <w:color w:val="000000" w:themeColor="text1"/>
                <w:sz w:val="20"/>
              </w:rPr>
            </w:pPr>
            <w:r w:rsidRPr="00E834EF">
              <w:rPr>
                <w:i/>
                <w:color w:val="000000" w:themeColor="text1"/>
                <w:sz w:val="20"/>
              </w:rPr>
              <w:t>eud-</w:t>
            </w:r>
            <w:r w:rsidRPr="00E834EF">
              <w:rPr>
                <w:iCs/>
                <w:color w:val="000000" w:themeColor="text1"/>
                <w:sz w:val="20"/>
              </w:rPr>
              <w:t>1 intron swap</w:t>
            </w:r>
          </w:p>
        </w:tc>
        <w:tc>
          <w:tcPr>
            <w:tcW w:w="3120" w:type="dxa"/>
            <w:shd w:val="clear" w:color="auto" w:fill="auto"/>
            <w:tcMar>
              <w:top w:w="100" w:type="dxa"/>
              <w:left w:w="100" w:type="dxa"/>
              <w:bottom w:w="100" w:type="dxa"/>
              <w:right w:w="100" w:type="dxa"/>
            </w:tcMar>
          </w:tcPr>
          <w:p w14:paraId="7CCC7E9F" w14:textId="77777777" w:rsidR="009A0F6A" w:rsidRPr="00E834EF" w:rsidRDefault="009A0F6A" w:rsidP="0066186B">
            <w:pPr>
              <w:widowControl w:val="0"/>
              <w:pBdr>
                <w:top w:val="nil"/>
                <w:left w:val="nil"/>
                <w:bottom w:val="nil"/>
                <w:right w:val="nil"/>
                <w:between w:val="nil"/>
              </w:pBdr>
              <w:spacing w:line="276" w:lineRule="auto"/>
              <w:jc w:val="center"/>
              <w:rPr>
                <w:color w:val="000000" w:themeColor="text1"/>
                <w:sz w:val="20"/>
              </w:rPr>
            </w:pPr>
            <w:r w:rsidRPr="00E834EF">
              <w:rPr>
                <w:color w:val="000000" w:themeColor="text1"/>
                <w:sz w:val="20"/>
              </w:rPr>
              <w:t>GAGAATGAGGAAGTTGATTA</w:t>
            </w:r>
          </w:p>
        </w:tc>
        <w:tc>
          <w:tcPr>
            <w:tcW w:w="3120" w:type="dxa"/>
            <w:shd w:val="clear" w:color="auto" w:fill="auto"/>
            <w:tcMar>
              <w:top w:w="100" w:type="dxa"/>
              <w:left w:w="100" w:type="dxa"/>
              <w:bottom w:w="100" w:type="dxa"/>
              <w:right w:w="100" w:type="dxa"/>
            </w:tcMar>
          </w:tcPr>
          <w:p w14:paraId="4C22A13B" w14:textId="77777777" w:rsidR="009A0F6A" w:rsidRPr="00E834EF" w:rsidRDefault="009A0F6A" w:rsidP="0066186B">
            <w:pPr>
              <w:widowControl w:val="0"/>
              <w:pBdr>
                <w:top w:val="nil"/>
                <w:left w:val="nil"/>
                <w:bottom w:val="nil"/>
                <w:right w:val="nil"/>
                <w:between w:val="nil"/>
              </w:pBdr>
              <w:spacing w:line="276" w:lineRule="auto"/>
              <w:jc w:val="center"/>
              <w:rPr>
                <w:color w:val="000000" w:themeColor="text1"/>
                <w:sz w:val="20"/>
              </w:rPr>
            </w:pPr>
            <w:r w:rsidRPr="00E834EF">
              <w:rPr>
                <w:color w:val="000000" w:themeColor="text1"/>
                <w:sz w:val="20"/>
              </w:rPr>
              <w:t>TGAAGAGGAGTCATCTGGAGAATGAGGAAGTTGATTACGGCAGCCGAGGAAATGGAGAAAATAAGTCGGGAGGAAAGATT</w:t>
            </w:r>
          </w:p>
        </w:tc>
      </w:tr>
      <w:tr w:rsidR="00E834EF" w:rsidRPr="00E834EF" w14:paraId="41BA8D35" w14:textId="77777777" w:rsidTr="0066186B">
        <w:tc>
          <w:tcPr>
            <w:tcW w:w="3120" w:type="dxa"/>
            <w:shd w:val="clear" w:color="auto" w:fill="auto"/>
            <w:tcMar>
              <w:top w:w="100" w:type="dxa"/>
              <w:left w:w="100" w:type="dxa"/>
              <w:bottom w:w="100" w:type="dxa"/>
              <w:right w:w="100" w:type="dxa"/>
            </w:tcMar>
          </w:tcPr>
          <w:p w14:paraId="23A1EA34" w14:textId="77777777" w:rsidR="009A0F6A" w:rsidRPr="00E834EF" w:rsidRDefault="009A0F6A" w:rsidP="0066186B">
            <w:pPr>
              <w:widowControl w:val="0"/>
              <w:spacing w:line="276" w:lineRule="auto"/>
              <w:jc w:val="center"/>
              <w:rPr>
                <w:color w:val="000000" w:themeColor="text1"/>
                <w:sz w:val="20"/>
              </w:rPr>
            </w:pPr>
            <w:r w:rsidRPr="00E834EF">
              <w:rPr>
                <w:i/>
                <w:color w:val="000000" w:themeColor="text1"/>
                <w:sz w:val="20"/>
              </w:rPr>
              <w:t xml:space="preserve">eud-1 </w:t>
            </w:r>
            <w:r w:rsidRPr="00E834EF">
              <w:rPr>
                <w:color w:val="000000" w:themeColor="text1"/>
                <w:sz w:val="20"/>
              </w:rPr>
              <w:t xml:space="preserve">promoter region (-1.13kb upstream SNP) swap </w:t>
            </w:r>
          </w:p>
          <w:p w14:paraId="15A29918" w14:textId="77777777" w:rsidR="009A0F6A" w:rsidRPr="00E834EF" w:rsidRDefault="009A0F6A" w:rsidP="0066186B">
            <w:pPr>
              <w:widowControl w:val="0"/>
              <w:spacing w:line="276" w:lineRule="auto"/>
              <w:jc w:val="center"/>
              <w:rPr>
                <w:color w:val="000000" w:themeColor="text1"/>
                <w:sz w:val="20"/>
              </w:rPr>
            </w:pPr>
          </w:p>
          <w:p w14:paraId="19D7FD25" w14:textId="77777777" w:rsidR="009A0F6A" w:rsidRPr="00E834EF" w:rsidRDefault="009A0F6A" w:rsidP="0066186B">
            <w:pPr>
              <w:widowControl w:val="0"/>
              <w:spacing w:line="276" w:lineRule="auto"/>
              <w:rPr>
                <w:color w:val="000000" w:themeColor="text1"/>
                <w:sz w:val="20"/>
              </w:rPr>
            </w:pPr>
          </w:p>
        </w:tc>
        <w:tc>
          <w:tcPr>
            <w:tcW w:w="3120" w:type="dxa"/>
            <w:shd w:val="clear" w:color="auto" w:fill="auto"/>
            <w:tcMar>
              <w:top w:w="100" w:type="dxa"/>
              <w:left w:w="100" w:type="dxa"/>
              <w:bottom w:w="100" w:type="dxa"/>
              <w:right w:w="100" w:type="dxa"/>
            </w:tcMar>
          </w:tcPr>
          <w:p w14:paraId="0E173C9A" w14:textId="77777777" w:rsidR="009A0F6A" w:rsidRPr="00E834EF" w:rsidRDefault="009A0F6A" w:rsidP="0066186B">
            <w:pPr>
              <w:widowControl w:val="0"/>
              <w:pBdr>
                <w:top w:val="nil"/>
                <w:left w:val="nil"/>
                <w:bottom w:val="nil"/>
                <w:right w:val="nil"/>
                <w:between w:val="nil"/>
              </w:pBdr>
              <w:spacing w:line="276" w:lineRule="auto"/>
              <w:jc w:val="center"/>
              <w:rPr>
                <w:color w:val="000000" w:themeColor="text1"/>
                <w:sz w:val="20"/>
              </w:rPr>
            </w:pPr>
            <w:r w:rsidRPr="00E834EF">
              <w:rPr>
                <w:color w:val="000000" w:themeColor="text1"/>
                <w:sz w:val="20"/>
              </w:rPr>
              <w:t>GCAGACTACGGCTGACAAAT</w:t>
            </w:r>
          </w:p>
        </w:tc>
        <w:tc>
          <w:tcPr>
            <w:tcW w:w="3120" w:type="dxa"/>
            <w:shd w:val="clear" w:color="auto" w:fill="auto"/>
            <w:tcMar>
              <w:top w:w="100" w:type="dxa"/>
              <w:left w:w="100" w:type="dxa"/>
              <w:bottom w:w="100" w:type="dxa"/>
              <w:right w:w="100" w:type="dxa"/>
            </w:tcMar>
          </w:tcPr>
          <w:p w14:paraId="2C7C905A" w14:textId="77777777" w:rsidR="009A0F6A" w:rsidRPr="00E834EF" w:rsidRDefault="009A0F6A" w:rsidP="0066186B">
            <w:pPr>
              <w:widowControl w:val="0"/>
              <w:pBdr>
                <w:top w:val="nil"/>
                <w:left w:val="nil"/>
                <w:bottom w:val="nil"/>
                <w:right w:val="nil"/>
                <w:between w:val="nil"/>
              </w:pBdr>
              <w:spacing w:line="276" w:lineRule="auto"/>
              <w:jc w:val="center"/>
              <w:rPr>
                <w:color w:val="000000" w:themeColor="text1"/>
                <w:sz w:val="20"/>
              </w:rPr>
            </w:pPr>
            <w:r w:rsidRPr="00E834EF">
              <w:rPr>
                <w:color w:val="000000" w:themeColor="text1"/>
                <w:sz w:val="20"/>
              </w:rPr>
              <w:t>AGTACGCTGCACAAGTGCGGAAAATGTGCAGACTACGGCTAACAAATAGGAAACCACATCAGTCTCAGCATCGTAACTACC</w:t>
            </w:r>
          </w:p>
        </w:tc>
      </w:tr>
      <w:tr w:rsidR="00E834EF" w:rsidRPr="00E834EF" w14:paraId="0FFB08D4" w14:textId="77777777" w:rsidTr="0066186B">
        <w:tc>
          <w:tcPr>
            <w:tcW w:w="3120" w:type="dxa"/>
            <w:shd w:val="clear" w:color="auto" w:fill="auto"/>
            <w:tcMar>
              <w:top w:w="100" w:type="dxa"/>
              <w:left w:w="100" w:type="dxa"/>
              <w:bottom w:w="100" w:type="dxa"/>
              <w:right w:w="100" w:type="dxa"/>
            </w:tcMar>
          </w:tcPr>
          <w:p w14:paraId="2CC81328" w14:textId="77777777" w:rsidR="009A0F6A" w:rsidRPr="00E834EF" w:rsidRDefault="009A0F6A" w:rsidP="0066186B">
            <w:pPr>
              <w:widowControl w:val="0"/>
              <w:spacing w:line="276" w:lineRule="auto"/>
              <w:jc w:val="center"/>
              <w:rPr>
                <w:color w:val="000000" w:themeColor="text1"/>
                <w:sz w:val="20"/>
              </w:rPr>
            </w:pPr>
            <w:r w:rsidRPr="00E834EF">
              <w:rPr>
                <w:i/>
                <w:color w:val="000000" w:themeColor="text1"/>
                <w:sz w:val="20"/>
              </w:rPr>
              <w:t xml:space="preserve">eud-1 </w:t>
            </w:r>
            <w:r w:rsidRPr="00E834EF">
              <w:rPr>
                <w:color w:val="000000" w:themeColor="text1"/>
                <w:sz w:val="20"/>
              </w:rPr>
              <w:t xml:space="preserve">promoter region (-1.97kb upstream SNP) swap </w:t>
            </w:r>
          </w:p>
        </w:tc>
        <w:tc>
          <w:tcPr>
            <w:tcW w:w="3120" w:type="dxa"/>
            <w:shd w:val="clear" w:color="auto" w:fill="auto"/>
            <w:tcMar>
              <w:top w:w="100" w:type="dxa"/>
              <w:left w:w="100" w:type="dxa"/>
              <w:bottom w:w="100" w:type="dxa"/>
              <w:right w:w="100" w:type="dxa"/>
            </w:tcMar>
          </w:tcPr>
          <w:p w14:paraId="1293A466" w14:textId="77777777" w:rsidR="009A0F6A" w:rsidRPr="00E834EF" w:rsidRDefault="009A0F6A" w:rsidP="0066186B">
            <w:pPr>
              <w:widowControl w:val="0"/>
              <w:pBdr>
                <w:top w:val="nil"/>
                <w:left w:val="nil"/>
                <w:bottom w:val="nil"/>
                <w:right w:val="nil"/>
                <w:between w:val="nil"/>
              </w:pBdr>
              <w:spacing w:line="276" w:lineRule="auto"/>
              <w:jc w:val="center"/>
              <w:rPr>
                <w:color w:val="000000" w:themeColor="text1"/>
                <w:sz w:val="20"/>
              </w:rPr>
            </w:pPr>
            <w:r w:rsidRPr="00E834EF">
              <w:rPr>
                <w:color w:val="000000" w:themeColor="text1"/>
                <w:sz w:val="20"/>
              </w:rPr>
              <w:t>TCGGCGAATTGGTAGCAACT</w:t>
            </w:r>
          </w:p>
        </w:tc>
        <w:tc>
          <w:tcPr>
            <w:tcW w:w="3120" w:type="dxa"/>
            <w:shd w:val="clear" w:color="auto" w:fill="auto"/>
            <w:tcMar>
              <w:top w:w="100" w:type="dxa"/>
              <w:left w:w="100" w:type="dxa"/>
              <w:bottom w:w="100" w:type="dxa"/>
              <w:right w:w="100" w:type="dxa"/>
            </w:tcMar>
          </w:tcPr>
          <w:p w14:paraId="45169FBE" w14:textId="77777777" w:rsidR="009A0F6A" w:rsidRPr="00E834EF" w:rsidRDefault="009A0F6A" w:rsidP="0066186B">
            <w:pPr>
              <w:widowControl w:val="0"/>
              <w:pBdr>
                <w:top w:val="nil"/>
                <w:left w:val="nil"/>
                <w:bottom w:val="nil"/>
                <w:right w:val="nil"/>
                <w:between w:val="nil"/>
              </w:pBdr>
              <w:spacing w:line="276" w:lineRule="auto"/>
              <w:jc w:val="center"/>
              <w:rPr>
                <w:color w:val="000000" w:themeColor="text1"/>
                <w:sz w:val="20"/>
              </w:rPr>
            </w:pPr>
            <w:r w:rsidRPr="00E834EF">
              <w:rPr>
                <w:color w:val="000000" w:themeColor="text1"/>
                <w:sz w:val="20"/>
              </w:rPr>
              <w:t>CCAAGTCTTGCTATCCCTCCGGGGTCGGCGAATTGGTAGCAGCTTTGGTTGCGAAAGGTAAGGCTACCCGAGGAAGCATTG</w:t>
            </w:r>
          </w:p>
        </w:tc>
      </w:tr>
      <w:tr w:rsidR="00E834EF" w:rsidRPr="00E834EF" w14:paraId="12EAB112" w14:textId="77777777" w:rsidTr="0066186B">
        <w:tc>
          <w:tcPr>
            <w:tcW w:w="3120" w:type="dxa"/>
            <w:shd w:val="clear" w:color="auto" w:fill="auto"/>
            <w:tcMar>
              <w:top w:w="100" w:type="dxa"/>
              <w:left w:w="100" w:type="dxa"/>
              <w:bottom w:w="100" w:type="dxa"/>
              <w:right w:w="100" w:type="dxa"/>
            </w:tcMar>
          </w:tcPr>
          <w:p w14:paraId="2C8E6776" w14:textId="77777777" w:rsidR="009A0F6A" w:rsidRPr="00E834EF" w:rsidRDefault="009A0F6A" w:rsidP="0066186B">
            <w:pPr>
              <w:widowControl w:val="0"/>
              <w:spacing w:line="276" w:lineRule="auto"/>
              <w:jc w:val="center"/>
              <w:rPr>
                <w:color w:val="000000" w:themeColor="text1"/>
                <w:sz w:val="20"/>
              </w:rPr>
            </w:pPr>
            <w:r w:rsidRPr="00E834EF">
              <w:rPr>
                <w:i/>
                <w:color w:val="000000" w:themeColor="text1"/>
                <w:sz w:val="20"/>
              </w:rPr>
              <w:t xml:space="preserve">eud-1 </w:t>
            </w:r>
            <w:r w:rsidRPr="00E834EF">
              <w:rPr>
                <w:color w:val="000000" w:themeColor="text1"/>
                <w:sz w:val="20"/>
              </w:rPr>
              <w:t>promoter region (-3.06kb upstream binding motifs)</w:t>
            </w:r>
          </w:p>
        </w:tc>
        <w:tc>
          <w:tcPr>
            <w:tcW w:w="3120" w:type="dxa"/>
            <w:shd w:val="clear" w:color="auto" w:fill="auto"/>
            <w:tcMar>
              <w:top w:w="100" w:type="dxa"/>
              <w:left w:w="100" w:type="dxa"/>
              <w:bottom w:w="100" w:type="dxa"/>
              <w:right w:w="100" w:type="dxa"/>
            </w:tcMar>
          </w:tcPr>
          <w:p w14:paraId="6E23E76A" w14:textId="77777777" w:rsidR="009A0F6A" w:rsidRPr="00E834EF" w:rsidRDefault="009A0F6A" w:rsidP="0066186B">
            <w:pPr>
              <w:widowControl w:val="0"/>
              <w:pBdr>
                <w:top w:val="nil"/>
                <w:left w:val="nil"/>
                <w:bottom w:val="nil"/>
                <w:right w:val="nil"/>
                <w:between w:val="nil"/>
              </w:pBdr>
              <w:spacing w:line="276" w:lineRule="auto"/>
              <w:jc w:val="center"/>
              <w:rPr>
                <w:color w:val="000000" w:themeColor="text1"/>
                <w:sz w:val="20"/>
              </w:rPr>
            </w:pPr>
            <w:r w:rsidRPr="00E834EF">
              <w:rPr>
                <w:color w:val="000000" w:themeColor="text1"/>
                <w:sz w:val="20"/>
              </w:rPr>
              <w:t>GTTTTTCGATCTCTTGTACA</w:t>
            </w:r>
          </w:p>
        </w:tc>
        <w:tc>
          <w:tcPr>
            <w:tcW w:w="3120" w:type="dxa"/>
            <w:shd w:val="clear" w:color="auto" w:fill="auto"/>
            <w:tcMar>
              <w:top w:w="100" w:type="dxa"/>
              <w:left w:w="100" w:type="dxa"/>
              <w:bottom w:w="100" w:type="dxa"/>
              <w:right w:w="100" w:type="dxa"/>
            </w:tcMar>
          </w:tcPr>
          <w:p w14:paraId="7271CDA2" w14:textId="77777777" w:rsidR="009A0F6A" w:rsidRPr="00E834EF" w:rsidRDefault="009A0F6A" w:rsidP="0066186B">
            <w:pPr>
              <w:widowControl w:val="0"/>
              <w:pBdr>
                <w:top w:val="nil"/>
                <w:left w:val="nil"/>
                <w:bottom w:val="nil"/>
                <w:right w:val="nil"/>
                <w:between w:val="nil"/>
              </w:pBdr>
              <w:spacing w:line="276" w:lineRule="auto"/>
              <w:jc w:val="center"/>
              <w:rPr>
                <w:color w:val="000000" w:themeColor="text1"/>
                <w:sz w:val="20"/>
              </w:rPr>
            </w:pPr>
            <w:r w:rsidRPr="00E834EF">
              <w:rPr>
                <w:color w:val="000000" w:themeColor="text1"/>
                <w:sz w:val="20"/>
              </w:rPr>
              <w:t>AAATCTGTGTCACCCCTGCAAACACATCAGATAATGTGCGTGTTTACAATAGATTAGTTTTTCGATCTCTTGTACACGGA</w:t>
            </w:r>
          </w:p>
        </w:tc>
      </w:tr>
      <w:tr w:rsidR="00E834EF" w:rsidRPr="00E834EF" w14:paraId="33A4CA88" w14:textId="77777777" w:rsidTr="0066186B">
        <w:trPr>
          <w:trHeight w:val="765"/>
        </w:trPr>
        <w:tc>
          <w:tcPr>
            <w:tcW w:w="3120" w:type="dxa"/>
            <w:shd w:val="clear" w:color="auto" w:fill="auto"/>
            <w:tcMar>
              <w:top w:w="100" w:type="dxa"/>
              <w:left w:w="100" w:type="dxa"/>
              <w:bottom w:w="100" w:type="dxa"/>
              <w:right w:w="100" w:type="dxa"/>
            </w:tcMar>
          </w:tcPr>
          <w:p w14:paraId="5097C4B2" w14:textId="77777777" w:rsidR="009A0F6A" w:rsidRPr="00E834EF" w:rsidRDefault="009A0F6A" w:rsidP="0066186B">
            <w:pPr>
              <w:widowControl w:val="0"/>
              <w:pBdr>
                <w:top w:val="nil"/>
                <w:left w:val="nil"/>
                <w:bottom w:val="nil"/>
                <w:right w:val="nil"/>
                <w:between w:val="nil"/>
              </w:pBdr>
              <w:spacing w:line="276" w:lineRule="auto"/>
              <w:jc w:val="center"/>
              <w:rPr>
                <w:color w:val="000000" w:themeColor="text1"/>
                <w:sz w:val="20"/>
              </w:rPr>
            </w:pPr>
            <w:r w:rsidRPr="00E834EF">
              <w:rPr>
                <w:color w:val="000000" w:themeColor="text1"/>
                <w:sz w:val="20"/>
              </w:rPr>
              <w:lastRenderedPageBreak/>
              <w:t xml:space="preserve">Highly similar region to the 32-block in </w:t>
            </w:r>
            <w:r w:rsidRPr="00E834EF">
              <w:rPr>
                <w:i/>
                <w:color w:val="000000" w:themeColor="text1"/>
                <w:sz w:val="20"/>
              </w:rPr>
              <w:t xml:space="preserve">eud-1 </w:t>
            </w:r>
            <w:r w:rsidRPr="00E834EF">
              <w:rPr>
                <w:color w:val="000000" w:themeColor="text1"/>
                <w:sz w:val="20"/>
              </w:rPr>
              <w:t xml:space="preserve">first intron </w:t>
            </w:r>
          </w:p>
        </w:tc>
        <w:tc>
          <w:tcPr>
            <w:tcW w:w="3120" w:type="dxa"/>
            <w:shd w:val="clear" w:color="auto" w:fill="auto"/>
            <w:tcMar>
              <w:top w:w="100" w:type="dxa"/>
              <w:left w:w="100" w:type="dxa"/>
              <w:bottom w:w="100" w:type="dxa"/>
              <w:right w:w="100" w:type="dxa"/>
            </w:tcMar>
          </w:tcPr>
          <w:p w14:paraId="6961D39A" w14:textId="77777777" w:rsidR="009A0F6A" w:rsidRPr="00E834EF" w:rsidRDefault="009A0F6A" w:rsidP="0066186B">
            <w:pPr>
              <w:widowControl w:val="0"/>
              <w:pBdr>
                <w:top w:val="nil"/>
                <w:left w:val="nil"/>
                <w:bottom w:val="nil"/>
                <w:right w:val="nil"/>
                <w:between w:val="nil"/>
              </w:pBdr>
              <w:spacing w:line="276" w:lineRule="auto"/>
              <w:jc w:val="center"/>
              <w:rPr>
                <w:color w:val="000000" w:themeColor="text1"/>
                <w:sz w:val="20"/>
              </w:rPr>
            </w:pPr>
            <w:r w:rsidRPr="00E834EF">
              <w:rPr>
                <w:color w:val="000000" w:themeColor="text1"/>
                <w:sz w:val="20"/>
              </w:rPr>
              <w:t>TACATGAAAAATTAGACTAT</w:t>
            </w:r>
          </w:p>
        </w:tc>
        <w:tc>
          <w:tcPr>
            <w:tcW w:w="3120" w:type="dxa"/>
            <w:shd w:val="clear" w:color="auto" w:fill="auto"/>
            <w:tcMar>
              <w:top w:w="100" w:type="dxa"/>
              <w:left w:w="100" w:type="dxa"/>
              <w:bottom w:w="100" w:type="dxa"/>
              <w:right w:w="100" w:type="dxa"/>
            </w:tcMar>
          </w:tcPr>
          <w:p w14:paraId="68FFAD35" w14:textId="77777777" w:rsidR="009A0F6A" w:rsidRPr="00E834EF" w:rsidRDefault="009A0F6A" w:rsidP="0066186B">
            <w:pPr>
              <w:widowControl w:val="0"/>
              <w:pBdr>
                <w:top w:val="nil"/>
                <w:left w:val="nil"/>
                <w:bottom w:val="nil"/>
                <w:right w:val="nil"/>
                <w:between w:val="nil"/>
              </w:pBdr>
              <w:spacing w:line="276" w:lineRule="auto"/>
              <w:jc w:val="center"/>
              <w:rPr>
                <w:color w:val="000000" w:themeColor="text1"/>
                <w:sz w:val="20"/>
              </w:rPr>
            </w:pPr>
            <w:r w:rsidRPr="00E834EF">
              <w:rPr>
                <w:color w:val="000000" w:themeColor="text1"/>
                <w:sz w:val="20"/>
              </w:rPr>
              <w:t>None</w:t>
            </w:r>
          </w:p>
        </w:tc>
      </w:tr>
    </w:tbl>
    <w:p w14:paraId="53FA9C0C" w14:textId="77777777" w:rsidR="009A0F6A" w:rsidRPr="00E834EF" w:rsidRDefault="009A0F6A" w:rsidP="009A0F6A">
      <w:pPr>
        <w:spacing w:line="276" w:lineRule="auto"/>
        <w:rPr>
          <w:b/>
          <w:bCs/>
          <w:color w:val="000000" w:themeColor="text1"/>
        </w:rPr>
      </w:pPr>
    </w:p>
    <w:p w14:paraId="50414DA1" w14:textId="77777777" w:rsidR="009A0F6A" w:rsidRPr="00E834EF" w:rsidRDefault="009A0F6A" w:rsidP="009A0F6A">
      <w:pPr>
        <w:spacing w:line="276" w:lineRule="auto"/>
        <w:rPr>
          <w:b/>
          <w:bCs/>
          <w:color w:val="000000" w:themeColor="text1"/>
        </w:rPr>
      </w:pPr>
    </w:p>
    <w:p w14:paraId="744BE816" w14:textId="77777777" w:rsidR="009A0F6A" w:rsidRPr="00E834EF" w:rsidRDefault="009A0F6A" w:rsidP="009A0F6A">
      <w:pPr>
        <w:spacing w:after="240" w:line="276" w:lineRule="auto"/>
        <w:rPr>
          <w:b/>
          <w:color w:val="000000" w:themeColor="text1"/>
        </w:rPr>
      </w:pPr>
      <w:r w:rsidRPr="00E834EF">
        <w:rPr>
          <w:b/>
          <w:color w:val="000000" w:themeColor="text1"/>
        </w:rPr>
        <w:t>Population genomic analysis</w:t>
      </w:r>
    </w:p>
    <w:p w14:paraId="198AB5CF" w14:textId="26F845FE" w:rsidR="009A0F6A" w:rsidRDefault="009A0F6A" w:rsidP="00D060BD">
      <w:pPr>
        <w:spacing w:line="276" w:lineRule="auto"/>
        <w:rPr>
          <w:color w:val="000000" w:themeColor="text1"/>
        </w:rPr>
      </w:pPr>
      <w:r w:rsidRPr="00E834EF">
        <w:rPr>
          <w:color w:val="000000" w:themeColor="text1"/>
        </w:rPr>
        <w:t xml:space="preserve">Genotypic data from </w:t>
      </w:r>
      <w:r w:rsidRPr="00E834EF">
        <w:rPr>
          <w:color w:val="000000" w:themeColor="text1"/>
        </w:rPr>
        <w:fldChar w:fldCharType="begin" w:fldLock="1"/>
      </w:r>
      <w:r w:rsidR="0018693C" w:rsidRPr="00E834EF">
        <w:rPr>
          <w:color w:val="000000" w:themeColor="text1"/>
        </w:rPr>
        <w:instrText>ADDIN paperpile_citation &lt;clusterId&gt;I184V144R534P245&lt;/clusterId&gt;&lt;metadata&gt;&lt;citation&gt;&lt;id&gt;020BF1822A940F728E454A2C62A44D50&lt;/id&gt;&lt;/citation&gt;&lt;/metadata&gt;&lt;data&gt;eJzNV9tuG8kR/ZUGgRgJQI7mRg7HCyOra2JD8gqSgTwYC6NnpobTds80t7tHEtfwb+Upb/tje6pJSpTiIMjT5kEUp6fq1O1UdfHj18kn1UxeT+I0PrlIlml6XObxRZEuz/N5fpyeLtLjPD+bx5PppBnXn1wnE0gXi5LyOCFKi1q2VM/zNs3reZ1lsirapcwWTSbrooSWcm4kqGT4/oU298Y2Do+nkgZjO1k1yisnSNNKDu4HcS3rE2Xw3yrnlRnqbnRiLWvVqnrE+xXUehJ0Z/TI738Q6w5HfrNWtVhrCaVa+Q2OzXrUkkVYh3AMbUcPou6s6Y0DCjwarZ68/jjpvF+/PjpqHqLGqMjY1VESR0mcLI4+RzVpS+sojZMiissoLgrosYKDxv39fTTUlYoG3UeD6qKVuTtaj1VPzVFaxvl8mS8PxLUavqhh1Y1VRNrRnSIb1aY/suStojs6Wit1dJumSTJL0rz4c1L8JUuyZTorJj+jAEYhc//FMxjXynWEon6d9GbwXdDh+skNf2WhDUmL76w5+TadeOU11+gWvmmaXRlN9ahJ3NIvIw01TsUNvJPaCd+ROH3M4Oy2lpD7GxcF+T+2dac81X60JEwbhN9TL71pSFzhQ4ufLOqsXP8fCgzfZOW8lbWHPx+gP+z1v68gQB45CHJe7uIWfTDUGivU4GllQYK7A8ZIuxGVMtqsNtBsBPK/ljsh58dGkRP3ynfi+xSNxD86hZjZ6AN7hOTsSNlY2XrRwjWtvPRwhROgGho8O7slI9KCwpOVOvDSwf7grdGage6kVQZBNZDQZt1DE3Jra2pyjtxUKO9Ep1YdJFaWQpJbK1dBMMBzNJptwfqdsn6UWiNOrbdOokhykHoDsEj8nSxNxT3BADkgCAlYMZg7s49IwmpfAaBFxYXb0qPf0WMqtBlWM0uyQUiPTGmklxyU2yUHLibZXFxHB0XjmNUq5JKCz5Ua4HBIu9z3q+BukSsSvVxPRVn+aU+pR69qM+pGVEiDbRBLE+pp0EkDh4/qG/h82PGw+KFjxmht7iECVyBjTTU6z3idZOaRVb/SkxZXQHqcDo49YO+QJ8TnN1OBBiTpQ0CwOhXDWGsyHkUXDRhlt1L7SBrFiQI9KqvGfhr87WVtjduw/gY+P0tUJM7IrdFSSE2DbyHXnFuyd0902ulW5O+JngMEC6fRnryh2ntCIn4zcHY/o1XQcoPTZkfSUG4wXI4+5I2zxJl/Pj/ZWz5FdMTRaXjHFYfwk8ldxpm0Gn9+O0LWhtOlkNpdTZ9QZy7MlCfqwbt2DCNlT+F9m0L3WbZ4erQt0huiwAA5I7S25+5g2fPDEXCyHQFTcSUfxLWWQ/1FvB1AWT8i3Wz07FkTPsrfrjGRhoGHFFwU2XwqijQuFuLDb/8CjeHjFAPRQmYTiXO0Crp74L5rGrSZe82hcmvIIbKGMKrcmuyK7I9+pK1+1K9XUUNc/D/Y/ecO7O4Faf8Q6/8n1cPgbiPwtP9exfj+RSfwgrPM8tkyz3HSGo3p5HjPyLJSUlJXs2qZ17O4kXJWtnk6q7MmS5qqbBK54Jv+sxktxnQ7as27EmF8Y9AY6/mC3O9gss7ipClj6C1o0cgyLbJlnRWUFMtsUcRtWc3jNt/uYNwNj3sF98noO4Md4OPXiRoUd2LYythdZR1fvqd7moYQkBGMQN4Ub3775xNpBWvw1vXyBdaKZ8jvrg6g32G0XL2AvaIN4ILYDi+cvMR5fwDznki/QLm2surE+yeQcPAS5N/DlC9wLuXw62Fs/PwS5eIA5YK0eniBcUJ9Ly6eMPj5JcbNuwOQG1RcvHuBchuoJoLgDmh7NPkGomDXpeZkc4n7BS92a6yrO4MuxS5qcF+HBXN39NdOv6HhlbZvXg1j/yaLXzGAe/M/77/YYgMXsDdILH3Y/HBha9run1jGeZu8vv50fPPh7enleXC9Io744xO798y+AfpkGwp+IDCqeeIRm52FMpv7gXhpPT3OiuOT/LTIFydJcr4s4+x0MU/K8/n5fFGesTGeFD27kCbB9LAa0ZV4JiZzjVs05DaZQ6HMk6SMFvjMCnjfh19DB6s7D4qwTcfTySf28aqZQ2JOaUplG1fLRRsDBuKLVDbVfNkucwq/lxzCrGn786qIs7ikRTwrZZHNMG+aWdU0LR7zebws2iKp57yim/r8ARbPsEPx/q7chbGkVujeFoQhbuW3wyXWBwzByWtvx3B0iXtbP4qERJ33UnGGe9Nh3MkmwuXqZSuTH1f8hkmxz+l7GXJ1tZMUZ9I2CvDfvv38O3pZzBU=&lt;/data&gt; \* MERGEFORMAT</w:instrText>
      </w:r>
      <w:r w:rsidRPr="00E834EF">
        <w:rPr>
          <w:color w:val="000000" w:themeColor="text1"/>
        </w:rPr>
        <w:fldChar w:fldCharType="separate"/>
      </w:r>
      <w:r w:rsidR="0018693C" w:rsidRPr="00E834EF">
        <w:rPr>
          <w:noProof/>
          <w:color w:val="000000" w:themeColor="text1"/>
        </w:rPr>
        <w:t>(</w:t>
      </w:r>
      <w:r w:rsidR="00971058">
        <w:rPr>
          <w:noProof/>
          <w:color w:val="000000" w:themeColor="text1"/>
        </w:rPr>
        <w:t>7</w:t>
      </w:r>
      <w:r w:rsidR="0018693C" w:rsidRPr="00E834EF">
        <w:rPr>
          <w:noProof/>
          <w:color w:val="000000" w:themeColor="text1"/>
        </w:rPr>
        <w:t>)</w:t>
      </w:r>
      <w:r w:rsidRPr="00E834EF">
        <w:rPr>
          <w:color w:val="000000" w:themeColor="text1"/>
        </w:rPr>
        <w:fldChar w:fldCharType="end"/>
      </w:r>
      <w:r w:rsidRPr="00E834EF">
        <w:rPr>
          <w:color w:val="000000" w:themeColor="text1"/>
        </w:rPr>
        <w:t xml:space="preserve"> were used to calculate nucleotide diversity in 10-kb windows for different populations. One group was defined by the strains RSC011, RSC012, RSC007, RSC008, and RSC100 which all share the same haplotype at the QTL peak and are all highly St. For the other group, we used all available whole genome sequencing data sets for the NB location in addition to RSC013, RSC172, and RSC009 from CK, all of which share the same haplotype and are highly Eu. </w:t>
      </w:r>
    </w:p>
    <w:p w14:paraId="55943087" w14:textId="77777777" w:rsidR="00C13845" w:rsidRDefault="00C13845" w:rsidP="00D060BD">
      <w:pPr>
        <w:spacing w:line="276" w:lineRule="auto"/>
        <w:rPr>
          <w:color w:val="000000" w:themeColor="text1"/>
        </w:rPr>
      </w:pPr>
    </w:p>
    <w:p w14:paraId="07D57EF7" w14:textId="77777777" w:rsidR="00C13845" w:rsidRPr="00C13845" w:rsidRDefault="00C13845" w:rsidP="00C13845">
      <w:pPr>
        <w:pStyle w:val="SMHeading"/>
        <w:rPr>
          <w:color w:val="000000" w:themeColor="text1"/>
          <w:lang/>
        </w:rPr>
      </w:pPr>
      <w:r w:rsidRPr="00C13845">
        <w:rPr>
          <w:color w:val="000000" w:themeColor="text1"/>
          <w:lang/>
        </w:rPr>
        <w:t>Map generation</w:t>
      </w:r>
    </w:p>
    <w:p w14:paraId="24748B25" w14:textId="77777777" w:rsidR="00C13845" w:rsidRPr="00C13845" w:rsidRDefault="00C13845" w:rsidP="00C13845">
      <w:pPr>
        <w:pStyle w:val="SMHeading"/>
        <w:rPr>
          <w:b w:val="0"/>
          <w:bCs w:val="0"/>
          <w:color w:val="000000" w:themeColor="text1"/>
        </w:rPr>
      </w:pPr>
      <w:r w:rsidRPr="00C13845">
        <w:rPr>
          <w:b w:val="0"/>
          <w:bCs w:val="0"/>
          <w:color w:val="000000" w:themeColor="text1"/>
          <w:lang/>
        </w:rPr>
        <w:t>The La Reunion island map was generated using the software GeoMapApp</w:t>
      </w:r>
      <w:r w:rsidRPr="00C13845">
        <w:rPr>
          <w:b w:val="0"/>
          <w:bCs w:val="0"/>
          <w:color w:val="000000" w:themeColor="text1"/>
        </w:rPr>
        <w:t xml:space="preserve"> </w:t>
      </w:r>
      <w:r w:rsidRPr="00C13845">
        <w:rPr>
          <w:b w:val="0"/>
          <w:bCs w:val="0"/>
          <w:color w:val="000000" w:themeColor="text1"/>
        </w:rPr>
        <w:fldChar w:fldCharType="begin" w:fldLock="1"/>
      </w:r>
      <w:r w:rsidRPr="00C13845">
        <w:rPr>
          <w:b w:val="0"/>
          <w:bCs w:val="0"/>
          <w:color w:val="000000" w:themeColor="text1"/>
        </w:rPr>
        <w:instrText>ADDIN paperpile_citation &lt;clusterId&gt;L368Y628N918S739&lt;/clusterId&gt;&lt;metadata&gt;&lt;citation&gt;&lt;id&gt;d32daeef-535f-428e-ac7d-d844e35c148b&lt;/id&gt;&lt;/citation&gt;&lt;/metadata&gt;&lt;data&gt;eJyVV2ty4zYSvgqKP5ykSpJJii/ZpUro59hrjb2yZ7w7U1MqEABFrEBCAUDLzNRU5Qg5xR4sJ0mDlCJZnp1N/Mdws/vrxtcPtD9+dmacOkcOHfoUM5b3w2GY9wM/YX1MYtqnSRCwYUi8IMmcnkPr5UwX2AOLmHn5yKehnxCPYs8fjmg0jPMRCYM4D0c0SCIvJASDFde6ZmAyhHOthHP00SmMWeqjw0M8r5d1pgeyErxigmcKq2aw4oI1AyLLQyr5Ic70oecOPNcfHfqum1yeuq4/HPqA9ndgljT/FgyggNaOzf/RfR5YdanmLxTnZK34qedARILrgim4eloyxQmu0CWTy6LRcBboXcVlhb5PL9/9YLmVHBS/CtZz5nqW8cywZ1DZXFqTQgqsBnMp54LVmikiK8Mq04a/+QpmP/485lUuj86ubqeNqP9ZXk6uj15atyYHsjbL2owJN9hAaAeacE3V+LT0VFI8PJ9f3dXP8+Qfge8epZfiMl0lqf35cJ1O+r47yYN/XQ29B/8OP+aLaze9DRctBJ+PX6k3uvhwcTF7/6b+cO/F95Nw+CY9I616Pg4OyE4UhI7dg0KMWeVsSYWi/eyUcN9iXVgNw5Zo4G3kfOk5hhtha+5SyAyoLmtheF8xLUVtQZGRSzlXGHKBdAMoTHMNKFBrRmFiwPKe4VxIqVCGTdGUzEACEcUGI0x+rrliFK24KVApKVMV0itQQwxYRVrWFcg0Wir5xClDRD4xhecM5QAHNdogjHSJhUC5dWbjkTmCINC8C1cznAF+wwzCitmPBZ8X6AmLugPRpqac6Y0ZbSpcQnjgkDCtuw96c4EnKaD0uC57yDBiZMWJ7qESa41WWBtezXsIVxQMKC+hfhBQUOmlVHAqsEFEMWxYp1LgJWtddldkGAmQawLiAUpRxVYIqCokbcOEqlpygTc33N5uj9mmc7SEBDH1BOFbDxXYPTG0kzR7qZZmLSsM/HLdmUDV0wF6AJt1uic23b//+tt0a/vwlYRDfBX8Mi1dGDiGLCkCGpZWGAS6yzDlc6hFgZhgT+1dNPr91//aaslzLngrgoK5wbYe+2cSWt406BwrsL3N7I2wkao5RqcQTJlxbDsfKkJzA8LIQ1NoPIZGj71jdIehvDFl+hi9BS7/LdXiGHnuKAqO0bv7FJzmUljmYYrCjFkPY5rEbha6NIzJKMhgDmfRKE4CTLIspizycRYGYZRTMP+PrFWFRV4LYduDSVKwEjhQTW87nHR71o02rGzbooaUQnt9/OzwihuOBfh3Hk9sOFxp2y6PXAAVJTpBF22QqsTG2DZ1pg3MvVZX4FbVCqBHX2DdT3aw7utfcFUxNNlDOsUqk3BGrfYabSPcR7y+3UG8rm2do9t9QLmE8kWt6gauFb0K73V0e1C3373BCqP7LVIn2UdKd5DSiiq22gOaMLGAFoWw0i3Wn8J9uOkO3FRmUHl7cKlaSDTdItm/X4GkL1A0Q+nrCz4yeMeZQNOdsNayfbz3O3DvOVnwPagLphSoo/dbpLXob7N1KSVd2dJju3RtpfuAFzuAFzDmFnt4b7mBl5G1RbwGW4te1deL8gJX+8yfyIr8spArveDoegu3I/5mMjkpsKJ7mB+gHxfNbj47ifPlU7tn2TnkhX4Iz7Efd3sDvKOMzrJmBqvR4n+uD7s7w4/WRI9jL46iIIiHruePksAfhdEB1jNNzRhe2dC+1RLObi/883VufZ00N1tP33bU2h0INT6o6nI8dA86z39xx2q3AdMs7Tt/dzdLpw9XpzfnLTUZE+sJaREXrFmPHbse9Ovn7RzczsDBZvwNNrNvsCZQwPBgqluUv0IKaMlV1a55p+kwTk+C0ziITjzvPBm5w9Mo9Ebn4XkYjc662Kp5DbsAaLeUPdk3gbWb316+CKwRkGEvcWO4RvsGQwRelMQerNa+O/DDoRcFrRHsErP2RYHH6S/muLvVV7PcpWWda8gvBAYrQbd1uT2nDXFCQ0uHHwch/I+QBTTwEjD28zChSTT0WOYFzHID25AirGMPAzG+l9O+H+Fh3/UY7SdBlvVxmPs5if0Qx267CpPzZ/B4BtuW3fO4vpCK8TlUdw6dwmypX1U33ZrvHBlVt6IbSWxC1yptTs5LzG2OS1nAzMZ0UEptcI69n+b2i2Vkk763uE3DZK2JzqD7OMB/+fLpD05QTyE=&lt;/data&gt; \* MERGEFORMAT</w:instrText>
      </w:r>
      <w:r w:rsidRPr="00C13845">
        <w:rPr>
          <w:b w:val="0"/>
          <w:bCs w:val="0"/>
          <w:color w:val="000000" w:themeColor="text1"/>
        </w:rPr>
        <w:fldChar w:fldCharType="separate"/>
      </w:r>
      <w:r w:rsidRPr="00C13845">
        <w:rPr>
          <w:b w:val="0"/>
          <w:bCs w:val="0"/>
          <w:noProof/>
          <w:color w:val="000000" w:themeColor="text1"/>
        </w:rPr>
        <w:t>(19)</w:t>
      </w:r>
      <w:r w:rsidRPr="00C13845">
        <w:rPr>
          <w:b w:val="0"/>
          <w:bCs w:val="0"/>
          <w:color w:val="000000" w:themeColor="text1"/>
        </w:rPr>
        <w:fldChar w:fldCharType="end"/>
      </w:r>
      <w:r w:rsidRPr="00C13845">
        <w:rPr>
          <w:b w:val="0"/>
          <w:bCs w:val="0"/>
          <w:color w:val="000000" w:themeColor="text1"/>
        </w:rPr>
        <w:t xml:space="preserve"> after modification from </w:t>
      </w:r>
      <w:r w:rsidRPr="00C13845">
        <w:rPr>
          <w:b w:val="0"/>
          <w:bCs w:val="0"/>
          <w:color w:val="000000" w:themeColor="text1"/>
        </w:rPr>
        <w:fldChar w:fldCharType="begin" w:fldLock="1"/>
      </w:r>
      <w:r w:rsidRPr="00C13845">
        <w:rPr>
          <w:b w:val="0"/>
          <w:bCs w:val="0"/>
          <w:color w:val="000000" w:themeColor="text1"/>
        </w:rPr>
        <w:instrText>ADDIN paperpile_citation &lt;clusterId&gt;Y449M797I287F872&lt;/clusterId&gt;&lt;metadata&gt;&lt;citation&gt;&lt;id&gt;af527ec2-a60c-4856-9ce2-22da866c9fb7&lt;/id&gt;&lt;/citation&gt;&lt;/metadata&gt;&lt;data&gt;eJytWG1v3DYS/ivEAmf0gNVaK63eDCzatbNxnNqBz3aTXoPAoChqxVoiFVKyvS36t/rpvvWP3UPKL/I26d0BZyDOLsWZeeaZF83446+Ta1FMDia0jIKEs8Cjsc+8RRrFXsZ44AVBQdM4ZlmZJ5PppOjba1PROSRYEoYlzVhIUz5f8NynMV2UPE2KuFzEIV/E+FXOI0gJY3oOkdB+6XU9Ofg4qbquPdjfL+5nhRIzpTf7c382nwfxvmGCFrczmm9SfxFAwl41uHt3dzeTLBczWTczKarZRt3ut33e8GI/XCzCMIqj/3i9YftUd4LV3Oyfnx2lYRpnwdiKkwMGLhl3uIDvK9i+hS/Xt1wvfwqzWZp6ge+He7rUoHSptDjQojhgWhmjeWlVuWcF7ZZMXwP338JiQL8Detc4zc1/R86uYNnX9dckP00nMF4LU3GN0IxEbZiVwNlXbW7MdS7yjt/j0qN9wypVUw2S1abmveGaKdlx2c2Yap6eQuzbz0shS3XQfn7H2evbY31z8vbgpbQT2VN91/bgSnS0E0ruAYYp9PJo8/5wJctsffajSdMT76ZYHKxWx4dl46/szz9/MAtRLH706893l3W5PTU/+p+T99t/MB3773/STo/YLP8k8/7y7c0NNcnV5/571hx756+zk3tJP384rJxMuVzssREeViz9vapecjl55hK19OukgecVuEnxYMup5Tfwg/nktynqrBS1cApwekbvyXlNJbshJ9J0ous7TkqlySt+y2vVNuCP1uRQqFpttlOC+97D/QshNySbkiTwk5hc/fGvHAdcTskx1w2V2xkZKb/gBjBYRY616ltyyevSu+BMbaSwSAiVBTmiUoqcwotmSo5gmGuiSrIqbqGCF2Tda9VyKsll1xeCGyf0pPibo9X6cnXx9yk57Ys7sfHWuqK68FZ1zTkJpuRQSUmicJ5EI4iveItitF5aU8dcclSmmZLXlPV1t3X2N1rYL73mgEWFVuQHKVB0RnRgBPk5D8mx+IVOyXqzbbsXfr8kdX2r6t76S/X2mdNVv+lN511VKAAOWNK77PTMQg4WoR9D1R+/f4XW/3/MNK3LmVFNw/V3Xc+H57Om3cwKPkM2oRV0mrIOuQPqVa8ZJ62qt23FJQIH6u5Qz5wYCNacQFh12xbBarUqelymNeIqkX+3AM15YRFZlR3f2JgKSTQ3rZKGk04RVlG5sVe4vAXz0voGGxQWukr1m6qzt3KoogxpjcJQ2tio8THVUoGYDt69UXfgSE9JLwsEsEMGWeVdxWEYuNqabqGtu+Ncjk1OSaN0Wz0QavMu5xW9FSDdfhGdgcPI5VIwm6tEGIIO0tb8fkY+cMLv21oBMgW9xVB7FuO5FsZ+ZlVviA19pwpQcCe6ihTCMM27EbkMGHo8QaSbIfepMQqdsUNtNAJtPhe3CuVliE1O/MeeCgpJTcAxcM7IO9XRvIYbFiHV1v8ge4nFtJzZYGiQRWsDfmiHL0MIXeQaILVhU4jyFpq05jWAPIB3QD0LlIBRa110LnFr7pXwE4nxaILfVyIXnQvBSycc44Oft0oUBFgRCU+VpWkdarT3shasAw+IXgHqLRP51iadLWNSbXO8AOHyibSXQYBBJCub6m0FX4S99AgEhLvovyTNgQBKyZDqdDOYbVqot2TNyBXHNRy2mhdDXB+zJ4xx01OM9Vo/5riQLjetr2MUnJzP4B6z6WPZr5ClxUD6jahrKy2kjSn/Ate2wkAcGQ4LyQ0cvqrQFglvWoHehV4AbBSFsuEwrQc5fFIojSHEg7FRHZNvngOHlnrjyvKpXQ8lMLL4UJAanbahP6MqUI6uEp1ezGst3yH2sX4c2B4lXbxoXs/W4XpZ93Y0sDWFF4Aeesdjjj9GA0euGmoC0zYQL5tK4To2SlAK5J+xrQxStR0KL/k9AeRnfM0BOR9RYX3dIWBIJ1X/pcmnioatUtW24di5s8xYRues8HhS5p6f5YmXZWng5VnOaJwnSRDndjh6mHLnJWae0k/DOJonKY2ipGBFkHGWcj9haZJj/k1olsPIz8hRif6Nocu6NQxUhA7vT4uCoiwVhoGPv06EdQRE4OLbDxagQDu0X2gD9O4E5Uu7zg4Uk1OBTlsq1RF3WWnmZnYfPx7+BV6UhpEXzN18bUM3lsHU8cLe2cjcmUKDl7TYsfcKb26B7Dz7orEsjX0vjjL/2diDwK6p1cjUqqM7Vr5HsNGQyerLViJ8CjM/fLbyILBr5XJk5bLjJZVqx9KxoKJR5PJZ1XCyq+l4pOmY5mJHzTrnbqjpyPGzpqfDXWVvRsreUFntKPsg8IG8eVbkDv4yWHZvkX9SU3N2I1yonhS5o11VRyNVR5V739BdbRd//F7wGj1Zb9Cojr4YmCTzIy+Lk1GuvRD7yyTQku+YvNK0rw069pfTwI/jzIuCOHm29iixa+ji7cjSBQqRvN2xdekGK+Iu7poKvXmEX0myyJ5NDQKT3z65HdZO7EGYoNKihR3t0R95cbg9FfLmYRH60x40Xn6+dbvCXq2Xe7JvlqG/ZxWY5f+wCaMPFsPoN0zdq2GTHfYPO+jh4fn59eri6uTodG2PG2aPxntuTXNu+fr46allDe3KjvoPXt3w7biF2OXFQ4aDtTvp1sWjVZisDhdHySI+nM/XKer0CB0yW0frKM5erYclkdWYrLke/sKwgA9ZFmWL1H5K5lmywC07JzYW9hBguenpxn51SxVGMOoiN4/DIJzDSDrL5nEcJU49rd32bdD7zVc30RcReAC0/AKWYZPbo+baFN3Sn0aOPYd89LcFO8S4Jc+fTq4tU2dFZH0LeR4VtMz8uAznPA3yIPRpmLGkLOfc9ddhWB+oSPOMFaVfeH4aIfni0vdyGlEvXnAaZwxzecTdFs7W97D4CuODXSuFeY0xFoPu5KBEynOblCfyVOQaU/bkoNO9OzpVzIb04YqL2Lqhwka5eej3s0Zh+i7p/LuNfWI5egzuO+rC8fhmIE+t/bdP/wZwURm9&lt;/data&gt; \* MERGEFORMAT</w:instrText>
      </w:r>
      <w:r w:rsidRPr="00C13845">
        <w:rPr>
          <w:b w:val="0"/>
          <w:bCs w:val="0"/>
          <w:color w:val="000000" w:themeColor="text1"/>
        </w:rPr>
        <w:fldChar w:fldCharType="separate"/>
      </w:r>
      <w:r w:rsidRPr="00C13845">
        <w:rPr>
          <w:b w:val="0"/>
          <w:bCs w:val="0"/>
          <w:noProof/>
          <w:color w:val="000000" w:themeColor="text1"/>
        </w:rPr>
        <w:t>(17)</w:t>
      </w:r>
      <w:r w:rsidRPr="00C13845">
        <w:rPr>
          <w:b w:val="0"/>
          <w:bCs w:val="0"/>
          <w:color w:val="000000" w:themeColor="text1"/>
        </w:rPr>
        <w:fldChar w:fldCharType="end"/>
      </w:r>
      <w:r w:rsidRPr="00C13845">
        <w:rPr>
          <w:b w:val="0"/>
          <w:bCs w:val="0"/>
          <w:color w:val="000000" w:themeColor="text1"/>
        </w:rPr>
        <w:t>.</w:t>
      </w:r>
    </w:p>
    <w:p w14:paraId="260AD3DF" w14:textId="77777777" w:rsidR="00C13845" w:rsidRPr="00C13845" w:rsidRDefault="00C13845" w:rsidP="00C13845">
      <w:pPr>
        <w:rPr>
          <w:color w:val="000000" w:themeColor="text1"/>
        </w:rPr>
      </w:pPr>
    </w:p>
    <w:p w14:paraId="4B363E45" w14:textId="454E0DA8" w:rsidR="00C13845" w:rsidRPr="00971058" w:rsidRDefault="00C46344" w:rsidP="00D060BD">
      <w:pPr>
        <w:spacing w:line="276" w:lineRule="auto"/>
        <w:rPr>
          <w:b/>
          <w:bCs/>
          <w:color w:val="000000" w:themeColor="text1"/>
        </w:rPr>
      </w:pPr>
      <w:r w:rsidRPr="00971058">
        <w:rPr>
          <w:b/>
          <w:bCs/>
          <w:color w:val="000000" w:themeColor="text1"/>
        </w:rPr>
        <w:t>Reference</w:t>
      </w:r>
    </w:p>
    <w:p w14:paraId="24CE93CB" w14:textId="0CAC2BE8" w:rsidR="00C46344" w:rsidRDefault="00C46344" w:rsidP="00C46344">
      <w:pPr>
        <w:pStyle w:val="ListParagraph"/>
        <w:widowControl w:val="0"/>
        <w:numPr>
          <w:ilvl w:val="0"/>
          <w:numId w:val="11"/>
        </w:numPr>
        <w:tabs>
          <w:tab w:val="left" w:pos="480"/>
        </w:tabs>
        <w:autoSpaceDE w:val="0"/>
        <w:autoSpaceDN w:val="0"/>
        <w:adjustRightInd w:val="0"/>
        <w:spacing w:before="120" w:after="240"/>
        <w:rPr>
          <w:bCs/>
          <w:noProof/>
          <w:color w:val="000000" w:themeColor="text1"/>
          <w:lang w:val="nb-NO"/>
        </w:rPr>
      </w:pPr>
      <w:r w:rsidRPr="00971058">
        <w:rPr>
          <w:bCs/>
          <w:noProof/>
          <w:color w:val="000000" w:themeColor="text1"/>
        </w:rPr>
        <w:t xml:space="preserve">Sieriebriennikov B, Prabh N, Dardiry M, Witte H, Röseler W, Kieninger MR, et al. A Developmental Switch Generating Phenotypic Plasticity Is Part of a Conserved Multi-gene Locus. </w:t>
      </w:r>
      <w:r w:rsidRPr="00971058">
        <w:rPr>
          <w:bCs/>
          <w:noProof/>
          <w:color w:val="000000" w:themeColor="text1"/>
          <w:lang w:val="nb-NO"/>
        </w:rPr>
        <w:t>Cell Rep. 2018 Jun 5;23(10):2835-2843.e4.</w:t>
      </w:r>
    </w:p>
    <w:p w14:paraId="4C261522" w14:textId="77777777" w:rsidR="00C46344" w:rsidRPr="00C46344" w:rsidRDefault="00C46344" w:rsidP="00C46344">
      <w:pPr>
        <w:pStyle w:val="ListParagraph"/>
        <w:widowControl w:val="0"/>
        <w:numPr>
          <w:ilvl w:val="0"/>
          <w:numId w:val="11"/>
        </w:numPr>
        <w:tabs>
          <w:tab w:val="left" w:pos="480"/>
        </w:tabs>
        <w:autoSpaceDE w:val="0"/>
        <w:autoSpaceDN w:val="0"/>
        <w:adjustRightInd w:val="0"/>
        <w:spacing w:before="120" w:after="240"/>
        <w:rPr>
          <w:bCs/>
          <w:noProof/>
          <w:color w:val="000000" w:themeColor="text1"/>
        </w:rPr>
      </w:pPr>
      <w:r w:rsidRPr="00971058">
        <w:rPr>
          <w:bCs/>
          <w:noProof/>
          <w:color w:val="000000" w:themeColor="text1"/>
          <w:lang w:val="nb-NO"/>
        </w:rPr>
        <w:t xml:space="preserve">McGaughran A, Rödelsperger C, Grimm DG, Meyer JM, Moreno E, Morgan K, et al. </w:t>
      </w:r>
      <w:r w:rsidRPr="00C46344">
        <w:rPr>
          <w:bCs/>
          <w:noProof/>
          <w:color w:val="000000" w:themeColor="text1"/>
        </w:rPr>
        <w:t>Genomic Profiles of Diversification and Genotype–Phenotype Association in Island Nematode Lineages. Mol Biol Evol. 2016 May 9;33(9):2257–72.</w:t>
      </w:r>
    </w:p>
    <w:p w14:paraId="2CA9914D" w14:textId="77777777" w:rsidR="00C46344" w:rsidRPr="00C46344" w:rsidRDefault="00C46344" w:rsidP="00C46344">
      <w:pPr>
        <w:pStyle w:val="ListParagraph"/>
        <w:widowControl w:val="0"/>
        <w:numPr>
          <w:ilvl w:val="0"/>
          <w:numId w:val="11"/>
        </w:numPr>
        <w:tabs>
          <w:tab w:val="left" w:pos="480"/>
        </w:tabs>
        <w:autoSpaceDE w:val="0"/>
        <w:autoSpaceDN w:val="0"/>
        <w:adjustRightInd w:val="0"/>
        <w:spacing w:before="120" w:after="240"/>
        <w:rPr>
          <w:bCs/>
          <w:noProof/>
          <w:color w:val="000000" w:themeColor="text1"/>
        </w:rPr>
      </w:pPr>
      <w:r w:rsidRPr="00C46344">
        <w:rPr>
          <w:bCs/>
          <w:noProof/>
          <w:color w:val="000000" w:themeColor="text1"/>
        </w:rPr>
        <w:t>Ragsdale EJ, Müller MR, Rödelsperger C, Sommer RJ. A developmental switch coupled to the evolution of plasticity acts through a sulfatase. Cell. 2013 Nov 7;155(4):922–33.</w:t>
      </w:r>
    </w:p>
    <w:p w14:paraId="118A05DF" w14:textId="77777777" w:rsidR="00C46344" w:rsidRPr="00C46344" w:rsidRDefault="00C46344" w:rsidP="00C46344">
      <w:pPr>
        <w:pStyle w:val="ListParagraph"/>
        <w:widowControl w:val="0"/>
        <w:numPr>
          <w:ilvl w:val="0"/>
          <w:numId w:val="11"/>
        </w:numPr>
        <w:tabs>
          <w:tab w:val="left" w:pos="480"/>
        </w:tabs>
        <w:autoSpaceDE w:val="0"/>
        <w:autoSpaceDN w:val="0"/>
        <w:adjustRightInd w:val="0"/>
        <w:spacing w:before="120" w:after="240"/>
        <w:rPr>
          <w:bCs/>
          <w:noProof/>
          <w:color w:val="000000" w:themeColor="text1"/>
        </w:rPr>
      </w:pPr>
      <w:r w:rsidRPr="00C46344">
        <w:rPr>
          <w:bCs/>
          <w:noProof/>
          <w:color w:val="000000" w:themeColor="text1"/>
        </w:rPr>
        <w:t>Broman KW. The genomes of recombinant inbred lines. Genetics. 2005 Feb;169(2):1133–46.</w:t>
      </w:r>
    </w:p>
    <w:p w14:paraId="0CE16E5C" w14:textId="77777777" w:rsidR="00C46344" w:rsidRPr="00C46344" w:rsidRDefault="00C46344" w:rsidP="00C46344">
      <w:pPr>
        <w:pStyle w:val="ListParagraph"/>
        <w:widowControl w:val="0"/>
        <w:numPr>
          <w:ilvl w:val="0"/>
          <w:numId w:val="11"/>
        </w:numPr>
        <w:tabs>
          <w:tab w:val="left" w:pos="480"/>
        </w:tabs>
        <w:autoSpaceDE w:val="0"/>
        <w:autoSpaceDN w:val="0"/>
        <w:adjustRightInd w:val="0"/>
        <w:spacing w:before="120" w:after="240"/>
        <w:rPr>
          <w:bCs/>
          <w:noProof/>
          <w:color w:val="000000" w:themeColor="text1"/>
        </w:rPr>
      </w:pPr>
      <w:r w:rsidRPr="00C46344">
        <w:rPr>
          <w:bCs/>
          <w:noProof/>
          <w:color w:val="000000" w:themeColor="text1"/>
        </w:rPr>
        <w:t>Li H, Durbin R. Fast and accurate short read alignment with Burrows–Wheeler transform. Bioinformatics. 2009 May 18;25(14):1754–60.</w:t>
      </w:r>
    </w:p>
    <w:p w14:paraId="0B6EB863" w14:textId="77777777" w:rsidR="00C46344" w:rsidRPr="00C46344" w:rsidRDefault="00C46344" w:rsidP="00C46344">
      <w:pPr>
        <w:pStyle w:val="ListParagraph"/>
        <w:widowControl w:val="0"/>
        <w:numPr>
          <w:ilvl w:val="0"/>
          <w:numId w:val="11"/>
        </w:numPr>
        <w:tabs>
          <w:tab w:val="left" w:pos="480"/>
        </w:tabs>
        <w:autoSpaceDE w:val="0"/>
        <w:autoSpaceDN w:val="0"/>
        <w:adjustRightInd w:val="0"/>
        <w:spacing w:before="120" w:after="240"/>
        <w:rPr>
          <w:bCs/>
          <w:noProof/>
          <w:color w:val="000000" w:themeColor="text1"/>
          <w:lang w:val="pt-BR"/>
        </w:rPr>
      </w:pPr>
      <w:r w:rsidRPr="00C46344">
        <w:rPr>
          <w:bCs/>
          <w:noProof/>
          <w:color w:val="000000" w:themeColor="text1"/>
        </w:rPr>
        <w:t xml:space="preserve">Lenuzzi M, Witte H, Riebesell M, Rödelsperger C, Hong RL, Sommer RJ. Influence of environmental temperature on mouth-form plasticity in Pristionchus pacificus acts through daf-11-dependent cGMP signaling. </w:t>
      </w:r>
      <w:r w:rsidRPr="00C46344">
        <w:rPr>
          <w:bCs/>
          <w:noProof/>
          <w:color w:val="000000" w:themeColor="text1"/>
          <w:lang w:val="pt-BR"/>
        </w:rPr>
        <w:t>J Exp Zool B Mol Dev Evol [Internet]. 2021 Aug 11;n/a(n/a). Available from: https://doi.org/10.1002/jez.b.23094</w:t>
      </w:r>
    </w:p>
    <w:p w14:paraId="0A5FFF4A" w14:textId="77777777" w:rsidR="00C46344" w:rsidRPr="00C46344" w:rsidRDefault="00C46344" w:rsidP="00C46344">
      <w:pPr>
        <w:pStyle w:val="ListParagraph"/>
        <w:widowControl w:val="0"/>
        <w:numPr>
          <w:ilvl w:val="0"/>
          <w:numId w:val="11"/>
        </w:numPr>
        <w:tabs>
          <w:tab w:val="left" w:pos="480"/>
        </w:tabs>
        <w:autoSpaceDE w:val="0"/>
        <w:autoSpaceDN w:val="0"/>
        <w:adjustRightInd w:val="0"/>
        <w:spacing w:before="120" w:after="240"/>
        <w:rPr>
          <w:bCs/>
          <w:noProof/>
          <w:color w:val="000000" w:themeColor="text1"/>
        </w:rPr>
      </w:pPr>
      <w:r w:rsidRPr="00971058">
        <w:rPr>
          <w:bCs/>
          <w:noProof/>
          <w:color w:val="000000" w:themeColor="text1"/>
          <w:lang w:val="pt-BR"/>
        </w:rPr>
        <w:t xml:space="preserve">Rödelsperger C, Meyer JM, Prabh N, Lanz C, Bemm F, Sommer RJ. Single-Molecule Sequencing Reveals the Chromosome-Scale Genomic Architecture of the Nematode Model Organism Pristionchus pacificus. </w:t>
      </w:r>
      <w:r w:rsidRPr="00C46344">
        <w:rPr>
          <w:bCs/>
          <w:noProof/>
          <w:color w:val="000000" w:themeColor="text1"/>
        </w:rPr>
        <w:t>Cell Rep. 2017 Oct 17;21(3):834–44.</w:t>
      </w:r>
    </w:p>
    <w:p w14:paraId="649FA34B" w14:textId="77777777" w:rsidR="00C46344" w:rsidRPr="00C46344" w:rsidRDefault="00C46344" w:rsidP="00C46344">
      <w:pPr>
        <w:pStyle w:val="ListParagraph"/>
        <w:widowControl w:val="0"/>
        <w:numPr>
          <w:ilvl w:val="0"/>
          <w:numId w:val="11"/>
        </w:numPr>
        <w:tabs>
          <w:tab w:val="left" w:pos="480"/>
        </w:tabs>
        <w:autoSpaceDE w:val="0"/>
        <w:autoSpaceDN w:val="0"/>
        <w:adjustRightInd w:val="0"/>
        <w:spacing w:before="120" w:after="240"/>
        <w:rPr>
          <w:bCs/>
          <w:noProof/>
          <w:color w:val="000000" w:themeColor="text1"/>
          <w:lang w:val="pt-BR"/>
        </w:rPr>
      </w:pPr>
      <w:r w:rsidRPr="00971058">
        <w:rPr>
          <w:bCs/>
          <w:noProof/>
          <w:color w:val="000000" w:themeColor="text1"/>
          <w:lang w:val="sv-SE"/>
        </w:rPr>
        <w:lastRenderedPageBreak/>
        <w:t xml:space="preserve">Rae R, Witte H, Rödelsperger C, Sommer RJ. </w:t>
      </w:r>
      <w:r w:rsidRPr="00971058">
        <w:rPr>
          <w:bCs/>
          <w:noProof/>
          <w:color w:val="000000" w:themeColor="text1"/>
        </w:rPr>
        <w:t xml:space="preserve">The importance of being regular: Caenorhabditis elegans and Pristionchus pacificus defecation mutants are hypersusceptible to bacterial pathogens. </w:t>
      </w:r>
      <w:r w:rsidRPr="00C46344">
        <w:rPr>
          <w:bCs/>
          <w:noProof/>
          <w:color w:val="000000" w:themeColor="text1"/>
          <w:lang w:val="pt-BR"/>
        </w:rPr>
        <w:t>Int J Parasitol. 2012 Jul;42(8):747–53.</w:t>
      </w:r>
    </w:p>
    <w:p w14:paraId="58CF2CB1" w14:textId="77777777" w:rsidR="00C46344" w:rsidRPr="00C46344" w:rsidRDefault="00C46344" w:rsidP="00C46344">
      <w:pPr>
        <w:pStyle w:val="ListParagraph"/>
        <w:widowControl w:val="0"/>
        <w:numPr>
          <w:ilvl w:val="0"/>
          <w:numId w:val="11"/>
        </w:numPr>
        <w:tabs>
          <w:tab w:val="left" w:pos="480"/>
        </w:tabs>
        <w:autoSpaceDE w:val="0"/>
        <w:autoSpaceDN w:val="0"/>
        <w:adjustRightInd w:val="0"/>
        <w:spacing w:before="120" w:after="240"/>
        <w:rPr>
          <w:bCs/>
          <w:noProof/>
          <w:color w:val="000000" w:themeColor="text1"/>
          <w:lang w:val="pt-BR"/>
        </w:rPr>
      </w:pPr>
      <w:r w:rsidRPr="00C46344">
        <w:rPr>
          <w:bCs/>
          <w:noProof/>
          <w:color w:val="000000" w:themeColor="text1"/>
          <w:lang w:val="pt-BR"/>
        </w:rPr>
        <w:t>Witte H, Moreno E, Rödelsperger C, Kim J, Kim J-S, Streit A, et al. Gene inactivation using the CRISPR/Cas9 system in the nematode Pristionchus pacificus. Dev Genes Evol. 2015 Jan;225(1):55–62.</w:t>
      </w:r>
    </w:p>
    <w:p w14:paraId="23E771D4" w14:textId="77777777" w:rsidR="00C46344" w:rsidRPr="00C46344" w:rsidRDefault="00C46344" w:rsidP="00C46344">
      <w:pPr>
        <w:pStyle w:val="ListParagraph"/>
        <w:widowControl w:val="0"/>
        <w:numPr>
          <w:ilvl w:val="0"/>
          <w:numId w:val="11"/>
        </w:numPr>
        <w:tabs>
          <w:tab w:val="left" w:pos="480"/>
        </w:tabs>
        <w:autoSpaceDE w:val="0"/>
        <w:autoSpaceDN w:val="0"/>
        <w:adjustRightInd w:val="0"/>
        <w:spacing w:before="120" w:after="240"/>
        <w:rPr>
          <w:bCs/>
          <w:noProof/>
          <w:color w:val="000000" w:themeColor="text1"/>
          <w:lang w:val="pt-BR"/>
        </w:rPr>
      </w:pPr>
      <w:r w:rsidRPr="00971058">
        <w:rPr>
          <w:bCs/>
          <w:noProof/>
          <w:color w:val="000000" w:themeColor="text1"/>
          <w:lang w:val="da-DK"/>
        </w:rPr>
        <w:t xml:space="preserve">Lightfoot JW, Wilecki M, Rödelsperger C, Moreno E, Susoy V, Witte H, et al. </w:t>
      </w:r>
      <w:r w:rsidRPr="00971058">
        <w:rPr>
          <w:bCs/>
          <w:noProof/>
          <w:color w:val="000000" w:themeColor="text1"/>
        </w:rPr>
        <w:t xml:space="preserve">Small peptide-mediated self-recognition prevents cannibalism in predatory nematodes. </w:t>
      </w:r>
      <w:r w:rsidRPr="00C46344">
        <w:rPr>
          <w:bCs/>
          <w:noProof/>
          <w:color w:val="000000" w:themeColor="text1"/>
          <w:lang w:val="pt-BR"/>
        </w:rPr>
        <w:t>Science. 2019 Apr 5;364(6435):86–9.</w:t>
      </w:r>
    </w:p>
    <w:p w14:paraId="617E79CE" w14:textId="77777777" w:rsidR="00C46344" w:rsidRPr="00C46344" w:rsidRDefault="00C46344" w:rsidP="00C46344">
      <w:pPr>
        <w:pStyle w:val="ListParagraph"/>
        <w:widowControl w:val="0"/>
        <w:numPr>
          <w:ilvl w:val="0"/>
          <w:numId w:val="11"/>
        </w:numPr>
        <w:tabs>
          <w:tab w:val="left" w:pos="480"/>
        </w:tabs>
        <w:autoSpaceDE w:val="0"/>
        <w:autoSpaceDN w:val="0"/>
        <w:adjustRightInd w:val="0"/>
        <w:spacing w:before="120" w:after="240"/>
        <w:rPr>
          <w:bCs/>
          <w:noProof/>
          <w:color w:val="000000" w:themeColor="text1"/>
        </w:rPr>
      </w:pPr>
      <w:r w:rsidRPr="00C46344">
        <w:rPr>
          <w:bCs/>
          <w:noProof/>
          <w:color w:val="000000" w:themeColor="text1"/>
          <w:lang w:val="pt-BR"/>
        </w:rPr>
        <w:t xml:space="preserve">Han Z, Lo W-S, Lightfoot JW, Witte H, Sun S, Sommer RJ. </w:t>
      </w:r>
      <w:r w:rsidRPr="00C46344">
        <w:rPr>
          <w:bCs/>
          <w:noProof/>
          <w:color w:val="000000" w:themeColor="text1"/>
        </w:rPr>
        <w:t>Improving Transgenesis Efficiency and CRISPR-Associated Tools Through Codon Optimization and Native Intron Addition in Pristionchus Nematodes. Genetics. 2020 Dec;216(4):947–56.</w:t>
      </w:r>
    </w:p>
    <w:p w14:paraId="78D7A251" w14:textId="77777777" w:rsidR="00C46344" w:rsidRPr="00C46344" w:rsidRDefault="00C46344" w:rsidP="00C46344">
      <w:pPr>
        <w:pStyle w:val="ListParagraph"/>
        <w:widowControl w:val="0"/>
        <w:numPr>
          <w:ilvl w:val="0"/>
          <w:numId w:val="11"/>
        </w:numPr>
        <w:tabs>
          <w:tab w:val="left" w:pos="480"/>
        </w:tabs>
        <w:autoSpaceDE w:val="0"/>
        <w:autoSpaceDN w:val="0"/>
        <w:adjustRightInd w:val="0"/>
        <w:spacing w:before="120" w:after="240"/>
        <w:rPr>
          <w:bCs/>
          <w:noProof/>
          <w:color w:val="000000" w:themeColor="text1"/>
          <w:lang w:val="sv-SE"/>
        </w:rPr>
      </w:pPr>
      <w:r w:rsidRPr="00C46344">
        <w:rPr>
          <w:bCs/>
          <w:noProof/>
          <w:color w:val="000000" w:themeColor="text1"/>
        </w:rPr>
        <w:t xml:space="preserve">Werner MS, Sieriebriennikov B, Loschko T, Namdeo S, Lenuzzi M, Dardiry M, et al. Environmental influence on Pristionchus pacificus mouth form through different culture methods. </w:t>
      </w:r>
      <w:r w:rsidRPr="00C46344">
        <w:rPr>
          <w:bCs/>
          <w:noProof/>
          <w:color w:val="000000" w:themeColor="text1"/>
          <w:lang w:val="sv-SE"/>
        </w:rPr>
        <w:t>Sci Rep. 2017 Aug 3;7(1):7207.</w:t>
      </w:r>
    </w:p>
    <w:p w14:paraId="1B1DCCA2" w14:textId="77777777" w:rsidR="00C46344" w:rsidRPr="00C46344" w:rsidRDefault="00C46344" w:rsidP="00C46344">
      <w:pPr>
        <w:pStyle w:val="ListParagraph"/>
        <w:widowControl w:val="0"/>
        <w:numPr>
          <w:ilvl w:val="0"/>
          <w:numId w:val="11"/>
        </w:numPr>
        <w:tabs>
          <w:tab w:val="left" w:pos="480"/>
        </w:tabs>
        <w:autoSpaceDE w:val="0"/>
        <w:autoSpaceDN w:val="0"/>
        <w:adjustRightInd w:val="0"/>
        <w:spacing w:before="120" w:after="240"/>
        <w:rPr>
          <w:bCs/>
          <w:noProof/>
          <w:color w:val="000000" w:themeColor="text1"/>
        </w:rPr>
      </w:pPr>
      <w:r w:rsidRPr="00C46344">
        <w:rPr>
          <w:bCs/>
          <w:noProof/>
          <w:color w:val="000000" w:themeColor="text1"/>
        </w:rPr>
        <w:t>Rödelsperger C. The community-curated Pristionchus pacificus genome facilitates automated gene annotation improvement in related nematodes. BMC Genomics. 2021 Mar 25;22(1):216.</w:t>
      </w:r>
    </w:p>
    <w:p w14:paraId="1E1A5739" w14:textId="77777777" w:rsidR="00C46344" w:rsidRPr="00C46344" w:rsidRDefault="00C46344" w:rsidP="00C46344">
      <w:pPr>
        <w:pStyle w:val="ListParagraph"/>
        <w:widowControl w:val="0"/>
        <w:numPr>
          <w:ilvl w:val="0"/>
          <w:numId w:val="11"/>
        </w:numPr>
        <w:tabs>
          <w:tab w:val="left" w:pos="480"/>
        </w:tabs>
        <w:autoSpaceDE w:val="0"/>
        <w:autoSpaceDN w:val="0"/>
        <w:adjustRightInd w:val="0"/>
        <w:spacing w:before="120" w:after="240"/>
        <w:rPr>
          <w:bCs/>
          <w:noProof/>
          <w:color w:val="000000" w:themeColor="text1"/>
        </w:rPr>
      </w:pPr>
      <w:r w:rsidRPr="00C46344">
        <w:rPr>
          <w:bCs/>
          <w:noProof/>
          <w:color w:val="000000" w:themeColor="text1"/>
        </w:rPr>
        <w:t>Rödelsperger C, Röseler W, Prabh N, Yoshida K, Weiler C, Herrmann M, et al. Phylotranscriptomics of Pristionchus Nematodes Reveals Parallel Gene Loss in Six Hermaphroditic Lineages. Curr Biol. 2018 Oct 8;28(19):3123-3127.e5.</w:t>
      </w:r>
    </w:p>
    <w:p w14:paraId="1541776F" w14:textId="77777777" w:rsidR="00C46344" w:rsidRPr="00C46344" w:rsidRDefault="00C46344" w:rsidP="00C46344">
      <w:pPr>
        <w:pStyle w:val="ListParagraph"/>
        <w:widowControl w:val="0"/>
        <w:numPr>
          <w:ilvl w:val="0"/>
          <w:numId w:val="11"/>
        </w:numPr>
        <w:tabs>
          <w:tab w:val="left" w:pos="480"/>
        </w:tabs>
        <w:autoSpaceDE w:val="0"/>
        <w:autoSpaceDN w:val="0"/>
        <w:adjustRightInd w:val="0"/>
        <w:spacing w:before="120" w:after="240"/>
        <w:rPr>
          <w:bCs/>
          <w:noProof/>
          <w:color w:val="000000" w:themeColor="text1"/>
        </w:rPr>
      </w:pPr>
      <w:r w:rsidRPr="00C46344">
        <w:rPr>
          <w:bCs/>
          <w:noProof/>
          <w:color w:val="000000" w:themeColor="text1"/>
        </w:rPr>
        <w:t>Athanasouli M, Witte H, Weiler C, Loschko T, Eberhardt G, Sommer RJ, et al. Comparative genomics and community curation further improve gene annotations in the nematode Pristionchus pacificus. BMC Genomics. 2020 Oct 12;21(1):708.</w:t>
      </w:r>
    </w:p>
    <w:p w14:paraId="4A657360" w14:textId="77777777" w:rsidR="00C46344" w:rsidRPr="00C46344" w:rsidRDefault="00C46344" w:rsidP="00C46344">
      <w:pPr>
        <w:pStyle w:val="ListParagraph"/>
        <w:widowControl w:val="0"/>
        <w:numPr>
          <w:ilvl w:val="0"/>
          <w:numId w:val="11"/>
        </w:numPr>
        <w:tabs>
          <w:tab w:val="left" w:pos="480"/>
        </w:tabs>
        <w:autoSpaceDE w:val="0"/>
        <w:autoSpaceDN w:val="0"/>
        <w:adjustRightInd w:val="0"/>
        <w:spacing w:before="120" w:after="240"/>
        <w:rPr>
          <w:bCs/>
          <w:noProof/>
          <w:color w:val="000000" w:themeColor="text1"/>
        </w:rPr>
      </w:pPr>
      <w:r w:rsidRPr="00C46344">
        <w:rPr>
          <w:bCs/>
          <w:noProof/>
          <w:color w:val="000000" w:themeColor="text1"/>
        </w:rPr>
        <w:t>Trapnell C, Hendrickson DG, Sauvageau M, Goff L, Rinn JL, Pachter L. Differential analysis of gene regulation at transcript resolution with RNA-seq. Nat Biotechnol. 2013 Jan;31(1):46–53.</w:t>
      </w:r>
    </w:p>
    <w:p w14:paraId="47D27E17" w14:textId="77777777" w:rsidR="00C46344" w:rsidRPr="00C46344" w:rsidRDefault="00C46344" w:rsidP="00C46344">
      <w:pPr>
        <w:pStyle w:val="ListParagraph"/>
        <w:widowControl w:val="0"/>
        <w:numPr>
          <w:ilvl w:val="0"/>
          <w:numId w:val="11"/>
        </w:numPr>
        <w:tabs>
          <w:tab w:val="left" w:pos="480"/>
        </w:tabs>
        <w:autoSpaceDE w:val="0"/>
        <w:autoSpaceDN w:val="0"/>
        <w:adjustRightInd w:val="0"/>
        <w:spacing w:before="120" w:after="240"/>
        <w:rPr>
          <w:bCs/>
          <w:noProof/>
          <w:color w:val="000000" w:themeColor="text1"/>
        </w:rPr>
      </w:pPr>
      <w:r w:rsidRPr="00C46344">
        <w:rPr>
          <w:bCs/>
          <w:noProof/>
          <w:color w:val="000000" w:themeColor="text1"/>
        </w:rPr>
        <w:t>Cribari-Neto F, Zeileis A. Beta Regression in R. J Stat Softw [Internet]. 2010 Apr 5 [cited 2021 Dec 18];034(i02). Available from: https://EconPapers.repec.org/RePEc:jss:jstsof:v:034:i02</w:t>
      </w:r>
    </w:p>
    <w:p w14:paraId="168F3525" w14:textId="77777777" w:rsidR="00C46344" w:rsidRPr="00C46344" w:rsidRDefault="00C46344" w:rsidP="00C46344">
      <w:pPr>
        <w:pStyle w:val="ListParagraph"/>
        <w:widowControl w:val="0"/>
        <w:numPr>
          <w:ilvl w:val="0"/>
          <w:numId w:val="11"/>
        </w:numPr>
        <w:tabs>
          <w:tab w:val="left" w:pos="480"/>
        </w:tabs>
        <w:autoSpaceDE w:val="0"/>
        <w:autoSpaceDN w:val="0"/>
        <w:adjustRightInd w:val="0"/>
        <w:spacing w:before="120" w:after="240"/>
        <w:rPr>
          <w:bCs/>
          <w:noProof/>
          <w:color w:val="000000" w:themeColor="text1"/>
        </w:rPr>
      </w:pPr>
      <w:r w:rsidRPr="00C46344">
        <w:rPr>
          <w:bCs/>
          <w:noProof/>
          <w:color w:val="000000" w:themeColor="text1"/>
        </w:rPr>
        <w:t>Smithson M, Verkuilen J. A better lemon squeezer? Maximum-likelihood regression with beta-distributed dependent variables. Psychol Methods. 2006 Mar;11(1):54–71.</w:t>
      </w:r>
    </w:p>
    <w:p w14:paraId="7CA06B15" w14:textId="77777777" w:rsidR="00C46344" w:rsidRPr="00C46344" w:rsidRDefault="00C46344" w:rsidP="00C46344">
      <w:pPr>
        <w:pStyle w:val="ListParagraph"/>
        <w:widowControl w:val="0"/>
        <w:numPr>
          <w:ilvl w:val="0"/>
          <w:numId w:val="11"/>
        </w:numPr>
        <w:tabs>
          <w:tab w:val="left" w:pos="480"/>
        </w:tabs>
        <w:autoSpaceDE w:val="0"/>
        <w:autoSpaceDN w:val="0"/>
        <w:adjustRightInd w:val="0"/>
        <w:spacing w:before="120" w:after="240"/>
        <w:rPr>
          <w:bCs/>
          <w:noProof/>
          <w:color w:val="000000" w:themeColor="text1"/>
        </w:rPr>
      </w:pPr>
      <w:r w:rsidRPr="00C46344">
        <w:rPr>
          <w:bCs/>
          <w:noProof/>
          <w:color w:val="000000" w:themeColor="text1"/>
        </w:rPr>
        <w:t>Fox J, Weisberg S, Adler D, Bates D, Baud-Bovy G, Ellison S, et al. Package ‘car.’ Vienna: R Foundation for Statistical Computing. 2012;16.</w:t>
      </w:r>
    </w:p>
    <w:p w14:paraId="2CEE2C59" w14:textId="77777777" w:rsidR="00C46344" w:rsidRPr="00971058" w:rsidRDefault="00C46344" w:rsidP="00971058">
      <w:pPr>
        <w:pStyle w:val="ListParagraph"/>
        <w:widowControl w:val="0"/>
        <w:tabs>
          <w:tab w:val="left" w:pos="480"/>
        </w:tabs>
        <w:autoSpaceDE w:val="0"/>
        <w:autoSpaceDN w:val="0"/>
        <w:adjustRightInd w:val="0"/>
        <w:spacing w:before="120" w:after="240"/>
        <w:rPr>
          <w:bCs/>
          <w:noProof/>
          <w:color w:val="000000" w:themeColor="text1"/>
        </w:rPr>
      </w:pPr>
    </w:p>
    <w:p w14:paraId="796D7FC7" w14:textId="71A6FB47" w:rsidR="009A0F6A" w:rsidRPr="00E834EF" w:rsidRDefault="009A0F6A" w:rsidP="00971058">
      <w:pPr>
        <w:pStyle w:val="SMHeading"/>
        <w:rPr>
          <w:color w:val="000000" w:themeColor="text1"/>
        </w:rPr>
      </w:pPr>
    </w:p>
    <w:p w14:paraId="6EC3BC83" w14:textId="77777777" w:rsidR="009A0F6A" w:rsidRPr="00E834EF" w:rsidRDefault="009A0F6A" w:rsidP="009A0F6A">
      <w:pPr>
        <w:pStyle w:val="SMcaption"/>
        <w:rPr>
          <w:color w:val="000000" w:themeColor="text1"/>
        </w:rPr>
      </w:pPr>
    </w:p>
    <w:p w14:paraId="50D5E56F" w14:textId="77777777" w:rsidR="009A0F6A" w:rsidRPr="00E834EF" w:rsidRDefault="009A0F6A" w:rsidP="009A0F6A">
      <w:pPr>
        <w:pStyle w:val="SMcaption"/>
        <w:rPr>
          <w:color w:val="000000" w:themeColor="text1"/>
        </w:rPr>
      </w:pPr>
    </w:p>
    <w:p w14:paraId="44B19CB8" w14:textId="77777777" w:rsidR="001C17E0" w:rsidRPr="00E834EF" w:rsidRDefault="001C17E0">
      <w:pPr>
        <w:rPr>
          <w:color w:val="000000" w:themeColor="text1"/>
        </w:rPr>
      </w:pPr>
    </w:p>
    <w:sectPr w:rsidR="001C17E0" w:rsidRPr="00E834EF" w:rsidSect="00F90B13">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A9B55B" w14:textId="77777777" w:rsidR="00B55746" w:rsidRDefault="00B55746" w:rsidP="009A0F6A">
      <w:r>
        <w:separator/>
      </w:r>
    </w:p>
  </w:endnote>
  <w:endnote w:type="continuationSeparator" w:id="0">
    <w:p w14:paraId="4683564B" w14:textId="77777777" w:rsidR="00B55746" w:rsidRDefault="00B55746" w:rsidP="009A0F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erriweather">
    <w:charset w:val="4D"/>
    <w:family w:val="auto"/>
    <w:pitch w:val="variable"/>
    <w:sig w:usb0="20000207" w:usb1="00000002" w:usb2="00000000" w:usb3="00000000" w:csb0="00000197"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18287748"/>
      <w:docPartObj>
        <w:docPartGallery w:val="Page Numbers (Bottom of Page)"/>
        <w:docPartUnique/>
      </w:docPartObj>
    </w:sdtPr>
    <w:sdtEndPr>
      <w:rPr>
        <w:rStyle w:val="PageNumber"/>
      </w:rPr>
    </w:sdtEndPr>
    <w:sdtContent>
      <w:p w14:paraId="7A7AB7FC" w14:textId="73270269" w:rsidR="006D3C2D" w:rsidRDefault="006D3C2D" w:rsidP="006618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50715">
          <w:rPr>
            <w:rStyle w:val="PageNumber"/>
            <w:noProof/>
          </w:rPr>
          <w:t>28</w:t>
        </w:r>
        <w:r>
          <w:rPr>
            <w:rStyle w:val="PageNumber"/>
          </w:rPr>
          <w:fldChar w:fldCharType="end"/>
        </w:r>
      </w:p>
    </w:sdtContent>
  </w:sdt>
  <w:p w14:paraId="57A1EFD6" w14:textId="77777777" w:rsidR="006D3C2D" w:rsidRDefault="006D3C2D" w:rsidP="009A0F6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46772555"/>
      <w:docPartObj>
        <w:docPartGallery w:val="Page Numbers (Bottom of Page)"/>
        <w:docPartUnique/>
      </w:docPartObj>
    </w:sdtPr>
    <w:sdtEndPr>
      <w:rPr>
        <w:rStyle w:val="PageNumber"/>
      </w:rPr>
    </w:sdtEndPr>
    <w:sdtContent>
      <w:p w14:paraId="49D24F6E" w14:textId="2186BF89" w:rsidR="006D3C2D" w:rsidRDefault="006D3C2D" w:rsidP="006618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EE45D0B" w14:textId="77777777" w:rsidR="006D3C2D" w:rsidRDefault="006D3C2D" w:rsidP="009A0F6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16E73E" w14:textId="77777777" w:rsidR="00B55746" w:rsidRDefault="00B55746" w:rsidP="009A0F6A">
      <w:r>
        <w:separator/>
      </w:r>
    </w:p>
  </w:footnote>
  <w:footnote w:type="continuationSeparator" w:id="0">
    <w:p w14:paraId="28D5887D" w14:textId="77777777" w:rsidR="00B55746" w:rsidRDefault="00B55746" w:rsidP="009A0F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795F0286"/>
    <w:multiLevelType w:val="hybridMultilevel"/>
    <w:tmpl w:val="DB5016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H174V133R524O245"/>
    <w:docVar w:name="paperpile-doc-name" w:val="Dardiry et al_Short report_Final_version_10.06.2023.docx"/>
    <w:docVar w:name="paperpile-includeDoi" w:val="false"/>
    <w:docVar w:name="paperpile-styleFile" w:val="vancouver.csl"/>
    <w:docVar w:name="paperpile-styleId" w:val="pp-vancouver"/>
    <w:docVar w:name="paperpile-styleLabel" w:val="Vancouver"/>
    <w:docVar w:name="paperpile-styleLocale" w:val="en-US"/>
  </w:docVars>
  <w:rsids>
    <w:rsidRoot w:val="007B1BAC"/>
    <w:rsid w:val="000002D5"/>
    <w:rsid w:val="0000299C"/>
    <w:rsid w:val="00004114"/>
    <w:rsid w:val="00005888"/>
    <w:rsid w:val="00005BD9"/>
    <w:rsid w:val="0000714C"/>
    <w:rsid w:val="0001006B"/>
    <w:rsid w:val="00010738"/>
    <w:rsid w:val="000115C1"/>
    <w:rsid w:val="00012816"/>
    <w:rsid w:val="0001611C"/>
    <w:rsid w:val="00017A3B"/>
    <w:rsid w:val="00020EAE"/>
    <w:rsid w:val="00021BDE"/>
    <w:rsid w:val="00022A5F"/>
    <w:rsid w:val="0002570D"/>
    <w:rsid w:val="00026E01"/>
    <w:rsid w:val="00027714"/>
    <w:rsid w:val="00031124"/>
    <w:rsid w:val="00031FFC"/>
    <w:rsid w:val="000320F7"/>
    <w:rsid w:val="00032177"/>
    <w:rsid w:val="00032C2F"/>
    <w:rsid w:val="0003347C"/>
    <w:rsid w:val="0003411F"/>
    <w:rsid w:val="00047AF5"/>
    <w:rsid w:val="00056C9C"/>
    <w:rsid w:val="00061103"/>
    <w:rsid w:val="00063BD1"/>
    <w:rsid w:val="000652B8"/>
    <w:rsid w:val="00065FC7"/>
    <w:rsid w:val="00067A34"/>
    <w:rsid w:val="00073EE9"/>
    <w:rsid w:val="0007497C"/>
    <w:rsid w:val="00082481"/>
    <w:rsid w:val="00087614"/>
    <w:rsid w:val="000914F4"/>
    <w:rsid w:val="00092839"/>
    <w:rsid w:val="00094780"/>
    <w:rsid w:val="00094947"/>
    <w:rsid w:val="000960C8"/>
    <w:rsid w:val="000A1C39"/>
    <w:rsid w:val="000A3404"/>
    <w:rsid w:val="000A405D"/>
    <w:rsid w:val="000C1245"/>
    <w:rsid w:val="000C26F6"/>
    <w:rsid w:val="000C567B"/>
    <w:rsid w:val="000C719F"/>
    <w:rsid w:val="000C73F4"/>
    <w:rsid w:val="000D138D"/>
    <w:rsid w:val="000D23B6"/>
    <w:rsid w:val="000D6599"/>
    <w:rsid w:val="000D7AA8"/>
    <w:rsid w:val="000E0930"/>
    <w:rsid w:val="000E139D"/>
    <w:rsid w:val="000E5BC9"/>
    <w:rsid w:val="000E6031"/>
    <w:rsid w:val="000E6F88"/>
    <w:rsid w:val="000E706C"/>
    <w:rsid w:val="000E7129"/>
    <w:rsid w:val="000F3058"/>
    <w:rsid w:val="000F4ACF"/>
    <w:rsid w:val="000F5F22"/>
    <w:rsid w:val="00102E6F"/>
    <w:rsid w:val="00106499"/>
    <w:rsid w:val="0010724E"/>
    <w:rsid w:val="001143C3"/>
    <w:rsid w:val="00115BD7"/>
    <w:rsid w:val="00116407"/>
    <w:rsid w:val="00116533"/>
    <w:rsid w:val="00123EB9"/>
    <w:rsid w:val="00126DA8"/>
    <w:rsid w:val="0012724C"/>
    <w:rsid w:val="00130C73"/>
    <w:rsid w:val="00131416"/>
    <w:rsid w:val="00133800"/>
    <w:rsid w:val="00134606"/>
    <w:rsid w:val="0013525D"/>
    <w:rsid w:val="001429B7"/>
    <w:rsid w:val="00144609"/>
    <w:rsid w:val="0014678D"/>
    <w:rsid w:val="00147B20"/>
    <w:rsid w:val="00147F7D"/>
    <w:rsid w:val="00151460"/>
    <w:rsid w:val="00152E09"/>
    <w:rsid w:val="001547D8"/>
    <w:rsid w:val="0015750E"/>
    <w:rsid w:val="00164F63"/>
    <w:rsid w:val="00166990"/>
    <w:rsid w:val="00171B98"/>
    <w:rsid w:val="00171D4E"/>
    <w:rsid w:val="0017259E"/>
    <w:rsid w:val="0017466B"/>
    <w:rsid w:val="00175640"/>
    <w:rsid w:val="001757AF"/>
    <w:rsid w:val="00177612"/>
    <w:rsid w:val="0018046C"/>
    <w:rsid w:val="00181201"/>
    <w:rsid w:val="00183F9B"/>
    <w:rsid w:val="0018499A"/>
    <w:rsid w:val="00184A38"/>
    <w:rsid w:val="001864CE"/>
    <w:rsid w:val="0018693C"/>
    <w:rsid w:val="0019017C"/>
    <w:rsid w:val="00192A43"/>
    <w:rsid w:val="00194FEC"/>
    <w:rsid w:val="001A2107"/>
    <w:rsid w:val="001A3DE8"/>
    <w:rsid w:val="001A579E"/>
    <w:rsid w:val="001B5815"/>
    <w:rsid w:val="001C1048"/>
    <w:rsid w:val="001C1203"/>
    <w:rsid w:val="001C17E0"/>
    <w:rsid w:val="001C19F7"/>
    <w:rsid w:val="001C272A"/>
    <w:rsid w:val="001C4A67"/>
    <w:rsid w:val="001C75BE"/>
    <w:rsid w:val="001D3D3E"/>
    <w:rsid w:val="001D5445"/>
    <w:rsid w:val="001E28FA"/>
    <w:rsid w:val="001E3E61"/>
    <w:rsid w:val="001E528B"/>
    <w:rsid w:val="001E61EB"/>
    <w:rsid w:val="001E6231"/>
    <w:rsid w:val="001F00DC"/>
    <w:rsid w:val="001F0813"/>
    <w:rsid w:val="001F1291"/>
    <w:rsid w:val="001F6A30"/>
    <w:rsid w:val="001F77BE"/>
    <w:rsid w:val="002008D7"/>
    <w:rsid w:val="00200A39"/>
    <w:rsid w:val="00200E70"/>
    <w:rsid w:val="002103AB"/>
    <w:rsid w:val="00211867"/>
    <w:rsid w:val="00211D6F"/>
    <w:rsid w:val="002132B8"/>
    <w:rsid w:val="002155FF"/>
    <w:rsid w:val="00215600"/>
    <w:rsid w:val="00222201"/>
    <w:rsid w:val="00224154"/>
    <w:rsid w:val="002243F0"/>
    <w:rsid w:val="0022733A"/>
    <w:rsid w:val="00230F22"/>
    <w:rsid w:val="00231339"/>
    <w:rsid w:val="00237443"/>
    <w:rsid w:val="00241EC1"/>
    <w:rsid w:val="00241F12"/>
    <w:rsid w:val="002421D3"/>
    <w:rsid w:val="00244DD6"/>
    <w:rsid w:val="00250B96"/>
    <w:rsid w:val="002544FC"/>
    <w:rsid w:val="00257F78"/>
    <w:rsid w:val="002600DD"/>
    <w:rsid w:val="00260379"/>
    <w:rsid w:val="00260902"/>
    <w:rsid w:val="002622C9"/>
    <w:rsid w:val="002638C5"/>
    <w:rsid w:val="00274F07"/>
    <w:rsid w:val="002822DC"/>
    <w:rsid w:val="002825BB"/>
    <w:rsid w:val="002826CC"/>
    <w:rsid w:val="00282743"/>
    <w:rsid w:val="0028338C"/>
    <w:rsid w:val="00284F8A"/>
    <w:rsid w:val="002854B5"/>
    <w:rsid w:val="002937DA"/>
    <w:rsid w:val="00293F6E"/>
    <w:rsid w:val="00297E9B"/>
    <w:rsid w:val="002A0881"/>
    <w:rsid w:val="002A4166"/>
    <w:rsid w:val="002A6AD1"/>
    <w:rsid w:val="002A773A"/>
    <w:rsid w:val="002B3F84"/>
    <w:rsid w:val="002B4F29"/>
    <w:rsid w:val="002B5AF3"/>
    <w:rsid w:val="002C5802"/>
    <w:rsid w:val="002C672C"/>
    <w:rsid w:val="002D50F2"/>
    <w:rsid w:val="002D7368"/>
    <w:rsid w:val="002E0900"/>
    <w:rsid w:val="002E44D6"/>
    <w:rsid w:val="002F0EEB"/>
    <w:rsid w:val="002F5C73"/>
    <w:rsid w:val="00305C27"/>
    <w:rsid w:val="00307973"/>
    <w:rsid w:val="0031079D"/>
    <w:rsid w:val="00310CD0"/>
    <w:rsid w:val="00311997"/>
    <w:rsid w:val="00313AE1"/>
    <w:rsid w:val="003149FF"/>
    <w:rsid w:val="003202F1"/>
    <w:rsid w:val="00321DD8"/>
    <w:rsid w:val="00324832"/>
    <w:rsid w:val="00325610"/>
    <w:rsid w:val="0032695E"/>
    <w:rsid w:val="00334DF1"/>
    <w:rsid w:val="0034231D"/>
    <w:rsid w:val="003469A5"/>
    <w:rsid w:val="003507A5"/>
    <w:rsid w:val="00351012"/>
    <w:rsid w:val="00353347"/>
    <w:rsid w:val="003651D2"/>
    <w:rsid w:val="00365800"/>
    <w:rsid w:val="00367603"/>
    <w:rsid w:val="0037075E"/>
    <w:rsid w:val="0037307D"/>
    <w:rsid w:val="00376323"/>
    <w:rsid w:val="00376AC9"/>
    <w:rsid w:val="0038074B"/>
    <w:rsid w:val="003827ED"/>
    <w:rsid w:val="00383635"/>
    <w:rsid w:val="0038418A"/>
    <w:rsid w:val="00384B66"/>
    <w:rsid w:val="00384B9D"/>
    <w:rsid w:val="00386A68"/>
    <w:rsid w:val="00386BAC"/>
    <w:rsid w:val="0039011D"/>
    <w:rsid w:val="003903FD"/>
    <w:rsid w:val="00390EF0"/>
    <w:rsid w:val="0039248E"/>
    <w:rsid w:val="0039537D"/>
    <w:rsid w:val="003A23A9"/>
    <w:rsid w:val="003A7234"/>
    <w:rsid w:val="003B1021"/>
    <w:rsid w:val="003B5F38"/>
    <w:rsid w:val="003B6FE3"/>
    <w:rsid w:val="003B702A"/>
    <w:rsid w:val="003C19B6"/>
    <w:rsid w:val="003C3F42"/>
    <w:rsid w:val="003D1C13"/>
    <w:rsid w:val="003D41DC"/>
    <w:rsid w:val="003D6BFF"/>
    <w:rsid w:val="003E31BF"/>
    <w:rsid w:val="003E692E"/>
    <w:rsid w:val="003E7920"/>
    <w:rsid w:val="003F2091"/>
    <w:rsid w:val="003F5D5E"/>
    <w:rsid w:val="003F6E83"/>
    <w:rsid w:val="003F7D75"/>
    <w:rsid w:val="00402A22"/>
    <w:rsid w:val="00403AE2"/>
    <w:rsid w:val="00406190"/>
    <w:rsid w:val="004074EB"/>
    <w:rsid w:val="00413A1E"/>
    <w:rsid w:val="004164E4"/>
    <w:rsid w:val="00427605"/>
    <w:rsid w:val="004304B3"/>
    <w:rsid w:val="004308C0"/>
    <w:rsid w:val="00430B1B"/>
    <w:rsid w:val="00432CBB"/>
    <w:rsid w:val="00443497"/>
    <w:rsid w:val="00443A9E"/>
    <w:rsid w:val="0044488E"/>
    <w:rsid w:val="00445B71"/>
    <w:rsid w:val="0044761A"/>
    <w:rsid w:val="00451135"/>
    <w:rsid w:val="00451FC8"/>
    <w:rsid w:val="00452B05"/>
    <w:rsid w:val="004570EA"/>
    <w:rsid w:val="00457D0A"/>
    <w:rsid w:val="00460057"/>
    <w:rsid w:val="00460AC5"/>
    <w:rsid w:val="004630FD"/>
    <w:rsid w:val="00463659"/>
    <w:rsid w:val="004643B5"/>
    <w:rsid w:val="00464714"/>
    <w:rsid w:val="00464F68"/>
    <w:rsid w:val="004724D6"/>
    <w:rsid w:val="00474CA6"/>
    <w:rsid w:val="00475687"/>
    <w:rsid w:val="0047658C"/>
    <w:rsid w:val="00477511"/>
    <w:rsid w:val="00482192"/>
    <w:rsid w:val="0049110B"/>
    <w:rsid w:val="004911A3"/>
    <w:rsid w:val="00492207"/>
    <w:rsid w:val="004927D2"/>
    <w:rsid w:val="00497254"/>
    <w:rsid w:val="00497872"/>
    <w:rsid w:val="004A0309"/>
    <w:rsid w:val="004A29A4"/>
    <w:rsid w:val="004A35E3"/>
    <w:rsid w:val="004A5279"/>
    <w:rsid w:val="004A7E35"/>
    <w:rsid w:val="004B0177"/>
    <w:rsid w:val="004B0904"/>
    <w:rsid w:val="004B13A4"/>
    <w:rsid w:val="004B21B4"/>
    <w:rsid w:val="004B4919"/>
    <w:rsid w:val="004B551D"/>
    <w:rsid w:val="004B554C"/>
    <w:rsid w:val="004B6212"/>
    <w:rsid w:val="004C4233"/>
    <w:rsid w:val="004C4DC9"/>
    <w:rsid w:val="004C5473"/>
    <w:rsid w:val="004D01BE"/>
    <w:rsid w:val="004D10F3"/>
    <w:rsid w:val="004D44C2"/>
    <w:rsid w:val="004D4E1C"/>
    <w:rsid w:val="004D5F03"/>
    <w:rsid w:val="004D60C2"/>
    <w:rsid w:val="004E084C"/>
    <w:rsid w:val="004E531A"/>
    <w:rsid w:val="004F072D"/>
    <w:rsid w:val="004F4421"/>
    <w:rsid w:val="004F6D29"/>
    <w:rsid w:val="004F7646"/>
    <w:rsid w:val="00501E54"/>
    <w:rsid w:val="00502894"/>
    <w:rsid w:val="00503ACF"/>
    <w:rsid w:val="005044D6"/>
    <w:rsid w:val="0050737A"/>
    <w:rsid w:val="005075C6"/>
    <w:rsid w:val="00507D99"/>
    <w:rsid w:val="0051151F"/>
    <w:rsid w:val="0051213F"/>
    <w:rsid w:val="00514248"/>
    <w:rsid w:val="00514A91"/>
    <w:rsid w:val="005159ED"/>
    <w:rsid w:val="00515BAF"/>
    <w:rsid w:val="005166F8"/>
    <w:rsid w:val="00524B0A"/>
    <w:rsid w:val="00525AE0"/>
    <w:rsid w:val="00526298"/>
    <w:rsid w:val="00530801"/>
    <w:rsid w:val="00530C6D"/>
    <w:rsid w:val="00535939"/>
    <w:rsid w:val="00535E85"/>
    <w:rsid w:val="00540E79"/>
    <w:rsid w:val="00542972"/>
    <w:rsid w:val="00551AA8"/>
    <w:rsid w:val="00552453"/>
    <w:rsid w:val="00554273"/>
    <w:rsid w:val="00555E00"/>
    <w:rsid w:val="0055634D"/>
    <w:rsid w:val="005566FC"/>
    <w:rsid w:val="00556F1A"/>
    <w:rsid w:val="0056572E"/>
    <w:rsid w:val="0056687D"/>
    <w:rsid w:val="00567994"/>
    <w:rsid w:val="00567AE0"/>
    <w:rsid w:val="00570216"/>
    <w:rsid w:val="00571A23"/>
    <w:rsid w:val="00572ECC"/>
    <w:rsid w:val="00575431"/>
    <w:rsid w:val="00576041"/>
    <w:rsid w:val="00576560"/>
    <w:rsid w:val="00581E53"/>
    <w:rsid w:val="00582B22"/>
    <w:rsid w:val="0059004E"/>
    <w:rsid w:val="005912A2"/>
    <w:rsid w:val="00592C1F"/>
    <w:rsid w:val="00592CF0"/>
    <w:rsid w:val="005947DB"/>
    <w:rsid w:val="00594F96"/>
    <w:rsid w:val="005A11CD"/>
    <w:rsid w:val="005A1FE2"/>
    <w:rsid w:val="005A3840"/>
    <w:rsid w:val="005A4082"/>
    <w:rsid w:val="005A4555"/>
    <w:rsid w:val="005B029C"/>
    <w:rsid w:val="005B1074"/>
    <w:rsid w:val="005B55A6"/>
    <w:rsid w:val="005C2EDC"/>
    <w:rsid w:val="005C30A9"/>
    <w:rsid w:val="005C42ED"/>
    <w:rsid w:val="005D1305"/>
    <w:rsid w:val="005D1869"/>
    <w:rsid w:val="005D299E"/>
    <w:rsid w:val="005D7DCD"/>
    <w:rsid w:val="005E1168"/>
    <w:rsid w:val="005E5D22"/>
    <w:rsid w:val="005E6E1A"/>
    <w:rsid w:val="005E7588"/>
    <w:rsid w:val="005F3A17"/>
    <w:rsid w:val="005F4B6F"/>
    <w:rsid w:val="005F6A44"/>
    <w:rsid w:val="00600D38"/>
    <w:rsid w:val="00610E36"/>
    <w:rsid w:val="00610F9A"/>
    <w:rsid w:val="00611BB4"/>
    <w:rsid w:val="006125BC"/>
    <w:rsid w:val="00613C9F"/>
    <w:rsid w:val="006208A0"/>
    <w:rsid w:val="00622029"/>
    <w:rsid w:val="00624C85"/>
    <w:rsid w:val="00626A32"/>
    <w:rsid w:val="00630AE9"/>
    <w:rsid w:val="00632968"/>
    <w:rsid w:val="00634E4A"/>
    <w:rsid w:val="00635933"/>
    <w:rsid w:val="00636431"/>
    <w:rsid w:val="006427DF"/>
    <w:rsid w:val="00650715"/>
    <w:rsid w:val="00654AC4"/>
    <w:rsid w:val="00654BFF"/>
    <w:rsid w:val="006556F5"/>
    <w:rsid w:val="00656F90"/>
    <w:rsid w:val="0066048B"/>
    <w:rsid w:val="0066052C"/>
    <w:rsid w:val="0066186B"/>
    <w:rsid w:val="00661A78"/>
    <w:rsid w:val="00661BB8"/>
    <w:rsid w:val="00662DB8"/>
    <w:rsid w:val="006650CB"/>
    <w:rsid w:val="00666182"/>
    <w:rsid w:val="0067169F"/>
    <w:rsid w:val="006720C0"/>
    <w:rsid w:val="00675CE6"/>
    <w:rsid w:val="00683865"/>
    <w:rsid w:val="00683BEF"/>
    <w:rsid w:val="00684550"/>
    <w:rsid w:val="00684A0E"/>
    <w:rsid w:val="006940A8"/>
    <w:rsid w:val="006966FF"/>
    <w:rsid w:val="006969F1"/>
    <w:rsid w:val="006A0084"/>
    <w:rsid w:val="006A3E28"/>
    <w:rsid w:val="006A42FB"/>
    <w:rsid w:val="006A6AF4"/>
    <w:rsid w:val="006A732E"/>
    <w:rsid w:val="006B11CC"/>
    <w:rsid w:val="006B16C9"/>
    <w:rsid w:val="006B2392"/>
    <w:rsid w:val="006B31B0"/>
    <w:rsid w:val="006B50D7"/>
    <w:rsid w:val="006C28DF"/>
    <w:rsid w:val="006C39C2"/>
    <w:rsid w:val="006C3CBF"/>
    <w:rsid w:val="006D06D2"/>
    <w:rsid w:val="006D2532"/>
    <w:rsid w:val="006D3573"/>
    <w:rsid w:val="006D3AFC"/>
    <w:rsid w:val="006D3C2D"/>
    <w:rsid w:val="006D5E7C"/>
    <w:rsid w:val="006D70D3"/>
    <w:rsid w:val="006E0284"/>
    <w:rsid w:val="006E2D3E"/>
    <w:rsid w:val="006E395A"/>
    <w:rsid w:val="006E5837"/>
    <w:rsid w:val="006E5D01"/>
    <w:rsid w:val="006F109A"/>
    <w:rsid w:val="006F184C"/>
    <w:rsid w:val="006F2343"/>
    <w:rsid w:val="006F3573"/>
    <w:rsid w:val="006F4003"/>
    <w:rsid w:val="006F5EE4"/>
    <w:rsid w:val="007012AD"/>
    <w:rsid w:val="00701E87"/>
    <w:rsid w:val="00702198"/>
    <w:rsid w:val="00704458"/>
    <w:rsid w:val="0070450C"/>
    <w:rsid w:val="007048E3"/>
    <w:rsid w:val="00707788"/>
    <w:rsid w:val="00710254"/>
    <w:rsid w:val="0071108E"/>
    <w:rsid w:val="00712769"/>
    <w:rsid w:val="00716E29"/>
    <w:rsid w:val="00717F67"/>
    <w:rsid w:val="0072274F"/>
    <w:rsid w:val="00724414"/>
    <w:rsid w:val="00731064"/>
    <w:rsid w:val="00731136"/>
    <w:rsid w:val="00731544"/>
    <w:rsid w:val="00731DA3"/>
    <w:rsid w:val="00732433"/>
    <w:rsid w:val="00736EDB"/>
    <w:rsid w:val="007404B5"/>
    <w:rsid w:val="00742CBE"/>
    <w:rsid w:val="00743365"/>
    <w:rsid w:val="007441F3"/>
    <w:rsid w:val="007468E2"/>
    <w:rsid w:val="0074796E"/>
    <w:rsid w:val="00747A57"/>
    <w:rsid w:val="00747EA2"/>
    <w:rsid w:val="00754C2A"/>
    <w:rsid w:val="00757FF1"/>
    <w:rsid w:val="00760B30"/>
    <w:rsid w:val="00760E8C"/>
    <w:rsid w:val="00765639"/>
    <w:rsid w:val="0076786F"/>
    <w:rsid w:val="00771A62"/>
    <w:rsid w:val="00774824"/>
    <w:rsid w:val="0077498E"/>
    <w:rsid w:val="007755F4"/>
    <w:rsid w:val="00776197"/>
    <w:rsid w:val="00777583"/>
    <w:rsid w:val="00780556"/>
    <w:rsid w:val="00780D16"/>
    <w:rsid w:val="00782085"/>
    <w:rsid w:val="00787F9C"/>
    <w:rsid w:val="007910BF"/>
    <w:rsid w:val="00791764"/>
    <w:rsid w:val="00791F81"/>
    <w:rsid w:val="007960B0"/>
    <w:rsid w:val="00797CA9"/>
    <w:rsid w:val="007A1BBF"/>
    <w:rsid w:val="007A289C"/>
    <w:rsid w:val="007A2DD2"/>
    <w:rsid w:val="007B1BAC"/>
    <w:rsid w:val="007B1CB8"/>
    <w:rsid w:val="007B2265"/>
    <w:rsid w:val="007B2989"/>
    <w:rsid w:val="007B6AC7"/>
    <w:rsid w:val="007B771E"/>
    <w:rsid w:val="007C0422"/>
    <w:rsid w:val="007C22E0"/>
    <w:rsid w:val="007C30F3"/>
    <w:rsid w:val="007C6450"/>
    <w:rsid w:val="007C7148"/>
    <w:rsid w:val="007C7CC9"/>
    <w:rsid w:val="007D02C6"/>
    <w:rsid w:val="007D07BD"/>
    <w:rsid w:val="007D0ABF"/>
    <w:rsid w:val="007D1228"/>
    <w:rsid w:val="007D6F3B"/>
    <w:rsid w:val="007D704F"/>
    <w:rsid w:val="007E345F"/>
    <w:rsid w:val="007E3BDF"/>
    <w:rsid w:val="007E59F8"/>
    <w:rsid w:val="007F2877"/>
    <w:rsid w:val="007F3CD6"/>
    <w:rsid w:val="007F64F3"/>
    <w:rsid w:val="007F7DD3"/>
    <w:rsid w:val="00800CF5"/>
    <w:rsid w:val="0080330F"/>
    <w:rsid w:val="00803971"/>
    <w:rsid w:val="008047F7"/>
    <w:rsid w:val="00804A08"/>
    <w:rsid w:val="0080555E"/>
    <w:rsid w:val="00806913"/>
    <w:rsid w:val="00816C99"/>
    <w:rsid w:val="00826802"/>
    <w:rsid w:val="008310DB"/>
    <w:rsid w:val="00832A96"/>
    <w:rsid w:val="00833304"/>
    <w:rsid w:val="00836DCD"/>
    <w:rsid w:val="00837979"/>
    <w:rsid w:val="00844006"/>
    <w:rsid w:val="0085577F"/>
    <w:rsid w:val="008576CF"/>
    <w:rsid w:val="008608D0"/>
    <w:rsid w:val="00860A5F"/>
    <w:rsid w:val="00864F39"/>
    <w:rsid w:val="008654AF"/>
    <w:rsid w:val="00870719"/>
    <w:rsid w:val="00880BC9"/>
    <w:rsid w:val="00881114"/>
    <w:rsid w:val="00884B0F"/>
    <w:rsid w:val="008908B1"/>
    <w:rsid w:val="0089227C"/>
    <w:rsid w:val="008925A3"/>
    <w:rsid w:val="00892E58"/>
    <w:rsid w:val="00893103"/>
    <w:rsid w:val="00893622"/>
    <w:rsid w:val="008946F3"/>
    <w:rsid w:val="00894BCB"/>
    <w:rsid w:val="008978F0"/>
    <w:rsid w:val="008A1616"/>
    <w:rsid w:val="008A26D9"/>
    <w:rsid w:val="008B0452"/>
    <w:rsid w:val="008B05A4"/>
    <w:rsid w:val="008B15A0"/>
    <w:rsid w:val="008B36F4"/>
    <w:rsid w:val="008B4285"/>
    <w:rsid w:val="008B69B2"/>
    <w:rsid w:val="008B7F64"/>
    <w:rsid w:val="008C09AF"/>
    <w:rsid w:val="008C6A64"/>
    <w:rsid w:val="008D002C"/>
    <w:rsid w:val="008D0050"/>
    <w:rsid w:val="008D3D3B"/>
    <w:rsid w:val="008D3D46"/>
    <w:rsid w:val="008D3FDD"/>
    <w:rsid w:val="008D479F"/>
    <w:rsid w:val="008D7416"/>
    <w:rsid w:val="008E0711"/>
    <w:rsid w:val="008E34C3"/>
    <w:rsid w:val="008E7CAF"/>
    <w:rsid w:val="008F04C5"/>
    <w:rsid w:val="008F1819"/>
    <w:rsid w:val="008F32C2"/>
    <w:rsid w:val="008F5CF7"/>
    <w:rsid w:val="00900319"/>
    <w:rsid w:val="009133CF"/>
    <w:rsid w:val="00916374"/>
    <w:rsid w:val="00916BCB"/>
    <w:rsid w:val="00930D5F"/>
    <w:rsid w:val="009320D8"/>
    <w:rsid w:val="00933659"/>
    <w:rsid w:val="00934C0F"/>
    <w:rsid w:val="0094230B"/>
    <w:rsid w:val="00946B26"/>
    <w:rsid w:val="00947876"/>
    <w:rsid w:val="00950404"/>
    <w:rsid w:val="00951BA4"/>
    <w:rsid w:val="00956C41"/>
    <w:rsid w:val="00960C2C"/>
    <w:rsid w:val="009613A7"/>
    <w:rsid w:val="00966DEC"/>
    <w:rsid w:val="00971058"/>
    <w:rsid w:val="00973902"/>
    <w:rsid w:val="00973E47"/>
    <w:rsid w:val="009747AA"/>
    <w:rsid w:val="00974EAF"/>
    <w:rsid w:val="0097636C"/>
    <w:rsid w:val="009772E3"/>
    <w:rsid w:val="009778C7"/>
    <w:rsid w:val="009856BB"/>
    <w:rsid w:val="009911A7"/>
    <w:rsid w:val="00991A15"/>
    <w:rsid w:val="00993599"/>
    <w:rsid w:val="00993825"/>
    <w:rsid w:val="0099502F"/>
    <w:rsid w:val="00996A18"/>
    <w:rsid w:val="009A0508"/>
    <w:rsid w:val="009A0F6A"/>
    <w:rsid w:val="009A3935"/>
    <w:rsid w:val="009A7E1D"/>
    <w:rsid w:val="009A7F68"/>
    <w:rsid w:val="009B0C73"/>
    <w:rsid w:val="009B3737"/>
    <w:rsid w:val="009B5DE0"/>
    <w:rsid w:val="009B6C13"/>
    <w:rsid w:val="009B7BF4"/>
    <w:rsid w:val="009C4C8E"/>
    <w:rsid w:val="009C5205"/>
    <w:rsid w:val="009C6F4A"/>
    <w:rsid w:val="009C7754"/>
    <w:rsid w:val="009D7288"/>
    <w:rsid w:val="009E347C"/>
    <w:rsid w:val="009E6C17"/>
    <w:rsid w:val="009F0082"/>
    <w:rsid w:val="009F0A3B"/>
    <w:rsid w:val="009F1492"/>
    <w:rsid w:val="009F3D92"/>
    <w:rsid w:val="00A0021B"/>
    <w:rsid w:val="00A02D05"/>
    <w:rsid w:val="00A0476C"/>
    <w:rsid w:val="00A05964"/>
    <w:rsid w:val="00A0734C"/>
    <w:rsid w:val="00A128CF"/>
    <w:rsid w:val="00A14DC4"/>
    <w:rsid w:val="00A20939"/>
    <w:rsid w:val="00A25DA8"/>
    <w:rsid w:val="00A27B2F"/>
    <w:rsid w:val="00A33E34"/>
    <w:rsid w:val="00A355E1"/>
    <w:rsid w:val="00A37100"/>
    <w:rsid w:val="00A403E0"/>
    <w:rsid w:val="00A43C07"/>
    <w:rsid w:val="00A44958"/>
    <w:rsid w:val="00A500F3"/>
    <w:rsid w:val="00A51831"/>
    <w:rsid w:val="00A560FE"/>
    <w:rsid w:val="00A612CD"/>
    <w:rsid w:val="00A61AFB"/>
    <w:rsid w:val="00A62E03"/>
    <w:rsid w:val="00A644FB"/>
    <w:rsid w:val="00A672AB"/>
    <w:rsid w:val="00A679F1"/>
    <w:rsid w:val="00A67D0B"/>
    <w:rsid w:val="00A717E2"/>
    <w:rsid w:val="00A72691"/>
    <w:rsid w:val="00A74BB4"/>
    <w:rsid w:val="00A7658C"/>
    <w:rsid w:val="00A82E01"/>
    <w:rsid w:val="00A845F2"/>
    <w:rsid w:val="00A84A5F"/>
    <w:rsid w:val="00A8645B"/>
    <w:rsid w:val="00A90B75"/>
    <w:rsid w:val="00A9230C"/>
    <w:rsid w:val="00A9616B"/>
    <w:rsid w:val="00A96D60"/>
    <w:rsid w:val="00AA1396"/>
    <w:rsid w:val="00AA1517"/>
    <w:rsid w:val="00AA3A9A"/>
    <w:rsid w:val="00AA608F"/>
    <w:rsid w:val="00AB2439"/>
    <w:rsid w:val="00AB3C52"/>
    <w:rsid w:val="00AB53FC"/>
    <w:rsid w:val="00AB6681"/>
    <w:rsid w:val="00AB673D"/>
    <w:rsid w:val="00AC13D8"/>
    <w:rsid w:val="00AC2D28"/>
    <w:rsid w:val="00AC5E4B"/>
    <w:rsid w:val="00AC6886"/>
    <w:rsid w:val="00AC74CD"/>
    <w:rsid w:val="00AD04D4"/>
    <w:rsid w:val="00AD7062"/>
    <w:rsid w:val="00AE11C5"/>
    <w:rsid w:val="00AE1A92"/>
    <w:rsid w:val="00AE1C39"/>
    <w:rsid w:val="00AE1F9F"/>
    <w:rsid w:val="00AE250C"/>
    <w:rsid w:val="00AE3BF6"/>
    <w:rsid w:val="00AE5AFC"/>
    <w:rsid w:val="00AE6699"/>
    <w:rsid w:val="00AE715F"/>
    <w:rsid w:val="00AF303E"/>
    <w:rsid w:val="00AF7D27"/>
    <w:rsid w:val="00B00363"/>
    <w:rsid w:val="00B04B7E"/>
    <w:rsid w:val="00B0547F"/>
    <w:rsid w:val="00B1042C"/>
    <w:rsid w:val="00B10BE0"/>
    <w:rsid w:val="00B12BDF"/>
    <w:rsid w:val="00B12C48"/>
    <w:rsid w:val="00B169EE"/>
    <w:rsid w:val="00B26C2F"/>
    <w:rsid w:val="00B30A4E"/>
    <w:rsid w:val="00B346E7"/>
    <w:rsid w:val="00B34E36"/>
    <w:rsid w:val="00B36A8B"/>
    <w:rsid w:val="00B37EFC"/>
    <w:rsid w:val="00B4074D"/>
    <w:rsid w:val="00B435D2"/>
    <w:rsid w:val="00B4512A"/>
    <w:rsid w:val="00B466EB"/>
    <w:rsid w:val="00B51ED2"/>
    <w:rsid w:val="00B522B2"/>
    <w:rsid w:val="00B5443F"/>
    <w:rsid w:val="00B55746"/>
    <w:rsid w:val="00B564B7"/>
    <w:rsid w:val="00B56D10"/>
    <w:rsid w:val="00B57EDD"/>
    <w:rsid w:val="00B602D6"/>
    <w:rsid w:val="00B636C8"/>
    <w:rsid w:val="00B64D25"/>
    <w:rsid w:val="00B7154A"/>
    <w:rsid w:val="00B769C0"/>
    <w:rsid w:val="00B771D3"/>
    <w:rsid w:val="00B802F8"/>
    <w:rsid w:val="00B81CA0"/>
    <w:rsid w:val="00B855D6"/>
    <w:rsid w:val="00B87B31"/>
    <w:rsid w:val="00B9159F"/>
    <w:rsid w:val="00B92720"/>
    <w:rsid w:val="00B94D52"/>
    <w:rsid w:val="00B961A1"/>
    <w:rsid w:val="00B976F0"/>
    <w:rsid w:val="00BA0267"/>
    <w:rsid w:val="00BA1A3C"/>
    <w:rsid w:val="00BA1DFB"/>
    <w:rsid w:val="00BA64F7"/>
    <w:rsid w:val="00BA6B9F"/>
    <w:rsid w:val="00BA6E82"/>
    <w:rsid w:val="00BB024B"/>
    <w:rsid w:val="00BB1CCF"/>
    <w:rsid w:val="00BB4070"/>
    <w:rsid w:val="00BB4527"/>
    <w:rsid w:val="00BB729D"/>
    <w:rsid w:val="00BC0EF1"/>
    <w:rsid w:val="00BC2279"/>
    <w:rsid w:val="00BC3A80"/>
    <w:rsid w:val="00BD3D9A"/>
    <w:rsid w:val="00BD404E"/>
    <w:rsid w:val="00BD56E0"/>
    <w:rsid w:val="00BD641D"/>
    <w:rsid w:val="00BD72F6"/>
    <w:rsid w:val="00BE0626"/>
    <w:rsid w:val="00BE17BD"/>
    <w:rsid w:val="00BE2357"/>
    <w:rsid w:val="00BE79F0"/>
    <w:rsid w:val="00BF115D"/>
    <w:rsid w:val="00BF3D4E"/>
    <w:rsid w:val="00BF6041"/>
    <w:rsid w:val="00C060CA"/>
    <w:rsid w:val="00C13845"/>
    <w:rsid w:val="00C15A39"/>
    <w:rsid w:val="00C1639D"/>
    <w:rsid w:val="00C16D85"/>
    <w:rsid w:val="00C23429"/>
    <w:rsid w:val="00C234D3"/>
    <w:rsid w:val="00C251CD"/>
    <w:rsid w:val="00C26308"/>
    <w:rsid w:val="00C3132E"/>
    <w:rsid w:val="00C361CB"/>
    <w:rsid w:val="00C3640E"/>
    <w:rsid w:val="00C373D1"/>
    <w:rsid w:val="00C421DC"/>
    <w:rsid w:val="00C445F7"/>
    <w:rsid w:val="00C448F3"/>
    <w:rsid w:val="00C45F0A"/>
    <w:rsid w:val="00C46344"/>
    <w:rsid w:val="00C46FFF"/>
    <w:rsid w:val="00C52580"/>
    <w:rsid w:val="00C52D24"/>
    <w:rsid w:val="00C54392"/>
    <w:rsid w:val="00C5574C"/>
    <w:rsid w:val="00C6373C"/>
    <w:rsid w:val="00C63842"/>
    <w:rsid w:val="00C6596A"/>
    <w:rsid w:val="00C66857"/>
    <w:rsid w:val="00C721FB"/>
    <w:rsid w:val="00C72A5A"/>
    <w:rsid w:val="00C7424A"/>
    <w:rsid w:val="00C753F7"/>
    <w:rsid w:val="00C8002A"/>
    <w:rsid w:val="00C800EF"/>
    <w:rsid w:val="00C80202"/>
    <w:rsid w:val="00C82266"/>
    <w:rsid w:val="00C8234E"/>
    <w:rsid w:val="00C8359F"/>
    <w:rsid w:val="00C84134"/>
    <w:rsid w:val="00C86EF7"/>
    <w:rsid w:val="00C906B8"/>
    <w:rsid w:val="00C93576"/>
    <w:rsid w:val="00C97066"/>
    <w:rsid w:val="00C973CE"/>
    <w:rsid w:val="00CA043C"/>
    <w:rsid w:val="00CA21CC"/>
    <w:rsid w:val="00CA5208"/>
    <w:rsid w:val="00CB25E6"/>
    <w:rsid w:val="00CB7A33"/>
    <w:rsid w:val="00CC6DDB"/>
    <w:rsid w:val="00CC6F34"/>
    <w:rsid w:val="00CD067F"/>
    <w:rsid w:val="00CD4514"/>
    <w:rsid w:val="00CD49F8"/>
    <w:rsid w:val="00CD7316"/>
    <w:rsid w:val="00CD781F"/>
    <w:rsid w:val="00CE0ADB"/>
    <w:rsid w:val="00CE4134"/>
    <w:rsid w:val="00CE6E22"/>
    <w:rsid w:val="00CF0FE1"/>
    <w:rsid w:val="00CF15CC"/>
    <w:rsid w:val="00CF273C"/>
    <w:rsid w:val="00CF2A1A"/>
    <w:rsid w:val="00CF3F5A"/>
    <w:rsid w:val="00D01986"/>
    <w:rsid w:val="00D04197"/>
    <w:rsid w:val="00D060BD"/>
    <w:rsid w:val="00D069F9"/>
    <w:rsid w:val="00D11061"/>
    <w:rsid w:val="00D13904"/>
    <w:rsid w:val="00D17292"/>
    <w:rsid w:val="00D27ABD"/>
    <w:rsid w:val="00D27E15"/>
    <w:rsid w:val="00D3170E"/>
    <w:rsid w:val="00D338CE"/>
    <w:rsid w:val="00D358A1"/>
    <w:rsid w:val="00D416D5"/>
    <w:rsid w:val="00D43686"/>
    <w:rsid w:val="00D47F05"/>
    <w:rsid w:val="00D50357"/>
    <w:rsid w:val="00D50FB8"/>
    <w:rsid w:val="00D52613"/>
    <w:rsid w:val="00D527E6"/>
    <w:rsid w:val="00D53BFB"/>
    <w:rsid w:val="00D565E7"/>
    <w:rsid w:val="00D576A2"/>
    <w:rsid w:val="00D6136D"/>
    <w:rsid w:val="00D63249"/>
    <w:rsid w:val="00D64E17"/>
    <w:rsid w:val="00D6527E"/>
    <w:rsid w:val="00D71E73"/>
    <w:rsid w:val="00D821F7"/>
    <w:rsid w:val="00D876B4"/>
    <w:rsid w:val="00D91C37"/>
    <w:rsid w:val="00DA1294"/>
    <w:rsid w:val="00DA1DD3"/>
    <w:rsid w:val="00DA320A"/>
    <w:rsid w:val="00DB1389"/>
    <w:rsid w:val="00DB1B1C"/>
    <w:rsid w:val="00DB1C9E"/>
    <w:rsid w:val="00DB41DA"/>
    <w:rsid w:val="00DB5AF6"/>
    <w:rsid w:val="00DC1BA0"/>
    <w:rsid w:val="00DC2360"/>
    <w:rsid w:val="00DC437B"/>
    <w:rsid w:val="00DC47E1"/>
    <w:rsid w:val="00DC5DCA"/>
    <w:rsid w:val="00DC7BF5"/>
    <w:rsid w:val="00DD3E82"/>
    <w:rsid w:val="00DD51CE"/>
    <w:rsid w:val="00DD56E7"/>
    <w:rsid w:val="00DD7257"/>
    <w:rsid w:val="00DD7A97"/>
    <w:rsid w:val="00DD7F66"/>
    <w:rsid w:val="00DE29F8"/>
    <w:rsid w:val="00DE574C"/>
    <w:rsid w:val="00DF0FA7"/>
    <w:rsid w:val="00DF11A7"/>
    <w:rsid w:val="00DF7305"/>
    <w:rsid w:val="00E125F2"/>
    <w:rsid w:val="00E21A89"/>
    <w:rsid w:val="00E2270F"/>
    <w:rsid w:val="00E262EE"/>
    <w:rsid w:val="00E27F32"/>
    <w:rsid w:val="00E3179D"/>
    <w:rsid w:val="00E318AF"/>
    <w:rsid w:val="00E324DE"/>
    <w:rsid w:val="00E326F1"/>
    <w:rsid w:val="00E32B58"/>
    <w:rsid w:val="00E3432A"/>
    <w:rsid w:val="00E34776"/>
    <w:rsid w:val="00E34D3F"/>
    <w:rsid w:val="00E408B2"/>
    <w:rsid w:val="00E40E94"/>
    <w:rsid w:val="00E43F64"/>
    <w:rsid w:val="00E44594"/>
    <w:rsid w:val="00E446AE"/>
    <w:rsid w:val="00E455A1"/>
    <w:rsid w:val="00E50DB5"/>
    <w:rsid w:val="00E523EC"/>
    <w:rsid w:val="00E52610"/>
    <w:rsid w:val="00E529CD"/>
    <w:rsid w:val="00E5365C"/>
    <w:rsid w:val="00E5437B"/>
    <w:rsid w:val="00E550D7"/>
    <w:rsid w:val="00E63F21"/>
    <w:rsid w:val="00E6511A"/>
    <w:rsid w:val="00E65A28"/>
    <w:rsid w:val="00E66ACA"/>
    <w:rsid w:val="00E7321C"/>
    <w:rsid w:val="00E7331E"/>
    <w:rsid w:val="00E76564"/>
    <w:rsid w:val="00E76C86"/>
    <w:rsid w:val="00E76E2A"/>
    <w:rsid w:val="00E77C27"/>
    <w:rsid w:val="00E822C0"/>
    <w:rsid w:val="00E834EF"/>
    <w:rsid w:val="00E86A14"/>
    <w:rsid w:val="00E86F55"/>
    <w:rsid w:val="00E87494"/>
    <w:rsid w:val="00E87AE5"/>
    <w:rsid w:val="00E9063C"/>
    <w:rsid w:val="00E91C12"/>
    <w:rsid w:val="00E92698"/>
    <w:rsid w:val="00EA1E2F"/>
    <w:rsid w:val="00EA393C"/>
    <w:rsid w:val="00EA3B2E"/>
    <w:rsid w:val="00EB02C6"/>
    <w:rsid w:val="00EB32BF"/>
    <w:rsid w:val="00EB3CED"/>
    <w:rsid w:val="00EB4012"/>
    <w:rsid w:val="00EB6CFB"/>
    <w:rsid w:val="00EC087C"/>
    <w:rsid w:val="00EC2620"/>
    <w:rsid w:val="00EC5F2E"/>
    <w:rsid w:val="00EC63B2"/>
    <w:rsid w:val="00EC695A"/>
    <w:rsid w:val="00EC6DA1"/>
    <w:rsid w:val="00ED1F7F"/>
    <w:rsid w:val="00ED4750"/>
    <w:rsid w:val="00EE01A9"/>
    <w:rsid w:val="00EE0623"/>
    <w:rsid w:val="00EE1942"/>
    <w:rsid w:val="00EE4B17"/>
    <w:rsid w:val="00EE4EE5"/>
    <w:rsid w:val="00EE6685"/>
    <w:rsid w:val="00EE7021"/>
    <w:rsid w:val="00EF2FE4"/>
    <w:rsid w:val="00EF59B3"/>
    <w:rsid w:val="00EF6DDB"/>
    <w:rsid w:val="00F00E33"/>
    <w:rsid w:val="00F07219"/>
    <w:rsid w:val="00F07240"/>
    <w:rsid w:val="00F1111F"/>
    <w:rsid w:val="00F119B6"/>
    <w:rsid w:val="00F11BD6"/>
    <w:rsid w:val="00F160BC"/>
    <w:rsid w:val="00F16294"/>
    <w:rsid w:val="00F20114"/>
    <w:rsid w:val="00F24266"/>
    <w:rsid w:val="00F31E9A"/>
    <w:rsid w:val="00F44DE3"/>
    <w:rsid w:val="00F46E2C"/>
    <w:rsid w:val="00F47003"/>
    <w:rsid w:val="00F477CD"/>
    <w:rsid w:val="00F566CC"/>
    <w:rsid w:val="00F6138D"/>
    <w:rsid w:val="00F72A7F"/>
    <w:rsid w:val="00F74669"/>
    <w:rsid w:val="00F81D96"/>
    <w:rsid w:val="00F820CB"/>
    <w:rsid w:val="00F8232B"/>
    <w:rsid w:val="00F83148"/>
    <w:rsid w:val="00F90047"/>
    <w:rsid w:val="00F90B13"/>
    <w:rsid w:val="00F91897"/>
    <w:rsid w:val="00FA0011"/>
    <w:rsid w:val="00FA2750"/>
    <w:rsid w:val="00FA35D3"/>
    <w:rsid w:val="00FA7648"/>
    <w:rsid w:val="00FA76EB"/>
    <w:rsid w:val="00FA7C8D"/>
    <w:rsid w:val="00FB1C07"/>
    <w:rsid w:val="00FB4075"/>
    <w:rsid w:val="00FB43C2"/>
    <w:rsid w:val="00FB5763"/>
    <w:rsid w:val="00FC06F9"/>
    <w:rsid w:val="00FD1CAC"/>
    <w:rsid w:val="00FD57B9"/>
    <w:rsid w:val="00FE034E"/>
    <w:rsid w:val="00FE1CC5"/>
    <w:rsid w:val="00FE5C8A"/>
    <w:rsid w:val="00FE6223"/>
    <w:rsid w:val="00FF0AE8"/>
    <w:rsid w:val="00FF2841"/>
    <w:rsid w:val="00FF34A9"/>
    <w:rsid w:val="00FF470C"/>
    <w:rsid w:val="00FF60DB"/>
    <w:rsid w:val="00FF639F"/>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A7F52"/>
  <w15:chartTrackingRefBased/>
  <w15:docId w15:val="{DD805C6A-B969-4F4B-965D-17CF85401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de-DE" w:eastAsia="zh-CN" w:bidi="ar-SA"/>
        <w14:ligatures w14:val="standardContextual"/>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B1BAC"/>
    <w:rPr>
      <w:rFonts w:ascii="Times New Roman" w:eastAsia="Times New Roman" w:hAnsi="Times New Roman" w:cs="Times New Roman"/>
      <w:kern w:val="0"/>
      <w:lang w:val="en-GB" w:eastAsia="en-US"/>
      <w14:ligatures w14:val="none"/>
    </w:rPr>
  </w:style>
  <w:style w:type="paragraph" w:styleId="Heading1">
    <w:name w:val="heading 1"/>
    <w:basedOn w:val="Normal"/>
    <w:next w:val="Normal"/>
    <w:link w:val="Heading1Char"/>
    <w:qFormat/>
    <w:rsid w:val="009A0F6A"/>
    <w:pPr>
      <w:keepNext/>
      <w:spacing w:before="240" w:after="60"/>
      <w:outlineLvl w:val="0"/>
    </w:pPr>
    <w:rPr>
      <w:b/>
      <w:bCs/>
      <w:kern w:val="32"/>
      <w:lang w:val="en-US"/>
    </w:rPr>
  </w:style>
  <w:style w:type="paragraph" w:styleId="Heading2">
    <w:name w:val="heading 2"/>
    <w:basedOn w:val="Normal"/>
    <w:next w:val="Normal"/>
    <w:link w:val="Heading2Char"/>
    <w:semiHidden/>
    <w:qFormat/>
    <w:rsid w:val="009A0F6A"/>
    <w:pPr>
      <w:keepNext/>
      <w:spacing w:before="240" w:after="60"/>
      <w:outlineLvl w:val="1"/>
    </w:pPr>
    <w:rPr>
      <w:rFonts w:ascii="Cambria" w:hAnsi="Cambria"/>
      <w:b/>
      <w:bCs/>
      <w:i/>
      <w:iCs/>
      <w:sz w:val="28"/>
      <w:szCs w:val="28"/>
      <w:lang w:val="en-US"/>
    </w:rPr>
  </w:style>
  <w:style w:type="paragraph" w:styleId="Heading3">
    <w:name w:val="heading 3"/>
    <w:basedOn w:val="Normal"/>
    <w:next w:val="Normal"/>
    <w:link w:val="Heading3Char"/>
    <w:semiHidden/>
    <w:qFormat/>
    <w:rsid w:val="009A0F6A"/>
    <w:pPr>
      <w:keepNext/>
      <w:spacing w:line="480" w:lineRule="auto"/>
      <w:outlineLvl w:val="2"/>
    </w:pPr>
    <w:rPr>
      <w:rFonts w:ascii="Times" w:eastAsia="Times" w:hAnsi="Times"/>
      <w:b/>
      <w:szCs w:val="20"/>
      <w:lang w:val="en-US"/>
    </w:rPr>
  </w:style>
  <w:style w:type="paragraph" w:styleId="Heading4">
    <w:name w:val="heading 4"/>
    <w:basedOn w:val="Normal"/>
    <w:next w:val="Normal"/>
    <w:link w:val="Heading4Char"/>
    <w:semiHidden/>
    <w:qFormat/>
    <w:rsid w:val="009A0F6A"/>
    <w:pPr>
      <w:keepNext/>
      <w:spacing w:line="480" w:lineRule="auto"/>
      <w:outlineLvl w:val="3"/>
    </w:pPr>
    <w:rPr>
      <w:rFonts w:ascii="Times" w:hAnsi="Times"/>
      <w:b/>
      <w:color w:val="0000FF"/>
      <w:sz w:val="44"/>
      <w:szCs w:val="20"/>
      <w:lang w:val="en-US"/>
    </w:rPr>
  </w:style>
  <w:style w:type="paragraph" w:styleId="Heading5">
    <w:name w:val="heading 5"/>
    <w:basedOn w:val="Normal"/>
    <w:next w:val="Normal"/>
    <w:link w:val="Heading5Char"/>
    <w:semiHidden/>
    <w:qFormat/>
    <w:rsid w:val="009A0F6A"/>
    <w:pPr>
      <w:spacing w:before="240" w:after="60"/>
      <w:outlineLvl w:val="4"/>
    </w:pPr>
    <w:rPr>
      <w:rFonts w:ascii="Calibri" w:hAnsi="Calibri"/>
      <w:b/>
      <w:bCs/>
      <w:i/>
      <w:iCs/>
      <w:sz w:val="26"/>
      <w:szCs w:val="26"/>
      <w:lang w:val="en-US"/>
    </w:rPr>
  </w:style>
  <w:style w:type="paragraph" w:styleId="Heading6">
    <w:name w:val="heading 6"/>
    <w:basedOn w:val="Normal"/>
    <w:next w:val="Normal"/>
    <w:link w:val="Heading6Char"/>
    <w:semiHidden/>
    <w:qFormat/>
    <w:rsid w:val="009A0F6A"/>
    <w:pPr>
      <w:spacing w:before="240" w:after="60"/>
      <w:outlineLvl w:val="5"/>
    </w:pPr>
    <w:rPr>
      <w:rFonts w:ascii="Calibri" w:hAnsi="Calibri"/>
      <w:b/>
      <w:bCs/>
      <w:sz w:val="22"/>
      <w:szCs w:val="22"/>
      <w:lang w:val="en-US"/>
    </w:rPr>
  </w:style>
  <w:style w:type="paragraph" w:styleId="Heading7">
    <w:name w:val="heading 7"/>
    <w:basedOn w:val="Normal"/>
    <w:next w:val="Normal"/>
    <w:link w:val="Heading7Char"/>
    <w:semiHidden/>
    <w:qFormat/>
    <w:rsid w:val="009A0F6A"/>
    <w:pPr>
      <w:spacing w:before="240" w:after="60"/>
      <w:outlineLvl w:val="6"/>
    </w:pPr>
    <w:rPr>
      <w:rFonts w:ascii="Calibri" w:hAnsi="Calibri"/>
      <w:lang w:val="en-US"/>
    </w:rPr>
  </w:style>
  <w:style w:type="paragraph" w:styleId="Heading8">
    <w:name w:val="heading 8"/>
    <w:basedOn w:val="Normal"/>
    <w:next w:val="Normal"/>
    <w:link w:val="Heading8Char"/>
    <w:semiHidden/>
    <w:qFormat/>
    <w:rsid w:val="009A0F6A"/>
    <w:pPr>
      <w:spacing w:before="240" w:after="60"/>
      <w:outlineLvl w:val="7"/>
    </w:pPr>
    <w:rPr>
      <w:rFonts w:ascii="Calibri" w:hAnsi="Calibri"/>
      <w:i/>
      <w:iCs/>
      <w:lang w:val="en-US"/>
    </w:rPr>
  </w:style>
  <w:style w:type="paragraph" w:styleId="Heading9">
    <w:name w:val="heading 9"/>
    <w:basedOn w:val="Normal"/>
    <w:next w:val="Normal"/>
    <w:link w:val="Heading9Char"/>
    <w:semiHidden/>
    <w:qFormat/>
    <w:rsid w:val="009A0F6A"/>
    <w:pPr>
      <w:spacing w:before="240" w:after="60"/>
      <w:outlineLvl w:val="8"/>
    </w:pPr>
    <w:rPr>
      <w:rFonts w:ascii="Cambria" w:hAnsi="Cambria"/>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
    <w:name w:val="Head"/>
    <w:basedOn w:val="Normal"/>
    <w:rsid w:val="007B1BAC"/>
    <w:pPr>
      <w:keepNext/>
      <w:spacing w:before="120" w:after="120"/>
      <w:jc w:val="center"/>
      <w:outlineLvl w:val="0"/>
    </w:pPr>
    <w:rPr>
      <w:b/>
      <w:bCs/>
      <w:kern w:val="28"/>
      <w:sz w:val="28"/>
      <w:szCs w:val="28"/>
      <w:lang w:val="en-US"/>
    </w:rPr>
  </w:style>
  <w:style w:type="paragraph" w:styleId="NormalWeb">
    <w:name w:val="Normal (Web)"/>
    <w:basedOn w:val="Normal"/>
    <w:unhideWhenUsed/>
    <w:rsid w:val="007B1BAC"/>
    <w:pPr>
      <w:spacing w:before="100" w:beforeAutospacing="1" w:after="100" w:afterAutospacing="1"/>
    </w:pPr>
    <w:rPr>
      <w:lang w:eastAsia="en-GB"/>
    </w:rPr>
  </w:style>
  <w:style w:type="paragraph" w:customStyle="1" w:styleId="SOMHead">
    <w:name w:val="SOMHead"/>
    <w:basedOn w:val="Normal"/>
    <w:rsid w:val="00EF59B3"/>
    <w:pPr>
      <w:keepNext/>
      <w:spacing w:before="240"/>
      <w:outlineLvl w:val="0"/>
    </w:pPr>
    <w:rPr>
      <w:b/>
      <w:kern w:val="28"/>
      <w:lang w:val="en-US"/>
    </w:rPr>
  </w:style>
  <w:style w:type="paragraph" w:customStyle="1" w:styleId="Teaser">
    <w:name w:val="Teaser"/>
    <w:basedOn w:val="Normal"/>
    <w:rsid w:val="00EF59B3"/>
    <w:pPr>
      <w:spacing w:before="120"/>
    </w:pPr>
    <w:rPr>
      <w:lang w:val="en-US"/>
    </w:rPr>
  </w:style>
  <w:style w:type="paragraph" w:customStyle="1" w:styleId="SMcaption">
    <w:name w:val="SM caption"/>
    <w:basedOn w:val="Normal"/>
    <w:qFormat/>
    <w:rsid w:val="00EF59B3"/>
    <w:rPr>
      <w:szCs w:val="20"/>
      <w:lang w:val="en-US"/>
    </w:rPr>
  </w:style>
  <w:style w:type="character" w:customStyle="1" w:styleId="Heading1Char">
    <w:name w:val="Heading 1 Char"/>
    <w:basedOn w:val="DefaultParagraphFont"/>
    <w:link w:val="Heading1"/>
    <w:rsid w:val="009A0F6A"/>
    <w:rPr>
      <w:rFonts w:ascii="Times New Roman" w:eastAsia="Times New Roman" w:hAnsi="Times New Roman" w:cs="Times New Roman"/>
      <w:b/>
      <w:bCs/>
      <w:kern w:val="32"/>
      <w:lang w:val="en-US" w:eastAsia="en-US"/>
      <w14:ligatures w14:val="none"/>
    </w:rPr>
  </w:style>
  <w:style w:type="character" w:customStyle="1" w:styleId="Heading2Char">
    <w:name w:val="Heading 2 Char"/>
    <w:basedOn w:val="DefaultParagraphFont"/>
    <w:link w:val="Heading2"/>
    <w:semiHidden/>
    <w:rsid w:val="009A0F6A"/>
    <w:rPr>
      <w:rFonts w:ascii="Cambria" w:eastAsia="Times New Roman" w:hAnsi="Cambria" w:cs="Times New Roman"/>
      <w:b/>
      <w:bCs/>
      <w:i/>
      <w:iCs/>
      <w:kern w:val="0"/>
      <w:sz w:val="28"/>
      <w:szCs w:val="28"/>
      <w:lang w:val="en-US" w:eastAsia="en-US"/>
      <w14:ligatures w14:val="none"/>
    </w:rPr>
  </w:style>
  <w:style w:type="character" w:customStyle="1" w:styleId="Heading3Char">
    <w:name w:val="Heading 3 Char"/>
    <w:basedOn w:val="DefaultParagraphFont"/>
    <w:link w:val="Heading3"/>
    <w:semiHidden/>
    <w:rsid w:val="009A0F6A"/>
    <w:rPr>
      <w:rFonts w:ascii="Times" w:eastAsia="Times" w:hAnsi="Times" w:cs="Times New Roman"/>
      <w:b/>
      <w:kern w:val="0"/>
      <w:szCs w:val="20"/>
      <w:lang w:val="en-US" w:eastAsia="en-US"/>
      <w14:ligatures w14:val="none"/>
    </w:rPr>
  </w:style>
  <w:style w:type="character" w:customStyle="1" w:styleId="Heading4Char">
    <w:name w:val="Heading 4 Char"/>
    <w:basedOn w:val="DefaultParagraphFont"/>
    <w:link w:val="Heading4"/>
    <w:semiHidden/>
    <w:rsid w:val="009A0F6A"/>
    <w:rPr>
      <w:rFonts w:ascii="Times" w:eastAsia="Times New Roman" w:hAnsi="Times" w:cs="Times New Roman"/>
      <w:b/>
      <w:color w:val="0000FF"/>
      <w:kern w:val="0"/>
      <w:sz w:val="44"/>
      <w:szCs w:val="20"/>
      <w:lang w:val="en-US" w:eastAsia="en-US"/>
      <w14:ligatures w14:val="none"/>
    </w:rPr>
  </w:style>
  <w:style w:type="character" w:customStyle="1" w:styleId="Heading5Char">
    <w:name w:val="Heading 5 Char"/>
    <w:basedOn w:val="DefaultParagraphFont"/>
    <w:link w:val="Heading5"/>
    <w:semiHidden/>
    <w:rsid w:val="009A0F6A"/>
    <w:rPr>
      <w:rFonts w:ascii="Calibri" w:eastAsia="Times New Roman" w:hAnsi="Calibri" w:cs="Times New Roman"/>
      <w:b/>
      <w:bCs/>
      <w:i/>
      <w:iCs/>
      <w:kern w:val="0"/>
      <w:sz w:val="26"/>
      <w:szCs w:val="26"/>
      <w:lang w:val="en-US" w:eastAsia="en-US"/>
      <w14:ligatures w14:val="none"/>
    </w:rPr>
  </w:style>
  <w:style w:type="character" w:customStyle="1" w:styleId="Heading6Char">
    <w:name w:val="Heading 6 Char"/>
    <w:basedOn w:val="DefaultParagraphFont"/>
    <w:link w:val="Heading6"/>
    <w:semiHidden/>
    <w:rsid w:val="009A0F6A"/>
    <w:rPr>
      <w:rFonts w:ascii="Calibri" w:eastAsia="Times New Roman" w:hAnsi="Calibri" w:cs="Times New Roman"/>
      <w:b/>
      <w:bCs/>
      <w:kern w:val="0"/>
      <w:sz w:val="22"/>
      <w:szCs w:val="22"/>
      <w:lang w:val="en-US" w:eastAsia="en-US"/>
      <w14:ligatures w14:val="none"/>
    </w:rPr>
  </w:style>
  <w:style w:type="character" w:customStyle="1" w:styleId="Heading7Char">
    <w:name w:val="Heading 7 Char"/>
    <w:basedOn w:val="DefaultParagraphFont"/>
    <w:link w:val="Heading7"/>
    <w:semiHidden/>
    <w:rsid w:val="009A0F6A"/>
    <w:rPr>
      <w:rFonts w:ascii="Calibri" w:eastAsia="Times New Roman" w:hAnsi="Calibri" w:cs="Times New Roman"/>
      <w:kern w:val="0"/>
      <w:lang w:val="en-US" w:eastAsia="en-US"/>
      <w14:ligatures w14:val="none"/>
    </w:rPr>
  </w:style>
  <w:style w:type="character" w:customStyle="1" w:styleId="Heading8Char">
    <w:name w:val="Heading 8 Char"/>
    <w:basedOn w:val="DefaultParagraphFont"/>
    <w:link w:val="Heading8"/>
    <w:semiHidden/>
    <w:rsid w:val="009A0F6A"/>
    <w:rPr>
      <w:rFonts w:ascii="Calibri" w:eastAsia="Times New Roman" w:hAnsi="Calibri" w:cs="Times New Roman"/>
      <w:i/>
      <w:iCs/>
      <w:kern w:val="0"/>
      <w:lang w:val="en-US" w:eastAsia="en-US"/>
      <w14:ligatures w14:val="none"/>
    </w:rPr>
  </w:style>
  <w:style w:type="character" w:customStyle="1" w:styleId="Heading9Char">
    <w:name w:val="Heading 9 Char"/>
    <w:basedOn w:val="DefaultParagraphFont"/>
    <w:link w:val="Heading9"/>
    <w:semiHidden/>
    <w:rsid w:val="009A0F6A"/>
    <w:rPr>
      <w:rFonts w:ascii="Cambria" w:eastAsia="Times New Roman" w:hAnsi="Cambria" w:cs="Times New Roman"/>
      <w:kern w:val="0"/>
      <w:sz w:val="22"/>
      <w:szCs w:val="22"/>
      <w:lang w:val="en-US" w:eastAsia="en-US"/>
      <w14:ligatures w14:val="none"/>
    </w:rPr>
  </w:style>
  <w:style w:type="character" w:styleId="PageNumber">
    <w:name w:val="page number"/>
    <w:basedOn w:val="DefaultParagraphFont"/>
    <w:semiHidden/>
    <w:rsid w:val="009A0F6A"/>
  </w:style>
  <w:style w:type="paragraph" w:customStyle="1" w:styleId="SMHeading">
    <w:name w:val="SM Heading"/>
    <w:basedOn w:val="Heading1"/>
    <w:qFormat/>
    <w:rsid w:val="009A0F6A"/>
  </w:style>
  <w:style w:type="paragraph" w:customStyle="1" w:styleId="SMSubheading">
    <w:name w:val="SM Subheading"/>
    <w:basedOn w:val="Normal"/>
    <w:qFormat/>
    <w:rsid w:val="009A0F6A"/>
    <w:rPr>
      <w:szCs w:val="20"/>
      <w:u w:val="words"/>
      <w:lang w:val="en-US"/>
    </w:rPr>
  </w:style>
  <w:style w:type="paragraph" w:customStyle="1" w:styleId="SMText">
    <w:name w:val="SM Text"/>
    <w:basedOn w:val="Normal"/>
    <w:qFormat/>
    <w:rsid w:val="009A0F6A"/>
    <w:pPr>
      <w:ind w:firstLine="480"/>
    </w:pPr>
    <w:rPr>
      <w:szCs w:val="20"/>
      <w:lang w:val="en-US"/>
    </w:rPr>
  </w:style>
  <w:style w:type="paragraph" w:styleId="BalloonText">
    <w:name w:val="Balloon Text"/>
    <w:basedOn w:val="Normal"/>
    <w:link w:val="BalloonTextChar"/>
    <w:semiHidden/>
    <w:rsid w:val="009A0F6A"/>
    <w:rPr>
      <w:rFonts w:ascii="Tahoma" w:hAnsi="Tahoma" w:cs="Tahoma"/>
      <w:sz w:val="16"/>
      <w:szCs w:val="16"/>
      <w:lang w:val="en-US"/>
    </w:rPr>
  </w:style>
  <w:style w:type="character" w:customStyle="1" w:styleId="BalloonTextChar">
    <w:name w:val="Balloon Text Char"/>
    <w:basedOn w:val="DefaultParagraphFont"/>
    <w:link w:val="BalloonText"/>
    <w:semiHidden/>
    <w:rsid w:val="009A0F6A"/>
    <w:rPr>
      <w:rFonts w:ascii="Tahoma" w:eastAsia="Times New Roman" w:hAnsi="Tahoma" w:cs="Tahoma"/>
      <w:kern w:val="0"/>
      <w:sz w:val="16"/>
      <w:szCs w:val="16"/>
      <w:lang w:val="en-US" w:eastAsia="en-US"/>
      <w14:ligatures w14:val="none"/>
    </w:rPr>
  </w:style>
  <w:style w:type="paragraph" w:styleId="Bibliography">
    <w:name w:val="Bibliography"/>
    <w:basedOn w:val="Normal"/>
    <w:next w:val="Normal"/>
    <w:uiPriority w:val="37"/>
    <w:semiHidden/>
    <w:rsid w:val="009A0F6A"/>
    <w:rPr>
      <w:szCs w:val="20"/>
      <w:lang w:val="en-US"/>
    </w:rPr>
  </w:style>
  <w:style w:type="paragraph" w:styleId="BlockText">
    <w:name w:val="Block Text"/>
    <w:basedOn w:val="Normal"/>
    <w:semiHidden/>
    <w:rsid w:val="009A0F6A"/>
    <w:pPr>
      <w:spacing w:after="120"/>
      <w:ind w:left="1440" w:right="1440"/>
    </w:pPr>
    <w:rPr>
      <w:szCs w:val="20"/>
      <w:lang w:val="en-US"/>
    </w:rPr>
  </w:style>
  <w:style w:type="paragraph" w:styleId="BodyText">
    <w:name w:val="Body Text"/>
    <w:basedOn w:val="Normal"/>
    <w:link w:val="BodyTextChar"/>
    <w:semiHidden/>
    <w:rsid w:val="009A0F6A"/>
    <w:pPr>
      <w:spacing w:after="120"/>
    </w:pPr>
    <w:rPr>
      <w:szCs w:val="20"/>
      <w:lang w:val="en-US"/>
    </w:rPr>
  </w:style>
  <w:style w:type="character" w:customStyle="1" w:styleId="BodyTextChar">
    <w:name w:val="Body Text Char"/>
    <w:basedOn w:val="DefaultParagraphFont"/>
    <w:link w:val="BodyText"/>
    <w:semiHidden/>
    <w:rsid w:val="009A0F6A"/>
    <w:rPr>
      <w:rFonts w:ascii="Times New Roman" w:eastAsia="Times New Roman" w:hAnsi="Times New Roman" w:cs="Times New Roman"/>
      <w:kern w:val="0"/>
      <w:szCs w:val="20"/>
      <w:lang w:val="en-US" w:eastAsia="en-US"/>
      <w14:ligatures w14:val="none"/>
    </w:rPr>
  </w:style>
  <w:style w:type="paragraph" w:styleId="BodyText2">
    <w:name w:val="Body Text 2"/>
    <w:basedOn w:val="Normal"/>
    <w:link w:val="BodyText2Char"/>
    <w:semiHidden/>
    <w:rsid w:val="009A0F6A"/>
    <w:pPr>
      <w:spacing w:after="120" w:line="480" w:lineRule="auto"/>
    </w:pPr>
    <w:rPr>
      <w:szCs w:val="20"/>
      <w:lang w:val="en-US"/>
    </w:rPr>
  </w:style>
  <w:style w:type="character" w:customStyle="1" w:styleId="BodyText2Char">
    <w:name w:val="Body Text 2 Char"/>
    <w:basedOn w:val="DefaultParagraphFont"/>
    <w:link w:val="BodyText2"/>
    <w:semiHidden/>
    <w:rsid w:val="009A0F6A"/>
    <w:rPr>
      <w:rFonts w:ascii="Times New Roman" w:eastAsia="Times New Roman" w:hAnsi="Times New Roman" w:cs="Times New Roman"/>
      <w:kern w:val="0"/>
      <w:szCs w:val="20"/>
      <w:lang w:val="en-US" w:eastAsia="en-US"/>
      <w14:ligatures w14:val="none"/>
    </w:rPr>
  </w:style>
  <w:style w:type="paragraph" w:styleId="BodyText3">
    <w:name w:val="Body Text 3"/>
    <w:basedOn w:val="Normal"/>
    <w:link w:val="BodyText3Char"/>
    <w:semiHidden/>
    <w:rsid w:val="009A0F6A"/>
    <w:pPr>
      <w:spacing w:after="120"/>
    </w:pPr>
    <w:rPr>
      <w:sz w:val="16"/>
      <w:szCs w:val="16"/>
      <w:lang w:val="en-US"/>
    </w:rPr>
  </w:style>
  <w:style w:type="character" w:customStyle="1" w:styleId="BodyText3Char">
    <w:name w:val="Body Text 3 Char"/>
    <w:basedOn w:val="DefaultParagraphFont"/>
    <w:link w:val="BodyText3"/>
    <w:semiHidden/>
    <w:rsid w:val="009A0F6A"/>
    <w:rPr>
      <w:rFonts w:ascii="Times New Roman" w:eastAsia="Times New Roman" w:hAnsi="Times New Roman" w:cs="Times New Roman"/>
      <w:kern w:val="0"/>
      <w:sz w:val="16"/>
      <w:szCs w:val="16"/>
      <w:lang w:val="en-US" w:eastAsia="en-US"/>
      <w14:ligatures w14:val="none"/>
    </w:rPr>
  </w:style>
  <w:style w:type="paragraph" w:styleId="BodyTextFirstIndent">
    <w:name w:val="Body Text First Indent"/>
    <w:basedOn w:val="BodyText"/>
    <w:link w:val="BodyTextFirstIndentChar"/>
    <w:semiHidden/>
    <w:rsid w:val="009A0F6A"/>
    <w:pPr>
      <w:ind w:firstLine="210"/>
    </w:pPr>
  </w:style>
  <w:style w:type="character" w:customStyle="1" w:styleId="BodyTextFirstIndentChar">
    <w:name w:val="Body Text First Indent Char"/>
    <w:basedOn w:val="BodyTextChar"/>
    <w:link w:val="BodyTextFirstIndent"/>
    <w:semiHidden/>
    <w:rsid w:val="009A0F6A"/>
    <w:rPr>
      <w:rFonts w:ascii="Times New Roman" w:eastAsia="Times New Roman" w:hAnsi="Times New Roman" w:cs="Times New Roman"/>
      <w:kern w:val="0"/>
      <w:szCs w:val="20"/>
      <w:lang w:val="en-US" w:eastAsia="en-US"/>
      <w14:ligatures w14:val="none"/>
    </w:rPr>
  </w:style>
  <w:style w:type="paragraph" w:styleId="BodyTextIndent">
    <w:name w:val="Body Text Indent"/>
    <w:basedOn w:val="Normal"/>
    <w:link w:val="BodyTextIndentChar"/>
    <w:semiHidden/>
    <w:rsid w:val="009A0F6A"/>
    <w:pPr>
      <w:spacing w:after="120"/>
      <w:ind w:left="360"/>
    </w:pPr>
    <w:rPr>
      <w:szCs w:val="20"/>
      <w:lang w:val="en-US"/>
    </w:rPr>
  </w:style>
  <w:style w:type="character" w:customStyle="1" w:styleId="BodyTextIndentChar">
    <w:name w:val="Body Text Indent Char"/>
    <w:basedOn w:val="DefaultParagraphFont"/>
    <w:link w:val="BodyTextIndent"/>
    <w:semiHidden/>
    <w:rsid w:val="009A0F6A"/>
    <w:rPr>
      <w:rFonts w:ascii="Times New Roman" w:eastAsia="Times New Roman" w:hAnsi="Times New Roman" w:cs="Times New Roman"/>
      <w:kern w:val="0"/>
      <w:szCs w:val="20"/>
      <w:lang w:val="en-US" w:eastAsia="en-US"/>
      <w14:ligatures w14:val="none"/>
    </w:rPr>
  </w:style>
  <w:style w:type="paragraph" w:styleId="BodyTextFirstIndent2">
    <w:name w:val="Body Text First Indent 2"/>
    <w:basedOn w:val="BodyTextIndent"/>
    <w:link w:val="BodyTextFirstIndent2Char"/>
    <w:semiHidden/>
    <w:rsid w:val="009A0F6A"/>
    <w:pPr>
      <w:ind w:firstLine="210"/>
    </w:pPr>
  </w:style>
  <w:style w:type="character" w:customStyle="1" w:styleId="BodyTextFirstIndent2Char">
    <w:name w:val="Body Text First Indent 2 Char"/>
    <w:basedOn w:val="BodyTextIndentChar"/>
    <w:link w:val="BodyTextFirstIndent2"/>
    <w:semiHidden/>
    <w:rsid w:val="009A0F6A"/>
    <w:rPr>
      <w:rFonts w:ascii="Times New Roman" w:eastAsia="Times New Roman" w:hAnsi="Times New Roman" w:cs="Times New Roman"/>
      <w:kern w:val="0"/>
      <w:szCs w:val="20"/>
      <w:lang w:val="en-US" w:eastAsia="en-US"/>
      <w14:ligatures w14:val="none"/>
    </w:rPr>
  </w:style>
  <w:style w:type="paragraph" w:styleId="BodyTextIndent2">
    <w:name w:val="Body Text Indent 2"/>
    <w:basedOn w:val="Normal"/>
    <w:link w:val="BodyTextIndent2Char"/>
    <w:semiHidden/>
    <w:rsid w:val="009A0F6A"/>
    <w:pPr>
      <w:spacing w:after="120" w:line="480" w:lineRule="auto"/>
      <w:ind w:left="360"/>
    </w:pPr>
    <w:rPr>
      <w:szCs w:val="20"/>
      <w:lang w:val="en-US"/>
    </w:rPr>
  </w:style>
  <w:style w:type="character" w:customStyle="1" w:styleId="BodyTextIndent2Char">
    <w:name w:val="Body Text Indent 2 Char"/>
    <w:basedOn w:val="DefaultParagraphFont"/>
    <w:link w:val="BodyTextIndent2"/>
    <w:semiHidden/>
    <w:rsid w:val="009A0F6A"/>
    <w:rPr>
      <w:rFonts w:ascii="Times New Roman" w:eastAsia="Times New Roman" w:hAnsi="Times New Roman" w:cs="Times New Roman"/>
      <w:kern w:val="0"/>
      <w:szCs w:val="20"/>
      <w:lang w:val="en-US" w:eastAsia="en-US"/>
      <w14:ligatures w14:val="none"/>
    </w:rPr>
  </w:style>
  <w:style w:type="paragraph" w:styleId="BodyTextIndent3">
    <w:name w:val="Body Text Indent 3"/>
    <w:basedOn w:val="Normal"/>
    <w:link w:val="BodyTextIndent3Char"/>
    <w:semiHidden/>
    <w:rsid w:val="009A0F6A"/>
    <w:pPr>
      <w:spacing w:after="120"/>
      <w:ind w:left="360"/>
    </w:pPr>
    <w:rPr>
      <w:sz w:val="16"/>
      <w:szCs w:val="16"/>
      <w:lang w:val="en-US"/>
    </w:rPr>
  </w:style>
  <w:style w:type="character" w:customStyle="1" w:styleId="BodyTextIndent3Char">
    <w:name w:val="Body Text Indent 3 Char"/>
    <w:basedOn w:val="DefaultParagraphFont"/>
    <w:link w:val="BodyTextIndent3"/>
    <w:semiHidden/>
    <w:rsid w:val="009A0F6A"/>
    <w:rPr>
      <w:rFonts w:ascii="Times New Roman" w:eastAsia="Times New Roman" w:hAnsi="Times New Roman" w:cs="Times New Roman"/>
      <w:kern w:val="0"/>
      <w:sz w:val="16"/>
      <w:szCs w:val="16"/>
      <w:lang w:val="en-US" w:eastAsia="en-US"/>
      <w14:ligatures w14:val="none"/>
    </w:rPr>
  </w:style>
  <w:style w:type="paragraph" w:styleId="Caption">
    <w:name w:val="caption"/>
    <w:basedOn w:val="Normal"/>
    <w:next w:val="Normal"/>
    <w:semiHidden/>
    <w:qFormat/>
    <w:rsid w:val="009A0F6A"/>
    <w:rPr>
      <w:b/>
      <w:bCs/>
      <w:sz w:val="20"/>
      <w:szCs w:val="20"/>
      <w:lang w:val="en-US"/>
    </w:rPr>
  </w:style>
  <w:style w:type="paragraph" w:styleId="Closing">
    <w:name w:val="Closing"/>
    <w:basedOn w:val="Normal"/>
    <w:link w:val="ClosingChar"/>
    <w:semiHidden/>
    <w:rsid w:val="009A0F6A"/>
    <w:pPr>
      <w:ind w:left="4320"/>
    </w:pPr>
    <w:rPr>
      <w:szCs w:val="20"/>
      <w:lang w:val="en-US"/>
    </w:rPr>
  </w:style>
  <w:style w:type="character" w:customStyle="1" w:styleId="ClosingChar">
    <w:name w:val="Closing Char"/>
    <w:basedOn w:val="DefaultParagraphFont"/>
    <w:link w:val="Closing"/>
    <w:semiHidden/>
    <w:rsid w:val="009A0F6A"/>
    <w:rPr>
      <w:rFonts w:ascii="Times New Roman" w:eastAsia="Times New Roman" w:hAnsi="Times New Roman" w:cs="Times New Roman"/>
      <w:kern w:val="0"/>
      <w:szCs w:val="20"/>
      <w:lang w:val="en-US" w:eastAsia="en-US"/>
      <w14:ligatures w14:val="none"/>
    </w:rPr>
  </w:style>
  <w:style w:type="paragraph" w:styleId="CommentText">
    <w:name w:val="annotation text"/>
    <w:basedOn w:val="Normal"/>
    <w:link w:val="CommentTextChar"/>
    <w:semiHidden/>
    <w:rsid w:val="009A0F6A"/>
    <w:rPr>
      <w:sz w:val="20"/>
      <w:szCs w:val="20"/>
      <w:lang w:val="en-US"/>
    </w:rPr>
  </w:style>
  <w:style w:type="character" w:customStyle="1" w:styleId="CommentTextChar">
    <w:name w:val="Comment Text Char"/>
    <w:basedOn w:val="DefaultParagraphFont"/>
    <w:link w:val="CommentText"/>
    <w:semiHidden/>
    <w:rsid w:val="009A0F6A"/>
    <w:rPr>
      <w:rFonts w:ascii="Times New Roman" w:eastAsia="Times New Roman" w:hAnsi="Times New Roman" w:cs="Times New Roman"/>
      <w:kern w:val="0"/>
      <w:sz w:val="20"/>
      <w:szCs w:val="20"/>
      <w:lang w:val="en-US" w:eastAsia="en-US"/>
      <w14:ligatures w14:val="none"/>
    </w:rPr>
  </w:style>
  <w:style w:type="paragraph" w:styleId="CommentSubject">
    <w:name w:val="annotation subject"/>
    <w:basedOn w:val="CommentText"/>
    <w:next w:val="CommentText"/>
    <w:link w:val="CommentSubjectChar"/>
    <w:semiHidden/>
    <w:rsid w:val="009A0F6A"/>
    <w:rPr>
      <w:b/>
      <w:bCs/>
    </w:rPr>
  </w:style>
  <w:style w:type="character" w:customStyle="1" w:styleId="CommentSubjectChar">
    <w:name w:val="Comment Subject Char"/>
    <w:basedOn w:val="CommentTextChar"/>
    <w:link w:val="CommentSubject"/>
    <w:semiHidden/>
    <w:rsid w:val="009A0F6A"/>
    <w:rPr>
      <w:rFonts w:ascii="Times New Roman" w:eastAsia="Times New Roman" w:hAnsi="Times New Roman" w:cs="Times New Roman"/>
      <w:b/>
      <w:bCs/>
      <w:kern w:val="0"/>
      <w:sz w:val="20"/>
      <w:szCs w:val="20"/>
      <w:lang w:val="en-US" w:eastAsia="en-US"/>
      <w14:ligatures w14:val="none"/>
    </w:rPr>
  </w:style>
  <w:style w:type="paragraph" w:styleId="Date">
    <w:name w:val="Date"/>
    <w:basedOn w:val="Normal"/>
    <w:next w:val="Normal"/>
    <w:link w:val="DateChar"/>
    <w:semiHidden/>
    <w:rsid w:val="009A0F6A"/>
    <w:rPr>
      <w:szCs w:val="20"/>
      <w:lang w:val="en-US"/>
    </w:rPr>
  </w:style>
  <w:style w:type="character" w:customStyle="1" w:styleId="DateChar">
    <w:name w:val="Date Char"/>
    <w:basedOn w:val="DefaultParagraphFont"/>
    <w:link w:val="Date"/>
    <w:semiHidden/>
    <w:rsid w:val="009A0F6A"/>
    <w:rPr>
      <w:rFonts w:ascii="Times New Roman" w:eastAsia="Times New Roman" w:hAnsi="Times New Roman" w:cs="Times New Roman"/>
      <w:kern w:val="0"/>
      <w:szCs w:val="20"/>
      <w:lang w:val="en-US" w:eastAsia="en-US"/>
      <w14:ligatures w14:val="none"/>
    </w:rPr>
  </w:style>
  <w:style w:type="paragraph" w:styleId="DocumentMap">
    <w:name w:val="Document Map"/>
    <w:basedOn w:val="Normal"/>
    <w:link w:val="DocumentMapChar"/>
    <w:semiHidden/>
    <w:rsid w:val="009A0F6A"/>
    <w:rPr>
      <w:rFonts w:ascii="Tahoma" w:hAnsi="Tahoma" w:cs="Tahoma"/>
      <w:sz w:val="16"/>
      <w:szCs w:val="16"/>
      <w:lang w:val="en-US"/>
    </w:rPr>
  </w:style>
  <w:style w:type="character" w:customStyle="1" w:styleId="DocumentMapChar">
    <w:name w:val="Document Map Char"/>
    <w:basedOn w:val="DefaultParagraphFont"/>
    <w:link w:val="DocumentMap"/>
    <w:semiHidden/>
    <w:rsid w:val="009A0F6A"/>
    <w:rPr>
      <w:rFonts w:ascii="Tahoma" w:eastAsia="Times New Roman" w:hAnsi="Tahoma" w:cs="Tahoma"/>
      <w:kern w:val="0"/>
      <w:sz w:val="16"/>
      <w:szCs w:val="16"/>
      <w:lang w:val="en-US" w:eastAsia="en-US"/>
      <w14:ligatures w14:val="none"/>
    </w:rPr>
  </w:style>
  <w:style w:type="paragraph" w:styleId="E-mailSignature">
    <w:name w:val="E-mail Signature"/>
    <w:basedOn w:val="Normal"/>
    <w:link w:val="E-mailSignatureChar"/>
    <w:semiHidden/>
    <w:rsid w:val="009A0F6A"/>
    <w:rPr>
      <w:szCs w:val="20"/>
      <w:lang w:val="en-US"/>
    </w:rPr>
  </w:style>
  <w:style w:type="character" w:customStyle="1" w:styleId="E-mailSignatureChar">
    <w:name w:val="E-mail Signature Char"/>
    <w:basedOn w:val="DefaultParagraphFont"/>
    <w:link w:val="E-mailSignature"/>
    <w:semiHidden/>
    <w:rsid w:val="009A0F6A"/>
    <w:rPr>
      <w:rFonts w:ascii="Times New Roman" w:eastAsia="Times New Roman" w:hAnsi="Times New Roman" w:cs="Times New Roman"/>
      <w:kern w:val="0"/>
      <w:szCs w:val="20"/>
      <w:lang w:val="en-US" w:eastAsia="en-US"/>
      <w14:ligatures w14:val="none"/>
    </w:rPr>
  </w:style>
  <w:style w:type="paragraph" w:styleId="EndnoteText">
    <w:name w:val="endnote text"/>
    <w:basedOn w:val="Normal"/>
    <w:link w:val="EndnoteTextChar"/>
    <w:semiHidden/>
    <w:rsid w:val="009A0F6A"/>
    <w:rPr>
      <w:sz w:val="20"/>
      <w:szCs w:val="20"/>
      <w:lang w:val="en-US"/>
    </w:rPr>
  </w:style>
  <w:style w:type="character" w:customStyle="1" w:styleId="EndnoteTextChar">
    <w:name w:val="Endnote Text Char"/>
    <w:basedOn w:val="DefaultParagraphFont"/>
    <w:link w:val="EndnoteText"/>
    <w:semiHidden/>
    <w:rsid w:val="009A0F6A"/>
    <w:rPr>
      <w:rFonts w:ascii="Times New Roman" w:eastAsia="Times New Roman" w:hAnsi="Times New Roman" w:cs="Times New Roman"/>
      <w:kern w:val="0"/>
      <w:sz w:val="20"/>
      <w:szCs w:val="20"/>
      <w:lang w:val="en-US" w:eastAsia="en-US"/>
      <w14:ligatures w14:val="none"/>
    </w:rPr>
  </w:style>
  <w:style w:type="paragraph" w:styleId="EnvelopeAddress">
    <w:name w:val="envelope address"/>
    <w:basedOn w:val="Normal"/>
    <w:semiHidden/>
    <w:rsid w:val="009A0F6A"/>
    <w:pPr>
      <w:framePr w:w="7920" w:h="1980" w:hRule="exact" w:hSpace="180" w:wrap="auto" w:hAnchor="page" w:xAlign="center" w:yAlign="bottom"/>
      <w:ind w:left="2880"/>
    </w:pPr>
    <w:rPr>
      <w:rFonts w:ascii="Cambria" w:hAnsi="Cambria"/>
      <w:lang w:val="en-US"/>
    </w:rPr>
  </w:style>
  <w:style w:type="paragraph" w:styleId="EnvelopeReturn">
    <w:name w:val="envelope return"/>
    <w:basedOn w:val="Normal"/>
    <w:semiHidden/>
    <w:rsid w:val="009A0F6A"/>
    <w:rPr>
      <w:rFonts w:ascii="Cambria" w:hAnsi="Cambria"/>
      <w:sz w:val="20"/>
      <w:szCs w:val="20"/>
      <w:lang w:val="en-US"/>
    </w:rPr>
  </w:style>
  <w:style w:type="paragraph" w:styleId="Footer">
    <w:name w:val="footer"/>
    <w:basedOn w:val="Normal"/>
    <w:link w:val="FooterChar"/>
    <w:semiHidden/>
    <w:rsid w:val="009A0F6A"/>
    <w:pPr>
      <w:tabs>
        <w:tab w:val="center" w:pos="4680"/>
        <w:tab w:val="right" w:pos="9360"/>
      </w:tabs>
    </w:pPr>
    <w:rPr>
      <w:szCs w:val="20"/>
      <w:lang w:val="en-US"/>
    </w:rPr>
  </w:style>
  <w:style w:type="character" w:customStyle="1" w:styleId="FooterChar">
    <w:name w:val="Footer Char"/>
    <w:basedOn w:val="DefaultParagraphFont"/>
    <w:link w:val="Footer"/>
    <w:semiHidden/>
    <w:rsid w:val="009A0F6A"/>
    <w:rPr>
      <w:rFonts w:ascii="Times New Roman" w:eastAsia="Times New Roman" w:hAnsi="Times New Roman" w:cs="Times New Roman"/>
      <w:kern w:val="0"/>
      <w:szCs w:val="20"/>
      <w:lang w:val="en-US" w:eastAsia="en-US"/>
      <w14:ligatures w14:val="none"/>
    </w:rPr>
  </w:style>
  <w:style w:type="paragraph" w:styleId="FootnoteText">
    <w:name w:val="footnote text"/>
    <w:basedOn w:val="Normal"/>
    <w:link w:val="FootnoteTextChar"/>
    <w:semiHidden/>
    <w:rsid w:val="009A0F6A"/>
    <w:rPr>
      <w:sz w:val="20"/>
      <w:szCs w:val="20"/>
      <w:lang w:val="en-US"/>
    </w:rPr>
  </w:style>
  <w:style w:type="character" w:customStyle="1" w:styleId="FootnoteTextChar">
    <w:name w:val="Footnote Text Char"/>
    <w:basedOn w:val="DefaultParagraphFont"/>
    <w:link w:val="FootnoteText"/>
    <w:semiHidden/>
    <w:rsid w:val="009A0F6A"/>
    <w:rPr>
      <w:rFonts w:ascii="Times New Roman" w:eastAsia="Times New Roman" w:hAnsi="Times New Roman" w:cs="Times New Roman"/>
      <w:kern w:val="0"/>
      <w:sz w:val="20"/>
      <w:szCs w:val="20"/>
      <w:lang w:val="en-US" w:eastAsia="en-US"/>
      <w14:ligatures w14:val="none"/>
    </w:rPr>
  </w:style>
  <w:style w:type="paragraph" w:styleId="Header">
    <w:name w:val="header"/>
    <w:basedOn w:val="Normal"/>
    <w:link w:val="HeaderChar"/>
    <w:semiHidden/>
    <w:rsid w:val="009A0F6A"/>
    <w:pPr>
      <w:tabs>
        <w:tab w:val="center" w:pos="4680"/>
        <w:tab w:val="right" w:pos="9360"/>
      </w:tabs>
    </w:pPr>
    <w:rPr>
      <w:szCs w:val="20"/>
      <w:lang w:val="en-US"/>
    </w:rPr>
  </w:style>
  <w:style w:type="character" w:customStyle="1" w:styleId="HeaderChar">
    <w:name w:val="Header Char"/>
    <w:basedOn w:val="DefaultParagraphFont"/>
    <w:link w:val="Header"/>
    <w:semiHidden/>
    <w:rsid w:val="009A0F6A"/>
    <w:rPr>
      <w:rFonts w:ascii="Times New Roman" w:eastAsia="Times New Roman" w:hAnsi="Times New Roman" w:cs="Times New Roman"/>
      <w:kern w:val="0"/>
      <w:szCs w:val="20"/>
      <w:lang w:val="en-US" w:eastAsia="en-US"/>
      <w14:ligatures w14:val="none"/>
    </w:rPr>
  </w:style>
  <w:style w:type="paragraph" w:styleId="HTMLAddress">
    <w:name w:val="HTML Address"/>
    <w:basedOn w:val="Normal"/>
    <w:link w:val="HTMLAddressChar"/>
    <w:semiHidden/>
    <w:rsid w:val="009A0F6A"/>
    <w:rPr>
      <w:i/>
      <w:iCs/>
      <w:szCs w:val="20"/>
      <w:lang w:val="en-US"/>
    </w:rPr>
  </w:style>
  <w:style w:type="character" w:customStyle="1" w:styleId="HTMLAddressChar">
    <w:name w:val="HTML Address Char"/>
    <w:basedOn w:val="DefaultParagraphFont"/>
    <w:link w:val="HTMLAddress"/>
    <w:semiHidden/>
    <w:rsid w:val="009A0F6A"/>
    <w:rPr>
      <w:rFonts w:ascii="Times New Roman" w:eastAsia="Times New Roman" w:hAnsi="Times New Roman" w:cs="Times New Roman"/>
      <w:i/>
      <w:iCs/>
      <w:kern w:val="0"/>
      <w:szCs w:val="20"/>
      <w:lang w:val="en-US" w:eastAsia="en-US"/>
      <w14:ligatures w14:val="none"/>
    </w:rPr>
  </w:style>
  <w:style w:type="paragraph" w:styleId="HTMLPreformatted">
    <w:name w:val="HTML Preformatted"/>
    <w:basedOn w:val="Normal"/>
    <w:link w:val="HTMLPreformattedChar"/>
    <w:semiHidden/>
    <w:rsid w:val="009A0F6A"/>
    <w:rPr>
      <w:rFonts w:ascii="Courier New" w:hAnsi="Courier New" w:cs="Courier New"/>
      <w:sz w:val="20"/>
      <w:szCs w:val="20"/>
      <w:lang w:val="en-US"/>
    </w:rPr>
  </w:style>
  <w:style w:type="character" w:customStyle="1" w:styleId="HTMLPreformattedChar">
    <w:name w:val="HTML Preformatted Char"/>
    <w:basedOn w:val="DefaultParagraphFont"/>
    <w:link w:val="HTMLPreformatted"/>
    <w:semiHidden/>
    <w:rsid w:val="009A0F6A"/>
    <w:rPr>
      <w:rFonts w:ascii="Courier New" w:eastAsia="Times New Roman" w:hAnsi="Courier New" w:cs="Courier New"/>
      <w:kern w:val="0"/>
      <w:sz w:val="20"/>
      <w:szCs w:val="20"/>
      <w:lang w:val="en-US" w:eastAsia="en-US"/>
      <w14:ligatures w14:val="none"/>
    </w:rPr>
  </w:style>
  <w:style w:type="paragraph" w:styleId="Index1">
    <w:name w:val="index 1"/>
    <w:basedOn w:val="Normal"/>
    <w:next w:val="Normal"/>
    <w:autoRedefine/>
    <w:semiHidden/>
    <w:rsid w:val="009A0F6A"/>
    <w:pPr>
      <w:ind w:left="240" w:hanging="240"/>
    </w:pPr>
    <w:rPr>
      <w:szCs w:val="20"/>
      <w:lang w:val="en-US"/>
    </w:rPr>
  </w:style>
  <w:style w:type="paragraph" w:styleId="Index2">
    <w:name w:val="index 2"/>
    <w:basedOn w:val="Normal"/>
    <w:next w:val="Normal"/>
    <w:autoRedefine/>
    <w:semiHidden/>
    <w:rsid w:val="009A0F6A"/>
    <w:pPr>
      <w:ind w:left="480" w:hanging="240"/>
    </w:pPr>
    <w:rPr>
      <w:szCs w:val="20"/>
      <w:lang w:val="en-US"/>
    </w:rPr>
  </w:style>
  <w:style w:type="paragraph" w:styleId="Index3">
    <w:name w:val="index 3"/>
    <w:basedOn w:val="Normal"/>
    <w:next w:val="Normal"/>
    <w:autoRedefine/>
    <w:semiHidden/>
    <w:rsid w:val="009A0F6A"/>
    <w:pPr>
      <w:ind w:left="720" w:hanging="240"/>
    </w:pPr>
    <w:rPr>
      <w:szCs w:val="20"/>
      <w:lang w:val="en-US"/>
    </w:rPr>
  </w:style>
  <w:style w:type="paragraph" w:styleId="Index4">
    <w:name w:val="index 4"/>
    <w:basedOn w:val="Normal"/>
    <w:next w:val="Normal"/>
    <w:autoRedefine/>
    <w:semiHidden/>
    <w:rsid w:val="009A0F6A"/>
    <w:pPr>
      <w:ind w:left="960" w:hanging="240"/>
    </w:pPr>
    <w:rPr>
      <w:szCs w:val="20"/>
      <w:lang w:val="en-US"/>
    </w:rPr>
  </w:style>
  <w:style w:type="paragraph" w:styleId="Index5">
    <w:name w:val="index 5"/>
    <w:basedOn w:val="Normal"/>
    <w:next w:val="Normal"/>
    <w:autoRedefine/>
    <w:semiHidden/>
    <w:rsid w:val="009A0F6A"/>
    <w:pPr>
      <w:ind w:left="1200" w:hanging="240"/>
    </w:pPr>
    <w:rPr>
      <w:szCs w:val="20"/>
      <w:lang w:val="en-US"/>
    </w:rPr>
  </w:style>
  <w:style w:type="paragraph" w:styleId="Index6">
    <w:name w:val="index 6"/>
    <w:basedOn w:val="Normal"/>
    <w:next w:val="Normal"/>
    <w:autoRedefine/>
    <w:semiHidden/>
    <w:rsid w:val="009A0F6A"/>
    <w:pPr>
      <w:ind w:left="1440" w:hanging="240"/>
    </w:pPr>
    <w:rPr>
      <w:szCs w:val="20"/>
      <w:lang w:val="en-US"/>
    </w:rPr>
  </w:style>
  <w:style w:type="paragraph" w:styleId="Index7">
    <w:name w:val="index 7"/>
    <w:basedOn w:val="Normal"/>
    <w:next w:val="Normal"/>
    <w:autoRedefine/>
    <w:semiHidden/>
    <w:rsid w:val="009A0F6A"/>
    <w:pPr>
      <w:ind w:left="1680" w:hanging="240"/>
    </w:pPr>
    <w:rPr>
      <w:szCs w:val="20"/>
      <w:lang w:val="en-US"/>
    </w:rPr>
  </w:style>
  <w:style w:type="paragraph" w:styleId="Index8">
    <w:name w:val="index 8"/>
    <w:basedOn w:val="Normal"/>
    <w:next w:val="Normal"/>
    <w:autoRedefine/>
    <w:semiHidden/>
    <w:rsid w:val="009A0F6A"/>
    <w:pPr>
      <w:ind w:left="1920" w:hanging="240"/>
    </w:pPr>
    <w:rPr>
      <w:szCs w:val="20"/>
      <w:lang w:val="en-US"/>
    </w:rPr>
  </w:style>
  <w:style w:type="paragraph" w:styleId="Index9">
    <w:name w:val="index 9"/>
    <w:basedOn w:val="Normal"/>
    <w:next w:val="Normal"/>
    <w:autoRedefine/>
    <w:semiHidden/>
    <w:rsid w:val="009A0F6A"/>
    <w:pPr>
      <w:ind w:left="2160" w:hanging="240"/>
    </w:pPr>
    <w:rPr>
      <w:szCs w:val="20"/>
      <w:lang w:val="en-US"/>
    </w:rPr>
  </w:style>
  <w:style w:type="paragraph" w:styleId="IndexHeading">
    <w:name w:val="index heading"/>
    <w:basedOn w:val="Normal"/>
    <w:next w:val="Index1"/>
    <w:semiHidden/>
    <w:rsid w:val="009A0F6A"/>
    <w:rPr>
      <w:rFonts w:ascii="Cambria" w:hAnsi="Cambria"/>
      <w:b/>
      <w:bCs/>
      <w:szCs w:val="20"/>
      <w:lang w:val="en-US"/>
    </w:rPr>
  </w:style>
  <w:style w:type="paragraph" w:styleId="IntenseQuote">
    <w:name w:val="Intense Quote"/>
    <w:basedOn w:val="Normal"/>
    <w:next w:val="Normal"/>
    <w:link w:val="IntenseQuoteChar"/>
    <w:uiPriority w:val="30"/>
    <w:qFormat/>
    <w:rsid w:val="009A0F6A"/>
    <w:pPr>
      <w:pBdr>
        <w:bottom w:val="single" w:sz="4" w:space="4" w:color="4F81BD"/>
      </w:pBdr>
      <w:spacing w:before="200" w:after="280"/>
      <w:ind w:left="936" w:right="936"/>
    </w:pPr>
    <w:rPr>
      <w:b/>
      <w:bCs/>
      <w:i/>
      <w:iCs/>
      <w:color w:val="4F81BD"/>
      <w:szCs w:val="20"/>
      <w:lang w:val="en-US"/>
    </w:rPr>
  </w:style>
  <w:style w:type="character" w:customStyle="1" w:styleId="IntenseQuoteChar">
    <w:name w:val="Intense Quote Char"/>
    <w:basedOn w:val="DefaultParagraphFont"/>
    <w:link w:val="IntenseQuote"/>
    <w:uiPriority w:val="30"/>
    <w:rsid w:val="009A0F6A"/>
    <w:rPr>
      <w:rFonts w:ascii="Times New Roman" w:eastAsia="Times New Roman" w:hAnsi="Times New Roman" w:cs="Times New Roman"/>
      <w:b/>
      <w:bCs/>
      <w:i/>
      <w:iCs/>
      <w:color w:val="4F81BD"/>
      <w:kern w:val="0"/>
      <w:szCs w:val="20"/>
      <w:lang w:val="en-US" w:eastAsia="en-US"/>
      <w14:ligatures w14:val="none"/>
    </w:rPr>
  </w:style>
  <w:style w:type="paragraph" w:styleId="List">
    <w:name w:val="List"/>
    <w:basedOn w:val="Normal"/>
    <w:semiHidden/>
    <w:rsid w:val="009A0F6A"/>
    <w:pPr>
      <w:ind w:left="360" w:hanging="360"/>
      <w:contextualSpacing/>
    </w:pPr>
    <w:rPr>
      <w:szCs w:val="20"/>
      <w:lang w:val="en-US"/>
    </w:rPr>
  </w:style>
  <w:style w:type="paragraph" w:styleId="List2">
    <w:name w:val="List 2"/>
    <w:basedOn w:val="Normal"/>
    <w:semiHidden/>
    <w:rsid w:val="009A0F6A"/>
    <w:pPr>
      <w:ind w:left="720" w:hanging="360"/>
      <w:contextualSpacing/>
    </w:pPr>
    <w:rPr>
      <w:szCs w:val="20"/>
      <w:lang w:val="en-US"/>
    </w:rPr>
  </w:style>
  <w:style w:type="paragraph" w:styleId="List3">
    <w:name w:val="List 3"/>
    <w:basedOn w:val="Normal"/>
    <w:semiHidden/>
    <w:rsid w:val="009A0F6A"/>
    <w:pPr>
      <w:ind w:left="1080" w:hanging="360"/>
      <w:contextualSpacing/>
    </w:pPr>
    <w:rPr>
      <w:szCs w:val="20"/>
      <w:lang w:val="en-US"/>
    </w:rPr>
  </w:style>
  <w:style w:type="paragraph" w:styleId="List4">
    <w:name w:val="List 4"/>
    <w:basedOn w:val="Normal"/>
    <w:semiHidden/>
    <w:rsid w:val="009A0F6A"/>
    <w:pPr>
      <w:ind w:left="1440" w:hanging="360"/>
      <w:contextualSpacing/>
    </w:pPr>
    <w:rPr>
      <w:szCs w:val="20"/>
      <w:lang w:val="en-US"/>
    </w:rPr>
  </w:style>
  <w:style w:type="paragraph" w:styleId="List5">
    <w:name w:val="List 5"/>
    <w:basedOn w:val="Normal"/>
    <w:semiHidden/>
    <w:rsid w:val="009A0F6A"/>
    <w:pPr>
      <w:ind w:left="1800" w:hanging="360"/>
      <w:contextualSpacing/>
    </w:pPr>
    <w:rPr>
      <w:szCs w:val="20"/>
      <w:lang w:val="en-US"/>
    </w:rPr>
  </w:style>
  <w:style w:type="paragraph" w:styleId="ListBullet">
    <w:name w:val="List Bullet"/>
    <w:basedOn w:val="Normal"/>
    <w:semiHidden/>
    <w:rsid w:val="009A0F6A"/>
    <w:pPr>
      <w:numPr>
        <w:numId w:val="1"/>
      </w:numPr>
      <w:contextualSpacing/>
    </w:pPr>
    <w:rPr>
      <w:szCs w:val="20"/>
      <w:lang w:val="en-US"/>
    </w:rPr>
  </w:style>
  <w:style w:type="paragraph" w:styleId="ListBullet2">
    <w:name w:val="List Bullet 2"/>
    <w:basedOn w:val="Normal"/>
    <w:semiHidden/>
    <w:rsid w:val="009A0F6A"/>
    <w:pPr>
      <w:numPr>
        <w:numId w:val="2"/>
      </w:numPr>
      <w:contextualSpacing/>
    </w:pPr>
    <w:rPr>
      <w:szCs w:val="20"/>
      <w:lang w:val="en-US"/>
    </w:rPr>
  </w:style>
  <w:style w:type="paragraph" w:styleId="ListBullet3">
    <w:name w:val="List Bullet 3"/>
    <w:basedOn w:val="Normal"/>
    <w:semiHidden/>
    <w:rsid w:val="009A0F6A"/>
    <w:pPr>
      <w:numPr>
        <w:numId w:val="3"/>
      </w:numPr>
      <w:contextualSpacing/>
    </w:pPr>
    <w:rPr>
      <w:szCs w:val="20"/>
      <w:lang w:val="en-US"/>
    </w:rPr>
  </w:style>
  <w:style w:type="paragraph" w:styleId="ListBullet4">
    <w:name w:val="List Bullet 4"/>
    <w:basedOn w:val="Normal"/>
    <w:semiHidden/>
    <w:rsid w:val="009A0F6A"/>
    <w:pPr>
      <w:numPr>
        <w:numId w:val="4"/>
      </w:numPr>
      <w:contextualSpacing/>
    </w:pPr>
    <w:rPr>
      <w:szCs w:val="20"/>
      <w:lang w:val="en-US"/>
    </w:rPr>
  </w:style>
  <w:style w:type="paragraph" w:styleId="ListBullet5">
    <w:name w:val="List Bullet 5"/>
    <w:basedOn w:val="Normal"/>
    <w:semiHidden/>
    <w:rsid w:val="009A0F6A"/>
    <w:pPr>
      <w:numPr>
        <w:numId w:val="5"/>
      </w:numPr>
      <w:contextualSpacing/>
    </w:pPr>
    <w:rPr>
      <w:szCs w:val="20"/>
      <w:lang w:val="en-US"/>
    </w:rPr>
  </w:style>
  <w:style w:type="paragraph" w:styleId="ListContinue">
    <w:name w:val="List Continue"/>
    <w:basedOn w:val="Normal"/>
    <w:semiHidden/>
    <w:rsid w:val="009A0F6A"/>
    <w:pPr>
      <w:spacing w:after="120"/>
      <w:ind w:left="360"/>
      <w:contextualSpacing/>
    </w:pPr>
    <w:rPr>
      <w:szCs w:val="20"/>
      <w:lang w:val="en-US"/>
    </w:rPr>
  </w:style>
  <w:style w:type="paragraph" w:styleId="ListContinue2">
    <w:name w:val="List Continue 2"/>
    <w:basedOn w:val="Normal"/>
    <w:semiHidden/>
    <w:rsid w:val="009A0F6A"/>
    <w:pPr>
      <w:spacing w:after="120"/>
      <w:ind w:left="720"/>
      <w:contextualSpacing/>
    </w:pPr>
    <w:rPr>
      <w:szCs w:val="20"/>
      <w:lang w:val="en-US"/>
    </w:rPr>
  </w:style>
  <w:style w:type="paragraph" w:styleId="ListContinue3">
    <w:name w:val="List Continue 3"/>
    <w:basedOn w:val="Normal"/>
    <w:semiHidden/>
    <w:rsid w:val="009A0F6A"/>
    <w:pPr>
      <w:spacing w:after="120"/>
      <w:ind w:left="1080"/>
      <w:contextualSpacing/>
    </w:pPr>
    <w:rPr>
      <w:szCs w:val="20"/>
      <w:lang w:val="en-US"/>
    </w:rPr>
  </w:style>
  <w:style w:type="paragraph" w:styleId="ListContinue4">
    <w:name w:val="List Continue 4"/>
    <w:basedOn w:val="Normal"/>
    <w:semiHidden/>
    <w:rsid w:val="009A0F6A"/>
    <w:pPr>
      <w:spacing w:after="120"/>
      <w:ind w:left="1440"/>
      <w:contextualSpacing/>
    </w:pPr>
    <w:rPr>
      <w:szCs w:val="20"/>
      <w:lang w:val="en-US"/>
    </w:rPr>
  </w:style>
  <w:style w:type="paragraph" w:styleId="ListContinue5">
    <w:name w:val="List Continue 5"/>
    <w:basedOn w:val="Normal"/>
    <w:semiHidden/>
    <w:rsid w:val="009A0F6A"/>
    <w:pPr>
      <w:spacing w:after="120"/>
      <w:ind w:left="1800"/>
      <w:contextualSpacing/>
    </w:pPr>
    <w:rPr>
      <w:szCs w:val="20"/>
      <w:lang w:val="en-US"/>
    </w:rPr>
  </w:style>
  <w:style w:type="paragraph" w:styleId="ListNumber">
    <w:name w:val="List Number"/>
    <w:basedOn w:val="Normal"/>
    <w:semiHidden/>
    <w:rsid w:val="009A0F6A"/>
    <w:pPr>
      <w:numPr>
        <w:numId w:val="6"/>
      </w:numPr>
      <w:contextualSpacing/>
    </w:pPr>
    <w:rPr>
      <w:szCs w:val="20"/>
      <w:lang w:val="en-US"/>
    </w:rPr>
  </w:style>
  <w:style w:type="paragraph" w:styleId="ListNumber2">
    <w:name w:val="List Number 2"/>
    <w:basedOn w:val="Normal"/>
    <w:semiHidden/>
    <w:rsid w:val="009A0F6A"/>
    <w:pPr>
      <w:numPr>
        <w:numId w:val="7"/>
      </w:numPr>
      <w:contextualSpacing/>
    </w:pPr>
    <w:rPr>
      <w:szCs w:val="20"/>
      <w:lang w:val="en-US"/>
    </w:rPr>
  </w:style>
  <w:style w:type="paragraph" w:styleId="ListNumber3">
    <w:name w:val="List Number 3"/>
    <w:basedOn w:val="Normal"/>
    <w:semiHidden/>
    <w:rsid w:val="009A0F6A"/>
    <w:pPr>
      <w:numPr>
        <w:numId w:val="8"/>
      </w:numPr>
      <w:contextualSpacing/>
    </w:pPr>
    <w:rPr>
      <w:szCs w:val="20"/>
      <w:lang w:val="en-US"/>
    </w:rPr>
  </w:style>
  <w:style w:type="paragraph" w:styleId="ListNumber4">
    <w:name w:val="List Number 4"/>
    <w:basedOn w:val="Normal"/>
    <w:semiHidden/>
    <w:rsid w:val="009A0F6A"/>
    <w:pPr>
      <w:numPr>
        <w:numId w:val="9"/>
      </w:numPr>
      <w:contextualSpacing/>
    </w:pPr>
    <w:rPr>
      <w:szCs w:val="20"/>
      <w:lang w:val="en-US"/>
    </w:rPr>
  </w:style>
  <w:style w:type="paragraph" w:styleId="ListNumber5">
    <w:name w:val="List Number 5"/>
    <w:basedOn w:val="Normal"/>
    <w:semiHidden/>
    <w:rsid w:val="009A0F6A"/>
    <w:pPr>
      <w:numPr>
        <w:numId w:val="10"/>
      </w:numPr>
      <w:contextualSpacing/>
    </w:pPr>
    <w:rPr>
      <w:szCs w:val="20"/>
      <w:lang w:val="en-US"/>
    </w:rPr>
  </w:style>
  <w:style w:type="paragraph" w:styleId="ListParagraph">
    <w:name w:val="List Paragraph"/>
    <w:basedOn w:val="Normal"/>
    <w:uiPriority w:val="34"/>
    <w:qFormat/>
    <w:rsid w:val="009A0F6A"/>
    <w:pPr>
      <w:ind w:left="720"/>
    </w:pPr>
    <w:rPr>
      <w:szCs w:val="20"/>
      <w:lang w:val="en-US"/>
    </w:rPr>
  </w:style>
  <w:style w:type="paragraph" w:styleId="MacroText">
    <w:name w:val="macro"/>
    <w:link w:val="MacroTextChar"/>
    <w:semiHidden/>
    <w:rsid w:val="009A0F6A"/>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kern w:val="0"/>
      <w:sz w:val="20"/>
      <w:szCs w:val="20"/>
      <w:lang w:val="en-US" w:eastAsia="en-US"/>
      <w14:ligatures w14:val="none"/>
    </w:rPr>
  </w:style>
  <w:style w:type="character" w:customStyle="1" w:styleId="MacroTextChar">
    <w:name w:val="Macro Text Char"/>
    <w:basedOn w:val="DefaultParagraphFont"/>
    <w:link w:val="MacroText"/>
    <w:semiHidden/>
    <w:rsid w:val="009A0F6A"/>
    <w:rPr>
      <w:rFonts w:ascii="Courier New" w:eastAsia="Times New Roman" w:hAnsi="Courier New" w:cs="Courier New"/>
      <w:kern w:val="0"/>
      <w:sz w:val="20"/>
      <w:szCs w:val="20"/>
      <w:lang w:val="en-US" w:eastAsia="en-US"/>
      <w14:ligatures w14:val="none"/>
    </w:rPr>
  </w:style>
  <w:style w:type="paragraph" w:styleId="MessageHeader">
    <w:name w:val="Message Header"/>
    <w:basedOn w:val="Normal"/>
    <w:link w:val="MessageHeaderChar"/>
    <w:semiHidden/>
    <w:rsid w:val="009A0F6A"/>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lang w:val="en-US"/>
    </w:rPr>
  </w:style>
  <w:style w:type="character" w:customStyle="1" w:styleId="MessageHeaderChar">
    <w:name w:val="Message Header Char"/>
    <w:basedOn w:val="DefaultParagraphFont"/>
    <w:link w:val="MessageHeader"/>
    <w:semiHidden/>
    <w:rsid w:val="009A0F6A"/>
    <w:rPr>
      <w:rFonts w:ascii="Cambria" w:eastAsia="Times New Roman" w:hAnsi="Cambria" w:cs="Times New Roman"/>
      <w:kern w:val="0"/>
      <w:shd w:val="pct20" w:color="auto" w:fill="auto"/>
      <w:lang w:val="en-US" w:eastAsia="en-US"/>
      <w14:ligatures w14:val="none"/>
    </w:rPr>
  </w:style>
  <w:style w:type="paragraph" w:styleId="NoSpacing">
    <w:name w:val="No Spacing"/>
    <w:uiPriority w:val="1"/>
    <w:qFormat/>
    <w:rsid w:val="009A0F6A"/>
    <w:rPr>
      <w:rFonts w:ascii="Times New Roman" w:eastAsia="Times New Roman" w:hAnsi="Times New Roman" w:cs="Times New Roman"/>
      <w:kern w:val="0"/>
      <w:szCs w:val="20"/>
      <w:lang w:val="en-US" w:eastAsia="en-US"/>
      <w14:ligatures w14:val="none"/>
    </w:rPr>
  </w:style>
  <w:style w:type="paragraph" w:styleId="NormalIndent">
    <w:name w:val="Normal Indent"/>
    <w:basedOn w:val="Normal"/>
    <w:semiHidden/>
    <w:rsid w:val="009A0F6A"/>
    <w:pPr>
      <w:ind w:left="720"/>
    </w:pPr>
    <w:rPr>
      <w:szCs w:val="20"/>
      <w:lang w:val="en-US"/>
    </w:rPr>
  </w:style>
  <w:style w:type="paragraph" w:styleId="NoteHeading">
    <w:name w:val="Note Heading"/>
    <w:basedOn w:val="Normal"/>
    <w:next w:val="Normal"/>
    <w:link w:val="NoteHeadingChar"/>
    <w:semiHidden/>
    <w:rsid w:val="009A0F6A"/>
    <w:rPr>
      <w:szCs w:val="20"/>
      <w:lang w:val="en-US"/>
    </w:rPr>
  </w:style>
  <w:style w:type="character" w:customStyle="1" w:styleId="NoteHeadingChar">
    <w:name w:val="Note Heading Char"/>
    <w:basedOn w:val="DefaultParagraphFont"/>
    <w:link w:val="NoteHeading"/>
    <w:semiHidden/>
    <w:rsid w:val="009A0F6A"/>
    <w:rPr>
      <w:rFonts w:ascii="Times New Roman" w:eastAsia="Times New Roman" w:hAnsi="Times New Roman" w:cs="Times New Roman"/>
      <w:kern w:val="0"/>
      <w:szCs w:val="20"/>
      <w:lang w:val="en-US" w:eastAsia="en-US"/>
      <w14:ligatures w14:val="none"/>
    </w:rPr>
  </w:style>
  <w:style w:type="paragraph" w:styleId="PlainText">
    <w:name w:val="Plain Text"/>
    <w:basedOn w:val="Normal"/>
    <w:link w:val="PlainTextChar"/>
    <w:semiHidden/>
    <w:rsid w:val="009A0F6A"/>
    <w:rPr>
      <w:rFonts w:ascii="Courier New" w:hAnsi="Courier New" w:cs="Courier New"/>
      <w:sz w:val="20"/>
      <w:szCs w:val="20"/>
      <w:lang w:val="en-US"/>
    </w:rPr>
  </w:style>
  <w:style w:type="character" w:customStyle="1" w:styleId="PlainTextChar">
    <w:name w:val="Plain Text Char"/>
    <w:basedOn w:val="DefaultParagraphFont"/>
    <w:link w:val="PlainText"/>
    <w:semiHidden/>
    <w:rsid w:val="009A0F6A"/>
    <w:rPr>
      <w:rFonts w:ascii="Courier New" w:eastAsia="Times New Roman" w:hAnsi="Courier New" w:cs="Courier New"/>
      <w:kern w:val="0"/>
      <w:sz w:val="20"/>
      <w:szCs w:val="20"/>
      <w:lang w:val="en-US" w:eastAsia="en-US"/>
      <w14:ligatures w14:val="none"/>
    </w:rPr>
  </w:style>
  <w:style w:type="paragraph" w:styleId="Quote">
    <w:name w:val="Quote"/>
    <w:basedOn w:val="Normal"/>
    <w:next w:val="Normal"/>
    <w:link w:val="QuoteChar"/>
    <w:uiPriority w:val="29"/>
    <w:qFormat/>
    <w:rsid w:val="009A0F6A"/>
    <w:rPr>
      <w:i/>
      <w:iCs/>
      <w:color w:val="000000"/>
      <w:szCs w:val="20"/>
      <w:lang w:val="en-US"/>
    </w:rPr>
  </w:style>
  <w:style w:type="character" w:customStyle="1" w:styleId="QuoteChar">
    <w:name w:val="Quote Char"/>
    <w:basedOn w:val="DefaultParagraphFont"/>
    <w:link w:val="Quote"/>
    <w:uiPriority w:val="29"/>
    <w:rsid w:val="009A0F6A"/>
    <w:rPr>
      <w:rFonts w:ascii="Times New Roman" w:eastAsia="Times New Roman" w:hAnsi="Times New Roman" w:cs="Times New Roman"/>
      <w:i/>
      <w:iCs/>
      <w:color w:val="000000"/>
      <w:kern w:val="0"/>
      <w:szCs w:val="20"/>
      <w:lang w:val="en-US" w:eastAsia="en-US"/>
      <w14:ligatures w14:val="none"/>
    </w:rPr>
  </w:style>
  <w:style w:type="paragraph" w:styleId="Salutation">
    <w:name w:val="Salutation"/>
    <w:basedOn w:val="Normal"/>
    <w:next w:val="Normal"/>
    <w:link w:val="SalutationChar"/>
    <w:semiHidden/>
    <w:rsid w:val="009A0F6A"/>
    <w:rPr>
      <w:szCs w:val="20"/>
      <w:lang w:val="en-US"/>
    </w:rPr>
  </w:style>
  <w:style w:type="character" w:customStyle="1" w:styleId="SalutationChar">
    <w:name w:val="Salutation Char"/>
    <w:basedOn w:val="DefaultParagraphFont"/>
    <w:link w:val="Salutation"/>
    <w:semiHidden/>
    <w:rsid w:val="009A0F6A"/>
    <w:rPr>
      <w:rFonts w:ascii="Times New Roman" w:eastAsia="Times New Roman" w:hAnsi="Times New Roman" w:cs="Times New Roman"/>
      <w:kern w:val="0"/>
      <w:szCs w:val="20"/>
      <w:lang w:val="en-US" w:eastAsia="en-US"/>
      <w14:ligatures w14:val="none"/>
    </w:rPr>
  </w:style>
  <w:style w:type="paragraph" w:styleId="Signature">
    <w:name w:val="Signature"/>
    <w:basedOn w:val="Normal"/>
    <w:link w:val="SignatureChar"/>
    <w:semiHidden/>
    <w:rsid w:val="009A0F6A"/>
    <w:pPr>
      <w:ind w:left="4320"/>
    </w:pPr>
    <w:rPr>
      <w:szCs w:val="20"/>
      <w:lang w:val="en-US"/>
    </w:rPr>
  </w:style>
  <w:style w:type="character" w:customStyle="1" w:styleId="SignatureChar">
    <w:name w:val="Signature Char"/>
    <w:basedOn w:val="DefaultParagraphFont"/>
    <w:link w:val="Signature"/>
    <w:semiHidden/>
    <w:rsid w:val="009A0F6A"/>
    <w:rPr>
      <w:rFonts w:ascii="Times New Roman" w:eastAsia="Times New Roman" w:hAnsi="Times New Roman" w:cs="Times New Roman"/>
      <w:kern w:val="0"/>
      <w:szCs w:val="20"/>
      <w:lang w:val="en-US" w:eastAsia="en-US"/>
      <w14:ligatures w14:val="none"/>
    </w:rPr>
  </w:style>
  <w:style w:type="paragraph" w:styleId="Subtitle">
    <w:name w:val="Subtitle"/>
    <w:basedOn w:val="Normal"/>
    <w:next w:val="Normal"/>
    <w:link w:val="SubtitleChar"/>
    <w:qFormat/>
    <w:rsid w:val="009A0F6A"/>
    <w:pPr>
      <w:spacing w:after="60"/>
      <w:jc w:val="center"/>
      <w:outlineLvl w:val="1"/>
    </w:pPr>
    <w:rPr>
      <w:rFonts w:ascii="Cambria" w:hAnsi="Cambria"/>
      <w:lang w:val="en-US"/>
    </w:rPr>
  </w:style>
  <w:style w:type="character" w:customStyle="1" w:styleId="SubtitleChar">
    <w:name w:val="Subtitle Char"/>
    <w:basedOn w:val="DefaultParagraphFont"/>
    <w:link w:val="Subtitle"/>
    <w:rsid w:val="009A0F6A"/>
    <w:rPr>
      <w:rFonts w:ascii="Cambria" w:eastAsia="Times New Roman" w:hAnsi="Cambria" w:cs="Times New Roman"/>
      <w:kern w:val="0"/>
      <w:lang w:val="en-US" w:eastAsia="en-US"/>
      <w14:ligatures w14:val="none"/>
    </w:rPr>
  </w:style>
  <w:style w:type="paragraph" w:styleId="TableofAuthorities">
    <w:name w:val="table of authorities"/>
    <w:basedOn w:val="Normal"/>
    <w:next w:val="Normal"/>
    <w:semiHidden/>
    <w:rsid w:val="009A0F6A"/>
    <w:pPr>
      <w:ind w:left="240" w:hanging="240"/>
    </w:pPr>
    <w:rPr>
      <w:szCs w:val="20"/>
      <w:lang w:val="en-US"/>
    </w:rPr>
  </w:style>
  <w:style w:type="paragraph" w:styleId="TableofFigures">
    <w:name w:val="table of figures"/>
    <w:basedOn w:val="Normal"/>
    <w:next w:val="Normal"/>
    <w:semiHidden/>
    <w:rsid w:val="009A0F6A"/>
    <w:rPr>
      <w:szCs w:val="20"/>
      <w:lang w:val="en-US"/>
    </w:rPr>
  </w:style>
  <w:style w:type="paragraph" w:styleId="Title">
    <w:name w:val="Title"/>
    <w:basedOn w:val="Normal"/>
    <w:next w:val="Normal"/>
    <w:link w:val="TitleChar"/>
    <w:qFormat/>
    <w:rsid w:val="009A0F6A"/>
    <w:pPr>
      <w:spacing w:before="240" w:after="60"/>
      <w:jc w:val="center"/>
      <w:outlineLvl w:val="0"/>
    </w:pPr>
    <w:rPr>
      <w:rFonts w:ascii="Cambria" w:hAnsi="Cambria"/>
      <w:b/>
      <w:bCs/>
      <w:kern w:val="28"/>
      <w:sz w:val="32"/>
      <w:szCs w:val="32"/>
      <w:lang w:val="en-US"/>
    </w:rPr>
  </w:style>
  <w:style w:type="character" w:customStyle="1" w:styleId="TitleChar">
    <w:name w:val="Title Char"/>
    <w:basedOn w:val="DefaultParagraphFont"/>
    <w:link w:val="Title"/>
    <w:rsid w:val="009A0F6A"/>
    <w:rPr>
      <w:rFonts w:ascii="Cambria" w:eastAsia="Times New Roman" w:hAnsi="Cambria" w:cs="Times New Roman"/>
      <w:b/>
      <w:bCs/>
      <w:kern w:val="28"/>
      <w:sz w:val="32"/>
      <w:szCs w:val="32"/>
      <w:lang w:val="en-US" w:eastAsia="en-US"/>
      <w14:ligatures w14:val="none"/>
    </w:rPr>
  </w:style>
  <w:style w:type="paragraph" w:styleId="TOAHeading">
    <w:name w:val="toa heading"/>
    <w:basedOn w:val="Normal"/>
    <w:next w:val="Normal"/>
    <w:semiHidden/>
    <w:rsid w:val="009A0F6A"/>
    <w:pPr>
      <w:spacing w:before="120"/>
    </w:pPr>
    <w:rPr>
      <w:rFonts w:ascii="Cambria" w:hAnsi="Cambria"/>
      <w:b/>
      <w:bCs/>
      <w:lang w:val="en-US"/>
    </w:rPr>
  </w:style>
  <w:style w:type="paragraph" w:styleId="TOC1">
    <w:name w:val="toc 1"/>
    <w:basedOn w:val="Normal"/>
    <w:next w:val="Normal"/>
    <w:autoRedefine/>
    <w:semiHidden/>
    <w:rsid w:val="009A0F6A"/>
    <w:rPr>
      <w:szCs w:val="20"/>
      <w:lang w:val="en-US"/>
    </w:rPr>
  </w:style>
  <w:style w:type="paragraph" w:styleId="TOC2">
    <w:name w:val="toc 2"/>
    <w:basedOn w:val="Normal"/>
    <w:next w:val="Normal"/>
    <w:autoRedefine/>
    <w:semiHidden/>
    <w:rsid w:val="009A0F6A"/>
    <w:pPr>
      <w:ind w:left="240"/>
    </w:pPr>
    <w:rPr>
      <w:szCs w:val="20"/>
      <w:lang w:val="en-US"/>
    </w:rPr>
  </w:style>
  <w:style w:type="paragraph" w:styleId="TOC3">
    <w:name w:val="toc 3"/>
    <w:basedOn w:val="Normal"/>
    <w:next w:val="Normal"/>
    <w:autoRedefine/>
    <w:semiHidden/>
    <w:rsid w:val="009A0F6A"/>
    <w:pPr>
      <w:ind w:left="480"/>
    </w:pPr>
    <w:rPr>
      <w:szCs w:val="20"/>
      <w:lang w:val="en-US"/>
    </w:rPr>
  </w:style>
  <w:style w:type="paragraph" w:styleId="TOC4">
    <w:name w:val="toc 4"/>
    <w:basedOn w:val="Normal"/>
    <w:next w:val="Normal"/>
    <w:autoRedefine/>
    <w:semiHidden/>
    <w:rsid w:val="009A0F6A"/>
    <w:pPr>
      <w:ind w:left="720"/>
    </w:pPr>
    <w:rPr>
      <w:szCs w:val="20"/>
      <w:lang w:val="en-US"/>
    </w:rPr>
  </w:style>
  <w:style w:type="paragraph" w:styleId="TOC5">
    <w:name w:val="toc 5"/>
    <w:basedOn w:val="Normal"/>
    <w:next w:val="Normal"/>
    <w:autoRedefine/>
    <w:semiHidden/>
    <w:rsid w:val="009A0F6A"/>
    <w:pPr>
      <w:ind w:left="960"/>
    </w:pPr>
    <w:rPr>
      <w:szCs w:val="20"/>
      <w:lang w:val="en-US"/>
    </w:rPr>
  </w:style>
  <w:style w:type="paragraph" w:styleId="TOC6">
    <w:name w:val="toc 6"/>
    <w:basedOn w:val="Normal"/>
    <w:next w:val="Normal"/>
    <w:autoRedefine/>
    <w:semiHidden/>
    <w:rsid w:val="009A0F6A"/>
    <w:pPr>
      <w:ind w:left="1200"/>
    </w:pPr>
    <w:rPr>
      <w:szCs w:val="20"/>
      <w:lang w:val="en-US"/>
    </w:rPr>
  </w:style>
  <w:style w:type="paragraph" w:styleId="TOC7">
    <w:name w:val="toc 7"/>
    <w:basedOn w:val="Normal"/>
    <w:next w:val="Normal"/>
    <w:autoRedefine/>
    <w:semiHidden/>
    <w:rsid w:val="009A0F6A"/>
    <w:pPr>
      <w:ind w:left="1440"/>
    </w:pPr>
    <w:rPr>
      <w:szCs w:val="20"/>
      <w:lang w:val="en-US"/>
    </w:rPr>
  </w:style>
  <w:style w:type="paragraph" w:styleId="TOC8">
    <w:name w:val="toc 8"/>
    <w:basedOn w:val="Normal"/>
    <w:next w:val="Normal"/>
    <w:autoRedefine/>
    <w:semiHidden/>
    <w:rsid w:val="009A0F6A"/>
    <w:pPr>
      <w:ind w:left="1680"/>
    </w:pPr>
    <w:rPr>
      <w:szCs w:val="20"/>
      <w:lang w:val="en-US"/>
    </w:rPr>
  </w:style>
  <w:style w:type="paragraph" w:styleId="TOC9">
    <w:name w:val="toc 9"/>
    <w:basedOn w:val="Normal"/>
    <w:next w:val="Normal"/>
    <w:autoRedefine/>
    <w:semiHidden/>
    <w:rsid w:val="009A0F6A"/>
    <w:pPr>
      <w:ind w:left="1920"/>
    </w:pPr>
    <w:rPr>
      <w:szCs w:val="20"/>
      <w:lang w:val="en-US"/>
    </w:rPr>
  </w:style>
  <w:style w:type="paragraph" w:styleId="TOCHeading">
    <w:name w:val="TOC Heading"/>
    <w:basedOn w:val="Heading1"/>
    <w:next w:val="Normal"/>
    <w:uiPriority w:val="39"/>
    <w:semiHidden/>
    <w:unhideWhenUsed/>
    <w:qFormat/>
    <w:rsid w:val="009A0F6A"/>
    <w:pPr>
      <w:outlineLvl w:val="9"/>
    </w:pPr>
    <w:rPr>
      <w:rFonts w:ascii="Cambria" w:hAnsi="Cambria"/>
      <w:sz w:val="32"/>
      <w:szCs w:val="32"/>
    </w:rPr>
  </w:style>
  <w:style w:type="character" w:styleId="Hyperlink">
    <w:name w:val="Hyperlink"/>
    <w:semiHidden/>
    <w:rsid w:val="009A0F6A"/>
    <w:rPr>
      <w:color w:val="0000FF"/>
      <w:u w:val="single"/>
    </w:rPr>
  </w:style>
  <w:style w:type="character" w:styleId="FollowedHyperlink">
    <w:name w:val="FollowedHyperlink"/>
    <w:semiHidden/>
    <w:unhideWhenUsed/>
    <w:rsid w:val="009A0F6A"/>
    <w:rPr>
      <w:color w:val="800080"/>
      <w:u w:val="single"/>
    </w:rPr>
  </w:style>
  <w:style w:type="character" w:styleId="CommentReference">
    <w:name w:val="annotation reference"/>
    <w:semiHidden/>
    <w:unhideWhenUsed/>
    <w:rsid w:val="009A0F6A"/>
    <w:rPr>
      <w:sz w:val="16"/>
      <w:szCs w:val="16"/>
    </w:rPr>
  </w:style>
  <w:style w:type="character" w:styleId="UnresolvedMention">
    <w:name w:val="Unresolved Mention"/>
    <w:basedOn w:val="DefaultParagraphFont"/>
    <w:uiPriority w:val="99"/>
    <w:semiHidden/>
    <w:unhideWhenUsed/>
    <w:rsid w:val="009A0F6A"/>
    <w:rPr>
      <w:color w:val="808080"/>
      <w:shd w:val="clear" w:color="auto" w:fill="E6E6E6"/>
    </w:rPr>
  </w:style>
  <w:style w:type="paragraph" w:styleId="Revision">
    <w:name w:val="Revision"/>
    <w:hidden/>
    <w:uiPriority w:val="99"/>
    <w:semiHidden/>
    <w:rsid w:val="009A0F6A"/>
    <w:rPr>
      <w:rFonts w:ascii="Times New Roman" w:eastAsia="Times New Roman" w:hAnsi="Times New Roman" w:cs="Times New Roman"/>
      <w:kern w:val="0"/>
      <w:szCs w:val="20"/>
      <w:lang w:val="en-US" w:eastAsia="en-US"/>
      <w14:ligatures w14:val="none"/>
    </w:rPr>
  </w:style>
  <w:style w:type="table" w:styleId="TableGrid">
    <w:name w:val="Table Grid"/>
    <w:basedOn w:val="TableNormal"/>
    <w:uiPriority w:val="39"/>
    <w:rsid w:val="009A0F6A"/>
    <w:rPr>
      <w:rFonts w:eastAsiaTheme="minorHAnsi"/>
      <w:kern w:val="0"/>
      <w:lang w:val="en-GB"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3">
    <w:name w:val="Grid Table 4 Accent 3"/>
    <w:basedOn w:val="TableNormal"/>
    <w:uiPriority w:val="49"/>
    <w:rsid w:val="009A0F6A"/>
    <w:rPr>
      <w:rFonts w:eastAsiaTheme="minorHAnsi"/>
      <w:kern w:val="0"/>
      <w:lang w:val="en-US" w:eastAsia="en-US"/>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Emphasis">
    <w:name w:val="Emphasis"/>
    <w:basedOn w:val="DefaultParagraphFont"/>
    <w:uiPriority w:val="20"/>
    <w:qFormat/>
    <w:rsid w:val="009A0F6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8158272">
      <w:bodyDiv w:val="1"/>
      <w:marLeft w:val="0"/>
      <w:marRight w:val="0"/>
      <w:marTop w:val="0"/>
      <w:marBottom w:val="0"/>
      <w:divBdr>
        <w:top w:val="none" w:sz="0" w:space="0" w:color="auto"/>
        <w:left w:val="none" w:sz="0" w:space="0" w:color="auto"/>
        <w:bottom w:val="none" w:sz="0" w:space="0" w:color="auto"/>
        <w:right w:val="none" w:sz="0" w:space="0" w:color="auto"/>
      </w:divBdr>
      <w:divsChild>
        <w:div w:id="1086608347">
          <w:marLeft w:val="0"/>
          <w:marRight w:val="0"/>
          <w:marTop w:val="0"/>
          <w:marBottom w:val="0"/>
          <w:divBdr>
            <w:top w:val="none" w:sz="0" w:space="0" w:color="auto"/>
            <w:left w:val="none" w:sz="0" w:space="0" w:color="auto"/>
            <w:bottom w:val="none" w:sz="0" w:space="0" w:color="auto"/>
            <w:right w:val="none" w:sz="0" w:space="0" w:color="auto"/>
          </w:divBdr>
          <w:divsChild>
            <w:div w:id="1142307299">
              <w:marLeft w:val="0"/>
              <w:marRight w:val="0"/>
              <w:marTop w:val="0"/>
              <w:marBottom w:val="0"/>
              <w:divBdr>
                <w:top w:val="none" w:sz="0" w:space="0" w:color="auto"/>
                <w:left w:val="none" w:sz="0" w:space="0" w:color="auto"/>
                <w:bottom w:val="none" w:sz="0" w:space="0" w:color="auto"/>
                <w:right w:val="none" w:sz="0" w:space="0" w:color="auto"/>
              </w:divBdr>
              <w:divsChild>
                <w:div w:id="1519125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ebi.ac.uk/Tools/psa/emboss_needl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12862</Words>
  <Characters>73319</Characters>
  <Application>Microsoft Office Word</Application>
  <DocSecurity>0</DocSecurity>
  <Lines>610</Lines>
  <Paragraphs>1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via Rodriguez-Horvath</cp:lastModifiedBy>
  <cp:revision>2</cp:revision>
  <cp:lastPrinted>2023-03-26T07:57:00Z</cp:lastPrinted>
  <dcterms:created xsi:type="dcterms:W3CDTF">2023-08-01T10:58:00Z</dcterms:created>
  <dcterms:modified xsi:type="dcterms:W3CDTF">2023-08-01T10:58:00Z</dcterms:modified>
</cp:coreProperties>
</file>